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D0EC7" w14:textId="77777777" w:rsidR="009D0905" w:rsidRDefault="009D0905" w:rsidP="009D0905">
      <w:pPr>
        <w:pStyle w:val="Ttulo6"/>
      </w:pPr>
      <w:r w:rsidRPr="001F0E05">
        <w:t xml:space="preserve">Supplementary materials </w:t>
      </w:r>
    </w:p>
    <w:p w14:paraId="0EFCA297" w14:textId="77777777" w:rsidR="009D0905" w:rsidRPr="001F0E05" w:rsidRDefault="009D0905" w:rsidP="009D0905"/>
    <w:p w14:paraId="0CF63A79" w14:textId="4682B291" w:rsidR="009D0905" w:rsidRDefault="009D0905" w:rsidP="009D0905">
      <w:pPr>
        <w:pStyle w:val="Descripcin"/>
        <w:keepNext/>
      </w:pPr>
      <w:r>
        <w:t xml:space="preserve">Supp </w:t>
      </w:r>
      <w:r>
        <w:fldChar w:fldCharType="begin"/>
      </w:r>
      <w:r>
        <w:instrText xml:space="preserve"> SEQ Supp \* ARABIC </w:instrText>
      </w:r>
      <w:r>
        <w:fldChar w:fldCharType="separate"/>
      </w:r>
      <w:r>
        <w:rPr>
          <w:noProof/>
        </w:rPr>
        <w:t>1</w:t>
      </w:r>
      <w:r>
        <w:fldChar w:fldCharType="end"/>
      </w:r>
      <w:r>
        <w:t xml:space="preserve">. </w:t>
      </w:r>
      <w:r w:rsidRPr="008A11AA">
        <w:t xml:space="preserve"> Table detail</w:t>
      </w:r>
      <w:r w:rsidR="007E5FC2">
        <w:t xml:space="preserve">ing </w:t>
      </w:r>
      <w:r w:rsidRPr="008A11AA">
        <w:t xml:space="preserve">selected articles following PRISMA guidelines and </w:t>
      </w:r>
      <w:r w:rsidR="007E5FC2">
        <w:t>extracted data</w:t>
      </w:r>
      <w:r w:rsidRPr="008A11AA">
        <w:t>.</w:t>
      </w:r>
    </w:p>
    <w:tbl>
      <w:tblPr>
        <w:tblStyle w:val="Tablaconcuadrculaclara"/>
        <w:tblW w:w="14596" w:type="dxa"/>
        <w:tblLayout w:type="fixed"/>
        <w:tblLook w:val="04A0" w:firstRow="1" w:lastRow="0" w:firstColumn="1" w:lastColumn="0" w:noHBand="0" w:noVBand="1"/>
      </w:tblPr>
      <w:tblGrid>
        <w:gridCol w:w="988"/>
        <w:gridCol w:w="1701"/>
        <w:gridCol w:w="567"/>
        <w:gridCol w:w="992"/>
        <w:gridCol w:w="850"/>
        <w:gridCol w:w="851"/>
        <w:gridCol w:w="1417"/>
        <w:gridCol w:w="993"/>
        <w:gridCol w:w="708"/>
        <w:gridCol w:w="851"/>
        <w:gridCol w:w="850"/>
        <w:gridCol w:w="709"/>
        <w:gridCol w:w="3119"/>
      </w:tblGrid>
      <w:tr w:rsidR="007E5FC2" w:rsidRPr="001F0E05" w14:paraId="2FAD1F2A" w14:textId="77777777" w:rsidTr="00A62680">
        <w:trPr>
          <w:trHeight w:val="315"/>
        </w:trPr>
        <w:tc>
          <w:tcPr>
            <w:tcW w:w="988" w:type="dxa"/>
            <w:hideMark/>
          </w:tcPr>
          <w:p w14:paraId="0062DF5A" w14:textId="77777777" w:rsidR="007E5FC2" w:rsidRPr="001F0E05" w:rsidRDefault="007E5FC2" w:rsidP="00A62680">
            <w:pPr>
              <w:rPr>
                <w:rFonts w:ascii="Arial" w:eastAsia="Times New Roman" w:hAnsi="Arial" w:cs="Arial"/>
                <w:color w:val="000000"/>
                <w:sz w:val="13"/>
                <w:szCs w:val="13"/>
                <w:lang w:val="es-MX"/>
              </w:rPr>
            </w:pPr>
          </w:p>
          <w:p w14:paraId="6C1F23E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uthor</w:t>
            </w:r>
          </w:p>
        </w:tc>
        <w:tc>
          <w:tcPr>
            <w:tcW w:w="1701" w:type="dxa"/>
            <w:hideMark/>
          </w:tcPr>
          <w:p w14:paraId="01B08B0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itle </w:t>
            </w:r>
          </w:p>
        </w:tc>
        <w:tc>
          <w:tcPr>
            <w:tcW w:w="567" w:type="dxa"/>
            <w:hideMark/>
          </w:tcPr>
          <w:p w14:paraId="6CD2E31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Year </w:t>
            </w:r>
          </w:p>
        </w:tc>
        <w:tc>
          <w:tcPr>
            <w:tcW w:w="992" w:type="dxa"/>
            <w:hideMark/>
          </w:tcPr>
          <w:p w14:paraId="715F994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isease</w:t>
            </w:r>
          </w:p>
        </w:tc>
        <w:tc>
          <w:tcPr>
            <w:tcW w:w="850" w:type="dxa"/>
            <w:hideMark/>
          </w:tcPr>
          <w:p w14:paraId="7B87AC4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Country (Data source) </w:t>
            </w:r>
          </w:p>
        </w:tc>
        <w:tc>
          <w:tcPr>
            <w:tcW w:w="851" w:type="dxa"/>
            <w:hideMark/>
          </w:tcPr>
          <w:p w14:paraId="1EE9134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Years of data colection</w:t>
            </w:r>
          </w:p>
        </w:tc>
        <w:tc>
          <w:tcPr>
            <w:tcW w:w="1417" w:type="dxa"/>
            <w:hideMark/>
          </w:tcPr>
          <w:p w14:paraId="6E94A15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ataset </w:t>
            </w:r>
          </w:p>
        </w:tc>
        <w:tc>
          <w:tcPr>
            <w:tcW w:w="993" w:type="dxa"/>
            <w:hideMark/>
          </w:tcPr>
          <w:p w14:paraId="56FF7D8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im</w:t>
            </w:r>
          </w:p>
        </w:tc>
        <w:tc>
          <w:tcPr>
            <w:tcW w:w="708" w:type="dxa"/>
            <w:hideMark/>
          </w:tcPr>
          <w:p w14:paraId="22803B0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One Health domain</w:t>
            </w:r>
          </w:p>
        </w:tc>
        <w:tc>
          <w:tcPr>
            <w:tcW w:w="851" w:type="dxa"/>
            <w:hideMark/>
          </w:tcPr>
          <w:p w14:paraId="2C64525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ors</w:t>
            </w:r>
          </w:p>
        </w:tc>
        <w:tc>
          <w:tcPr>
            <w:tcW w:w="850" w:type="dxa"/>
            <w:hideMark/>
          </w:tcPr>
          <w:p w14:paraId="1FB8415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I Algorithms used</w:t>
            </w:r>
          </w:p>
        </w:tc>
        <w:tc>
          <w:tcPr>
            <w:tcW w:w="709" w:type="dxa"/>
            <w:hideMark/>
          </w:tcPr>
          <w:p w14:paraId="7AB000C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est model</w:t>
            </w:r>
          </w:p>
        </w:tc>
        <w:tc>
          <w:tcPr>
            <w:tcW w:w="3119" w:type="dxa"/>
            <w:hideMark/>
          </w:tcPr>
          <w:p w14:paraId="4D1B698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Outcome</w:t>
            </w:r>
          </w:p>
        </w:tc>
      </w:tr>
      <w:tr w:rsidR="007E5FC2" w:rsidRPr="001F0E05" w14:paraId="38AD3693" w14:textId="77777777" w:rsidTr="00A62680">
        <w:trPr>
          <w:trHeight w:val="315"/>
        </w:trPr>
        <w:tc>
          <w:tcPr>
            <w:tcW w:w="988" w:type="dxa"/>
            <w:hideMark/>
          </w:tcPr>
          <w:p w14:paraId="1F91590A"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buhamad et al.</w:t>
            </w:r>
          </w:p>
          <w:p w14:paraId="261192C0"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4r7gupd7q","properties":{"formattedCitation":"(105)","plainCitation":"(105)","noteIndex":0},"citationItems":[{"id":1818,"uris":["http://zotero.org/users/14738006/items/5TT5Z67I"],"itemData":{"id":1818,"type":"article-journal","abstract":"Dengue fever is considered as one of the most common mosquito borne diseases worldwide. Dengue outbreak detection can be very useful in terms of practical efforts to overcome the rapid spread of the disease by providing the knowledge to predict the next outbreak occurrence. Many studies have been conducted to model and predict dengue outbreak using different data mining techniques. This research aimed to identify the best features that lead to better predictive accuracy of dengue outbreaks using three different feature selection algorithms; particle swarm optimization (PSO), genetic algorithm (GA) and rank search (RS). Based on the selected features, three predictive modeling techniques (J48, DTNB and Naive Bayes) were applied for dengue outbreak detection. The dataset used in this research was obtained from the Public Health Department, Seremban, Negeri Sembilan, Malaysia. The experimental results showed that the predictive accuracy was improved by applying feature selection process before the predictive modeling process. The study also showed the set of features to represent dengue outbreak detection for Malaysian health agencies.","container-title":"Sains Malaysiana","DOI":"10.17576/jsm-2017-4602-10","ISSN":"01266039","issue":"02","journalAbbreviation":"JSM","language":"en","page":"255-265","source":"DOI.org (Crossref)","title":"Feature Selection Algorithms for Malaysian Dengue Outbreak Detection Model","volume":"46","author":[{"family":"Husam I.S","given":"Abuhamad","suffix":""},{"family":"Abu Bakar","given":"Azuraliza"},{"family":"Zainudin","given":"Suhaila"},{"family":"Sahani","given":"Mazrura"},{"family":"Mohd Ali","given":"Zainudin"}],"issued":{"date-parts":[["2017",2,28]]}}}],"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05)</w:t>
            </w:r>
            <w:r w:rsidRPr="001F0E05">
              <w:rPr>
                <w:rFonts w:ascii="Arial" w:eastAsia="Times New Roman" w:hAnsi="Arial" w:cs="Arial"/>
                <w:color w:val="262626"/>
                <w:sz w:val="13"/>
                <w:szCs w:val="13"/>
                <w:lang w:val="es-MX"/>
              </w:rPr>
              <w:fldChar w:fldCharType="end"/>
            </w:r>
            <w:r w:rsidRPr="0073650C">
              <w:rPr>
                <w:rFonts w:ascii="Arial" w:eastAsia="Times New Roman" w:hAnsi="Arial" w:cs="Arial"/>
                <w:color w:val="262626"/>
                <w:sz w:val="13"/>
                <w:szCs w:val="13"/>
                <w:lang w:val="es-MX"/>
              </w:rPr>
              <w:t xml:space="preserve"> </w:t>
            </w:r>
          </w:p>
        </w:tc>
        <w:tc>
          <w:tcPr>
            <w:tcW w:w="1701" w:type="dxa"/>
            <w:hideMark/>
          </w:tcPr>
          <w:p w14:paraId="0B37997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eature Selection Algorithms for Malaysian Dengue Outbreak Detection Model</w:t>
            </w:r>
          </w:p>
        </w:tc>
        <w:tc>
          <w:tcPr>
            <w:tcW w:w="567" w:type="dxa"/>
            <w:hideMark/>
          </w:tcPr>
          <w:p w14:paraId="6F07D35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7</w:t>
            </w:r>
          </w:p>
        </w:tc>
        <w:tc>
          <w:tcPr>
            <w:tcW w:w="992" w:type="dxa"/>
            <w:hideMark/>
          </w:tcPr>
          <w:p w14:paraId="1A4340F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Dengue </w:t>
            </w:r>
          </w:p>
        </w:tc>
        <w:tc>
          <w:tcPr>
            <w:tcW w:w="850" w:type="dxa"/>
            <w:hideMark/>
          </w:tcPr>
          <w:p w14:paraId="211F27F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Malaysia </w:t>
            </w:r>
          </w:p>
        </w:tc>
        <w:tc>
          <w:tcPr>
            <w:tcW w:w="851" w:type="dxa"/>
            <w:hideMark/>
          </w:tcPr>
          <w:p w14:paraId="434CA3A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3-2010</w:t>
            </w:r>
          </w:p>
        </w:tc>
        <w:tc>
          <w:tcPr>
            <w:tcW w:w="1417" w:type="dxa"/>
            <w:hideMark/>
          </w:tcPr>
          <w:p w14:paraId="6E2EA8E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Data of 6082 dengue cases, seasonal climate data. </w:t>
            </w:r>
          </w:p>
        </w:tc>
        <w:tc>
          <w:tcPr>
            <w:tcW w:w="993" w:type="dxa"/>
            <w:hideMark/>
          </w:tcPr>
          <w:p w14:paraId="0F12E6C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632C755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E, H </w:t>
            </w:r>
          </w:p>
        </w:tc>
        <w:tc>
          <w:tcPr>
            <w:tcW w:w="851" w:type="dxa"/>
            <w:hideMark/>
          </w:tcPr>
          <w:p w14:paraId="3B9DD5D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3122113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 ANN, J48, NB</w:t>
            </w:r>
          </w:p>
        </w:tc>
        <w:tc>
          <w:tcPr>
            <w:tcW w:w="709" w:type="dxa"/>
            <w:hideMark/>
          </w:tcPr>
          <w:p w14:paraId="02FA6E7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J48 </w:t>
            </w:r>
          </w:p>
        </w:tc>
        <w:tc>
          <w:tcPr>
            <w:tcW w:w="3119" w:type="dxa"/>
            <w:hideMark/>
          </w:tcPr>
          <w:p w14:paraId="5C6C0FF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PSO algorithm is effective in selecting the most relevant features to predict dengue outbreaks which are: year, cumulative week from year 2003 till 2010, number of dengue cases for current week, minimum and mean temperature values, rainfall and race. </w:t>
            </w:r>
          </w:p>
        </w:tc>
      </w:tr>
      <w:tr w:rsidR="007E5FC2" w:rsidRPr="001F0E05" w14:paraId="11937FA1" w14:textId="77777777" w:rsidTr="00A62680">
        <w:trPr>
          <w:trHeight w:val="315"/>
        </w:trPr>
        <w:tc>
          <w:tcPr>
            <w:tcW w:w="988" w:type="dxa"/>
            <w:hideMark/>
          </w:tcPr>
          <w:p w14:paraId="68136696"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heto et al.</w:t>
            </w:r>
          </w:p>
          <w:p w14:paraId="4B5389BE"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3ksjqv95","properties":{"formattedCitation":"(106)","plainCitation":"(106)","noteIndex":0},"citationItems":[{"id":1820,"uris":["http://zotero.org/users/14738006/items/SY8PNUBP"],"itemData":{"id":1820,"type":"article-journal","abstract":"Malaria is among the leading causes of mortality and morbidity among children in Ghana. Therefore, identifying the predictors of malaria prevalence in children under-five is among the priorities of the global health agenda. In Ghana, the paradigm shifts from using traditional statistics to machine learning techniques to identifying predictors of malaria prevalence are scarce. Thus, the present study used machine learning techniques to identify variables to build the best fitting predictive model of malaria prevalence in Ghana. We analysed the data on 2867 under-five children with malaria RDT results from the 2019 Ghana Malaria Indicator Survey. LASSO, Ridge, and Elastic Net regression methods were used to select variables to build predictive models. The R freeware version 4.0.2 was used. One out of four children tested positive for malaria (25.04%). The logit models based on selected features by LASSO, Ridge, and Elastic Net contained eleven, fifteen, and thirteen features, respectively. The LASSO regression model is preferred because it contains the smallest number of predictors and the smallest prediction error. The significant predictors of malaria among children were being older than 24 months, residing in the poorest household, being severely anaemic, residing in households without electricity, and residing in a rural area. The predictors identified in our study deserve policy attention and interventions to strengthen malaria control efforts in Ghana. The machine learning techniques employed in our study, especially the LASSO regression technique could be beneficial for identifying predictors of malaria prevalence in this group of children.","container-title":"Preventive Medicine Reports","DOI":"10.1016/j.pmedr.2021.101475","ISSN":"22113355","journalAbbreviation":"Preventive Medicine Reports","language":"en","license":"https://www.elsevier.com/tdm/userlicense/1.0/","page":"101475","source":"DOI.org (Crossref)","title":"A predictive model, and predictors of under-five child malaria prevalence in Ghana: How do LASSO, Ridge and Elastic net regression approaches compare?","title-short":"A predictive model, and predictors of under-five child malaria prevalence in Ghana","volume":"23","author":[{"family":"Aheto","given":"Justice Moses K."},{"family":"Duah","given":"Henry Ofori"},{"family":"Agbadi","given":"Pascal"},{"family":"Nakua","given":"Emmanuel Kweku"}],"issued":{"date-parts":[["2021",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06)</w:t>
            </w:r>
            <w:r w:rsidRPr="001F0E05">
              <w:rPr>
                <w:rFonts w:ascii="Arial" w:eastAsia="Times New Roman" w:hAnsi="Arial" w:cs="Arial"/>
                <w:color w:val="262626"/>
                <w:sz w:val="13"/>
                <w:szCs w:val="13"/>
                <w:lang w:val="es-MX"/>
              </w:rPr>
              <w:fldChar w:fldCharType="end"/>
            </w:r>
          </w:p>
        </w:tc>
        <w:tc>
          <w:tcPr>
            <w:tcW w:w="1701" w:type="dxa"/>
            <w:hideMark/>
          </w:tcPr>
          <w:p w14:paraId="5ED8248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predictive model, and predictors of under-five child malaria prevalence in Ghana: How do LASSO, Ridge and Elastic net regression approaches compare?</w:t>
            </w:r>
          </w:p>
        </w:tc>
        <w:tc>
          <w:tcPr>
            <w:tcW w:w="567" w:type="dxa"/>
            <w:hideMark/>
          </w:tcPr>
          <w:p w14:paraId="24FE151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1</w:t>
            </w:r>
          </w:p>
        </w:tc>
        <w:tc>
          <w:tcPr>
            <w:tcW w:w="992" w:type="dxa"/>
            <w:hideMark/>
          </w:tcPr>
          <w:p w14:paraId="427C59E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37924D2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hana</w:t>
            </w:r>
          </w:p>
        </w:tc>
        <w:tc>
          <w:tcPr>
            <w:tcW w:w="851" w:type="dxa"/>
            <w:hideMark/>
          </w:tcPr>
          <w:p w14:paraId="02A7E27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1417" w:type="dxa"/>
            <w:hideMark/>
          </w:tcPr>
          <w:p w14:paraId="7DA883C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ata of 2867 malaria cases in children under five. (RDT positive and socioeconomic data).</w:t>
            </w:r>
          </w:p>
        </w:tc>
        <w:tc>
          <w:tcPr>
            <w:tcW w:w="993" w:type="dxa"/>
            <w:hideMark/>
          </w:tcPr>
          <w:p w14:paraId="44D4C6E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31E0947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w:t>
            </w:r>
          </w:p>
        </w:tc>
        <w:tc>
          <w:tcPr>
            <w:tcW w:w="851" w:type="dxa"/>
            <w:hideMark/>
          </w:tcPr>
          <w:p w14:paraId="0FAC8AA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Soc Eco</w:t>
            </w:r>
          </w:p>
        </w:tc>
        <w:tc>
          <w:tcPr>
            <w:tcW w:w="850" w:type="dxa"/>
            <w:hideMark/>
          </w:tcPr>
          <w:p w14:paraId="6950C27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lasticNet, LASSO, RNR</w:t>
            </w:r>
          </w:p>
        </w:tc>
        <w:tc>
          <w:tcPr>
            <w:tcW w:w="709" w:type="dxa"/>
            <w:hideMark/>
          </w:tcPr>
          <w:p w14:paraId="5A417B9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ASSO</w:t>
            </w:r>
          </w:p>
        </w:tc>
        <w:tc>
          <w:tcPr>
            <w:tcW w:w="3119" w:type="dxa"/>
            <w:hideMark/>
          </w:tcPr>
          <w:p w14:paraId="1D2E3AD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tudy identified that age of the child, household wealth, place of residence, region of residence, anaemia status, and access to electricity were the most relevant to predict malaria prevalence. The results (AU = 81.20%) show that the model performance is good at predicting malaria prevalence in children under-five.</w:t>
            </w:r>
          </w:p>
        </w:tc>
      </w:tr>
      <w:tr w:rsidR="007E5FC2" w:rsidRPr="001F0E05" w14:paraId="5FC37F94" w14:textId="77777777" w:rsidTr="00A62680">
        <w:trPr>
          <w:trHeight w:val="315"/>
        </w:trPr>
        <w:tc>
          <w:tcPr>
            <w:tcW w:w="988" w:type="dxa"/>
            <w:hideMark/>
          </w:tcPr>
          <w:p w14:paraId="62940832"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lexander et al.</w:t>
            </w:r>
          </w:p>
          <w:p w14:paraId="640B55A8"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kiltn8pa5","properties":{"formattedCitation":"(65)","plainCitation":"(65)","noteIndex":0},"citationItems":[{"id":1895,"uris":["http://zotero.org/users/14738006/items/3R6USPE6"],"itemData":{"id":1895,"type":"article-journal","abstract":"There are limited data on why the 2016 Zika outbreak in Miami-Dade County, Florida was confined to certain neighborhoods. In this research, Aedes aegypti, the primary vector of Zika virus, are studied to examine neighborhood-level differences in their population dynamics and underlying processes. Weekly mosquito data were acquired from the Miami-Dade County Mosquito Control Division from 2016 to 2020 from 172 traps deployed around Miami-Dade County. Using random forest, a machine learning method, predictive models of spatiotemporal dynamics of Ae. aegypti in response to meteorological conditions and neighborhood-specific socio-demographic and physical characteristics, such as land-use and land-cover type and income level, were created. The study area was divided into two groups: areas affected by local transmission of Zika during the 2016 outbreak and unaffected areas. Ae. aegypti populations in areas affected by Zika were more strongly influenced by 14- and 21-day lagged weather conditions. In the unaffected areas, mosquito populations were more strongly influenced by land-use and day-of-collection weather conditions. There are neighborhood-scale differences in Ae. aegypti population dynamics. These differences in turn influence vector-borne disease diffusion in a region. These results have implications for vector control experts to lead neighborhood-specific vector control strategies and for epidemiologists to guide vector-borne disease risk preparations, especially for containing the spread of vector-borne disease in response to ongoing climate change.","container-title":"PLOS ONE","DOI":"10.1371/journal.pone.0265472","ISSN":"1932-6203","issue":"12","journalAbbreviation":"PLoS ONE","language":"en","page":"e0265472","source":"DOI.org (Crossref)","title":"Using machine learning to understand microgeographic determinants of the Zika vector, Aedes aegypti","volume":"17","author":[{"family":"Alexander","given":"Jagger"},{"family":"Wilke","given":"André Barretto Bruno"},{"family":"Mantero","given":"Alejandro"},{"family":"Vasquez","given":"Chalmers"},{"family":"Petrie","given":"William"},{"family":"Kumar","given":"Naresh"},{"family":"Beier","given":"John C."}],"editor":[{"family":"Xue","given":"Bing"}],"issued":{"date-parts":[["2022",12,3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65)</w:t>
            </w:r>
            <w:r w:rsidRPr="001F0E05">
              <w:rPr>
                <w:rFonts w:ascii="Arial" w:eastAsia="Times New Roman" w:hAnsi="Arial" w:cs="Arial"/>
                <w:color w:val="000000"/>
                <w:sz w:val="13"/>
                <w:szCs w:val="13"/>
                <w:lang w:val="es-MX"/>
              </w:rPr>
              <w:fldChar w:fldCharType="end"/>
            </w:r>
          </w:p>
        </w:tc>
        <w:tc>
          <w:tcPr>
            <w:tcW w:w="1701" w:type="dxa"/>
            <w:hideMark/>
          </w:tcPr>
          <w:p w14:paraId="21E1F2A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Using machine learning to understand microgeographic determinants of the Zika vector, Aedes aegypti</w:t>
            </w:r>
          </w:p>
        </w:tc>
        <w:tc>
          <w:tcPr>
            <w:tcW w:w="567" w:type="dxa"/>
            <w:hideMark/>
          </w:tcPr>
          <w:p w14:paraId="7427150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1A5FCE3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Zika</w:t>
            </w:r>
          </w:p>
        </w:tc>
        <w:tc>
          <w:tcPr>
            <w:tcW w:w="850" w:type="dxa"/>
            <w:hideMark/>
          </w:tcPr>
          <w:p w14:paraId="6877183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United States of America</w:t>
            </w:r>
          </w:p>
        </w:tc>
        <w:tc>
          <w:tcPr>
            <w:tcW w:w="851" w:type="dxa"/>
            <w:hideMark/>
          </w:tcPr>
          <w:p w14:paraId="3BE959C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6-2020</w:t>
            </w:r>
          </w:p>
        </w:tc>
        <w:tc>
          <w:tcPr>
            <w:tcW w:w="1417" w:type="dxa"/>
            <w:hideMark/>
          </w:tcPr>
          <w:p w14:paraId="02256EE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Weekly mosquito data (176 traps). Neighborhood specific data. </w:t>
            </w:r>
            <w:r w:rsidRPr="0073650C">
              <w:rPr>
                <w:rFonts w:ascii="Arial" w:eastAsia="Times New Roman" w:hAnsi="Arial" w:cs="Arial"/>
                <w:color w:val="000000"/>
                <w:sz w:val="13"/>
                <w:szCs w:val="13"/>
                <w:lang w:val="es-MX"/>
              </w:rPr>
              <w:br/>
              <w:t>Meteorological data.</w:t>
            </w:r>
            <w:r w:rsidRPr="0073650C">
              <w:rPr>
                <w:rFonts w:ascii="Arial" w:eastAsia="Times New Roman" w:hAnsi="Arial" w:cs="Arial"/>
                <w:color w:val="000000"/>
                <w:sz w:val="13"/>
                <w:szCs w:val="13"/>
                <w:lang w:val="es-MX"/>
              </w:rPr>
              <w:br/>
              <w:t>Land use and land cover types</w:t>
            </w:r>
          </w:p>
        </w:tc>
        <w:tc>
          <w:tcPr>
            <w:tcW w:w="993" w:type="dxa"/>
            <w:hideMark/>
          </w:tcPr>
          <w:p w14:paraId="711B43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Vector/host ecology</w:t>
            </w:r>
          </w:p>
        </w:tc>
        <w:tc>
          <w:tcPr>
            <w:tcW w:w="708" w:type="dxa"/>
            <w:hideMark/>
          </w:tcPr>
          <w:p w14:paraId="3DF81FF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72F05C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Soc Eco, Clim, Geo</w:t>
            </w:r>
          </w:p>
        </w:tc>
        <w:tc>
          <w:tcPr>
            <w:tcW w:w="850" w:type="dxa"/>
            <w:hideMark/>
          </w:tcPr>
          <w:p w14:paraId="0A18317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709" w:type="dxa"/>
            <w:hideMark/>
          </w:tcPr>
          <w:p w14:paraId="5D2ECC8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6769C55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re is a significant spatial and temporal variation of Ae. aegypti populations across the county. Ae. aegypti populations in areas affected by Zika were more strongly influenced by 14- and 21-day lagged weather conditions, while in unaffected areas, they were more strongly influenced by land-use and day-of-collection weather conditions.</w:t>
            </w:r>
          </w:p>
        </w:tc>
      </w:tr>
      <w:tr w:rsidR="007E5FC2" w:rsidRPr="001F0E05" w14:paraId="7DFDD7B2" w14:textId="77777777" w:rsidTr="00A62680">
        <w:trPr>
          <w:trHeight w:val="1525"/>
        </w:trPr>
        <w:tc>
          <w:tcPr>
            <w:tcW w:w="988" w:type="dxa"/>
            <w:hideMark/>
          </w:tcPr>
          <w:p w14:paraId="6A0231B8"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ltassan et al.</w:t>
            </w:r>
          </w:p>
          <w:p w14:paraId="713A61B1"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v4iod8gdd","properties":{"formattedCitation":"(94)","plainCitation":"(94)","noteIndex":0},"citationItems":[{"id":1824,"uris":["http://zotero.org/users/14738006/items/9A6VJVJ7"],"itemData":{"id":1824,"type":"article-journal","abstract":"The first case of dengue fever (DF) in Saudi Arabia appeared in 1993 but by 2022, DF incidence was 11 per 100,000 people. Climatologic and population factors, such as the annual Hajj, likely contribute to DF’s epidemiology in Saudi Arabia. In this study, we assess the impact of these variables on the DF burden of disease in Saudi Arabia and we attempt to create robust DF predictive models. Using 10 years of DF, weather, and pilgrimage data, we conducted a bivariate analysis investigating the role of weather and pilgrimage variables on DF incidence. We also compared the abilities of three different predictive models. Amongst weather variables, temperature and humidity had the strongest associations with DF incidence, while rainfall showed little to no significant relationship. Pilgrimage variables did not have strong associations with DF incidence. The random forest model had the highest predictive ability (R2 = 0.62) when previous DF data were withheld, and the ARIMA model was the best (R2 = 0.78) when previous DF data were incorporated. We found that a nonlinear machine-learning model incorporating temperature and humidity variables had the best prediction accuracy for DF, regardless of the availability of previous DF data. This finding can inform DF early warning systems and preparedness in Saudi Arabia.","container-title":"Pathogens","DOI":"10.3390/pathogens13030214","ISSN":"2076-0817","issue":"3","journalAbbreviation":"Pathogens","language":"en","license":"https://creativecommons.org/licenses/by/4.0/","page":"214","source":"DOI.org (Crossref)","title":"Modeling the Role of Weather and Pilgrimage Variables on Dengue Fever Incidence in Saudi Arabia","volume":"13","author":[{"family":"Altassan","given":"Kholood K."},{"family":"Morin","given":"Cory W."},{"family":"Hess","given":"Jeremy J."}],"issued":{"date-parts":[["2024",2,28]]}}}],"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94)</w:t>
            </w:r>
            <w:r w:rsidRPr="001F0E05">
              <w:rPr>
                <w:rFonts w:ascii="Arial" w:eastAsia="Times New Roman" w:hAnsi="Arial" w:cs="Arial"/>
                <w:color w:val="262626"/>
                <w:sz w:val="13"/>
                <w:szCs w:val="13"/>
                <w:lang w:val="es-MX"/>
              </w:rPr>
              <w:fldChar w:fldCharType="end"/>
            </w:r>
          </w:p>
        </w:tc>
        <w:tc>
          <w:tcPr>
            <w:tcW w:w="1701" w:type="dxa"/>
            <w:hideMark/>
          </w:tcPr>
          <w:p w14:paraId="67C2BB2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deling the Role of Weather and Pilgrimage Variables on Dengue Fever Incidence in Saudi Arabia</w:t>
            </w:r>
          </w:p>
        </w:tc>
        <w:tc>
          <w:tcPr>
            <w:tcW w:w="567" w:type="dxa"/>
            <w:hideMark/>
          </w:tcPr>
          <w:p w14:paraId="3493EBE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29CD604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46F40E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audi Arabia</w:t>
            </w:r>
          </w:p>
        </w:tc>
        <w:tc>
          <w:tcPr>
            <w:tcW w:w="851" w:type="dxa"/>
            <w:hideMark/>
          </w:tcPr>
          <w:p w14:paraId="1BE1700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9-2018</w:t>
            </w:r>
          </w:p>
        </w:tc>
        <w:tc>
          <w:tcPr>
            <w:tcW w:w="1417" w:type="dxa"/>
            <w:hideMark/>
          </w:tcPr>
          <w:p w14:paraId="3294ACD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ases, meteorological data, pilgrimage data</w:t>
            </w:r>
          </w:p>
        </w:tc>
        <w:tc>
          <w:tcPr>
            <w:tcW w:w="993" w:type="dxa"/>
            <w:hideMark/>
          </w:tcPr>
          <w:p w14:paraId="0CB69EB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54F30B8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0B0DECF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 O:Mobility</w:t>
            </w:r>
          </w:p>
        </w:tc>
        <w:tc>
          <w:tcPr>
            <w:tcW w:w="850" w:type="dxa"/>
            <w:hideMark/>
          </w:tcPr>
          <w:p w14:paraId="3049B9E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RIMA, PLMR, RF</w:t>
            </w:r>
          </w:p>
        </w:tc>
        <w:tc>
          <w:tcPr>
            <w:tcW w:w="709" w:type="dxa"/>
            <w:hideMark/>
          </w:tcPr>
          <w:p w14:paraId="176D561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 (with previous dengue fever was witheld)</w:t>
            </w:r>
            <w:r w:rsidRPr="0073650C">
              <w:rPr>
                <w:rFonts w:ascii="Arial" w:eastAsia="Times New Roman" w:hAnsi="Arial" w:cs="Arial"/>
                <w:color w:val="000000"/>
                <w:sz w:val="13"/>
                <w:szCs w:val="13"/>
                <w:lang w:val="es-MX"/>
              </w:rPr>
              <w:br/>
              <w:t>ARIMA (with complete data)</w:t>
            </w:r>
          </w:p>
        </w:tc>
        <w:tc>
          <w:tcPr>
            <w:tcW w:w="3119" w:type="dxa"/>
            <w:hideMark/>
          </w:tcPr>
          <w:p w14:paraId="588B95C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study assessed the impact of weather and pilgrimage variables on dengue fever incidence in Saudi Arabia, finding that temperature and humidity were key predictors, with </w:t>
            </w:r>
            <w:r>
              <w:rPr>
                <w:rFonts w:ascii="Arial" w:eastAsia="Times New Roman" w:hAnsi="Arial" w:cs="Arial"/>
                <w:color w:val="262626"/>
                <w:sz w:val="13"/>
                <w:szCs w:val="13"/>
                <w:lang w:val="es-MX"/>
              </w:rPr>
              <w:t xml:space="preserve">RF </w:t>
            </w:r>
            <w:r w:rsidRPr="0073650C">
              <w:rPr>
                <w:rFonts w:ascii="Arial" w:eastAsia="Times New Roman" w:hAnsi="Arial" w:cs="Arial"/>
                <w:color w:val="262626"/>
                <w:sz w:val="13"/>
                <w:szCs w:val="13"/>
                <w:lang w:val="es-MX"/>
              </w:rPr>
              <w:t>models showing strong predictive ability.</w:t>
            </w:r>
            <w:r w:rsidRPr="0073650C">
              <w:rPr>
                <w:rFonts w:ascii="Arial" w:eastAsia="Times New Roman" w:hAnsi="Arial" w:cs="Arial"/>
                <w:color w:val="262626"/>
                <w:sz w:val="13"/>
                <w:szCs w:val="13"/>
                <w:lang w:val="es-MX"/>
              </w:rPr>
              <w:br/>
              <w:t xml:space="preserve">Pilgrimage variables did not have strong associations with DF incidence. </w:t>
            </w:r>
          </w:p>
        </w:tc>
      </w:tr>
      <w:tr w:rsidR="007E5FC2" w:rsidRPr="001F0E05" w14:paraId="2FAB29A2" w14:textId="77777777" w:rsidTr="00A62680">
        <w:trPr>
          <w:trHeight w:val="315"/>
        </w:trPr>
        <w:tc>
          <w:tcPr>
            <w:tcW w:w="988" w:type="dxa"/>
            <w:hideMark/>
          </w:tcPr>
          <w:p w14:paraId="0E48B0CB"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lthouse et al.</w:t>
            </w:r>
          </w:p>
          <w:p w14:paraId="15B3093B"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8r9dc0vet","properties":{"formattedCitation":"(44)","plainCitation":"(44)","noteIndex":0},"citationItems":[{"id":140,"uris":["http://zotero.org/users/14738006/items/CX6WNYGQ"],"itemData":{"id":140,"type":"article-journal","abstract":"Background: The use of internet search data has been demonstrated to be effective at predicting influenza incidence. This approach may be more successful for dengue which has large variation in annual incidence and a more distinctive clinical presentation and mode of transmission.\nMethods: We gathered freely-available dengue incidence data from Singapore (weekly incidence, 2004–2011) and Bangkok (monthly incidence, 2004–2011). Internet search data for the same period were downloaded from Google Insights for Search. Search terms were chosen to reflect three categories of dengue-related search: nomenclature, signs/symptoms, and treatment. We compared three models to predict incidence: a step-down linear regression, generalized boosted regression, and negative binomial regression. Logistic regression and Support Vector Machine (SVM) models were used to predict a binary outcome defined by whether dengue incidence exceeded a chosen threshold. Incidence prediction models were assessed using r2 and Pearson correlation between predicted and observed dengue incidence. Logistic and SVM model performance were assessed by the area under the receiver operating characteristic curve. Models were validated using multiple cross-validation techniques.\nResults: The linear model selected by AIC step-down was found to be superior to other models considered. In Bangkok, the model has an r2~0:943, and a correlation of 0.869 between fitted and observed. In Singapore, the model has an r2~0:948, and a correlation of 0.931. In both Singapore and Bangkok, SVM models outperformed logistic regression in predicting periods of high incidence. The AUC for the SVM models using the 75th percentile cutoff is 0.906 in Singapore and 0.960 in Bangkok.\nConclusions: Internet search terms predict incidence and periods of large incidence of dengue with high accuracy and may prove useful in areas with underdeveloped surveillance systems. The methods presented here use freely available data and analysis tools and can be readily adapted to other settings.","container-title":"PLoS Neglected Tropical Diseases","DOI":"10.1371/journal.pntd.0001258","ISSN":"1935-2735","issue":"8","journalAbbreviation":"PLoS Negl Trop Dis","language":"en","page":"e1258","source":"DOI.org (Crossref)","title":"Prediction of Dengue Incidence Using Search Query Surveillance","volume":"5","author":[{"family":"Althouse","given":"Benjamin M."},{"family":"Ng","given":"Yih Yng"},{"family":"Cummings","given":"Derek A. T."}],"editor":[{"family":"Crockett","given":"Rebekah J. Kent."}],"issued":{"date-parts":[["2011",8,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44)</w:t>
            </w:r>
            <w:r w:rsidRPr="001F0E05">
              <w:rPr>
                <w:rFonts w:ascii="Arial" w:eastAsia="Times New Roman" w:hAnsi="Arial" w:cs="Arial"/>
                <w:color w:val="262626"/>
                <w:sz w:val="13"/>
                <w:szCs w:val="13"/>
                <w:lang w:val="es-MX"/>
              </w:rPr>
              <w:fldChar w:fldCharType="end"/>
            </w:r>
          </w:p>
        </w:tc>
        <w:tc>
          <w:tcPr>
            <w:tcW w:w="1701" w:type="dxa"/>
            <w:hideMark/>
          </w:tcPr>
          <w:p w14:paraId="1075D9B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rediction of Dengue Incidence Using Search Query Surveillance</w:t>
            </w:r>
          </w:p>
        </w:tc>
        <w:tc>
          <w:tcPr>
            <w:tcW w:w="567" w:type="dxa"/>
            <w:hideMark/>
          </w:tcPr>
          <w:p w14:paraId="142E7E6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1</w:t>
            </w:r>
          </w:p>
        </w:tc>
        <w:tc>
          <w:tcPr>
            <w:tcW w:w="992" w:type="dxa"/>
            <w:hideMark/>
          </w:tcPr>
          <w:p w14:paraId="56B2FF7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2C005DB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ingapore, Thailand</w:t>
            </w:r>
          </w:p>
        </w:tc>
        <w:tc>
          <w:tcPr>
            <w:tcW w:w="851" w:type="dxa"/>
            <w:hideMark/>
          </w:tcPr>
          <w:p w14:paraId="2518004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4-2011</w:t>
            </w:r>
          </w:p>
        </w:tc>
        <w:tc>
          <w:tcPr>
            <w:tcW w:w="1417" w:type="dxa"/>
            <w:hideMark/>
          </w:tcPr>
          <w:p w14:paraId="24CEC87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ases, internet search querys</w:t>
            </w:r>
          </w:p>
        </w:tc>
        <w:tc>
          <w:tcPr>
            <w:tcW w:w="993" w:type="dxa"/>
            <w:hideMark/>
          </w:tcPr>
          <w:p w14:paraId="2BECFA3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eal-Time monitoring</w:t>
            </w:r>
          </w:p>
        </w:tc>
        <w:tc>
          <w:tcPr>
            <w:tcW w:w="708" w:type="dxa"/>
            <w:hideMark/>
          </w:tcPr>
          <w:p w14:paraId="3D489F7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w:t>
            </w:r>
          </w:p>
        </w:tc>
        <w:tc>
          <w:tcPr>
            <w:tcW w:w="851" w:type="dxa"/>
            <w:hideMark/>
          </w:tcPr>
          <w:p w14:paraId="2619B57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Net</w:t>
            </w:r>
          </w:p>
        </w:tc>
        <w:tc>
          <w:tcPr>
            <w:tcW w:w="850" w:type="dxa"/>
            <w:hideMark/>
          </w:tcPr>
          <w:p w14:paraId="4353D3B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B, LR, NBM, SVM</w:t>
            </w:r>
          </w:p>
        </w:tc>
        <w:tc>
          <w:tcPr>
            <w:tcW w:w="709" w:type="dxa"/>
            <w:hideMark/>
          </w:tcPr>
          <w:p w14:paraId="01EE483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R</w:t>
            </w:r>
          </w:p>
        </w:tc>
        <w:tc>
          <w:tcPr>
            <w:tcW w:w="3119" w:type="dxa"/>
            <w:hideMark/>
          </w:tcPr>
          <w:p w14:paraId="2D54F79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nternet search terms predict incidence and periods of large incidence of dengue with high accuracy and may prove useful in areas with underdeveloped surveillance systems.</w:t>
            </w:r>
          </w:p>
        </w:tc>
      </w:tr>
      <w:tr w:rsidR="007E5FC2" w:rsidRPr="001F0E05" w14:paraId="49544EF9" w14:textId="77777777" w:rsidTr="00A62680">
        <w:trPr>
          <w:trHeight w:val="315"/>
        </w:trPr>
        <w:tc>
          <w:tcPr>
            <w:tcW w:w="988" w:type="dxa"/>
            <w:hideMark/>
          </w:tcPr>
          <w:p w14:paraId="54690B29"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min et al.</w:t>
            </w:r>
          </w:p>
          <w:p w14:paraId="5CDDFF88"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encctqm6g","properties":{"formattedCitation":"(46)","plainCitation":"(46)","noteIndex":0},"citationItems":[{"id":1826,"uris":["http://zotero.org/users/14738006/items/C35APRBU"],"itemData":{"id":1826,"type":"article-journal","abstract":"Seasonal outbreaks have several different periods that occur primarily during winter in temperate regions, while influenza may occur throughout the year in tropical regions, triggering outbreaks more irregularly. Similarly, dengue occurs in the star of the rainy season in early May and reaches its peak in late June. Dengue and flu brought an impact on various countries in the years 2017–2019 and streaming Twitter data reveals the status of dengue and flu outbreaks in the most affected regions. This research work presents that Social Media Analysis (SMA) can be used as a detector of the epidemic outbreak and to understand the sentiment of social media users regarding various diseases. Providing awareness about seasonal outbreaks through SMA is an effective approach for researchers and healthcare responders to detect the early outbreaks. The proposed model aims to find the sentiment about the disease in tweets, and the seasonal outbreaks</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related tweets are classified into two classes as disease positive and disease negative. This work proposes a mach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learning</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based approach to detect dengue and flu outbreaks in social media platform Twitter, using four machine learning algorithms: Random Forest (RF), K</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Nearest Neighbor (KNN), Support Vector Machine (SVM), and Decision Tree (DT), with the help of Term Frequency and Inverse Document Frequency (TF</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IDF). For experimental analysis, two datasets (dengue and flu) are analyzed individually. The experimental results show that the RF classifier has outperformed the comparison models in terms of improved accuracy, precision, recall, F1</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measure, and Receiver Operating Characteristic (ROC) curve. The proposed work offers favorable performance with total precision, accuracy, recall, and F1</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 xml:space="preserve">measure ranging from 84% to 88% for conventional machine learning techniques.","container-title":"Complexity","DOI":"10.1155/2021/5520366","ISSN":"1076-2787, 1099-0526","issue":"1","journalAbbreviation":"Complexity","language":"en","page":"5520366","source":"DOI.org (Crossref)","title":"Early Detection of Seasonal Outbreaks from Twitter Data Using Machine Learning Approaches","volume":"2021","author":[{"family":"Amin","given":"Samina"},{"family":"Uddin","given":"Muhammad Irfan"},{"family":"alSaeed","given":"Duaa H."},{"family":"Khan","given":"Atif"},{"family":"Adnan","given":"Muhammad"}],"editor":[{"family":"Aziz","given":"Furqan"}],"issued":{"date-parts":[["2021",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46)</w:t>
            </w:r>
            <w:r w:rsidRPr="001F0E05">
              <w:rPr>
                <w:rFonts w:ascii="Arial" w:eastAsia="Times New Roman" w:hAnsi="Arial" w:cs="Arial"/>
                <w:color w:val="000000"/>
                <w:sz w:val="13"/>
                <w:szCs w:val="13"/>
                <w:lang w:val="es-MX"/>
              </w:rPr>
              <w:fldChar w:fldCharType="end"/>
            </w:r>
          </w:p>
        </w:tc>
        <w:tc>
          <w:tcPr>
            <w:tcW w:w="1701" w:type="dxa"/>
            <w:hideMark/>
          </w:tcPr>
          <w:p w14:paraId="4BA0E3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arly Detection of Seasonal Outbreaks from Twitter Data Using Machine Learning Approaches</w:t>
            </w:r>
          </w:p>
        </w:tc>
        <w:tc>
          <w:tcPr>
            <w:tcW w:w="567" w:type="dxa"/>
            <w:hideMark/>
          </w:tcPr>
          <w:p w14:paraId="76527ED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55D9952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173B4A0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A</w:t>
            </w:r>
          </w:p>
        </w:tc>
        <w:tc>
          <w:tcPr>
            <w:tcW w:w="851" w:type="dxa"/>
            <w:hideMark/>
          </w:tcPr>
          <w:p w14:paraId="589431C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A</w:t>
            </w:r>
          </w:p>
        </w:tc>
        <w:tc>
          <w:tcPr>
            <w:tcW w:w="1417" w:type="dxa"/>
            <w:hideMark/>
          </w:tcPr>
          <w:p w14:paraId="4847935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witter data (6,000 tweets) </w:t>
            </w:r>
          </w:p>
        </w:tc>
        <w:tc>
          <w:tcPr>
            <w:tcW w:w="993" w:type="dxa"/>
            <w:hideMark/>
          </w:tcPr>
          <w:p w14:paraId="7CEB37F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eal-Time monitoring</w:t>
            </w:r>
          </w:p>
        </w:tc>
        <w:tc>
          <w:tcPr>
            <w:tcW w:w="708" w:type="dxa"/>
            <w:hideMark/>
          </w:tcPr>
          <w:p w14:paraId="66CF82C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41DA04F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et</w:t>
            </w:r>
          </w:p>
        </w:tc>
        <w:tc>
          <w:tcPr>
            <w:tcW w:w="850" w:type="dxa"/>
            <w:hideMark/>
          </w:tcPr>
          <w:p w14:paraId="63FD08F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T, K-NN, RF, SVM</w:t>
            </w:r>
          </w:p>
        </w:tc>
        <w:tc>
          <w:tcPr>
            <w:tcW w:w="709" w:type="dxa"/>
            <w:hideMark/>
          </w:tcPr>
          <w:p w14:paraId="7D4DBD0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2A59927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n approach for the early detection of dengue and flu seasonal outbreaks using social media analysis to understand the sentiment of social media users was proposed. </w:t>
            </w:r>
          </w:p>
        </w:tc>
      </w:tr>
      <w:tr w:rsidR="007E5FC2" w:rsidRPr="001F0E05" w14:paraId="695995B3" w14:textId="77777777" w:rsidTr="00A62680">
        <w:trPr>
          <w:trHeight w:val="315"/>
        </w:trPr>
        <w:tc>
          <w:tcPr>
            <w:tcW w:w="988" w:type="dxa"/>
            <w:hideMark/>
          </w:tcPr>
          <w:p w14:paraId="4266705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aak-Baak et al.</w:t>
            </w:r>
          </w:p>
          <w:p w14:paraId="6EF070D3"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ql238tubp","properties":{"formattedCitation":"(51)","plainCitation":"(51)","noteIndex":0},"citationItems":[{"id":65,"uris":["http://zotero.org/users/14738006/items/NTF5HZMC"],"itemData":{"id":65,"type":"article-journal","abstract":"Dengue cases and deaths occur frequently in Mexico, although the trend is not uniform across the country. We performed a Spatio-temporal analysis of dengue cases and deaths in Mexico from 2007 to 2020, and clustered states according to whether there was a low, moderate, or high risk of dengue. A total of 501,600 conﬁrmed dengue cases were registered from 2007 to 2020, with 378,122 cases classiﬁed as dengue fever (DF) and 123,478 cases classiﬁed as dengue hemorrhagic fever (DHF). For each conﬁrmed case, there were 4.68 probable cases. There were 1,230 dengue deaths, with highest numbers reported in 2009, 2012, 2013, and 2019. The number of deaths had a signiﬁcant correlation (P # 0.01) with DF (r 5 0.82), DHF (r 5 0.94), and probable dengue cases (r 5 0.84). States were clustered using Machine Learning technique according to select indices associated with dengue. Cluster 1 (low risk) primarily contained states in the northwest, northcentral, and east. Cluster 2 (moderate risk) includes states in the northeast. Cluster 3 (high risk) mostly contained coastal states in the southeast, southwest, and west. The generation of the clusters was supported by the Kruskal–Wallis test. A signiﬁcant difference was found in the incidence, mortality rates, and case-fatality rates of dengue among the clusters (P # 0.01). Notably, cluster 3 contributed 71.4% of the conﬁrmed cases and 89.2% of the deaths. Public health and vector control strategies designed to mitigate the burden of dengue in Mexico should consider the states in cluster 3 as high priority areas.","container-title":"The American Journal of Tropical Medicine and Hygiene","DOI":"10.4269/ajtmh.21-0409","ISSN":"0002-9637, 1476-1645","issue":"5","language":"en","page":"1515-1521","source":"DOI.org (Crossref)","title":"Cluster Analysis of Dengue Morbidity and Mortality in Mexico from 2007 to 2020: Implications for the Probable Case Definition","title-short":"Cluster Analysis of Dengue Morbidity and Mortality in Mexico from 2007 to 2020","volume":"106","author":[{"family":"Baak-Baak","given":"Carlos M."},{"family":"Cigarroa-Toledo","given":"Nohemi"},{"family":"Pinto-Castillo","given":"Jose F."},{"family":"Cetina-Trejo","given":"Rosa C."},{"family":"Torres-Chable","given":"Oswaldo"},{"family":"Blitvich","given":"Bradley J."},{"family":"Garcia-Rejon","given":"Julian E."}],"issued":{"date-parts":[["2022",5,4]]}}}],"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1)</w:t>
            </w:r>
            <w:r w:rsidRPr="001F0E05">
              <w:rPr>
                <w:rFonts w:ascii="Arial" w:eastAsia="Times New Roman" w:hAnsi="Arial" w:cs="Arial"/>
                <w:color w:val="000000"/>
                <w:sz w:val="13"/>
                <w:szCs w:val="13"/>
                <w:lang w:val="es-MX"/>
              </w:rPr>
              <w:fldChar w:fldCharType="end"/>
            </w:r>
          </w:p>
        </w:tc>
        <w:tc>
          <w:tcPr>
            <w:tcW w:w="1701" w:type="dxa"/>
            <w:hideMark/>
          </w:tcPr>
          <w:p w14:paraId="192549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uster Analysis of Dengue Morbidity and Mortality in Mexico from 2007 to 2020: Implications for the Probable Case Definition</w:t>
            </w:r>
          </w:p>
        </w:tc>
        <w:tc>
          <w:tcPr>
            <w:tcW w:w="567" w:type="dxa"/>
            <w:hideMark/>
          </w:tcPr>
          <w:p w14:paraId="468E61E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5F4E6F2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5F0AE04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exico</w:t>
            </w:r>
          </w:p>
        </w:tc>
        <w:tc>
          <w:tcPr>
            <w:tcW w:w="851" w:type="dxa"/>
            <w:hideMark/>
          </w:tcPr>
          <w:p w14:paraId="3F4B6EC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7-2020</w:t>
            </w:r>
          </w:p>
        </w:tc>
        <w:tc>
          <w:tcPr>
            <w:tcW w:w="1417" w:type="dxa"/>
            <w:hideMark/>
          </w:tcPr>
          <w:p w14:paraId="4BE5470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 mortality and morbidity data</w:t>
            </w:r>
          </w:p>
        </w:tc>
        <w:tc>
          <w:tcPr>
            <w:tcW w:w="993" w:type="dxa"/>
            <w:hideMark/>
          </w:tcPr>
          <w:p w14:paraId="35E2614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w:t>
            </w:r>
          </w:p>
        </w:tc>
        <w:tc>
          <w:tcPr>
            <w:tcW w:w="708" w:type="dxa"/>
            <w:hideMark/>
          </w:tcPr>
          <w:p w14:paraId="48BAF88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47DCFFB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w:t>
            </w:r>
          </w:p>
        </w:tc>
        <w:tc>
          <w:tcPr>
            <w:tcW w:w="850" w:type="dxa"/>
            <w:hideMark/>
          </w:tcPr>
          <w:p w14:paraId="044A59C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K-medoids</w:t>
            </w:r>
          </w:p>
        </w:tc>
        <w:tc>
          <w:tcPr>
            <w:tcW w:w="709" w:type="dxa"/>
            <w:hideMark/>
          </w:tcPr>
          <w:p w14:paraId="3362384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5A14C1B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exican states were grouped into three clusters depending on the dengue risk level. The high-risk cluster contributed to 71.4% of confirmed cases and 89.2% of deaths.</w:t>
            </w:r>
          </w:p>
        </w:tc>
      </w:tr>
      <w:tr w:rsidR="007E5FC2" w:rsidRPr="001F0E05" w14:paraId="7B71DA78" w14:textId="77777777" w:rsidTr="00A62680">
        <w:trPr>
          <w:trHeight w:val="315"/>
        </w:trPr>
        <w:tc>
          <w:tcPr>
            <w:tcW w:w="988" w:type="dxa"/>
            <w:hideMark/>
          </w:tcPr>
          <w:p w14:paraId="2CD0E1A6"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aquero et al.</w:t>
            </w:r>
          </w:p>
          <w:p w14:paraId="646D6D2D"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s3p7g8upu","properties":{"formattedCitation":"(41)","plainCitation":"(41)","noteIndex":0},"citationItems":[{"id":1838,"uris":["http://zotero.org/users/14738006/items/DVRDQV4P"],"itemData":{"id":1838,"type":"article-journal","abstract":"Globally, the number of dengue cases has been on the increase since 1990 and this trend has also been found in Brazil and its most populated city—São Paulo. Surveillance systems based on predictions allow for timely decision making processes, and in turn, timely and efficient interventions to reduce the burden of the disease. We conducted a comparative study of dengue predictions in São Paulo city to test the performance of trained seasonal autoregressive integrated moving average models, generalized additive models and artificial neural networks. We also used a naïve model as a benchmark. A generalized additive model with lags of the number of cases and meteorological variables had the best performance, predicted epidemics of unprecedented magnitude and its performance was 3.16 times higher than the benchmark and 1.47 higher that the next best performing model. The predictive models captured the seasonal patterns but differed in their capacity to anticipate large epidemics and all outperformed the benchmark. In addition to be able to predict epidemics of unprecedented magnitude, the best model had computational advantages, since its training and tuning was straightforward and required seconds or at most few minutes. These are desired characteristics to provide timely results for decision makers. However, it should be noted that predictions are made just one month ahead and this is a limitation that future studies could try to reduce.","container-title":"PLOS ONE","DOI":"10.1371/journal.pone.0195065","ISSN":"1932-6203","issue":"4","journalAbbreviation":"PLoS ONE","language":"en","page":"e0195065","source":"DOI.org (Crossref)","title":"Dengue forecasting in São Paulo city with generalized additive models, artificial neural networks and seasonal autoregressive integrated moving average models","volume":"13","author":[{"family":"Baquero","given":"Oswaldo Santos"},{"family":"Santana","given":"Lidia Maria Reis"},{"family":"Chiaravalloti-Neto","given":"Francisco"}],"editor":[{"family":"Shaman","given":"Jeffrey"}],"issued":{"date-parts":[["2018",4,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41)</w:t>
            </w:r>
            <w:r w:rsidRPr="001F0E05">
              <w:rPr>
                <w:rFonts w:ascii="Arial" w:eastAsia="Times New Roman" w:hAnsi="Arial" w:cs="Arial"/>
                <w:color w:val="262626"/>
                <w:sz w:val="13"/>
                <w:szCs w:val="13"/>
                <w:lang w:val="es-MX"/>
              </w:rPr>
              <w:fldChar w:fldCharType="end"/>
            </w:r>
          </w:p>
        </w:tc>
        <w:tc>
          <w:tcPr>
            <w:tcW w:w="1701" w:type="dxa"/>
            <w:hideMark/>
          </w:tcPr>
          <w:p w14:paraId="5502495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forecasting in São Paulo city with generalized additive models, artificial neural networks and seasonal autoregressive integrated moving average models</w:t>
            </w:r>
          </w:p>
        </w:tc>
        <w:tc>
          <w:tcPr>
            <w:tcW w:w="567" w:type="dxa"/>
            <w:hideMark/>
          </w:tcPr>
          <w:p w14:paraId="53C3667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8</w:t>
            </w:r>
          </w:p>
        </w:tc>
        <w:tc>
          <w:tcPr>
            <w:tcW w:w="992" w:type="dxa"/>
            <w:hideMark/>
          </w:tcPr>
          <w:p w14:paraId="0A3ECC5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263292D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razil</w:t>
            </w:r>
          </w:p>
        </w:tc>
        <w:tc>
          <w:tcPr>
            <w:tcW w:w="851" w:type="dxa"/>
            <w:hideMark/>
          </w:tcPr>
          <w:p w14:paraId="7D37ABB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0-2016</w:t>
            </w:r>
          </w:p>
        </w:tc>
        <w:tc>
          <w:tcPr>
            <w:tcW w:w="1417" w:type="dxa"/>
            <w:hideMark/>
          </w:tcPr>
          <w:p w14:paraId="5BC2E65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ase data, meteorological data</w:t>
            </w:r>
          </w:p>
        </w:tc>
        <w:tc>
          <w:tcPr>
            <w:tcW w:w="993" w:type="dxa"/>
            <w:hideMark/>
          </w:tcPr>
          <w:p w14:paraId="5F0A87A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3203879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4C753E8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48EC0A3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AM,MLP, NB, SARIMA, ensemble</w:t>
            </w:r>
          </w:p>
        </w:tc>
        <w:tc>
          <w:tcPr>
            <w:tcW w:w="709" w:type="dxa"/>
            <w:hideMark/>
          </w:tcPr>
          <w:p w14:paraId="224FFB8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w:t>
            </w:r>
          </w:p>
        </w:tc>
        <w:tc>
          <w:tcPr>
            <w:tcW w:w="3119" w:type="dxa"/>
            <w:hideMark/>
          </w:tcPr>
          <w:p w14:paraId="7170477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Dengue was forecasted effectively in São Paulo using GAM, which outperformed other models in predicting dengue cases, especially during large epidemics in 2014 and 2015. </w:t>
            </w:r>
            <w:r w:rsidRPr="0073650C">
              <w:rPr>
                <w:rFonts w:ascii="Arial" w:eastAsia="Times New Roman" w:hAnsi="Arial" w:cs="Arial"/>
                <w:color w:val="262626"/>
                <w:sz w:val="13"/>
                <w:szCs w:val="13"/>
                <w:lang w:val="es-MX"/>
              </w:rPr>
              <w:br/>
              <w:t xml:space="preserve">Incorporating meteorological variables improved the predictive performance of all models. </w:t>
            </w:r>
          </w:p>
        </w:tc>
      </w:tr>
      <w:tr w:rsidR="007E5FC2" w:rsidRPr="001F0E05" w14:paraId="32CCB66E" w14:textId="77777777" w:rsidTr="00A62680">
        <w:trPr>
          <w:trHeight w:val="315"/>
        </w:trPr>
        <w:tc>
          <w:tcPr>
            <w:tcW w:w="988" w:type="dxa"/>
            <w:hideMark/>
          </w:tcPr>
          <w:p w14:paraId="59D729C0"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arboza et al.</w:t>
            </w:r>
          </w:p>
          <w:p w14:paraId="2E6983D7"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s4ia2iecg","properties":{"formattedCitation":"(107)","plainCitation":"(107)","noteIndex":0},"citationItems":[{"id":1839,"uris":["http://zotero.org/users/14738006/items/M5D23LJN"],"itemData":{"id":1839,"type":"article-journal","abstract":"Dengue fever is a vector-borne disease affecting millions yearly, mostly in tropical and subtropical countries. Driven mainly by social and environmental factors, dengue incidence and geographical expansion have increased in recent decades. Therefore, understanding how climate variables drive dengue outbreaks is challenging and a problem of interest for decision-makers that could aid in improving surveillance and resource allocation. Here, we explore the effect of climate variables on relative dengue risk in 32 cantons of interest for public health authorities in Costa Rica. Relative dengue risk is forecast using a Generalized Additive Model for location, scale, and shape and a Random Forest approach. Models use a training period from 2000 to 2020 and predicted climatic variables obtained with a vector auto-regressive model. Results show reliable projections, and climate variables predictions allow for a prospective instead of a retrospective study.","container-title":"PLOS Neglected Tropical Diseases","DOI":"10.1371/journal.pntd.0011047","ISSN":"1935-2735","issue":"1","journalAbbreviation":"PLoS Negl Trop Dis","language":"en","page":"e0011047","source":"DOI.org (Crossref)","title":"Assessing dengue fever risk in Costa Rica by using climate variables and machine learning techniques","volume":"17","author":[{"family":"Barboza","given":"Luis A."},{"family":"Chou-Chen","given":"Shu-Wei"},{"family":"Vásquez","given":"Paola"},{"family":"García","given":"Yury E."},{"family":"Calvo","given":"Juan G."},{"family":"Hidalgo","given":"Hugo G."},{"family":"Sanchez","given":"Fabio"}],"editor":[{"family":"Hayden","given":"Mary H."}],"issued":{"date-parts":[["2023",1,13]]}}}],"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07)</w:t>
            </w:r>
            <w:r w:rsidRPr="001F0E05">
              <w:rPr>
                <w:rFonts w:ascii="Arial" w:eastAsia="Times New Roman" w:hAnsi="Arial" w:cs="Arial"/>
                <w:color w:val="000000"/>
                <w:sz w:val="13"/>
                <w:szCs w:val="13"/>
                <w:lang w:val="es-MX"/>
              </w:rPr>
              <w:fldChar w:fldCharType="end"/>
            </w:r>
          </w:p>
        </w:tc>
        <w:tc>
          <w:tcPr>
            <w:tcW w:w="1701" w:type="dxa"/>
            <w:hideMark/>
          </w:tcPr>
          <w:p w14:paraId="20F3A7D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ssessing dengue fever risk in Costa Rica by using climate variables and machine learning techniques</w:t>
            </w:r>
          </w:p>
        </w:tc>
        <w:tc>
          <w:tcPr>
            <w:tcW w:w="567" w:type="dxa"/>
            <w:hideMark/>
          </w:tcPr>
          <w:p w14:paraId="3E79FF8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3</w:t>
            </w:r>
          </w:p>
        </w:tc>
        <w:tc>
          <w:tcPr>
            <w:tcW w:w="992" w:type="dxa"/>
            <w:hideMark/>
          </w:tcPr>
          <w:p w14:paraId="694CA88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3CE9E54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osta Rica</w:t>
            </w:r>
          </w:p>
        </w:tc>
        <w:tc>
          <w:tcPr>
            <w:tcW w:w="851" w:type="dxa"/>
            <w:hideMark/>
          </w:tcPr>
          <w:p w14:paraId="740DFBB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0-2021</w:t>
            </w:r>
          </w:p>
        </w:tc>
        <w:tc>
          <w:tcPr>
            <w:tcW w:w="1417" w:type="dxa"/>
            <w:hideMark/>
          </w:tcPr>
          <w:p w14:paraId="577F297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pidemiological data of suspected and confirmed dengue cases </w:t>
            </w:r>
            <w:r w:rsidRPr="0073650C">
              <w:rPr>
                <w:rFonts w:ascii="Arial" w:eastAsia="Times New Roman" w:hAnsi="Arial" w:cs="Arial"/>
                <w:color w:val="000000"/>
                <w:sz w:val="13"/>
                <w:szCs w:val="13"/>
                <w:lang w:val="es-MX"/>
              </w:rPr>
              <w:br/>
              <w:t xml:space="preserve">Meteorological data. </w:t>
            </w:r>
          </w:p>
        </w:tc>
        <w:tc>
          <w:tcPr>
            <w:tcW w:w="993" w:type="dxa"/>
            <w:hideMark/>
          </w:tcPr>
          <w:p w14:paraId="4465E5A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Risk mapping</w:t>
            </w:r>
          </w:p>
        </w:tc>
        <w:tc>
          <w:tcPr>
            <w:tcW w:w="708" w:type="dxa"/>
            <w:hideMark/>
          </w:tcPr>
          <w:p w14:paraId="1427754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8CB278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w:t>
            </w:r>
          </w:p>
        </w:tc>
        <w:tc>
          <w:tcPr>
            <w:tcW w:w="850" w:type="dxa"/>
            <w:hideMark/>
          </w:tcPr>
          <w:p w14:paraId="34B8D7E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GAM, RF </w:t>
            </w:r>
          </w:p>
        </w:tc>
        <w:tc>
          <w:tcPr>
            <w:tcW w:w="709" w:type="dxa"/>
            <w:hideMark/>
          </w:tcPr>
          <w:p w14:paraId="323FEC5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 RF</w:t>
            </w:r>
          </w:p>
        </w:tc>
        <w:tc>
          <w:tcPr>
            <w:tcW w:w="3119" w:type="dxa"/>
            <w:hideMark/>
          </w:tcPr>
          <w:p w14:paraId="595BD37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eliable projections of dengue fever risk using climate variables and </w:t>
            </w:r>
            <w:r>
              <w:rPr>
                <w:rFonts w:ascii="Arial" w:eastAsia="Times New Roman" w:hAnsi="Arial" w:cs="Arial"/>
                <w:color w:val="000000"/>
                <w:sz w:val="13"/>
                <w:szCs w:val="13"/>
                <w:lang w:val="es-MX"/>
              </w:rPr>
              <w:t xml:space="preserve">ML </w:t>
            </w:r>
            <w:r w:rsidRPr="0073650C">
              <w:rPr>
                <w:rFonts w:ascii="Arial" w:eastAsia="Times New Roman" w:hAnsi="Arial" w:cs="Arial"/>
                <w:color w:val="000000"/>
                <w:sz w:val="13"/>
                <w:szCs w:val="13"/>
                <w:lang w:val="es-MX"/>
              </w:rPr>
              <w:t>techniques were obtained, allowing for prospective instead of retrospective studies.</w:t>
            </w:r>
          </w:p>
        </w:tc>
      </w:tr>
      <w:tr w:rsidR="007E5FC2" w:rsidRPr="001F0E05" w14:paraId="1940ADC3" w14:textId="77777777" w:rsidTr="00A62680">
        <w:trPr>
          <w:trHeight w:val="1333"/>
        </w:trPr>
        <w:tc>
          <w:tcPr>
            <w:tcW w:w="988" w:type="dxa"/>
            <w:hideMark/>
          </w:tcPr>
          <w:p w14:paraId="727F5BE5"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Beeman et al.</w:t>
            </w:r>
          </w:p>
          <w:p w14:paraId="1AF55A67"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707og5p93","properties":{"formattedCitation":"(63)","plainCitation":"(63)","noteIndex":0},"citationItems":[{"id":1842,"uris":["http://zotero.org/users/14738006/items/J7ICLS8E"],"itemData":{"id":1842,"type":"article-journal","abstract":"Ecological Niche Modeling is a process by which spatiotemporal, climatic, and environmental data are analyzed to predict the distribution of an organism. Using this process, an ensemble ecological niche model for West Nile virus habitat prediction in the state of Florida was developed. This model was created through the weighted averaging of three separate machine learning models—boosted regression tree, random forest, and maximum entropy—developed for this study using sentinel chicken surveillance and remote sensing data. Variable importance differed among the models. The highest variable permutation value included mean dewpoint temperature for the boosted regression tree model, mean temperature for the random forest model, and wetlands focal statistics for the maximum entropy mode. Model validation resulted in area under the receiver curve predictive values ranging from good [0.8728 (95% CI 0.8422–0.8986)] for the maximum entropy model to excellent [0.9996 (95% CI 0.9988–1.0000)] for random forest model, with the ensemble model predictive value also in the excellent range [0.9939 (95% CI 0.9800–0.9979]. This model should allow mosquito control districts to optimize West Nile virus surveillance, improving detection and allowing for a faster, targeted response to reduce West Nile virus transmission potential.","container-title":"PLOS ONE","DOI":"10.1371/journal.pone.0256868","ISSN":"1932-6203","issue":"10","journalAbbreviation":"PLoS ONE","language":"en","page":"e0256868","source":"DOI.org (Crossref)","title":"Ensemble ecological niche modeling of West Nile virus probability in Florida","volume":"16","author":[{"family":"Beeman","given":"Sean P."},{"family":"Morrison","given":"Andrea M."},{"family":"Unnasch","given":"Thomas R."},{"family":"Unnasch","given":"Robert S."}],"editor":[{"family":"Silva","given":"Daniel De Paiva"}],"issued":{"date-parts":[["2021",10,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63)</w:t>
            </w:r>
            <w:r w:rsidRPr="001F0E05">
              <w:rPr>
                <w:rFonts w:ascii="Arial" w:eastAsia="Times New Roman" w:hAnsi="Arial" w:cs="Arial"/>
                <w:color w:val="000000"/>
                <w:sz w:val="13"/>
                <w:szCs w:val="13"/>
                <w:lang w:val="es-MX"/>
              </w:rPr>
              <w:fldChar w:fldCharType="end"/>
            </w:r>
          </w:p>
        </w:tc>
        <w:tc>
          <w:tcPr>
            <w:tcW w:w="1701" w:type="dxa"/>
            <w:hideMark/>
          </w:tcPr>
          <w:p w14:paraId="5199DEC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nsemble ecological niche modeling of West Nile Virus probabililty in Florida </w:t>
            </w:r>
          </w:p>
        </w:tc>
        <w:tc>
          <w:tcPr>
            <w:tcW w:w="567" w:type="dxa"/>
            <w:hideMark/>
          </w:tcPr>
          <w:p w14:paraId="170495C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25F35F3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ria </w:t>
            </w:r>
          </w:p>
        </w:tc>
        <w:tc>
          <w:tcPr>
            <w:tcW w:w="850" w:type="dxa"/>
            <w:hideMark/>
          </w:tcPr>
          <w:p w14:paraId="0499A6D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United States of America</w:t>
            </w:r>
          </w:p>
        </w:tc>
        <w:tc>
          <w:tcPr>
            <w:tcW w:w="851" w:type="dxa"/>
            <w:hideMark/>
          </w:tcPr>
          <w:p w14:paraId="15A24D5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2014-2018 </w:t>
            </w:r>
          </w:p>
        </w:tc>
        <w:tc>
          <w:tcPr>
            <w:tcW w:w="1417" w:type="dxa"/>
            <w:hideMark/>
          </w:tcPr>
          <w:p w14:paraId="0E7EB8A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ecords from </w:t>
            </w:r>
            <w:r w:rsidRPr="001F0E05">
              <w:rPr>
                <w:rFonts w:ascii="Arial" w:eastAsia="Times New Roman" w:hAnsi="Arial" w:cs="Arial"/>
                <w:color w:val="000000"/>
                <w:sz w:val="13"/>
                <w:szCs w:val="13"/>
                <w:lang w:val="es-MX"/>
              </w:rPr>
              <w:t xml:space="preserve">31 </w:t>
            </w:r>
            <w:r w:rsidRPr="0073650C">
              <w:rPr>
                <w:rFonts w:ascii="Arial" w:eastAsia="Times New Roman" w:hAnsi="Arial" w:cs="Arial"/>
                <w:color w:val="000000"/>
                <w:sz w:val="13"/>
                <w:szCs w:val="13"/>
                <w:lang w:val="es-MX"/>
              </w:rPr>
              <w:t>sentinel chicken surveillance programs</w:t>
            </w:r>
            <w:r w:rsidRPr="0073650C">
              <w:rPr>
                <w:rFonts w:ascii="Arial" w:eastAsia="Times New Roman" w:hAnsi="Arial" w:cs="Arial"/>
                <w:color w:val="000000"/>
                <w:sz w:val="13"/>
                <w:szCs w:val="13"/>
                <w:lang w:val="es-MX"/>
              </w:rPr>
              <w:br/>
              <w:t>Land cover</w:t>
            </w:r>
            <w:r w:rsidRPr="001F0E05">
              <w:rPr>
                <w:rFonts w:ascii="Arial" w:eastAsia="Times New Roman" w:hAnsi="Arial" w:cs="Arial"/>
                <w:color w:val="000000"/>
                <w:sz w:val="13"/>
                <w:szCs w:val="13"/>
                <w:lang w:val="es-MX"/>
              </w:rPr>
              <w:t xml:space="preserve">, </w:t>
            </w:r>
            <w:r w:rsidRPr="0073650C">
              <w:rPr>
                <w:rFonts w:ascii="Arial" w:eastAsia="Times New Roman" w:hAnsi="Arial" w:cs="Arial"/>
                <w:color w:val="000000"/>
                <w:sz w:val="13"/>
                <w:szCs w:val="13"/>
                <w:lang w:val="es-MX"/>
              </w:rPr>
              <w:t>remote sensing</w:t>
            </w:r>
            <w:r w:rsidRPr="001F0E05">
              <w:rPr>
                <w:rFonts w:ascii="Arial" w:eastAsia="Times New Roman" w:hAnsi="Arial" w:cs="Arial"/>
                <w:color w:val="000000"/>
                <w:sz w:val="13"/>
                <w:szCs w:val="13"/>
                <w:lang w:val="es-MX"/>
              </w:rPr>
              <w:t xml:space="preserve"> and</w:t>
            </w:r>
            <w:r w:rsidRPr="0073650C">
              <w:rPr>
                <w:rFonts w:ascii="Arial" w:eastAsia="Times New Roman" w:hAnsi="Arial" w:cs="Arial"/>
                <w:color w:val="000000"/>
                <w:sz w:val="13"/>
                <w:szCs w:val="13"/>
                <w:lang w:val="es-MX"/>
              </w:rPr>
              <w:t xml:space="preserve"> phenology data</w:t>
            </w:r>
            <w:r w:rsidRPr="001F0E05">
              <w:rPr>
                <w:rFonts w:ascii="Arial" w:eastAsia="Times New Roman" w:hAnsi="Arial" w:cs="Arial"/>
                <w:color w:val="000000"/>
                <w:sz w:val="13"/>
                <w:szCs w:val="13"/>
                <w:lang w:val="es-MX"/>
              </w:rPr>
              <w:t>.</w:t>
            </w:r>
          </w:p>
        </w:tc>
        <w:tc>
          <w:tcPr>
            <w:tcW w:w="993" w:type="dxa"/>
            <w:hideMark/>
          </w:tcPr>
          <w:p w14:paraId="2E7EF70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Vector/host ecology</w:t>
            </w:r>
          </w:p>
        </w:tc>
        <w:tc>
          <w:tcPr>
            <w:tcW w:w="708" w:type="dxa"/>
            <w:hideMark/>
          </w:tcPr>
          <w:p w14:paraId="57D6790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w:t>
            </w:r>
          </w:p>
        </w:tc>
        <w:tc>
          <w:tcPr>
            <w:tcW w:w="851" w:type="dxa"/>
            <w:hideMark/>
          </w:tcPr>
          <w:p w14:paraId="59EE5DC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im,O:Sentinel chickens</w:t>
            </w:r>
          </w:p>
        </w:tc>
        <w:tc>
          <w:tcPr>
            <w:tcW w:w="850" w:type="dxa"/>
            <w:hideMark/>
          </w:tcPr>
          <w:p w14:paraId="288FAF4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RT, Maxent, RT</w:t>
            </w:r>
          </w:p>
        </w:tc>
        <w:tc>
          <w:tcPr>
            <w:tcW w:w="709" w:type="dxa"/>
            <w:hideMark/>
          </w:tcPr>
          <w:p w14:paraId="2B42E09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3FAE355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model identified areas most suitable for WNV surveillance in Florida, using sentinel chicken surveillance and remote sensing data. Sentinel chicken coop locations are precise and stationary, allowing for accurate determination of WNV exposure sites. </w:t>
            </w:r>
          </w:p>
        </w:tc>
      </w:tr>
      <w:tr w:rsidR="007E5FC2" w:rsidRPr="001F0E05" w14:paraId="262DC510" w14:textId="77777777" w:rsidTr="00A62680">
        <w:trPr>
          <w:trHeight w:val="315"/>
        </w:trPr>
        <w:tc>
          <w:tcPr>
            <w:tcW w:w="988" w:type="dxa"/>
            <w:hideMark/>
          </w:tcPr>
          <w:p w14:paraId="6156C7F0"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enedum et al. </w:t>
            </w:r>
          </w:p>
          <w:p w14:paraId="5941219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4lmfcr2pf","properties":{"formattedCitation":"(38)","plainCitation":"(38)","noteIndex":0},"citationItems":[{"id":1843,"uris":["http://zotero.org/users/14738006/items/FGDZ648D"],"itemData":{"id":1843,"type":"article-journal","abstract":"Background Predictive models can serve as early warning systems and can be used to forecast future risk of various infectious diseases. Conventionally, regression and time series models are used to forecast dengue incidence, using dengue surveillance (e.g., case counts) and weather data. However, these models may be limited in terms of model assumptions and the number of predictors that can be included. Machine learning (ML) methods are designed to work with a large number of predictors and thus offer an appealing alternative. Here, we compared the performance of ML algorithms with that of regression models in predicting dengue cases and outbreaks from 4 to up to 12 weeks in advance. Many countries lack sufficient health surveillance infrastructure, as such we evaluated the contribution of dengue surveillance and weather data on the predictive power of these models.\nMethods We developed ML, regression, and time series models to forecast weekly dengue case counts and outbreaks in Iquitos, Peru; San Juan, Puerto Rico; and Singapore from 1990–2016. Forecasts were generated using available weekly dengue surveillance, and weather data. We evaluated the agreement between model forecasts and actual dengue observations using Mean Absolute Error and Matthew’s Correlation Coefficient (MCC).\nResults For near term predictions of weekly case counts and when using surveillance data, ML models had 21% and 33% less error than regression and time series models respectively. However, using weather data only, ML models did not demonstrate a practical advantage. When forecasting weekly dengue outbreaks 12 weeks in advance, ML models achieved a maximum MCC of 0.61.\nConclusions Our results identified 2 scenarios when ML models are advantageous over regression model: 1) predicting dengue weekly case counts 4 weeks ahead when dengue surveillance PLOS NEGLECTED TROPICAL DISEASES","container-title":"PLOS Neglected Tropical Diseases","DOI":"10.1371/journal.pntd.0008710","ISSN":"1935-2735","issue":"10","journalAbbreviation":"PLoS Negl Trop Dis","language":"en","page":"e0008710","source":"DOI.org (Crossref)","title":"Weekly dengue forecasts in Iquitos, Peru; San Juan, Puerto Rico; and Singapore","volume":"14","author":[{"family":"Benedum","given":"Corey M."},{"family":"Shea","given":"Kimberly M."},{"family":"Jenkins","given":"Helen E."},{"family":"Kim","given":"Louis Y."},{"family":"Markuzon","given":"Natasha"}],"editor":[{"family":"Reiner","given":"Robert C."}],"issued":{"date-parts":[["2020",10,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38)</w:t>
            </w:r>
            <w:r w:rsidRPr="001F0E05">
              <w:rPr>
                <w:rFonts w:ascii="Arial" w:eastAsia="Times New Roman" w:hAnsi="Arial" w:cs="Arial"/>
                <w:color w:val="000000"/>
                <w:sz w:val="13"/>
                <w:szCs w:val="13"/>
                <w:lang w:val="es-MX"/>
              </w:rPr>
              <w:fldChar w:fldCharType="end"/>
            </w:r>
          </w:p>
        </w:tc>
        <w:tc>
          <w:tcPr>
            <w:tcW w:w="1701" w:type="dxa"/>
            <w:hideMark/>
          </w:tcPr>
          <w:p w14:paraId="32B1C0A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eekly dengue forecasts in Iquitos, Peru; San Juan, Puerto Rico; and Singapore</w:t>
            </w:r>
          </w:p>
        </w:tc>
        <w:tc>
          <w:tcPr>
            <w:tcW w:w="567" w:type="dxa"/>
            <w:hideMark/>
          </w:tcPr>
          <w:p w14:paraId="6838554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0</w:t>
            </w:r>
          </w:p>
        </w:tc>
        <w:tc>
          <w:tcPr>
            <w:tcW w:w="992" w:type="dxa"/>
            <w:hideMark/>
          </w:tcPr>
          <w:p w14:paraId="542C6EB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47A142B8"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Peru, Puerto Rico, Singapore</w:t>
            </w:r>
          </w:p>
        </w:tc>
        <w:tc>
          <w:tcPr>
            <w:tcW w:w="851" w:type="dxa"/>
            <w:hideMark/>
          </w:tcPr>
          <w:p w14:paraId="1089629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Iquitos: 2000-2013</w:t>
            </w:r>
            <w:r w:rsidRPr="0073650C">
              <w:rPr>
                <w:rFonts w:ascii="Arial" w:eastAsia="Times New Roman" w:hAnsi="Arial" w:cs="Arial"/>
                <w:color w:val="000000"/>
                <w:sz w:val="13"/>
                <w:szCs w:val="13"/>
                <w:lang w:val="es-MX"/>
              </w:rPr>
              <w:br/>
              <w:t>San Juan: 1990-2013</w:t>
            </w:r>
            <w:r w:rsidRPr="0073650C">
              <w:rPr>
                <w:rFonts w:ascii="Arial" w:eastAsia="Times New Roman" w:hAnsi="Arial" w:cs="Arial"/>
                <w:color w:val="000000"/>
                <w:sz w:val="13"/>
                <w:szCs w:val="13"/>
                <w:lang w:val="es-MX"/>
              </w:rPr>
              <w:br/>
              <w:t>Singapor</w:t>
            </w:r>
            <w:r w:rsidRPr="001F0E05">
              <w:rPr>
                <w:rFonts w:ascii="Arial" w:eastAsia="Times New Roman" w:hAnsi="Arial" w:cs="Arial"/>
                <w:color w:val="000000"/>
                <w:sz w:val="13"/>
                <w:szCs w:val="13"/>
                <w:lang w:val="es-MX"/>
              </w:rPr>
              <w:t>e</w:t>
            </w:r>
            <w:r w:rsidRPr="0073650C">
              <w:rPr>
                <w:rFonts w:ascii="Arial" w:eastAsia="Times New Roman" w:hAnsi="Arial" w:cs="Arial"/>
                <w:color w:val="000000"/>
                <w:sz w:val="13"/>
                <w:szCs w:val="13"/>
                <w:lang w:val="es-MX"/>
              </w:rPr>
              <w:t>:</w:t>
            </w:r>
            <w:r w:rsidRPr="001F0E05">
              <w:rPr>
                <w:rFonts w:ascii="Arial" w:eastAsia="Times New Roman" w:hAnsi="Arial" w:cs="Arial"/>
                <w:color w:val="000000"/>
                <w:sz w:val="13"/>
                <w:szCs w:val="13"/>
                <w:lang w:val="es-MX"/>
              </w:rPr>
              <w:t xml:space="preserve"> </w:t>
            </w:r>
            <w:r w:rsidRPr="0073650C">
              <w:rPr>
                <w:rFonts w:ascii="Arial" w:eastAsia="Times New Roman" w:hAnsi="Arial" w:cs="Arial"/>
                <w:color w:val="000000"/>
                <w:sz w:val="13"/>
                <w:szCs w:val="13"/>
                <w:lang w:val="es-MX"/>
              </w:rPr>
              <w:t>2000-2016</w:t>
            </w:r>
          </w:p>
        </w:tc>
        <w:tc>
          <w:tcPr>
            <w:tcW w:w="1417" w:type="dxa"/>
            <w:hideMark/>
          </w:tcPr>
          <w:p w14:paraId="0197005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For all cities: Weekly dengue cases and meteorological data. </w:t>
            </w:r>
          </w:p>
          <w:p w14:paraId="18F59F4B"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t>For</w:t>
            </w:r>
            <w:r w:rsidRPr="0073650C">
              <w:rPr>
                <w:rFonts w:ascii="Arial" w:eastAsia="Times New Roman" w:hAnsi="Arial" w:cs="Arial"/>
                <w:color w:val="000000"/>
                <w:sz w:val="13"/>
                <w:szCs w:val="13"/>
                <w:lang w:val="es-MX"/>
              </w:rPr>
              <w:t xml:space="preserve"> Singapore: Air passenger arrivals </w:t>
            </w:r>
          </w:p>
        </w:tc>
        <w:tc>
          <w:tcPr>
            <w:tcW w:w="993" w:type="dxa"/>
            <w:hideMark/>
          </w:tcPr>
          <w:p w14:paraId="21ECB9DF"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Forecasting</w:t>
            </w:r>
          </w:p>
        </w:tc>
        <w:tc>
          <w:tcPr>
            <w:tcW w:w="708" w:type="dxa"/>
            <w:hideMark/>
          </w:tcPr>
          <w:p w14:paraId="11A352C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1AB655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O: Movility</w:t>
            </w:r>
          </w:p>
        </w:tc>
        <w:tc>
          <w:tcPr>
            <w:tcW w:w="850" w:type="dxa"/>
            <w:hideMark/>
          </w:tcPr>
          <w:p w14:paraId="675A750E"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ARIMA, PR, RF</w:t>
            </w:r>
          </w:p>
        </w:tc>
        <w:tc>
          <w:tcPr>
            <w:tcW w:w="709" w:type="dxa"/>
            <w:hideMark/>
          </w:tcPr>
          <w:p w14:paraId="14498B2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Near-term: RF </w:t>
            </w:r>
            <w:r w:rsidRPr="0073650C">
              <w:rPr>
                <w:rFonts w:ascii="Arial" w:eastAsia="Times New Roman" w:hAnsi="Arial" w:cs="Arial"/>
                <w:color w:val="000000"/>
                <w:sz w:val="13"/>
                <w:szCs w:val="13"/>
                <w:lang w:val="es-MX"/>
              </w:rPr>
              <w:br/>
              <w:t>ARIMA: long-term</w:t>
            </w:r>
          </w:p>
        </w:tc>
        <w:tc>
          <w:tcPr>
            <w:tcW w:w="3119" w:type="dxa"/>
            <w:hideMark/>
          </w:tcPr>
          <w:p w14:paraId="646C34A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L models outperformed traditional models in two instances: predicting weekly dengue case counts 4 weeks ahead and forecasting dengue outbreaks 12 weeks in advance. </w:t>
            </w:r>
          </w:p>
        </w:tc>
      </w:tr>
      <w:tr w:rsidR="007E5FC2" w:rsidRPr="001F0E05" w14:paraId="2D609ACE" w14:textId="77777777" w:rsidTr="00A62680">
        <w:trPr>
          <w:trHeight w:val="315"/>
        </w:trPr>
        <w:tc>
          <w:tcPr>
            <w:tcW w:w="988" w:type="dxa"/>
            <w:hideMark/>
          </w:tcPr>
          <w:p w14:paraId="44EDC61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uebos-Esteve and Dagamac </w:t>
            </w:r>
          </w:p>
          <w:p w14:paraId="70D51A9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lr4fogkue","properties":{"formattedCitation":"(108)","plainCitation":"(108)","noteIndex":0},"citationItems":[{"id":1848,"uris":["http://zotero.org/users/14738006/items/AS534HVY"],"itemData":{"id":1848,"type":"article-journal","abstract":"Previous dengue epidemiological analyses have been limited in spatiotemporal extent or covariate dimensions, the latter neglecting the multifactorial nature of dengue. These constraints, caused by rigid and traditional statistical tools which collapse amidst ‘Big Data’, prompt interpretable machine-learning (iML) approaches. Predicting dengue incidence and mortality in the Philippines, a data-limited yet high-burden country, the mlr3 universe of R packages was used to build and optimize ML models based on remotely sensed provincial and dekadal 3 NDVI and 9 rainfall features from 2016 to 2020. Between two tasks, models differ across four random forest-based learners and two clustering strategies. Among 16 candidates, rfsrc-year-case and ranger-year-death significantly perform best for predicting dengue incidence and mortality, respectively. Therefore, temporal clustering yields the best models, reflective of dengue seasonality. The two best models were subjected to tripartite global exploratory model analyses, which encompass model-agnostic post-hoc methods such as Permutation Feature Importance (PFI) and Accumulated Local Effects (ALE). PFI reveals that the models differ in their important explanatory aspect, rainfall for rfsrc-year-case and NDVI for ranger-year-death, among which longterm average (lta) features are most relevant. Trend-wise, ALE reveals that average incidence predictions are positively associated with ‘Rain.lta’, reflective of dengue cases peaking during the wet season. In contrast, those for mortality are negatively associated with ‘NDVI.lta’, reflective of urban spaces driving dengue-related deaths. By technologically addressing the challenges of the human-animal-ecosystem interface, this study adheres to the One Digital Health paradigm operationalized under Sustainable Development Goals (SDGs). Leveraging data digitization and predictive modeling for epidemiological research paves SDG 3, which prioritizes holistic health and well-being.","container-title":"Acta Tropica","DOI":"10.1016/j.actatropica.2024.107225","ISSN":"0001706X","journalAbbreviation":"Acta Tropica","language":"en","page":"107225","source":"DOI.org (Crossref)","title":"Spatiotemporal models of dengue epidemiology in the Philippines: Integrating remote sensing and interpretable machine learning","title-short":"Spatiotemporal models of dengue epidemiology in the Philippines","volume":"255","author":[{"family":"Buebos-Esteve","given":"Don Enrico"},{"family":"Dagamac","given":"Nikki Heherson A."}],"issued":{"date-parts":[["2024",7]]}}}],"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08)</w:t>
            </w:r>
            <w:r w:rsidRPr="001F0E05">
              <w:rPr>
                <w:rFonts w:ascii="Arial" w:eastAsia="Times New Roman" w:hAnsi="Arial" w:cs="Arial"/>
                <w:color w:val="000000"/>
                <w:sz w:val="13"/>
                <w:szCs w:val="13"/>
                <w:lang w:val="es-MX"/>
              </w:rPr>
              <w:fldChar w:fldCharType="end"/>
            </w:r>
          </w:p>
        </w:tc>
        <w:tc>
          <w:tcPr>
            <w:tcW w:w="1701" w:type="dxa"/>
            <w:hideMark/>
          </w:tcPr>
          <w:p w14:paraId="3A69586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patiotemporal models of dengue epidemiology in the Philippines: Integrating remote sensing and interpretable</w:t>
            </w:r>
            <w:r>
              <w:rPr>
                <w:rFonts w:ascii="Arial" w:eastAsia="Times New Roman" w:hAnsi="Arial" w:cs="Arial"/>
                <w:color w:val="000000"/>
                <w:sz w:val="13"/>
                <w:szCs w:val="13"/>
                <w:lang w:val="es-MX"/>
              </w:rPr>
              <w:t xml:space="preserve"> </w:t>
            </w:r>
            <w:r w:rsidRPr="0073650C">
              <w:rPr>
                <w:rFonts w:ascii="Arial" w:eastAsia="Times New Roman" w:hAnsi="Arial" w:cs="Arial"/>
                <w:color w:val="000000"/>
                <w:sz w:val="13"/>
                <w:szCs w:val="13"/>
                <w:lang w:val="es-MX"/>
              </w:rPr>
              <w:t xml:space="preserve"> machine learning</w:t>
            </w:r>
          </w:p>
        </w:tc>
        <w:tc>
          <w:tcPr>
            <w:tcW w:w="567" w:type="dxa"/>
            <w:hideMark/>
          </w:tcPr>
          <w:p w14:paraId="76719A4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7F38390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2AEFE9CE"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Philippines </w:t>
            </w:r>
          </w:p>
        </w:tc>
        <w:tc>
          <w:tcPr>
            <w:tcW w:w="851" w:type="dxa"/>
            <w:hideMark/>
          </w:tcPr>
          <w:p w14:paraId="50E942D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6-2020</w:t>
            </w:r>
          </w:p>
        </w:tc>
        <w:tc>
          <w:tcPr>
            <w:tcW w:w="1417" w:type="dxa"/>
            <w:hideMark/>
          </w:tcPr>
          <w:p w14:paraId="1FB675D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cases and deaths, NDVI and rainfall data </w:t>
            </w:r>
          </w:p>
        </w:tc>
        <w:tc>
          <w:tcPr>
            <w:tcW w:w="993" w:type="dxa"/>
            <w:hideMark/>
          </w:tcPr>
          <w:p w14:paraId="35D2BDD9"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Forecasting </w:t>
            </w:r>
          </w:p>
        </w:tc>
        <w:tc>
          <w:tcPr>
            <w:tcW w:w="708" w:type="dxa"/>
            <w:hideMark/>
          </w:tcPr>
          <w:p w14:paraId="70CA0F6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12BD35D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w:t>
            </w:r>
          </w:p>
        </w:tc>
        <w:tc>
          <w:tcPr>
            <w:tcW w:w="850" w:type="dxa"/>
            <w:hideMark/>
          </w:tcPr>
          <w:p w14:paraId="7FC729BB"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RF, RT, ensemble </w:t>
            </w:r>
          </w:p>
        </w:tc>
        <w:tc>
          <w:tcPr>
            <w:tcW w:w="709" w:type="dxa"/>
            <w:hideMark/>
          </w:tcPr>
          <w:p w14:paraId="1698E6B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T</w:t>
            </w:r>
          </w:p>
        </w:tc>
        <w:tc>
          <w:tcPr>
            <w:tcW w:w="3119" w:type="dxa"/>
            <w:hideMark/>
          </w:tcPr>
          <w:p w14:paraId="02D7D70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 study optimised and evaluated ML models to predict dengue incidence and mortality in the Philippines. The choice of learner, cluster, and feature selection influences model performance.</w:t>
            </w:r>
            <w:r w:rsidRPr="0073650C">
              <w:rPr>
                <w:rFonts w:ascii="Arial" w:eastAsia="Times New Roman" w:hAnsi="Arial" w:cs="Arial"/>
                <w:color w:val="000000"/>
                <w:sz w:val="13"/>
                <w:szCs w:val="13"/>
                <w:lang w:val="es-MX"/>
              </w:rPr>
              <w:br/>
              <w:t>Rainfall and NDVI are the most important explanatory aspects for dengue incidence and mortality, respectively.</w:t>
            </w:r>
          </w:p>
        </w:tc>
      </w:tr>
      <w:tr w:rsidR="007E5FC2" w:rsidRPr="001F0E05" w14:paraId="50E05511" w14:textId="77777777" w:rsidTr="00A62680">
        <w:trPr>
          <w:trHeight w:val="315"/>
        </w:trPr>
        <w:tc>
          <w:tcPr>
            <w:tcW w:w="988" w:type="dxa"/>
            <w:hideMark/>
          </w:tcPr>
          <w:p w14:paraId="6E1FAF52"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aicedo-Torres et al.</w:t>
            </w:r>
          </w:p>
          <w:p w14:paraId="5095CF81"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hjk5f5fhc","properties":{"formattedCitation":"(92)","plainCitation":"(92)","noteIndex":0},"citationItems":[{"id":1850,"uris":["http://zotero.org/users/14738006/items/S8D697QB"],"itemData":{"id":1850,"type":"chapter","abstract":"Dengue and Chikungunya fever are two viral diseases of great public health concern in Colombia and other tropical countries as they are both transmitted by Aedes mosquitoes, which are endemic to this area. In recent years, there have been unprecedented outbreaks of these infections. Therefore, the development of computational models to forecast the number of cases based on available epidemiological data would beneﬁt public surveillance health systems to take e</w:instrText>
            </w:r>
            <w:r>
              <w:rPr>
                <w:rFonts w:ascii="Cambria Math" w:eastAsia="Times New Roman" w:hAnsi="Cambria Math" w:cs="Cambria Math"/>
                <w:color w:val="262626"/>
                <w:sz w:val="13"/>
                <w:szCs w:val="13"/>
                <w:lang w:val="es-MX"/>
              </w:rPr>
              <w:instrText>ﬀ</w:instrText>
            </w:r>
            <w:r>
              <w:rPr>
                <w:rFonts w:ascii="Arial" w:eastAsia="Times New Roman" w:hAnsi="Arial" w:cs="Arial"/>
                <w:color w:val="262626"/>
                <w:sz w:val="13"/>
                <w:szCs w:val="13"/>
                <w:lang w:val="es-MX"/>
              </w:rPr>
              <w:instrText>ective actions regarding the prevention and mitigation of these events. In this work, we present the application of machine learning algorithms to predict the morbidity dynamics of dengue and chikungunya in Colombia using timeseries-forecasting methods. Available weekly incidence for dengue (2007–2016) and chikungunya (2014–2016) from the National Health Institute of Colombia was gathered and employed as input to generate and validate the models. Kernel Ridge Regression and Gaussian Processes were used at forecasting the number of cases of both diseases considering horizons of one and four weeks. In order to assess the performance of the algorithms, rolling-origin cross-validation was carried out, and the mean absolute percentage errors (MAPE), mean absolute errors (MAE), R2 and the percentages of explained variance calculated for each model. Kernel Ridge regression with one-step ahead horizon was found to be superior to other models in forecasting both dengue and chikungunya number of cases per week. However, the power of prediction for dengue incidence was higher as there is more epidemiological data available for this disease compared to chikungunya. The results are promising and urge further research and development to achieve a tool which could be used by public health o</w:instrText>
            </w:r>
            <w:r>
              <w:rPr>
                <w:rFonts w:ascii="Cambria Math" w:eastAsia="Times New Roman" w:hAnsi="Cambria Math" w:cs="Cambria Math"/>
                <w:color w:val="262626"/>
                <w:sz w:val="13"/>
                <w:szCs w:val="13"/>
                <w:lang w:val="es-MX"/>
              </w:rPr>
              <w:instrText>ﬃ</w:instrText>
            </w:r>
            <w:r>
              <w:rPr>
                <w:rFonts w:ascii="Arial" w:eastAsia="Times New Roman" w:hAnsi="Arial" w:cs="Arial"/>
                <w:color w:val="262626"/>
                <w:sz w:val="13"/>
                <w:szCs w:val="13"/>
                <w:lang w:val="es-MX"/>
              </w:rPr>
              <w:instrText xml:space="preserve">cials to manage more adequately the epidemiological dynamics of these diseases.","container-title":"Advances in Computing","DOI":"10.1007/978-3-319-66562-7_34","ISBN":"978-3-319-66561-0","language":"en","note":"collection-title: Communications in Computer and Information Science","page":"472-484","publisher":"Springer International Publishing","publisher-place":"Cham","source":"DOI.org (Crossref)","title":"Kernel-Based Machine Learning Models for the Prediction of Dengue and Chikungunya Morbidity in Colombia","volume":"735","editor":[{"family":"Solano","given":"Andrés"},{"family":"Ordoñez","given":"Hugo"}],"author":[{"family":"Caicedo-Torres","given":"William"},{"family":"Montes-Grajales","given":"Diana"},{"family":"Miranda-Castro","given":"Wendy"},{"family":"Fennix-Agudelo","given":"Mary"},{"family":"Agudelo-Herrera","given":"Nicolas"}],"accessed":{"date-parts":[["2025",6,16]]},"issued":{"date-parts":[["2017"]]}}}],"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92)</w:t>
            </w:r>
            <w:r w:rsidRPr="001F0E05">
              <w:rPr>
                <w:rFonts w:ascii="Arial" w:eastAsia="Times New Roman" w:hAnsi="Arial" w:cs="Arial"/>
                <w:color w:val="262626"/>
                <w:sz w:val="13"/>
                <w:szCs w:val="13"/>
                <w:lang w:val="es-MX"/>
              </w:rPr>
              <w:fldChar w:fldCharType="end"/>
            </w:r>
          </w:p>
        </w:tc>
        <w:tc>
          <w:tcPr>
            <w:tcW w:w="1701" w:type="dxa"/>
            <w:hideMark/>
          </w:tcPr>
          <w:p w14:paraId="1E46654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Kernel-Based Machine Learning Models for the Prediction of Dengue and Chikungunya Morbidity in Colombia</w:t>
            </w:r>
          </w:p>
        </w:tc>
        <w:tc>
          <w:tcPr>
            <w:tcW w:w="567" w:type="dxa"/>
            <w:hideMark/>
          </w:tcPr>
          <w:p w14:paraId="0DA901D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7</w:t>
            </w:r>
          </w:p>
        </w:tc>
        <w:tc>
          <w:tcPr>
            <w:tcW w:w="992" w:type="dxa"/>
            <w:hideMark/>
          </w:tcPr>
          <w:p w14:paraId="27B901F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hikungunya</w:t>
            </w:r>
          </w:p>
        </w:tc>
        <w:tc>
          <w:tcPr>
            <w:tcW w:w="850" w:type="dxa"/>
            <w:hideMark/>
          </w:tcPr>
          <w:p w14:paraId="7F8CCDD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olombia</w:t>
            </w:r>
          </w:p>
        </w:tc>
        <w:tc>
          <w:tcPr>
            <w:tcW w:w="851" w:type="dxa"/>
            <w:hideMark/>
          </w:tcPr>
          <w:p w14:paraId="57C1E05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2007-2016</w:t>
            </w:r>
            <w:r w:rsidRPr="0073650C">
              <w:rPr>
                <w:rFonts w:ascii="Arial" w:eastAsia="Times New Roman" w:hAnsi="Arial" w:cs="Arial"/>
                <w:color w:val="262626"/>
                <w:sz w:val="13"/>
                <w:szCs w:val="13"/>
                <w:lang w:val="es-MX"/>
              </w:rPr>
              <w:br/>
              <w:t xml:space="preserve"> Chikungunya 2014-2016</w:t>
            </w:r>
          </w:p>
        </w:tc>
        <w:tc>
          <w:tcPr>
            <w:tcW w:w="1417" w:type="dxa"/>
            <w:hideMark/>
          </w:tcPr>
          <w:p w14:paraId="43C9243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demological weekly data of dengue and chikungunya cases</w:t>
            </w:r>
          </w:p>
        </w:tc>
        <w:tc>
          <w:tcPr>
            <w:tcW w:w="993" w:type="dxa"/>
            <w:hideMark/>
          </w:tcPr>
          <w:p w14:paraId="167FBA1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Forecasting </w:t>
            </w:r>
          </w:p>
        </w:tc>
        <w:tc>
          <w:tcPr>
            <w:tcW w:w="708" w:type="dxa"/>
            <w:hideMark/>
          </w:tcPr>
          <w:p w14:paraId="3D13935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w:t>
            </w:r>
          </w:p>
        </w:tc>
        <w:tc>
          <w:tcPr>
            <w:tcW w:w="851" w:type="dxa"/>
            <w:hideMark/>
          </w:tcPr>
          <w:p w14:paraId="33097D2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w:t>
            </w:r>
          </w:p>
        </w:tc>
        <w:tc>
          <w:tcPr>
            <w:tcW w:w="850" w:type="dxa"/>
            <w:hideMark/>
          </w:tcPr>
          <w:p w14:paraId="0E1217C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P, KRR</w:t>
            </w:r>
          </w:p>
        </w:tc>
        <w:tc>
          <w:tcPr>
            <w:tcW w:w="709" w:type="dxa"/>
            <w:hideMark/>
          </w:tcPr>
          <w:p w14:paraId="67262C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KRR</w:t>
            </w:r>
          </w:p>
        </w:tc>
        <w:tc>
          <w:tcPr>
            <w:tcW w:w="3119" w:type="dxa"/>
            <w:hideMark/>
          </w:tcPr>
          <w:p w14:paraId="3E940DC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Kernel Ridge regression performed the best for both dengue and chikungunya predictions, and the models were able to predict the trend of reported cases, including peaks and decreases. </w:t>
            </w:r>
          </w:p>
        </w:tc>
      </w:tr>
      <w:tr w:rsidR="007E5FC2" w:rsidRPr="001F0E05" w14:paraId="7B9BF1EF" w14:textId="77777777" w:rsidTr="00A62680">
        <w:trPr>
          <w:trHeight w:val="315"/>
        </w:trPr>
        <w:tc>
          <w:tcPr>
            <w:tcW w:w="988" w:type="dxa"/>
            <w:hideMark/>
          </w:tcPr>
          <w:p w14:paraId="492C509B"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andeloro et al.</w:t>
            </w:r>
          </w:p>
          <w:p w14:paraId="441D2592"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p1m7l8vvn","properties":{"formattedCitation":"(62)","plainCitation":"(62)","noteIndex":0},"citationItems":[{"id":1851,"uris":["http://zotero.org/users/14738006/items/6G4R5YCV"],"itemData":{"id":1851,"type":"article-journal","abstract":"West Nile Disease (WND) is one of the most spread zoonosis in Italy and Europe caused by a vector-borne virus. Its transmission cycle is well understood, with birds acting as the primary hosts and mosquito vectors transmitting the virus to other birds, while humans and horses are occasional dead-end hosts. Identifying suitable environmental conditions across large areas containing multiple species of potential hosts and vectors can be di</w:instrText>
            </w:r>
            <w:r>
              <w:rPr>
                <w:rFonts w:ascii="Cambria Math" w:eastAsia="Times New Roman" w:hAnsi="Cambria Math" w:cs="Cambria Math"/>
                <w:color w:val="262626"/>
                <w:sz w:val="13"/>
                <w:szCs w:val="13"/>
                <w:lang w:val="es-MX"/>
              </w:rPr>
              <w:instrText>ﬃ</w:instrText>
            </w:r>
            <w:r>
              <w:rPr>
                <w:rFonts w:ascii="Arial" w:eastAsia="Times New Roman" w:hAnsi="Arial" w:cs="Arial"/>
                <w:color w:val="262626"/>
                <w:sz w:val="13"/>
                <w:szCs w:val="13"/>
                <w:lang w:val="es-MX"/>
              </w:rPr>
              <w:instrText>cult. The recent and massive availability of Earth Observation data and the continuous development of innovative Machine Learning methods can contribute to automatically identify patterns in big datasets and to make highly accurate identiﬁcation of areas at risk. In this paper, we investigated the West Nile Virus (WNV) circulation in relation to Land Surface Temperature, Normalized Di</w:instrText>
            </w:r>
            <w:r>
              <w:rPr>
                <w:rFonts w:ascii="Cambria Math" w:eastAsia="Times New Roman" w:hAnsi="Cambria Math" w:cs="Cambria Math"/>
                <w:color w:val="262626"/>
                <w:sz w:val="13"/>
                <w:szCs w:val="13"/>
                <w:lang w:val="es-MX"/>
              </w:rPr>
              <w:instrText>ﬀ</w:instrText>
            </w:r>
            <w:r>
              <w:rPr>
                <w:rFonts w:ascii="Arial" w:eastAsia="Times New Roman" w:hAnsi="Arial" w:cs="Arial"/>
                <w:color w:val="262626"/>
                <w:sz w:val="13"/>
                <w:szCs w:val="13"/>
                <w:lang w:val="es-MX"/>
              </w:rPr>
              <w:instrText xml:space="preserve">erence Vegetation Index and Surface Soil Moisture collected during the 160 days before the infection took place, with the aim of evaluating the predictive capacity of lagged remotely sensed variables in the identiﬁcation of areas at risk for WNV circulation. WNV detection in mosquitoes, birds and horses in 2017, 2018 and 2019, has been collected from the National Information System for Animal Disease Notiﬁcation. An Extreme Gradient Boosting model was trained with data from 2017 and 2018 and tested for the 2019 epidemic, predicting the spatio-temporal WNV circulation two weeks in advance with an overall accuracy of 0.84. This work lays the basis for a future early warning system that could alert public authorities when climatic and environmental conditions become favourable to the onset and spread of WNV.","container-title":"Remote Sensing","DOI":"10.3390/rs12183064","ISSN":"2072-4292","issue":"18","journalAbbreviation":"Remote Sensing","language":"en","license":"https://creativecommons.org/licenses/by/4.0/","page":"3064","source":"DOI.org (Crossref)","title":"Predicting WNV Circulation in Italy Using Earth Observation Data and Extreme Gradient Boosting Model","volume":"12","author":[{"family":"Candeloro","given":"Luca"},{"family":"Ippoliti","given":"Carla"},{"family":"Iapaolo","given":"Federica"},{"family":"Monaco","given":"Federica"},{"family":"Morelli","given":"Daniela"},{"family":"Cuccu","given":"Roberto"},{"family":"Fronte","given":"Pietro"},{"family":"Calderara","given":"Simone"},{"family":"Vincenzi","given":"Stefano"},{"family":"Porrello","given":"Angelo"},{"family":"D’Alterio","given":"Nicola"},{"family":"Calistri","given":"Paolo"},{"family":"Conte","given":"Annamaria"}],"issued":{"date-parts":[["2020",9,1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62)</w:t>
            </w:r>
            <w:r w:rsidRPr="001F0E05">
              <w:rPr>
                <w:rFonts w:ascii="Arial" w:eastAsia="Times New Roman" w:hAnsi="Arial" w:cs="Arial"/>
                <w:color w:val="262626"/>
                <w:sz w:val="13"/>
                <w:szCs w:val="13"/>
                <w:lang w:val="es-MX"/>
              </w:rPr>
              <w:fldChar w:fldCharType="end"/>
            </w:r>
          </w:p>
        </w:tc>
        <w:tc>
          <w:tcPr>
            <w:tcW w:w="1701" w:type="dxa"/>
            <w:hideMark/>
          </w:tcPr>
          <w:p w14:paraId="2D37350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redicting WNV Circulation in Italy Using Earth Observation Data and Extreme Gradient Boosting Model</w:t>
            </w:r>
          </w:p>
        </w:tc>
        <w:tc>
          <w:tcPr>
            <w:tcW w:w="567" w:type="dxa"/>
            <w:hideMark/>
          </w:tcPr>
          <w:p w14:paraId="39F9D8A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w:t>
            </w:r>
          </w:p>
        </w:tc>
        <w:tc>
          <w:tcPr>
            <w:tcW w:w="992" w:type="dxa"/>
            <w:hideMark/>
          </w:tcPr>
          <w:p w14:paraId="40F8943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est Nile fever</w:t>
            </w:r>
          </w:p>
        </w:tc>
        <w:tc>
          <w:tcPr>
            <w:tcW w:w="850" w:type="dxa"/>
            <w:hideMark/>
          </w:tcPr>
          <w:p w14:paraId="1B5A17B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taly</w:t>
            </w:r>
          </w:p>
        </w:tc>
        <w:tc>
          <w:tcPr>
            <w:tcW w:w="851" w:type="dxa"/>
            <w:hideMark/>
          </w:tcPr>
          <w:p w14:paraId="6A4D4B6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7-2019</w:t>
            </w:r>
          </w:p>
        </w:tc>
        <w:tc>
          <w:tcPr>
            <w:tcW w:w="1417" w:type="dxa"/>
            <w:hideMark/>
          </w:tcPr>
          <w:p w14:paraId="3252B2E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nimal WNV surveillance data (mosquitoes, horses, poultry, wild birds)</w:t>
            </w:r>
            <w:r w:rsidRPr="001F0E05">
              <w:rPr>
                <w:rFonts w:ascii="Arial" w:eastAsia="Times New Roman" w:hAnsi="Arial" w:cs="Arial"/>
                <w:color w:val="262626"/>
                <w:sz w:val="13"/>
                <w:szCs w:val="13"/>
                <w:lang w:val="es-MX"/>
              </w:rPr>
              <w:t xml:space="preserve"> and</w:t>
            </w:r>
            <w:r w:rsidRPr="0073650C">
              <w:rPr>
                <w:rFonts w:ascii="Arial" w:eastAsia="Times New Roman" w:hAnsi="Arial" w:cs="Arial"/>
                <w:color w:val="262626"/>
                <w:sz w:val="13"/>
                <w:szCs w:val="13"/>
                <w:lang w:val="es-MX"/>
              </w:rPr>
              <w:br/>
              <w:t xml:space="preserve">Earth observation data </w:t>
            </w:r>
          </w:p>
        </w:tc>
        <w:tc>
          <w:tcPr>
            <w:tcW w:w="993" w:type="dxa"/>
            <w:hideMark/>
          </w:tcPr>
          <w:p w14:paraId="29A5B41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54F99E7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w:t>
            </w:r>
          </w:p>
        </w:tc>
        <w:tc>
          <w:tcPr>
            <w:tcW w:w="851" w:type="dxa"/>
            <w:hideMark/>
          </w:tcPr>
          <w:p w14:paraId="0741B84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w:t>
            </w:r>
          </w:p>
        </w:tc>
        <w:tc>
          <w:tcPr>
            <w:tcW w:w="850" w:type="dxa"/>
            <w:hideMark/>
          </w:tcPr>
          <w:p w14:paraId="7F46CB8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XGBoost</w:t>
            </w:r>
          </w:p>
        </w:tc>
        <w:tc>
          <w:tcPr>
            <w:tcW w:w="709" w:type="dxa"/>
            <w:hideMark/>
          </w:tcPr>
          <w:p w14:paraId="59FB47D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18010EA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ffective prediction of WNV circulation two weeks in advance using Land Surface Temperature, Normalised Difference Vegetation Index, and Surface Soil Moisture data</w:t>
            </w:r>
          </w:p>
        </w:tc>
      </w:tr>
      <w:tr w:rsidR="007E5FC2" w:rsidRPr="001F0E05" w14:paraId="6086281E" w14:textId="77777777" w:rsidTr="00A62680">
        <w:trPr>
          <w:trHeight w:val="315"/>
        </w:trPr>
        <w:tc>
          <w:tcPr>
            <w:tcW w:w="988" w:type="dxa"/>
            <w:hideMark/>
          </w:tcPr>
          <w:p w14:paraId="289D52CA"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arvajal et al.</w:t>
            </w:r>
          </w:p>
          <w:p w14:paraId="367DD7B1"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7n3u08iv0","properties":{"formattedCitation":"(109)","plainCitation":"(109)","noteIndex":0},"citationItems":[{"id":1853,"uris":["http://zotero.org/users/14738006/items/7JZDJWEE"],"itemData":{"id":1853,"type":"article-journal","abstract":"Background: Several studies have applied ecological factors such as meteorological variables to develop models and accurately predict the temporal pattern of dengue incidence or occurrence. With the vast amount of studies that investigated this premise, the modeling approaches differ from each study and only use a single statistical technique. It raises the question of whether which technique would be robust and reliable. Hence, our study aims to compare the predictive accuracy of the temporal pattern of Dengue incidence in Metropolitan Manila as influenced by meteorological factors from four modeling techniques, (a) General Additive Modeling, (b) Seasonal Autoregressive Integrated Moving Average with exogenous variables (c) Random Forest and (d) Gradient Boosting.\nMethods: Dengue incidence and meteorological data (flood, precipitation, temperature, southern oscillation index, relative humidity, wind speed and direction) of Metropolitan Manila from January 1, 2009 – December 31, 2013 were obtained from respective government agencies. Two types of datasets were used in the analysis; observed meteorological factors (MF) and its corresponding delayed or lagged effect (LG). After which, these datasets were subjected to the four modeling techniques. The predictive accuracy and variable importance of each modeling technique were calculated and evaluated.\nResults: Among the statistical modeling techniques, Random Forest showed the best predictive accuracy. Moreover, the delayed or lag effects of the meteorological variables was shown to be the best dataset to use for such purpose. Thus, the model of Random Forest with delayed meteorological effects (RF-LG) was deemed the best among all assessed models. Relative humidity was shown to be the top-most important meteorological factor in the best model.\nConclusion: The study exhibited that there are indeed different predictive outcomes generated from each statistical modeling technique and it further revealed that the Random forest model with delayed meteorological effects to be the best in predicting the temporal pattern of Dengue incidence in Metropolitan Manila. It is also noteworthy that the study also identified relative humidity as an important meteorological factor along with rainfall and temperature that can influence this temporal pattern.","container-title":"BMC Infectious Diseases","DOI":"10.1186/s12879-018-3066-0","ISSN":"1471-2334","issue":"1","journalAbbreviation":"BMC Infect Dis","language":"en","page":"183","source":"DOI.org (Crossref)","title":"Machine learning methods reveal the temporal pattern of dengue incidence using meteorological factors in metropolitan Manila, Philippines","volume":"18","author":[{"family":"Carvajal","given":"Thaddeus M."},{"family":"Viacrusis","given":"Katherine M."},{"family":"Hernandez","given":"Lara Fides T."},{"family":"Ho","given":"Howell T."},{"family":"Amalin","given":"Divina M."},{"family":"Watanabe","given":"Kozo"}],"issued":{"date-parts":[["2018",1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09)</w:t>
            </w:r>
            <w:r w:rsidRPr="001F0E05">
              <w:rPr>
                <w:rFonts w:ascii="Arial" w:eastAsia="Times New Roman" w:hAnsi="Arial" w:cs="Arial"/>
                <w:color w:val="262626"/>
                <w:sz w:val="13"/>
                <w:szCs w:val="13"/>
                <w:lang w:val="es-MX"/>
              </w:rPr>
              <w:fldChar w:fldCharType="end"/>
            </w:r>
          </w:p>
        </w:tc>
        <w:tc>
          <w:tcPr>
            <w:tcW w:w="1701" w:type="dxa"/>
            <w:hideMark/>
          </w:tcPr>
          <w:p w14:paraId="14C85FA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chine learning methods reveal the temporal pattern of dengue incidence using meteorological factors in metropolitan Manila, Philippines</w:t>
            </w:r>
          </w:p>
        </w:tc>
        <w:tc>
          <w:tcPr>
            <w:tcW w:w="567" w:type="dxa"/>
            <w:hideMark/>
          </w:tcPr>
          <w:p w14:paraId="6609F53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8</w:t>
            </w:r>
          </w:p>
        </w:tc>
        <w:tc>
          <w:tcPr>
            <w:tcW w:w="992" w:type="dxa"/>
            <w:hideMark/>
          </w:tcPr>
          <w:p w14:paraId="2711024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5290C8E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hilippines</w:t>
            </w:r>
          </w:p>
        </w:tc>
        <w:tc>
          <w:tcPr>
            <w:tcW w:w="851" w:type="dxa"/>
            <w:hideMark/>
          </w:tcPr>
          <w:p w14:paraId="177792A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9–2013</w:t>
            </w:r>
          </w:p>
        </w:tc>
        <w:tc>
          <w:tcPr>
            <w:tcW w:w="1417" w:type="dxa"/>
            <w:hideMark/>
          </w:tcPr>
          <w:p w14:paraId="61427AA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incidence, meteorological data (flood, precipitation, temperature, relative humidity, wind</w:t>
            </w:r>
            <w:r w:rsidRPr="001F0E05">
              <w:rPr>
                <w:rFonts w:ascii="Arial" w:eastAsia="Times New Roman" w:hAnsi="Arial" w:cs="Arial"/>
                <w:color w:val="262626"/>
                <w:sz w:val="13"/>
                <w:szCs w:val="13"/>
                <w:lang w:val="es-MX"/>
              </w:rPr>
              <w:t>)</w:t>
            </w:r>
          </w:p>
        </w:tc>
        <w:tc>
          <w:tcPr>
            <w:tcW w:w="993" w:type="dxa"/>
            <w:hideMark/>
          </w:tcPr>
          <w:p w14:paraId="4E68D61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26E97C9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665D264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w:t>
            </w:r>
          </w:p>
        </w:tc>
        <w:tc>
          <w:tcPr>
            <w:tcW w:w="850" w:type="dxa"/>
            <w:hideMark/>
          </w:tcPr>
          <w:p w14:paraId="1E91B2C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AM, GB, RF, SARIMA</w:t>
            </w:r>
          </w:p>
        </w:tc>
        <w:tc>
          <w:tcPr>
            <w:tcW w:w="709" w:type="dxa"/>
            <w:hideMark/>
          </w:tcPr>
          <w:p w14:paraId="56845F5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2F4AB81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RF with delayed meteorological variables showed the highest accuracy in predicting patterns of dengue incidence in Manila. Relative humidity was the most important factor, followed by rainfall and temperature. </w:t>
            </w:r>
          </w:p>
        </w:tc>
      </w:tr>
      <w:tr w:rsidR="007E5FC2" w:rsidRPr="001F0E05" w14:paraId="24456FAF" w14:textId="77777777" w:rsidTr="00A62680">
        <w:trPr>
          <w:trHeight w:val="315"/>
        </w:trPr>
        <w:tc>
          <w:tcPr>
            <w:tcW w:w="988" w:type="dxa"/>
            <w:hideMark/>
          </w:tcPr>
          <w:p w14:paraId="15BE0335"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Chekol </w:t>
            </w:r>
            <w:r w:rsidRPr="001F0E05">
              <w:rPr>
                <w:rFonts w:ascii="Arial" w:eastAsia="Times New Roman" w:hAnsi="Arial" w:cs="Arial"/>
                <w:color w:val="262626"/>
                <w:sz w:val="13"/>
                <w:szCs w:val="13"/>
                <w:lang w:val="es-MX"/>
              </w:rPr>
              <w:t>and Hagras</w:t>
            </w:r>
          </w:p>
          <w:p w14:paraId="358DC8D8" w14:textId="77777777" w:rsidR="007E5FC2" w:rsidRPr="001F0E05"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j2ej9aj39","properties":{"formattedCitation":"(110)","plainCitation":"(110)","noteIndex":0},"citationItems":[{"id":1856,"uris":["http://zotero.org/users/14738006/items/HESTE2C8"],"itemData":{"id":1856,"type":"paper-conference","abstract":"Malaria is one of the leading causes for death in Ethiopia. Even though currently its transmission decreases with many control efforts, the complexity of the problems is still very severe. Irregular epidemics have high consequences on society in term of morbidity and mortality. Government authorities are also incurring huge cost to control or eliminate the epidemic of malaria. It also costs the country in terms reduced productivity and increased school absenteeism. Accurate and reliable prediction of malarial epidemics is necessary for the health authorities to take the appropriate action for the control of the epidemic. Ethiopia uses a surveillance system to collect incidence and conventional analysis to predict and give an early warning system. However, there is a need of advanced suitable techniques to predict future epidemics.","container-title":"2018 10th Computer Science and Electronic Engineering (CEEC)","DOI":"10.1109/CEEC.2018.8674210","event-title":"2018 10th Computer Science and Electronic Engineering (CEEC)","ISBN":"978-1-5386-7275-4","language":"en","page":"89-94","publisher":"IEEE","publisher-place":"Colchester, United Kingdom","source":"DOI.org (Crossref)","title":"Employing Machine Learning Techniques for the Malaria Epidemic Prediction in Ethiopia","author":[{"family":"Chekol","given":"Belay Enyew"},{"family":"Hagras","given":"Hani"}],"accessed":{"date-parts":[["2025",6,16]]},"issued":{"date-parts":[["2018",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10)</w:t>
            </w:r>
            <w:r w:rsidRPr="001F0E05">
              <w:rPr>
                <w:rFonts w:ascii="Arial" w:eastAsia="Times New Roman" w:hAnsi="Arial" w:cs="Arial"/>
                <w:color w:val="262626"/>
                <w:sz w:val="13"/>
                <w:szCs w:val="13"/>
                <w:lang w:val="es-MX"/>
              </w:rPr>
              <w:fldChar w:fldCharType="end"/>
            </w:r>
          </w:p>
          <w:p w14:paraId="1B5ECFFA" w14:textId="77777777" w:rsidR="007E5FC2" w:rsidRPr="001F0E05" w:rsidRDefault="007E5FC2" w:rsidP="00A62680">
            <w:pPr>
              <w:rPr>
                <w:rFonts w:ascii="Arial" w:eastAsia="Times New Roman" w:hAnsi="Arial" w:cs="Arial"/>
                <w:color w:val="262626"/>
                <w:sz w:val="13"/>
                <w:szCs w:val="13"/>
                <w:lang w:val="es-MX"/>
              </w:rPr>
            </w:pPr>
          </w:p>
          <w:p w14:paraId="1F5D6491" w14:textId="77777777" w:rsidR="007E5FC2" w:rsidRPr="0073650C" w:rsidRDefault="007E5FC2" w:rsidP="00A62680">
            <w:pPr>
              <w:rPr>
                <w:rFonts w:ascii="Arial" w:eastAsia="Times New Roman" w:hAnsi="Arial" w:cs="Arial"/>
                <w:color w:val="262626"/>
                <w:sz w:val="13"/>
                <w:szCs w:val="13"/>
                <w:lang w:val="es-MX"/>
              </w:rPr>
            </w:pPr>
          </w:p>
        </w:tc>
        <w:tc>
          <w:tcPr>
            <w:tcW w:w="1701" w:type="dxa"/>
            <w:hideMark/>
          </w:tcPr>
          <w:p w14:paraId="5CE7D1B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mploying machine learning techniques for the Malaria epidemic prediction in Ethiopia</w:t>
            </w:r>
          </w:p>
        </w:tc>
        <w:tc>
          <w:tcPr>
            <w:tcW w:w="567" w:type="dxa"/>
            <w:hideMark/>
          </w:tcPr>
          <w:p w14:paraId="446608F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8</w:t>
            </w:r>
          </w:p>
        </w:tc>
        <w:tc>
          <w:tcPr>
            <w:tcW w:w="992" w:type="dxa"/>
            <w:hideMark/>
          </w:tcPr>
          <w:p w14:paraId="1971D1C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3E88A88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thiopia</w:t>
            </w:r>
          </w:p>
        </w:tc>
        <w:tc>
          <w:tcPr>
            <w:tcW w:w="851" w:type="dxa"/>
            <w:hideMark/>
          </w:tcPr>
          <w:p w14:paraId="1BB67E4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3-2017</w:t>
            </w:r>
          </w:p>
        </w:tc>
        <w:tc>
          <w:tcPr>
            <w:tcW w:w="1417" w:type="dxa"/>
            <w:hideMark/>
          </w:tcPr>
          <w:p w14:paraId="4317B3A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istorical climatic (rainfall,</w:t>
            </w:r>
            <w:r w:rsidRPr="001F0E05">
              <w:rPr>
                <w:rFonts w:ascii="Arial" w:eastAsia="Times New Roman" w:hAnsi="Arial" w:cs="Arial"/>
                <w:color w:val="262626"/>
                <w:sz w:val="13"/>
                <w:szCs w:val="13"/>
                <w:lang w:val="es-MX"/>
              </w:rPr>
              <w:t xml:space="preserve"> </w:t>
            </w:r>
            <w:r w:rsidRPr="0073650C">
              <w:rPr>
                <w:rFonts w:ascii="Arial" w:eastAsia="Times New Roman" w:hAnsi="Arial" w:cs="Arial"/>
                <w:color w:val="262626"/>
                <w:sz w:val="13"/>
                <w:szCs w:val="13"/>
                <w:lang w:val="es-MX"/>
              </w:rPr>
              <w:t>humidity, temperature, elevation) and lag malaria cases</w:t>
            </w:r>
          </w:p>
        </w:tc>
        <w:tc>
          <w:tcPr>
            <w:tcW w:w="993" w:type="dxa"/>
            <w:hideMark/>
          </w:tcPr>
          <w:p w14:paraId="7F53CE2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4D19A39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6BA67CE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w:t>
            </w:r>
          </w:p>
        </w:tc>
        <w:tc>
          <w:tcPr>
            <w:tcW w:w="850" w:type="dxa"/>
            <w:hideMark/>
          </w:tcPr>
          <w:p w14:paraId="6D126C9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NFIS, SVR</w:t>
            </w:r>
          </w:p>
        </w:tc>
        <w:tc>
          <w:tcPr>
            <w:tcW w:w="709" w:type="dxa"/>
            <w:hideMark/>
          </w:tcPr>
          <w:p w14:paraId="76DD431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R</w:t>
            </w:r>
          </w:p>
        </w:tc>
        <w:tc>
          <w:tcPr>
            <w:tcW w:w="3119" w:type="dxa"/>
            <w:hideMark/>
          </w:tcPr>
          <w:p w14:paraId="21646A0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SVR algorithm could predict malaria epidemics in Ethiopia, achieving high accuracy and transparency, allowing for predictions up to three months ahead.</w:t>
            </w:r>
          </w:p>
        </w:tc>
      </w:tr>
      <w:tr w:rsidR="007E5FC2" w:rsidRPr="001F0E05" w14:paraId="29DA6FFE" w14:textId="77777777" w:rsidTr="00A62680">
        <w:trPr>
          <w:trHeight w:val="315"/>
        </w:trPr>
        <w:tc>
          <w:tcPr>
            <w:tcW w:w="988" w:type="dxa"/>
            <w:hideMark/>
          </w:tcPr>
          <w:p w14:paraId="16DA42D3"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Chen et al. </w:t>
            </w:r>
          </w:p>
          <w:p w14:paraId="4E425F9C"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n4fqr2oaf","properties":{"formattedCitation":"(95)","plainCitation":"(95)","noteIndex":0},"citationItems":[{"id":2109,"uris":["http://zotero.org/users/14738006/items/TWV32973"],"itemData":{"id":2109,"type":"article-journal","abstract":"Usutu virus (USUV) is an emerging mosquito-transmitted flavivirus with increasing incidence of human infection and geographic expansion, thus posing a potential threat to public health. In this study, we established a comprehensive spatiotemporal database encompassing USUV infections in vectors, animals, and humans worldwide by an extensive literature search. Based on this database, we characterized the geographic distribution and epidemiological features of USUV infections. By employing boosted regression tree (BRT) models, we projected the distributions of three main vectors (Culex pipiens, Aedes albopictus, and Culiseta longiareolata) and three main hosts (Turdus merula, Passer domesticus, and Ardea cinerea) to obtain the mosquito index and bird index. These indices were further incorporated as predictors into the USUV infection models. Through an ensemble learning model, we achieved a decent model performance, with an area under the curve (AUC) of 0.992. The mosquito index contributed significantly, with relative contributions estimated at 25.51%. Our estimations revealed a potential exposure area for USUV spanning 1.80 million km2 globally with approximately 1.04 billion people at risk. This can guide future surveillance efforts for USUV infections, especially for countries located within high-risk areas and those that have not yet conducted surveillance activities.","container-title":"Viruses","DOI":"10.3390/v16101606","ISSN":"1999-4915","issue":"10","page":"1606","title":"Epidemiology and Ecology of Usutu Virus Infection and Its Global Risk Distribution","volume":"16","author":[{"family":"Chen","given":"Jiahao"},{"family":"Zhang","given":"Yuanyuan"},{"family":"Zhang","given":"Xiaoai"},{"family":"Zhang","given":"Meiqi"},{"family":"Yin","given":"Xiaohong"},{"family":"Zhang","given":"Lei"},{"family":"Peng","given":"Cong"},{"family":"Fu","given":"Bokang"},{"family":"Fang","given":"Liqun"},{"family":"Liu","given":"Wei"}],"issued":{"date-parts":[["2024"]]}}}],"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95)</w:t>
            </w:r>
            <w:r w:rsidRPr="001F0E05">
              <w:rPr>
                <w:rFonts w:ascii="Arial" w:eastAsia="Times New Roman" w:hAnsi="Arial" w:cs="Arial"/>
                <w:color w:val="262626"/>
                <w:sz w:val="13"/>
                <w:szCs w:val="13"/>
                <w:lang w:val="es-MX"/>
              </w:rPr>
              <w:fldChar w:fldCharType="end"/>
            </w:r>
          </w:p>
        </w:tc>
        <w:tc>
          <w:tcPr>
            <w:tcW w:w="1701" w:type="dxa"/>
            <w:hideMark/>
          </w:tcPr>
          <w:p w14:paraId="635ABE0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Epidemiology and ecology of Usutu virus infection and its global risk distribution </w:t>
            </w:r>
          </w:p>
        </w:tc>
        <w:tc>
          <w:tcPr>
            <w:tcW w:w="567" w:type="dxa"/>
            <w:hideMark/>
          </w:tcPr>
          <w:p w14:paraId="2B393B5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4DA6F4F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Usutu </w:t>
            </w:r>
          </w:p>
        </w:tc>
        <w:tc>
          <w:tcPr>
            <w:tcW w:w="850" w:type="dxa"/>
            <w:hideMark/>
          </w:tcPr>
          <w:p w14:paraId="1910789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Various </w:t>
            </w:r>
          </w:p>
        </w:tc>
        <w:tc>
          <w:tcPr>
            <w:tcW w:w="851" w:type="dxa"/>
            <w:hideMark/>
          </w:tcPr>
          <w:p w14:paraId="27EE9F3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1964-2023</w:t>
            </w:r>
          </w:p>
        </w:tc>
        <w:tc>
          <w:tcPr>
            <w:tcW w:w="1417" w:type="dxa"/>
            <w:hideMark/>
          </w:tcPr>
          <w:p w14:paraId="085F6FA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onfirmed Usutu virus infections in the literature</w:t>
            </w:r>
            <w:r w:rsidRPr="001F0E05">
              <w:rPr>
                <w:rFonts w:ascii="Arial" w:eastAsia="Times New Roman" w:hAnsi="Arial" w:cs="Arial"/>
                <w:color w:val="262626"/>
                <w:sz w:val="13"/>
                <w:szCs w:val="13"/>
                <w:lang w:val="es-MX"/>
              </w:rPr>
              <w:t xml:space="preserve"> with l</w:t>
            </w:r>
            <w:r w:rsidRPr="0073650C">
              <w:rPr>
                <w:rFonts w:ascii="Arial" w:eastAsia="Times New Roman" w:hAnsi="Arial" w:cs="Arial"/>
                <w:color w:val="262626"/>
                <w:sz w:val="13"/>
                <w:szCs w:val="13"/>
                <w:lang w:val="es-MX"/>
              </w:rPr>
              <w:t xml:space="preserve">ocations. Environmental, ecoclimatic, biological and socioeconomic variables. </w:t>
            </w:r>
          </w:p>
        </w:tc>
        <w:tc>
          <w:tcPr>
            <w:tcW w:w="993" w:type="dxa"/>
            <w:hideMark/>
          </w:tcPr>
          <w:p w14:paraId="504A3B1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w:t>
            </w:r>
          </w:p>
        </w:tc>
        <w:tc>
          <w:tcPr>
            <w:tcW w:w="708" w:type="dxa"/>
            <w:hideMark/>
          </w:tcPr>
          <w:p w14:paraId="4ACAE0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6417C46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Demo, Soc Eco, Clim, Geo, Ento</w:t>
            </w:r>
          </w:p>
        </w:tc>
        <w:tc>
          <w:tcPr>
            <w:tcW w:w="850" w:type="dxa"/>
            <w:hideMark/>
          </w:tcPr>
          <w:p w14:paraId="7ED63CF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RT, RF, LASSO, Ensemble</w:t>
            </w:r>
          </w:p>
        </w:tc>
        <w:tc>
          <w:tcPr>
            <w:tcW w:w="709" w:type="dxa"/>
            <w:hideMark/>
          </w:tcPr>
          <w:p w14:paraId="7BEDCD9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RT</w:t>
            </w:r>
          </w:p>
        </w:tc>
        <w:tc>
          <w:tcPr>
            <w:tcW w:w="3119" w:type="dxa"/>
            <w:hideMark/>
          </w:tcPr>
          <w:p w14:paraId="6CF5B98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model demonstrated a decent performance, with an AUC of 0.992, and estimated a potential exposure area for Usutu virus spanning approximately 1.80 million km² globally, with around 1.04 billion people at risk.</w:t>
            </w:r>
          </w:p>
        </w:tc>
      </w:tr>
      <w:tr w:rsidR="007E5FC2" w:rsidRPr="001F0E05" w14:paraId="35B4B261" w14:textId="77777777" w:rsidTr="00A62680">
        <w:trPr>
          <w:trHeight w:val="315"/>
        </w:trPr>
        <w:tc>
          <w:tcPr>
            <w:tcW w:w="988" w:type="dxa"/>
            <w:hideMark/>
          </w:tcPr>
          <w:p w14:paraId="3C072CEE"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y et al. </w:t>
            </w:r>
          </w:p>
          <w:p w14:paraId="7A536F23"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7rf32kjia","properties":{"formattedCitation":"(111)","plainCitation":"(111)","noteIndex":0},"citationItems":[{"id":1862,"uris":["http://zotero.org/users/14738006/items/ARGRGP82"],"itemData":{"id":1862,"type":"article-journal","abstract":"Dengue fever is a severe disease spread by Aedes mosquito-borne dengue viruses (DENVs) in tropical areas such as Bangladesh. Since its breakout in the 1960s, dengue fever has been endemic in Bangladesh, with the highest concentration of infections in the capital, Dhaka. This study aims to develop a machine learning model that can use relevant information about the factors that cause Dengue outbreaks within a geographic region. To predict dengue cases in 11 different districts of Bangladesh, we created a DengueBD dataset and employed two machine learning algorithms, Multiple Linear Regression (MLR) and Support Vector Regression (SVR). This research also explores the correlation among environmental factors like temperature, rainfall, and humidity with the rise and decline trend of Dengue cases in different cities of Bangladesh. The entire dataset was divided into an 80:20 ratio, with 80 percent used for training and 20% used for testing. The research findings imply that, for both the MLR with 67% accuracy along with Mean Absolute Error (MAE) of 4.57 and SVR models with 75% accuracy along with Mean Absolute Error (MAE) of 4.95, the number of dengue cases reduces throughout the winter season in the country and increases mainly during the rainy season in the next ten months, from August 2021 to May 2022. Importantly, Dhaka, Bangladesh’s capital, will see the maximum number of dengue patients during this period. Overall, the results of this data-driven analysis show that machine learning algorithms have enormous potential for predicting dengue epidemics.","container-title":"PLOS ONE","DOI":"10.1371/journal.pone.0270933","ISSN":"1932-6203","issue":"7","journalAbbreviation":"PLoS ONE","language":"en","page":"e0270933","source":"DOI.org (Crossref)","title":"Prediction of dengue incidents using hospitalized patients, metrological and socio-economic data in Bangladesh: A machine learning approach","title-short":"Prediction of dengue incidents using hospitalized patients, metrological and socio-economic data in Bangladesh","volume":"17","author":[{"family":"Dey","given":"Samrat Kumar"},{"family":"Rahman","given":"Md. Mahbubur"},{"family":"Howlader","given":"Arpita"},{"family":"Siddiqi","given":"Umme Raihan"},{"family":"Uddin","given":"Khandaker Mohammad Mohi"},{"family":"Borhan","given":"Rownak"},{"family":"Rahman","given":"Elias Ur"}],"editor":[{"family":"Bhattacharjee","given":"Debotosh"}],"issued":{"date-parts":[["2022",7,2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1)</w:t>
            </w:r>
            <w:r w:rsidRPr="001F0E05">
              <w:rPr>
                <w:rFonts w:ascii="Arial" w:eastAsia="Times New Roman" w:hAnsi="Arial" w:cs="Arial"/>
                <w:color w:val="000000"/>
                <w:sz w:val="13"/>
                <w:szCs w:val="13"/>
                <w:lang w:val="es-MX"/>
              </w:rPr>
              <w:fldChar w:fldCharType="end"/>
            </w:r>
          </w:p>
        </w:tc>
        <w:tc>
          <w:tcPr>
            <w:tcW w:w="1701" w:type="dxa"/>
            <w:hideMark/>
          </w:tcPr>
          <w:p w14:paraId="6DDB994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on of dengue incidents using hospitalized patients, metrological and socio-economic data in Bangladesh: A machine learning approach</w:t>
            </w:r>
          </w:p>
        </w:tc>
        <w:tc>
          <w:tcPr>
            <w:tcW w:w="567" w:type="dxa"/>
            <w:hideMark/>
          </w:tcPr>
          <w:p w14:paraId="1C93697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5E41069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7FA7AAD2"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Bangladesh </w:t>
            </w:r>
          </w:p>
        </w:tc>
        <w:tc>
          <w:tcPr>
            <w:tcW w:w="851" w:type="dxa"/>
            <w:hideMark/>
          </w:tcPr>
          <w:p w14:paraId="5E5128C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1-2019</w:t>
            </w:r>
          </w:p>
        </w:tc>
        <w:tc>
          <w:tcPr>
            <w:tcW w:w="1417" w:type="dxa"/>
            <w:hideMark/>
          </w:tcPr>
          <w:p w14:paraId="6A97640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aily dengue case data, meteorological data (rainfall and temperature) and population census</w:t>
            </w:r>
          </w:p>
        </w:tc>
        <w:tc>
          <w:tcPr>
            <w:tcW w:w="993" w:type="dxa"/>
            <w:hideMark/>
          </w:tcPr>
          <w:p w14:paraId="4CE5C17A"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Forecasting</w:t>
            </w:r>
          </w:p>
        </w:tc>
        <w:tc>
          <w:tcPr>
            <w:tcW w:w="708" w:type="dxa"/>
            <w:hideMark/>
          </w:tcPr>
          <w:p w14:paraId="253C4A1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14F386B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w:t>
            </w:r>
          </w:p>
        </w:tc>
        <w:tc>
          <w:tcPr>
            <w:tcW w:w="850" w:type="dxa"/>
            <w:hideMark/>
          </w:tcPr>
          <w:p w14:paraId="5D82CD1A"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MLR, SVR</w:t>
            </w:r>
          </w:p>
        </w:tc>
        <w:tc>
          <w:tcPr>
            <w:tcW w:w="709" w:type="dxa"/>
            <w:hideMark/>
          </w:tcPr>
          <w:p w14:paraId="7E033D0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R</w:t>
            </w:r>
          </w:p>
        </w:tc>
        <w:tc>
          <w:tcPr>
            <w:tcW w:w="3119" w:type="dxa"/>
            <w:hideMark/>
          </w:tcPr>
          <w:p w14:paraId="5D48320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L algorithms successfully estimated dengue cases 11 different districts of Bangladesh, finding a relation between climatic conditions and the number of dengue cases in different geographic regions.</w:t>
            </w:r>
          </w:p>
        </w:tc>
      </w:tr>
      <w:tr w:rsidR="007E5FC2" w:rsidRPr="001F0E05" w14:paraId="535502C9" w14:textId="77777777" w:rsidTr="00A62680">
        <w:trPr>
          <w:trHeight w:val="315"/>
        </w:trPr>
        <w:tc>
          <w:tcPr>
            <w:tcW w:w="988" w:type="dxa"/>
            <w:hideMark/>
          </w:tcPr>
          <w:p w14:paraId="702BF9AB"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ing et al.</w:t>
            </w:r>
          </w:p>
          <w:p w14:paraId="62160B6E"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ic75bikg3","properties":{"formattedCitation":"(67)","plainCitation":"(67)","noteIndex":0},"citationItems":[{"id":1863,"uris":["http://zotero.org/users/14738006/items/9RGP7RFM"],"itemData":{"id":1863,"type":"article-journal","abstract":"Mosquito-borne infectious diseases, such as Rift Valley fever, Dengue, Chikungunya and Zika, have caused mass human death with the transnational expansion fueled by economic globalization. Simulating the distribution of the disease vectors is of great importance in formulating public health planning and disease control strategies. In the present study, we simulated the global distribution of Aedes aegypti and Aedes albopictus at a 5 × 5 km spatial resolution with high-dimensional multidisciplinary datasets and machine learning methods Three relatively popular and robust machine learning models, including support vector machine (SVM), gradient boosting machine (GBM) and random forest (RF), were used. During the ﬁne-tuning process based on training datasets of A. aegypti and A. albopictus, RF models achieved the highest performance with an area under the curve (AUC) of 0.973 and 0.974, respectively, followed by GBM (AUC of 0.971 and 0.972, respectively) and SVM (AUC of 0.963 and 0.964, respectively) models. The simulation di</w:instrText>
            </w:r>
            <w:r>
              <w:rPr>
                <w:rFonts w:ascii="Cambria Math" w:eastAsia="Times New Roman" w:hAnsi="Cambria Math" w:cs="Cambria Math"/>
                <w:color w:val="000000"/>
                <w:sz w:val="13"/>
                <w:szCs w:val="13"/>
                <w:lang w:val="es-MX"/>
              </w:rPr>
              <w:instrText>ﬀ</w:instrText>
            </w:r>
            <w:r>
              <w:rPr>
                <w:rFonts w:ascii="Arial" w:eastAsia="Times New Roman" w:hAnsi="Arial" w:cs="Arial"/>
                <w:color w:val="000000"/>
                <w:sz w:val="13"/>
                <w:szCs w:val="13"/>
                <w:lang w:val="es-MX"/>
              </w:rPr>
              <w:instrText>erence between RF and GBM models was not statistically signiﬁcant (p &gt; 0.05) based on the validation datasets, whereas statistically signiﬁcant di</w:instrText>
            </w:r>
            <w:r>
              <w:rPr>
                <w:rFonts w:ascii="Cambria Math" w:eastAsia="Times New Roman" w:hAnsi="Cambria Math" w:cs="Cambria Math"/>
                <w:color w:val="000000"/>
                <w:sz w:val="13"/>
                <w:szCs w:val="13"/>
                <w:lang w:val="es-MX"/>
              </w:rPr>
              <w:instrText>ﬀ</w:instrText>
            </w:r>
            <w:r>
              <w:rPr>
                <w:rFonts w:ascii="Arial" w:eastAsia="Times New Roman" w:hAnsi="Arial" w:cs="Arial"/>
                <w:color w:val="000000"/>
                <w:sz w:val="13"/>
                <w:szCs w:val="13"/>
                <w:lang w:val="es-MX"/>
              </w:rPr>
              <w:instrText xml:space="preserve">erences (p &lt; 0.05) were observed for RF and GBM simulations compared with SVM simulations. From the simulated maps derived from RF models, we observed that the distribution of A. albopictus was wider than that of A. aegypti along a latitudinal gradient. The discriminatory power of each factor in simulating the global distribution of the two species was also analyzed. Our results provided fundamental information for further study on disease transmission simulation and risk assessment.","container-title":"Acta Tropica","DOI":"10.1016/j.actatropica.2017.11.020","ISSN":"0001706X","journalAbbreviation":"Acta Tropica","language":"en","page":"155-162","source":"DOI.org (Crossref)","title":"Mapping the spatial distribution of Aedes aegypti and Aedes albopictus","volume":"178","author":[{"family":"Ding","given":"Fangyu"},{"family":"Fu","given":"Jingying"},{"family":"Jiang","given":"Dong"},{"family":"Hao","given":"Mengmeng"},{"family":"Lin","given":"Gang"}],"issued":{"date-parts":[["2018",2]]}}}],"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67)</w:t>
            </w:r>
            <w:r w:rsidRPr="001F0E05">
              <w:rPr>
                <w:rFonts w:ascii="Arial" w:eastAsia="Times New Roman" w:hAnsi="Arial" w:cs="Arial"/>
                <w:color w:val="000000"/>
                <w:sz w:val="13"/>
                <w:szCs w:val="13"/>
                <w:lang w:val="es-MX"/>
              </w:rPr>
              <w:fldChar w:fldCharType="end"/>
            </w:r>
          </w:p>
        </w:tc>
        <w:tc>
          <w:tcPr>
            <w:tcW w:w="1701" w:type="dxa"/>
            <w:hideMark/>
          </w:tcPr>
          <w:p w14:paraId="02C173F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pping the spatial distribution of Aedes aegypti and Aedes albopictus</w:t>
            </w:r>
          </w:p>
        </w:tc>
        <w:tc>
          <w:tcPr>
            <w:tcW w:w="567" w:type="dxa"/>
            <w:hideMark/>
          </w:tcPr>
          <w:p w14:paraId="528AD85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7</w:t>
            </w:r>
          </w:p>
        </w:tc>
        <w:tc>
          <w:tcPr>
            <w:tcW w:w="992" w:type="dxa"/>
            <w:hideMark/>
          </w:tcPr>
          <w:p w14:paraId="339A8D5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 Zika, Chikungunya</w:t>
            </w:r>
          </w:p>
        </w:tc>
        <w:tc>
          <w:tcPr>
            <w:tcW w:w="850" w:type="dxa"/>
            <w:hideMark/>
          </w:tcPr>
          <w:p w14:paraId="4B2D76F5"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Various </w:t>
            </w:r>
          </w:p>
        </w:tc>
        <w:tc>
          <w:tcPr>
            <w:tcW w:w="851" w:type="dxa"/>
            <w:hideMark/>
          </w:tcPr>
          <w:p w14:paraId="2A3976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60-2014</w:t>
            </w:r>
          </w:p>
        </w:tc>
        <w:tc>
          <w:tcPr>
            <w:tcW w:w="1417" w:type="dxa"/>
            <w:hideMark/>
          </w:tcPr>
          <w:p w14:paraId="7991B84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eteorological, environmental, and social datasets</w:t>
            </w:r>
            <w:r w:rsidRPr="0073650C">
              <w:rPr>
                <w:rFonts w:ascii="Arial" w:eastAsia="Times New Roman" w:hAnsi="Arial" w:cs="Arial"/>
                <w:color w:val="000000"/>
                <w:sz w:val="13"/>
                <w:szCs w:val="13"/>
                <w:lang w:val="es-MX"/>
              </w:rPr>
              <w:br/>
              <w:t xml:space="preserve">Global occurrences of Ae. aegypti and Ae. albopictus. </w:t>
            </w:r>
          </w:p>
        </w:tc>
        <w:tc>
          <w:tcPr>
            <w:tcW w:w="993" w:type="dxa"/>
            <w:hideMark/>
          </w:tcPr>
          <w:p w14:paraId="66584EC4"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Risk mapping, Vector/host ecology</w:t>
            </w:r>
          </w:p>
        </w:tc>
        <w:tc>
          <w:tcPr>
            <w:tcW w:w="708" w:type="dxa"/>
            <w:hideMark/>
          </w:tcPr>
          <w:p w14:paraId="64D2AB8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w:t>
            </w:r>
          </w:p>
        </w:tc>
        <w:tc>
          <w:tcPr>
            <w:tcW w:w="851" w:type="dxa"/>
            <w:hideMark/>
          </w:tcPr>
          <w:p w14:paraId="010AB98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mo, Soc Eco, Clim, Geo, Ento, O: Mobility</w:t>
            </w:r>
          </w:p>
        </w:tc>
        <w:tc>
          <w:tcPr>
            <w:tcW w:w="850" w:type="dxa"/>
            <w:hideMark/>
          </w:tcPr>
          <w:p w14:paraId="137C29F7"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GBM, RF, SVM</w:t>
            </w:r>
          </w:p>
        </w:tc>
        <w:tc>
          <w:tcPr>
            <w:tcW w:w="709" w:type="dxa"/>
            <w:hideMark/>
          </w:tcPr>
          <w:p w14:paraId="1D62ABD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6D683F6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 RF models achieved the highest performance in simulating the global distribution of Aedes aegypti and Aedes albopictus, with Aedes albopictus showing a broader distribution than Aedes aegypti along a latitudinal gradient.</w:t>
            </w:r>
          </w:p>
        </w:tc>
      </w:tr>
      <w:tr w:rsidR="007E5FC2" w:rsidRPr="001F0E05" w14:paraId="1DDC2F0F" w14:textId="77777777" w:rsidTr="00A62680">
        <w:trPr>
          <w:trHeight w:val="315"/>
        </w:trPr>
        <w:tc>
          <w:tcPr>
            <w:tcW w:w="988" w:type="dxa"/>
            <w:hideMark/>
          </w:tcPr>
          <w:p w14:paraId="7F58A944"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Dong et al.</w:t>
            </w:r>
          </w:p>
          <w:p w14:paraId="07628427"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anoo595gk","properties":{"formattedCitation":"(52)","plainCitation":"(52)","noteIndex":0},"citationItems":[{"id":1864,"uris":["http://zotero.org/users/14738006/items/QZAHFYEV"],"itemData":{"id":1864,"type":"article-journal","abstract":"Background The intensity of transmission of Aedes-borne viruses is heterogeneous, and multiple factors can contribute to variation at small spatial scales. Illuminating drivers of heterogeneity in prevalence over time and space would provide information for public health authorities. The objective of this study is to detect the spatiotemporal clusters and determine the risk factors of three major Aedes-borne diseases, Chikungunya virus (CHIKV), Dengue virus (DENV), and Zika virus (ZIKV) clusters in Mexico.\nMethods We present an integrated analysis of Aedes-borne diseases (ABDs), the local climate, and the socio-demographic proﬁles of 2469 municipalities in Mexico. We used SaTScan to detect spatial clusters and utilize the Pearson correlation coefﬁcient, Randomized Dependence Coefﬁcient, and SHapley Additive exPlanations to analyze the inﬂuence of sociodemographic and climatic factors on the prevalence of ABDs. We also compare six machine learning techniques, including XGBoost, decision tree, Support Vector Machine with Radial Basis Function kernel, K nearest neighbors, random forest, and neural network to predict risk factors of ABDs clusters.\nResults DENV is the most prevalent of the three diseases throughout Mexico, with nearly 60.6% of the municipalities reported having DENV cases. For some spatiotemporal clusters, the inﬂuence of socio-economic attributes is larger than the inﬂuence of climate attributes for predicting the prevalence of ABDs. XGBoost performs the best in terms of precision-measure for ABDs prevalence.\nConclusions Both socio-demographic and climatic factors inﬂuence ABDs transmission in different regions of Mexico. Future studies should build predictive models supporting early warning systems to anticipate the time and location of ABDs outbreaks and determine the stand-alone inﬂuence of individual risk factors and establish causal mechanisms.","container-title":"Communications Medicine","DOI":"10.1038/s43856-022-00192-7","ISSN":"2730-664X","issue":"1","journalAbbreviation":"Commun Med","language":"en","page":"134","source":"DOI.org (Crossref)","title":"Spatio-temporal dynamics of three diseases caused by Aedes-borne arboviruses in Mexico","volume":"2","author":[{"family":"Dong","given":"Bo"},{"family":"Khan","given":"Latifur"},{"family":"Smith","given":"Madison"},{"family":"Trevino","given":"Jesus"},{"family":"Zhao","given":"Bingxin"},{"family":"Hamer","given":"Gabriel L."},{"family":"Lopez-Lemus","given":"Uriel A."},{"family":"Molina","given":"Aracely Angulo"},{"family":"Lubinda","given":"Jailos"},{"family":"Nguyen","given":"Uyen-Sa D. T."},{"family":"Haque","given":"Ubydul"}],"issued":{"date-parts":[["2022",10,2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2)</w:t>
            </w:r>
            <w:r w:rsidRPr="001F0E05">
              <w:rPr>
                <w:rFonts w:ascii="Arial" w:eastAsia="Times New Roman" w:hAnsi="Arial" w:cs="Arial"/>
                <w:color w:val="000000"/>
                <w:sz w:val="13"/>
                <w:szCs w:val="13"/>
                <w:lang w:val="es-MX"/>
              </w:rPr>
              <w:fldChar w:fldCharType="end"/>
            </w:r>
          </w:p>
        </w:tc>
        <w:tc>
          <w:tcPr>
            <w:tcW w:w="1701" w:type="dxa"/>
            <w:hideMark/>
          </w:tcPr>
          <w:p w14:paraId="6974759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patio-temporal dynamics of three diseases caused by Aedes-borne arboviruses in Mexico</w:t>
            </w:r>
          </w:p>
        </w:tc>
        <w:tc>
          <w:tcPr>
            <w:tcW w:w="567" w:type="dxa"/>
            <w:hideMark/>
          </w:tcPr>
          <w:p w14:paraId="33D07FF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60C9291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 Zika, Chikungunya</w:t>
            </w:r>
          </w:p>
        </w:tc>
        <w:tc>
          <w:tcPr>
            <w:tcW w:w="850" w:type="dxa"/>
            <w:hideMark/>
          </w:tcPr>
          <w:p w14:paraId="2039A6A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exico</w:t>
            </w:r>
          </w:p>
        </w:tc>
        <w:tc>
          <w:tcPr>
            <w:tcW w:w="851" w:type="dxa"/>
            <w:hideMark/>
          </w:tcPr>
          <w:p w14:paraId="5EBB2BF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2-2019</w:t>
            </w:r>
          </w:p>
        </w:tc>
        <w:tc>
          <w:tcPr>
            <w:tcW w:w="1417" w:type="dxa"/>
            <w:hideMark/>
          </w:tcPr>
          <w:p w14:paraId="4D92474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isease prevalence data, spatial data, meteorological data, demographic, and socio-economic data and mosquito presence points.  </w:t>
            </w:r>
          </w:p>
        </w:tc>
        <w:tc>
          <w:tcPr>
            <w:tcW w:w="993" w:type="dxa"/>
            <w:hideMark/>
          </w:tcPr>
          <w:p w14:paraId="7FC5FAA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w:t>
            </w:r>
          </w:p>
        </w:tc>
        <w:tc>
          <w:tcPr>
            <w:tcW w:w="708" w:type="dxa"/>
            <w:hideMark/>
          </w:tcPr>
          <w:p w14:paraId="692E0D3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26BEFA4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pi, Demo, Soc Eco, Clim, Geo, Ento </w:t>
            </w:r>
          </w:p>
        </w:tc>
        <w:tc>
          <w:tcPr>
            <w:tcW w:w="850" w:type="dxa"/>
            <w:hideMark/>
          </w:tcPr>
          <w:p w14:paraId="0794988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T, K-NN, NN, RF, SVM, XGBoost</w:t>
            </w:r>
          </w:p>
        </w:tc>
        <w:tc>
          <w:tcPr>
            <w:tcW w:w="709" w:type="dxa"/>
            <w:hideMark/>
          </w:tcPr>
          <w:p w14:paraId="6AACADB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w:t>
            </w:r>
          </w:p>
        </w:tc>
        <w:tc>
          <w:tcPr>
            <w:tcW w:w="3119" w:type="dxa"/>
            <w:hideMark/>
          </w:tcPr>
          <w:p w14:paraId="7D9024A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XGBoost performed the best in terms of precision measure for CHIKV, DENV, and ZIKV prevalence. Socio-economic attributes had a higher impact than climate attributes on disease prevalence in Mexico.</w:t>
            </w:r>
          </w:p>
        </w:tc>
      </w:tr>
      <w:tr w:rsidR="007E5FC2" w:rsidRPr="001F0E05" w14:paraId="673DCE9E" w14:textId="77777777" w:rsidTr="00A62680">
        <w:trPr>
          <w:trHeight w:val="315"/>
        </w:trPr>
        <w:tc>
          <w:tcPr>
            <w:tcW w:w="988" w:type="dxa"/>
            <w:hideMark/>
          </w:tcPr>
          <w:p w14:paraId="23061211"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eanya et al.</w:t>
            </w:r>
          </w:p>
          <w:p w14:paraId="3AEFD1D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4djq6186e","properties":{"formattedCitation":"(66)","plainCitation":"(66)","noteIndex":0},"citationItems":[{"id":1867,"uris":["http://zotero.org/users/14738006/items/6DRJT4QS"],"itemData":{"id":1867,"type":"article-journal","abstract":"Background: Lymphatic filariasis (LF) is a mosquito-borne parasitic disease and a major cause of disability worldwide. It is one of the neglected tropical diseases identified by the World Health Organization for elimination as a public health problem by 2020. Maps displaying disease distribution are helpful tools to identify high-risk areas and target scarce control resources.\nMethods: We used pre-intervention site-level occurrence data from 1192 survey sites collected during extensive mapping surveys by the Nigeria Ministry of Health. Using an ensemble of machine learning modelling algorithms (generalised boosted models and random forest), we mapped the ecological niche of LF at a spatial resolution of 1 km2. By overlaying gridded estimates of population density, we estimated the human population living in LF risk areas on a 100 × 100 m scale.\nResults: Our maps demonstrate that there is a heterogeneous distribution of LF risk areas across Nigeria, with large portions of northern Nigeria having more environmentally suitable conditions for the occurrence of LF. Here we estimated that approximately 110 million individuals live in areas at risk of LF transmission.\nConclusions: Machine learning and ensemble modelling are powerful tools to map disease risk and are known to yield more accurate predictive models with less uncertainty than single models. The resulting map provides a geographical framework to target control efforts and assess its potential impacts.","container-title":"Parasites &amp; Vectors","DOI":"10.1186/s13071-018-3097-9","ISSN":"1756-3305","issue":"1","journalAbbreviation":"Parasites Vectors","language":"en","page":"513","source":"DOI.org (Crossref)","title":"Environmental suitability for lymphatic filariasis in Nigeria","volume":"11","author":[{"family":"Eneanya","given":"Obiora A."},{"family":"Cano","given":"Jorge"},{"family":"Dorigatti","given":"Ilaria"},{"family":"Anagbogu","given":"Ifeoma"},{"family":"Okoronkwo","given":"Chukwu"},{"family":"Garske","given":"Tini"},{"family":"Donnelly","given":"Christl A."}],"issued":{"date-parts":[["2018",12]]}}}],"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66)</w:t>
            </w:r>
            <w:r w:rsidRPr="001F0E05">
              <w:rPr>
                <w:rFonts w:ascii="Arial" w:eastAsia="Times New Roman" w:hAnsi="Arial" w:cs="Arial"/>
                <w:color w:val="000000"/>
                <w:sz w:val="13"/>
                <w:szCs w:val="13"/>
                <w:lang w:val="es-MX"/>
              </w:rPr>
              <w:fldChar w:fldCharType="end"/>
            </w:r>
          </w:p>
        </w:tc>
        <w:tc>
          <w:tcPr>
            <w:tcW w:w="1701" w:type="dxa"/>
            <w:hideMark/>
          </w:tcPr>
          <w:p w14:paraId="1D512F3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nvironmental suitability for lymphatic filariasis in Nigeria </w:t>
            </w:r>
          </w:p>
        </w:tc>
        <w:tc>
          <w:tcPr>
            <w:tcW w:w="567" w:type="dxa"/>
            <w:hideMark/>
          </w:tcPr>
          <w:p w14:paraId="4E8E421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8</w:t>
            </w:r>
          </w:p>
        </w:tc>
        <w:tc>
          <w:tcPr>
            <w:tcW w:w="992" w:type="dxa"/>
            <w:hideMark/>
          </w:tcPr>
          <w:p w14:paraId="4289C9F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ymphatic filariasis</w:t>
            </w:r>
          </w:p>
        </w:tc>
        <w:tc>
          <w:tcPr>
            <w:tcW w:w="850" w:type="dxa"/>
            <w:hideMark/>
          </w:tcPr>
          <w:p w14:paraId="3B15D44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igeria</w:t>
            </w:r>
          </w:p>
        </w:tc>
        <w:tc>
          <w:tcPr>
            <w:tcW w:w="851" w:type="dxa"/>
            <w:hideMark/>
          </w:tcPr>
          <w:p w14:paraId="4F7CC56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0-2013</w:t>
            </w:r>
          </w:p>
        </w:tc>
        <w:tc>
          <w:tcPr>
            <w:tcW w:w="1417" w:type="dxa"/>
            <w:hideMark/>
          </w:tcPr>
          <w:p w14:paraId="00AE3A6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intervention site-level occurrence data from 1192 survey sites.</w:t>
            </w:r>
            <w:r w:rsidRPr="0073650C">
              <w:rPr>
                <w:rFonts w:ascii="Arial" w:eastAsia="Times New Roman" w:hAnsi="Arial" w:cs="Arial"/>
                <w:color w:val="000000"/>
                <w:sz w:val="13"/>
                <w:szCs w:val="13"/>
                <w:lang w:val="es-MX"/>
              </w:rPr>
              <w:br/>
              <w:t>Environmental data (climate, topography, vegetation, land use, soil data, and night-light emissivity).</w:t>
            </w:r>
          </w:p>
        </w:tc>
        <w:tc>
          <w:tcPr>
            <w:tcW w:w="993" w:type="dxa"/>
            <w:hideMark/>
          </w:tcPr>
          <w:p w14:paraId="3702E1B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 Vector/host ecology</w:t>
            </w:r>
          </w:p>
        </w:tc>
        <w:tc>
          <w:tcPr>
            <w:tcW w:w="708" w:type="dxa"/>
            <w:hideMark/>
          </w:tcPr>
          <w:p w14:paraId="049A566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2FF20E8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 O: Night light emissivity</w:t>
            </w:r>
          </w:p>
        </w:tc>
        <w:tc>
          <w:tcPr>
            <w:tcW w:w="850" w:type="dxa"/>
            <w:hideMark/>
          </w:tcPr>
          <w:p w14:paraId="7423373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NN, BRT, MARS, MaxEnt, RF, Ensemble </w:t>
            </w:r>
          </w:p>
        </w:tc>
        <w:tc>
          <w:tcPr>
            <w:tcW w:w="709" w:type="dxa"/>
            <w:hideMark/>
          </w:tcPr>
          <w:p w14:paraId="060A165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BM</w:t>
            </w:r>
          </w:p>
        </w:tc>
        <w:tc>
          <w:tcPr>
            <w:tcW w:w="3119" w:type="dxa"/>
            <w:hideMark/>
          </w:tcPr>
          <w:p w14:paraId="4C07EDE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 study produced a map of the ecological niche of LF in Nigeria, which showed a heterogeneous distribution of LF risk areas across the country. The study estimated that approximately 110 million individuals live in areas at risk of LF transmission (67% of Nigeria´s population)</w:t>
            </w:r>
          </w:p>
        </w:tc>
      </w:tr>
      <w:tr w:rsidR="007E5FC2" w:rsidRPr="001F0E05" w14:paraId="582225A4" w14:textId="77777777" w:rsidTr="00A62680">
        <w:trPr>
          <w:trHeight w:val="315"/>
        </w:trPr>
        <w:tc>
          <w:tcPr>
            <w:tcW w:w="988" w:type="dxa"/>
            <w:hideMark/>
          </w:tcPr>
          <w:p w14:paraId="492C633B"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eanya et al.</w:t>
            </w:r>
          </w:p>
          <w:p w14:paraId="46E7B47C"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1e7tcnpcu","properties":{"formattedCitation":"(56)","plainCitation":"(56)","noteIndex":0},"citationItems":[{"id":1866,"uris":["http://zotero.org/users/14738006/items/NRES9I8W"],"itemData":{"id":1866,"type":"article-journal","abstract":"Introduction: The baseline endemicity profile of lymphatic filariasis (LF) is a key benchmark for planning control programmes, monitoring their impact on transmission and assessing the feasibility of achieving elimination. Presented in this work is the modelled serological and parasitological prevalence of LF prior to the scale-up of mass drug administration (MDA) in Nigeria using a machine learning based approach.\nMethods: LF prevalence data generated by the Nigeria Lymphatic Filariasis Control Programme during country-wide mapping surveys conducted between 2000 and 2013 were used to build the models. The dataset comprised of 1103 community-level surveys based on the detection of filarial antigenemia using rapid immunochromatographic card tests (ICT) and 184 prevalence surveys testing for the presence of microfilaria (Mf ) in blood. Using a suite of climate and environmental continuous gridded variables and compiled site-level prevalence data, a quantile regression forest (QRF) model was fitted for both antigenemia and microfilaraemia LF prevalence. Model predictions were projected across a continuous 5 × 5 km gridded map of Nigeria. The number of individuals potentially infected by LF prior to MDA interventions was subsequently estimated.\nResults: Maps presented predict a heterogeneous distribution of LF antigenemia and microfilaraemia in Nigeria. The North-Central, North-West, and South-East regions displayed the highest predicted LF seroprevalence, whereas predicted Mf prevalence was highest in the southern regions. Overall, 8.7 million and 3.3 million infections were predicted for ICT and Mf, respectively.\nConclusions: QRF is a machine learning-based algorithm capable of handling high-dimensional data and fitting complex relationships between response and predictor variables. Our models provide a benchmark through which the progress of ongoing LF control efforts can be monitored.","container-title":"Parasites &amp; Vectors","DOI":"10.1186/s13071-019-3682-6","ISSN":"1756-3305","issue":"1","journalAbbreviation":"Parasites Vectors","language":"en","page":"440","source":"DOI.org (Crossref)","title":"Mapping the baseline prevalence of lymphatic filariasis across Nigeria","volume":"12","author":[{"family":"Eneanya","given":"Obiora A."},{"family":"Fronterre","given":"Claudio"},{"family":"Anagbogu","given":"Ifeoma"},{"family":"Okoronkwo","given":"Chukwu"},{"family":"Garske","given":"Tini"},{"family":"Cano","given":"Jorge"},{"family":"Donnelly","given":"Christl A."}],"issued":{"date-parts":[["2019",12]]}}}],"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6)</w:t>
            </w:r>
            <w:r w:rsidRPr="001F0E05">
              <w:rPr>
                <w:rFonts w:ascii="Arial" w:eastAsia="Times New Roman" w:hAnsi="Arial" w:cs="Arial"/>
                <w:color w:val="000000"/>
                <w:sz w:val="13"/>
                <w:szCs w:val="13"/>
                <w:lang w:val="es-MX"/>
              </w:rPr>
              <w:fldChar w:fldCharType="end"/>
            </w:r>
          </w:p>
        </w:tc>
        <w:tc>
          <w:tcPr>
            <w:tcW w:w="1701" w:type="dxa"/>
            <w:hideMark/>
          </w:tcPr>
          <w:p w14:paraId="4203E20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pping the baseline prevalence of lymphatic filariasis across Nigeria </w:t>
            </w:r>
          </w:p>
        </w:tc>
        <w:tc>
          <w:tcPr>
            <w:tcW w:w="567" w:type="dxa"/>
            <w:hideMark/>
          </w:tcPr>
          <w:p w14:paraId="2A02C60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992" w:type="dxa"/>
            <w:hideMark/>
          </w:tcPr>
          <w:p w14:paraId="4773460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ymphatic filariasis</w:t>
            </w:r>
          </w:p>
        </w:tc>
        <w:tc>
          <w:tcPr>
            <w:tcW w:w="850" w:type="dxa"/>
            <w:hideMark/>
          </w:tcPr>
          <w:p w14:paraId="2C51FAFE"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Nigeria</w:t>
            </w:r>
          </w:p>
        </w:tc>
        <w:tc>
          <w:tcPr>
            <w:tcW w:w="851" w:type="dxa"/>
            <w:hideMark/>
          </w:tcPr>
          <w:p w14:paraId="6016BF8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0-2013</w:t>
            </w:r>
          </w:p>
        </w:tc>
        <w:tc>
          <w:tcPr>
            <w:tcW w:w="1417" w:type="dxa"/>
            <w:hideMark/>
          </w:tcPr>
          <w:p w14:paraId="63BFB04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1103 community-level surveys using rapid immunochromatographic card tests and 184 prevalence surveys testing microfilaria in blood </w:t>
            </w:r>
          </w:p>
        </w:tc>
        <w:tc>
          <w:tcPr>
            <w:tcW w:w="993" w:type="dxa"/>
            <w:hideMark/>
          </w:tcPr>
          <w:p w14:paraId="4BD9AF9D"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Risk mapping</w:t>
            </w:r>
          </w:p>
        </w:tc>
        <w:tc>
          <w:tcPr>
            <w:tcW w:w="708" w:type="dxa"/>
            <w:hideMark/>
          </w:tcPr>
          <w:p w14:paraId="7932F97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339A405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3FA36DA0"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QRF</w:t>
            </w:r>
          </w:p>
        </w:tc>
        <w:tc>
          <w:tcPr>
            <w:tcW w:w="709" w:type="dxa"/>
            <w:hideMark/>
          </w:tcPr>
          <w:p w14:paraId="7BB15E0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5E720B2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 heterogeneous distribution of LF antigenemia and microfilaraemia was predicted in Nigeria, estimating LF infection in the human population. </w:t>
            </w:r>
            <w:r w:rsidRPr="0073650C">
              <w:rPr>
                <w:rFonts w:ascii="Arial" w:eastAsia="Times New Roman" w:hAnsi="Arial" w:cs="Arial"/>
                <w:color w:val="000000"/>
                <w:sz w:val="13"/>
                <w:szCs w:val="13"/>
                <w:lang w:val="es-MX"/>
              </w:rPr>
              <w:br/>
              <w:t xml:space="preserve">Diagnostic type, precipitation in the driest and wettest quarter, distance to permanent water bodies, and land surface temperature were the most important predictors for constructing the model. </w:t>
            </w:r>
          </w:p>
        </w:tc>
      </w:tr>
      <w:tr w:rsidR="007E5FC2" w:rsidRPr="001F0E05" w14:paraId="521F8969" w14:textId="77777777" w:rsidTr="00A62680">
        <w:trPr>
          <w:trHeight w:val="845"/>
        </w:trPr>
        <w:tc>
          <w:tcPr>
            <w:tcW w:w="988" w:type="dxa"/>
            <w:hideMark/>
          </w:tcPr>
          <w:p w14:paraId="310ADBF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neanya et al. </w:t>
            </w: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m8cr030a1","properties":{"formattedCitation":"(112)","plainCitation":"(112)","noteIndex":0},"citationItems":[{"id":1865,"uris":["http://zotero.org/users/14738006/items/DGMWLEAR"],"itemData":{"id":1865,"type":"article-journal","abstract":"Background: Lymphatic ﬁlariasis (LF) and malaria are important vector-borne diseases that are co-endemic throughout Nigeria. These infections are transmitted by the same mosquito vector species in Nigeria and their transmission is similarly inﬂuenced by climate and sociodemographic factors. The goal of this study was to assess the relationship between the geospatial distribution of both infections in Nigeria to better coordinate interventions.\nMethods: We used national survey data for malaria from the Demographic and Health Survey dataset and site-level LF mapping data from the Nigeria Lymphatic Filariasis Control Programme together with a suite of predictive climate and sociodemographic factors to build geospatial machine learning models. These models were then used to produce continuous gridded maps of both infections throughout Nigeria.\nResults: The R2 values for the LF and malaria models were 0.68 and 0.59, respectively. Also, the correlation between pairs of observed and predicted values for LF and malaria models were 0.69 (95% conﬁdence interval [CI] 0.61 to 0.79; p&lt;0.001) and 0.61 (95% CI 0.52 to 0.71; p&lt;0.001), respectively. However, we observed a very weak positive correlation between overall overlap of LF and malaria distribution in Nigeria.\nConclusions: The reasons for this counterintuitive relationship are unclear. Differences in transmission dynamics of these parasites and vector competence may contribute to differences in the distribution of these co-endemic diseases.","container-title":"International Health","DOI":"10.1093/inthealth/ihad029","ISSN":"1876-3413, 1876-3405","issue":"5","language":"en","license":"https://creativecommons.org/licenses/by/4.0/","page":"566-572","source":"DOI.org (Crossref)","title":"Geospatial modelling of lymphatic filariasis and malaria co-endemicity in Nigeria","volume":"15","author":[{"family":"Eneanya","given":"Obiora A"},{"family":"Reimer","given":"Lisa J"},{"family":"Fischer","given":"Peter U"},{"family":"Weil","given":"Gary J"}],"issued":{"date-parts":[["2023",9,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2)</w:t>
            </w:r>
            <w:r w:rsidRPr="001F0E05">
              <w:rPr>
                <w:rFonts w:ascii="Arial" w:eastAsia="Times New Roman" w:hAnsi="Arial" w:cs="Arial"/>
                <w:color w:val="000000"/>
                <w:sz w:val="13"/>
                <w:szCs w:val="13"/>
                <w:lang w:val="es-MX"/>
              </w:rPr>
              <w:fldChar w:fldCharType="end"/>
            </w:r>
          </w:p>
        </w:tc>
        <w:tc>
          <w:tcPr>
            <w:tcW w:w="1701" w:type="dxa"/>
            <w:hideMark/>
          </w:tcPr>
          <w:p w14:paraId="08A4A4D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eospatial modelling of lymphatic filariasis and malaria co-endemicity in Nigeria</w:t>
            </w:r>
          </w:p>
        </w:tc>
        <w:tc>
          <w:tcPr>
            <w:tcW w:w="567" w:type="dxa"/>
            <w:hideMark/>
          </w:tcPr>
          <w:p w14:paraId="2F53877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3</w:t>
            </w:r>
          </w:p>
        </w:tc>
        <w:tc>
          <w:tcPr>
            <w:tcW w:w="992" w:type="dxa"/>
            <w:hideMark/>
          </w:tcPr>
          <w:p w14:paraId="3281D50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Lymphatic filariasis, Malaria </w:t>
            </w:r>
          </w:p>
        </w:tc>
        <w:tc>
          <w:tcPr>
            <w:tcW w:w="850" w:type="dxa"/>
            <w:hideMark/>
          </w:tcPr>
          <w:p w14:paraId="39D52DE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Nigeria </w:t>
            </w:r>
          </w:p>
        </w:tc>
        <w:tc>
          <w:tcPr>
            <w:tcW w:w="851" w:type="dxa"/>
            <w:hideMark/>
          </w:tcPr>
          <w:p w14:paraId="424DD22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5</w:t>
            </w:r>
          </w:p>
        </w:tc>
        <w:tc>
          <w:tcPr>
            <w:tcW w:w="1417" w:type="dxa"/>
            <w:hideMark/>
          </w:tcPr>
          <w:p w14:paraId="3E83EB9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valence, environmental and socio</w:t>
            </w:r>
            <w:r>
              <w:rPr>
                <w:rFonts w:ascii="Arial" w:eastAsia="Times New Roman" w:hAnsi="Arial" w:cs="Arial"/>
                <w:color w:val="000000"/>
                <w:sz w:val="13"/>
                <w:szCs w:val="13"/>
                <w:lang w:val="es-MX"/>
              </w:rPr>
              <w:t>-</w:t>
            </w:r>
            <w:r w:rsidRPr="0073650C">
              <w:rPr>
                <w:rFonts w:ascii="Arial" w:eastAsia="Times New Roman" w:hAnsi="Arial" w:cs="Arial"/>
                <w:color w:val="000000"/>
                <w:sz w:val="13"/>
                <w:szCs w:val="13"/>
                <w:lang w:val="es-MX"/>
              </w:rPr>
              <w:t>demographic data</w:t>
            </w:r>
          </w:p>
        </w:tc>
        <w:tc>
          <w:tcPr>
            <w:tcW w:w="993" w:type="dxa"/>
            <w:hideMark/>
          </w:tcPr>
          <w:p w14:paraId="65F226B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w:t>
            </w:r>
          </w:p>
        </w:tc>
        <w:tc>
          <w:tcPr>
            <w:tcW w:w="708" w:type="dxa"/>
            <w:hideMark/>
          </w:tcPr>
          <w:p w14:paraId="15C44E6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27001B3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Clim, Geo, Ento</w:t>
            </w:r>
          </w:p>
        </w:tc>
        <w:tc>
          <w:tcPr>
            <w:tcW w:w="850" w:type="dxa"/>
            <w:hideMark/>
          </w:tcPr>
          <w:p w14:paraId="4A219C8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QRF, RF</w:t>
            </w:r>
          </w:p>
        </w:tc>
        <w:tc>
          <w:tcPr>
            <w:tcW w:w="709" w:type="dxa"/>
            <w:hideMark/>
          </w:tcPr>
          <w:p w14:paraId="067E7E5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3DC1E29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Geospatial </w:t>
            </w:r>
            <w:r>
              <w:rPr>
                <w:rFonts w:ascii="Arial" w:eastAsia="Times New Roman" w:hAnsi="Arial" w:cs="Arial"/>
                <w:color w:val="000000"/>
                <w:sz w:val="13"/>
                <w:szCs w:val="13"/>
                <w:lang w:val="es-MX"/>
              </w:rPr>
              <w:t>ML</w:t>
            </w:r>
            <w:r w:rsidRPr="0073650C">
              <w:rPr>
                <w:rFonts w:ascii="Arial" w:eastAsia="Times New Roman" w:hAnsi="Arial" w:cs="Arial"/>
                <w:color w:val="000000"/>
                <w:sz w:val="13"/>
                <w:szCs w:val="13"/>
                <w:lang w:val="es-MX"/>
              </w:rPr>
              <w:t xml:space="preserve"> models found a weak positive correlation between LF and malaria distribution in Nigeria.</w:t>
            </w:r>
          </w:p>
        </w:tc>
      </w:tr>
      <w:tr w:rsidR="007E5FC2" w:rsidRPr="001F0E05" w14:paraId="3A69C027" w14:textId="77777777" w:rsidTr="00A62680">
        <w:trPr>
          <w:trHeight w:val="315"/>
        </w:trPr>
        <w:tc>
          <w:tcPr>
            <w:tcW w:w="988" w:type="dxa"/>
            <w:hideMark/>
          </w:tcPr>
          <w:p w14:paraId="1EE75BF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aremi et al.</w:t>
            </w:r>
          </w:p>
          <w:p w14:paraId="2CBFA58A"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h29qa52","properties":{"formattedCitation":"(113)","plainCitation":"(113)","noteIndex":0},"citationItems":[{"id":1869,"uris":["http://zotero.org/users/14738006/items/NIH2DDZ9"],"itemData":{"id":1869,"type":"paper-conference","abstract":"Malaria remains a significant public health challenge and major cause of mortality among children in Nigeria. Children under five years are more vulnerable and significantly contribute to malaria-reported cases and deaths. However, factors leading to high malaria cases and deaths among children are not well studied and also, there is a lack of malaria predictive tools. Consequently, this study implemented machine learning approaches to identify factors influencing and predict malaria among Nigeria’s children under five years using the 2021 nationally representative Nigeria Malaria Indicator Survey (MIS) data. The study applied SMOTE sampling technique to handle class imbalance problem and XGBoost to generate feature importance scores. The study revealed that region, type of place of residence, religion, number of children under five in the household, educational attainment, household head’s sex, wealth index, type of mosquito bed net(s) slept under last night, birth order number are significantly associated with malaria prevalence in Nigeria’s under-fives. The study revealed that random forest achieved the highest accuracy score of 0.7898, recall of 0.7828, F1score of 0.7883, precision of 0.7938, and AUC of 0.79. CatBoost lags behind the random forest with an accuracy of 0.7652, recall of 0.6517, F1-score of 0.7351, precision of 0.8430 and AUC of 0.77. Malaria predictive models can assist decision-makers in identifying factors influencing malaria prevalence, predicting malaria, developing targeted interventions and malaria datadriven tools, and identifying specific regions with a higher malaria transmission risk among children under five years.","container-title":"2024 Conference on Information Communications Technology and Society (ICTAS)","DOI":"10.1109/ICTAS59620.2024.10507142","event-title":"2024 Conference on Information Communications Technology and Society (ICTAS)","ISBN":"979-8-3503-1491-5","language":"en","license":"https://doi.org/10.15223/policy-029","page":"88-94","publisher":"IEEE","publisher-place":"Durban, South Africa","source":"DOI.org (Crossref)","title":"Machine Learning Models for Identifying Factors Influencing and Predicting Malaria Among Children Under Five Years in Nigeria","author":[{"family":"Faremi","given":"Akinpelumi Saheed"},{"family":"Akinnuwesi","given":"Boluwaji"},{"family":"Mbunge","given":"Elliot"},{"family":"Mashwama","given":"Petros"},{"family":"Fashoto","given":"Stephen G."},{"family":"Zenzo Ncube","given":"Polite"},{"family":"Batani","given":"John"},{"family":"Sanni","given":"Shamsudeen Ademola"},{"family":"Faremi","given":"Yinusa A."},{"family":"Metfula","given":"Andile"}],"accessed":{"date-parts":[["2025",6,16]]},"issued":{"date-parts":[["2024",3,7]]}}}],"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3)</w:t>
            </w:r>
            <w:r w:rsidRPr="001F0E05">
              <w:rPr>
                <w:rFonts w:ascii="Arial" w:eastAsia="Times New Roman" w:hAnsi="Arial" w:cs="Arial"/>
                <w:color w:val="000000"/>
                <w:sz w:val="13"/>
                <w:szCs w:val="13"/>
                <w:lang w:val="es-MX"/>
              </w:rPr>
              <w:fldChar w:fldCharType="end"/>
            </w:r>
          </w:p>
        </w:tc>
        <w:tc>
          <w:tcPr>
            <w:tcW w:w="1701" w:type="dxa"/>
            <w:hideMark/>
          </w:tcPr>
          <w:p w14:paraId="4F3E695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chine Learning Models for Identifying Factors Influencing and Predicting Malaria Among Children Under Five Years in Nigeria</w:t>
            </w:r>
          </w:p>
        </w:tc>
        <w:tc>
          <w:tcPr>
            <w:tcW w:w="567" w:type="dxa"/>
            <w:hideMark/>
          </w:tcPr>
          <w:p w14:paraId="285AF52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447BEA3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ria </w:t>
            </w:r>
          </w:p>
        </w:tc>
        <w:tc>
          <w:tcPr>
            <w:tcW w:w="850" w:type="dxa"/>
            <w:hideMark/>
          </w:tcPr>
          <w:p w14:paraId="60D5A61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igeria</w:t>
            </w:r>
          </w:p>
        </w:tc>
        <w:tc>
          <w:tcPr>
            <w:tcW w:w="851" w:type="dxa"/>
            <w:hideMark/>
          </w:tcPr>
          <w:p w14:paraId="7F516CD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1417" w:type="dxa"/>
            <w:hideMark/>
          </w:tcPr>
          <w:p w14:paraId="71CA301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ata from the Nigeria Malaria Indicator Survey with demographic and health </w:t>
            </w:r>
            <w:r w:rsidRPr="001F0E05">
              <w:rPr>
                <w:rFonts w:ascii="Arial" w:eastAsia="Times New Roman" w:hAnsi="Arial" w:cs="Arial"/>
                <w:color w:val="000000"/>
                <w:sz w:val="13"/>
                <w:szCs w:val="13"/>
                <w:lang w:val="es-MX"/>
              </w:rPr>
              <w:t xml:space="preserve">malaria indicators. </w:t>
            </w:r>
            <w:r w:rsidRPr="0073650C">
              <w:rPr>
                <w:rFonts w:ascii="Arial" w:eastAsia="Times New Roman" w:hAnsi="Arial" w:cs="Arial"/>
                <w:color w:val="000000"/>
                <w:sz w:val="13"/>
                <w:szCs w:val="13"/>
                <w:lang w:val="es-MX"/>
              </w:rPr>
              <w:t xml:space="preserve">RDT and microscopy results of surveyed households. </w:t>
            </w:r>
          </w:p>
        </w:tc>
        <w:tc>
          <w:tcPr>
            <w:tcW w:w="993" w:type="dxa"/>
            <w:hideMark/>
          </w:tcPr>
          <w:p w14:paraId="74A3485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371BA3D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3A699F1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pi, Demo, Soc Eco, Geo </w:t>
            </w:r>
          </w:p>
        </w:tc>
        <w:tc>
          <w:tcPr>
            <w:tcW w:w="850" w:type="dxa"/>
            <w:hideMark/>
          </w:tcPr>
          <w:p w14:paraId="0109E8D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atBoost, DT, LR, RF, SVM</w:t>
            </w:r>
          </w:p>
        </w:tc>
        <w:tc>
          <w:tcPr>
            <w:tcW w:w="709" w:type="dxa"/>
            <w:hideMark/>
          </w:tcPr>
          <w:p w14:paraId="74372B2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037F018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odels could assist in the identification of factors that influence malaria prevalence and predict malaria in children under five. Region, type of residence, religion, number of children under five in the household, educational attainment, household head’s sex, wealth index, type of mosquito bed net(s) slept under last night, and birth order number are significantly associated with malaria prevalence in Nigeria’s under-fives.</w:t>
            </w:r>
          </w:p>
        </w:tc>
      </w:tr>
      <w:tr w:rsidR="007E5FC2" w:rsidRPr="001F0E05" w14:paraId="152EFED8" w14:textId="77777777" w:rsidTr="00A62680">
        <w:trPr>
          <w:trHeight w:val="315"/>
        </w:trPr>
        <w:tc>
          <w:tcPr>
            <w:tcW w:w="988" w:type="dxa"/>
            <w:hideMark/>
          </w:tcPr>
          <w:p w14:paraId="05FD6F8A"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arooq et al.</w:t>
            </w:r>
          </w:p>
          <w:p w14:paraId="66ACACAA"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avs30j0cl","properties":{"formattedCitation":"(42)","plainCitation":"(42)","noteIndex":0},"citationItems":[{"id":1870,"uris":["http://zotero.org/users/14738006/items/WQ6MRBKH"],"itemData":{"id":1870,"type":"article-journal","abstract":"Background In Europe, the frequency, intensity, and geographic range of West Nile virus (WNV)-outbreaks have increased over the past decade, with a 7.2-fold increase in 2018 compared to 2017, and a markedly expanded geographic area compared to 2010. The reasons for this increase and range expansion remain largely unknown due to the complexity of the transmission pathways and underlying disease drivers. In a ﬁrst, we use advanced artiﬁcial intelligence to disentangle the contribution of eco-climatic drivers to WNV-outbreaks across Europe using decadelong (2010-2019) data at high spatial resolution.","container-title":"The Lancet Regional Health - Europe","DOI":"10.1016/j.lanepe.2022.100370","ISSN":"26667762","journalAbbreviation":"The Lancet Regional Health - Europe","language":"en","page":"100370","source":"DOI.org (Crossref)","title":"Artificial intelligence to predict West Nile virus outbreaks with eco-climatic drivers","volume":"17","author":[{"family":"Farooq","given":"Zia"},{"family":"Rocklöv","given":"Joacim"},{"family":"Wallin","given":"Jonas"},{"family":"Abiri","given":"Najmeh"},{"family":"Sewe","given":"Maquines Odhiambo"},{"family":"Sjödin","given":"Henrik"},{"family":"Semenza","given":"Jan C."}],"issued":{"date-parts":[["2022",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42)</w:t>
            </w:r>
            <w:r w:rsidRPr="001F0E05">
              <w:rPr>
                <w:rFonts w:ascii="Arial" w:eastAsia="Times New Roman" w:hAnsi="Arial" w:cs="Arial"/>
                <w:color w:val="000000"/>
                <w:sz w:val="13"/>
                <w:szCs w:val="13"/>
                <w:lang w:val="es-MX"/>
              </w:rPr>
              <w:fldChar w:fldCharType="end"/>
            </w:r>
          </w:p>
        </w:tc>
        <w:tc>
          <w:tcPr>
            <w:tcW w:w="1701" w:type="dxa"/>
            <w:hideMark/>
          </w:tcPr>
          <w:p w14:paraId="0968E40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rtificial intelligence to predict West Nile virus outbreaks with eco-climatic drivers</w:t>
            </w:r>
          </w:p>
        </w:tc>
        <w:tc>
          <w:tcPr>
            <w:tcW w:w="567" w:type="dxa"/>
            <w:hideMark/>
          </w:tcPr>
          <w:p w14:paraId="1801AEF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13A16D2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est Nile fever</w:t>
            </w:r>
          </w:p>
        </w:tc>
        <w:tc>
          <w:tcPr>
            <w:tcW w:w="850" w:type="dxa"/>
            <w:hideMark/>
          </w:tcPr>
          <w:p w14:paraId="32E558F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Various </w:t>
            </w:r>
          </w:p>
        </w:tc>
        <w:tc>
          <w:tcPr>
            <w:tcW w:w="851" w:type="dxa"/>
            <w:hideMark/>
          </w:tcPr>
          <w:p w14:paraId="2392055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0-2019</w:t>
            </w:r>
          </w:p>
        </w:tc>
        <w:tc>
          <w:tcPr>
            <w:tcW w:w="1417" w:type="dxa"/>
            <w:hideMark/>
          </w:tcPr>
          <w:p w14:paraId="33E3DB1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Human WNV cases and eight spatiotemporal predictive feature classes </w:t>
            </w:r>
          </w:p>
        </w:tc>
        <w:tc>
          <w:tcPr>
            <w:tcW w:w="993" w:type="dxa"/>
            <w:hideMark/>
          </w:tcPr>
          <w:p w14:paraId="4759885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50D0D3F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76607A7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Clim, Ento, O: Biodiversity:</w:t>
            </w:r>
            <w:r>
              <w:rPr>
                <w:rFonts w:ascii="Arial" w:eastAsia="Times New Roman" w:hAnsi="Arial" w:cs="Arial"/>
                <w:color w:val="000000"/>
                <w:sz w:val="13"/>
                <w:szCs w:val="13"/>
                <w:lang w:val="es-MX"/>
              </w:rPr>
              <w:t xml:space="preserve"> </w:t>
            </w:r>
            <w:r w:rsidRPr="0073650C">
              <w:rPr>
                <w:rFonts w:ascii="Arial" w:eastAsia="Times New Roman" w:hAnsi="Arial" w:cs="Arial"/>
                <w:color w:val="000000"/>
                <w:sz w:val="13"/>
                <w:szCs w:val="13"/>
                <w:lang w:val="es-MX"/>
              </w:rPr>
              <w:t>Passeriformes order</w:t>
            </w:r>
          </w:p>
        </w:tc>
        <w:tc>
          <w:tcPr>
            <w:tcW w:w="850" w:type="dxa"/>
            <w:hideMark/>
          </w:tcPr>
          <w:p w14:paraId="6E46982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XGBoost</w:t>
            </w:r>
          </w:p>
        </w:tc>
        <w:tc>
          <w:tcPr>
            <w:tcW w:w="709" w:type="dxa"/>
            <w:hideMark/>
          </w:tcPr>
          <w:p w14:paraId="2548965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w:t>
            </w:r>
          </w:p>
        </w:tc>
        <w:tc>
          <w:tcPr>
            <w:tcW w:w="3119" w:type="dxa"/>
            <w:hideMark/>
          </w:tcPr>
          <w:p w14:paraId="6CBC770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Important eco-climatic drivers of WNV transmission were identified, including temperature, precipitation, and vegetation indices, aiming to support the development of an early warning system for climate change-induced risks in Europe. </w:t>
            </w:r>
          </w:p>
        </w:tc>
      </w:tr>
      <w:tr w:rsidR="007E5FC2" w:rsidRPr="001F0E05" w14:paraId="1F8C62D9" w14:textId="77777777" w:rsidTr="00A62680">
        <w:trPr>
          <w:trHeight w:val="315"/>
        </w:trPr>
        <w:tc>
          <w:tcPr>
            <w:tcW w:w="988" w:type="dxa"/>
            <w:hideMark/>
          </w:tcPr>
          <w:p w14:paraId="46F359E4"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Gbaguidi et al. </w:t>
            </w:r>
          </w:p>
          <w:p w14:paraId="00CC6D3A"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gin25e5tv","properties":{"formattedCitation":"(114)","plainCitation":"(114)","noteIndex":0},"citationItems":[{"id":1875,"uris":["http://zotero.org/users/14738006/items/8JRMQEG6"],"itemData":{"id":1875,"type":"article-journal","abstract":"Background Malaria is one of the major vector-borne diseases most sensitive to climatic change in West Africa. The prevention and reduction of malaria are very difficult in Benin due to poverty, economic insatiability and the non control of environmental determinants. This study aims to develop an intelligent outbreak malaria early warning model driven by monthly time series climatic variables in the northern part of Benin.\nMethods Climate data from nine rain gauge stations and malaria incidence data from 2009 to 2021 were extracted from the National Meteorological Agency (METEO) and the Ministry of Health of Benin, respectively. Projected relative humidity and temperature were obtained from the coordinated regional downscaling experiment (CORDEX) simulations of the Rossby Centre Regional Atmospheric regional climate model (RCA4). A structural equation model was employed to determine the effects of climatic variables on malaria incidence. We developed an intelligent malaria early warning model to predict the prevalence of malaria using machine learning by applying three machine learning algorithms, including linear regression (LiR), support vector machine (SVM), and negative binomial regression (NBiR).\nResults Two ecological factors such as factor 1 (related to average mean relative humidity, average maximum relative humidity, and average maximal temperature) and factor 2 (related to average minimal temperature) affect the incidence of malaria. Support vector machine regression is the best-performing algorithm, predicting 82% of malaria incidence in the northern part of Benin. The projection reveals an increase in malaria incidence under RCP4.5 and RCP8.5 over the studied period.\nConclusion These results reveal that the northern part of Benin is at high risk of malaria, and specific malaria control programs are urged to reduce the risk of malaria.","container-title":"BMC Public Health","DOI":"10.1186/s12889-024-17847-w","ISSN":"1471-2458","issue":"1","journalAbbreviation":"BMC Public Health","language":"en","page":"450","source":"DOI.org (Crossref)","title":"Towards an intelligent malaria outbreak warning model based intelligent malaria outbreak warning in the northern part of Benin, West Africa","volume":"24","author":[{"family":"Gbaguidi","given":"Gouvidé Jean"},{"family":"Topanou","given":"Nikita"},{"family":"Filho","given":"Walter Leal"},{"family":"Ketoh","given":"Guillaume K."}],"issued":{"date-parts":[["2024",2,13]]}}}],"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14)</w:t>
            </w:r>
            <w:r w:rsidRPr="001F0E05">
              <w:rPr>
                <w:rFonts w:ascii="Arial" w:eastAsia="Times New Roman" w:hAnsi="Arial" w:cs="Arial"/>
                <w:color w:val="262626"/>
                <w:sz w:val="13"/>
                <w:szCs w:val="13"/>
                <w:lang w:val="es-MX"/>
              </w:rPr>
              <w:fldChar w:fldCharType="end"/>
            </w:r>
          </w:p>
        </w:tc>
        <w:tc>
          <w:tcPr>
            <w:tcW w:w="1701" w:type="dxa"/>
            <w:hideMark/>
          </w:tcPr>
          <w:p w14:paraId="3D87050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owards an intelligent malaria outbreak warning model based intelligent malaria outbreak warning in the northern part of Benin, West Africa</w:t>
            </w:r>
          </w:p>
        </w:tc>
        <w:tc>
          <w:tcPr>
            <w:tcW w:w="567" w:type="dxa"/>
            <w:hideMark/>
          </w:tcPr>
          <w:p w14:paraId="7FD9289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48F7645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55D0AFD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enin</w:t>
            </w:r>
          </w:p>
        </w:tc>
        <w:tc>
          <w:tcPr>
            <w:tcW w:w="851" w:type="dxa"/>
            <w:hideMark/>
          </w:tcPr>
          <w:p w14:paraId="41F60C2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9-2021</w:t>
            </w:r>
          </w:p>
        </w:tc>
        <w:tc>
          <w:tcPr>
            <w:tcW w:w="1417" w:type="dxa"/>
            <w:hideMark/>
          </w:tcPr>
          <w:p w14:paraId="173D914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limate data, Malaria incidence</w:t>
            </w:r>
          </w:p>
        </w:tc>
        <w:tc>
          <w:tcPr>
            <w:tcW w:w="993" w:type="dxa"/>
            <w:hideMark/>
          </w:tcPr>
          <w:p w14:paraId="2FFB51D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577EB6E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333AF4E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w:t>
            </w:r>
          </w:p>
        </w:tc>
        <w:tc>
          <w:tcPr>
            <w:tcW w:w="850" w:type="dxa"/>
            <w:hideMark/>
          </w:tcPr>
          <w:p w14:paraId="77D17AC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R, NBM, SVM</w:t>
            </w:r>
          </w:p>
        </w:tc>
        <w:tc>
          <w:tcPr>
            <w:tcW w:w="709" w:type="dxa"/>
            <w:hideMark/>
          </w:tcPr>
          <w:p w14:paraId="3A6148F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M</w:t>
            </w:r>
          </w:p>
        </w:tc>
        <w:tc>
          <w:tcPr>
            <w:tcW w:w="3119" w:type="dxa"/>
            <w:hideMark/>
          </w:tcPr>
          <w:p w14:paraId="4138150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A malaria outbreak waring model for Northern Benin was developed using climatological and malaria incidence data. Climate factors, particularly relative humidity and temperature had a significant influence on transmission. </w:t>
            </w:r>
          </w:p>
        </w:tc>
      </w:tr>
      <w:tr w:rsidR="007E5FC2" w:rsidRPr="001F0E05" w14:paraId="6EB5D9A1" w14:textId="77777777" w:rsidTr="00A62680">
        <w:trPr>
          <w:trHeight w:val="315"/>
        </w:trPr>
        <w:tc>
          <w:tcPr>
            <w:tcW w:w="988" w:type="dxa"/>
            <w:hideMark/>
          </w:tcPr>
          <w:p w14:paraId="67B8F17A"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eorgiades et al.</w:t>
            </w:r>
          </w:p>
          <w:p w14:paraId="3D14BC92"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cfd2394da","properties":{"formattedCitation":"(68)","plainCitation":"(68)","noteIndex":0},"citationItems":[{"id":1877,"uris":["http://zotero.org/users/14738006/items/CNV3CH9B"],"itemData":{"id":1877,"type":"article-journal","abstract":"The Asian tiger mosquito, Aedes albopictus, is an important vector of arboviruses that cause diseases such as dengue, chikungunya, and zika. The vector is highly invasive and adapted to survive in temperate northern territories outside its native tropical and sub-tropical range. Climate and socio-economic change are expected to facilitate its range expansion and exacerbate the global vector-borne disease burden. To project shifts in the global habitat suitability of the vector, we developed an ensemble machine learning model, incorporating a combination of a Random Forest and XGBoost binary classiﬁers, trained with a global collection of vector surveillance data and an extensive set of climate and environmental constraints. We demonstrate the reliable performance and wide applicability of the ensemble model in comparison to the known global presence of the vector, and project that suitable habitats will expand globally, most signiﬁcantly in the northern hemisphere, putting at least an additional billion people at risk of vector-borne diseases by the middle of the 21st century. We project several highly populated areas of the world will be suitable for Ae. albopictus populations, such as the northern parts of the USA, Europe, and India by the end of the century, which highlights the need for coordinated preventive surveillance efforts of potential entry points by local authorities and stakeholders.","container-title":"Insects","DOI":"10.3390/insects14050447","ISSN":"2075-4450","issue":"5","journalAbbreviation":"Insects","language":"en","license":"https://creativecommons.org/licenses/by/4.0/","page":"447","source":"DOI.org (Crossref)","title":"Machine Learning Modeling of Aedes albopictus Habitat Suitability in the 21st Century","volume":"14","author":[{"family":"Georgiades","given":"Pantelis"},{"family":"Proestos","given":"Yiannis"},{"family":"Lelieveld","given":"Jos"},{"family":"Erguler","given":"Kamil"}],"issued":{"date-parts":[["2023",5,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68)</w:t>
            </w:r>
            <w:r w:rsidRPr="001F0E05">
              <w:rPr>
                <w:rFonts w:ascii="Arial" w:eastAsia="Times New Roman" w:hAnsi="Arial" w:cs="Arial"/>
                <w:color w:val="262626"/>
                <w:sz w:val="13"/>
                <w:szCs w:val="13"/>
                <w:lang w:val="es-MX"/>
              </w:rPr>
              <w:fldChar w:fldCharType="end"/>
            </w:r>
          </w:p>
        </w:tc>
        <w:tc>
          <w:tcPr>
            <w:tcW w:w="1701" w:type="dxa"/>
            <w:hideMark/>
          </w:tcPr>
          <w:p w14:paraId="5F93126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chine Learning Modeling of Aedes albopictus Habitat Suitability in the 21st Century</w:t>
            </w:r>
          </w:p>
        </w:tc>
        <w:tc>
          <w:tcPr>
            <w:tcW w:w="567" w:type="dxa"/>
            <w:hideMark/>
          </w:tcPr>
          <w:p w14:paraId="2836637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3</w:t>
            </w:r>
          </w:p>
        </w:tc>
        <w:tc>
          <w:tcPr>
            <w:tcW w:w="992" w:type="dxa"/>
            <w:hideMark/>
          </w:tcPr>
          <w:p w14:paraId="4993C3B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44C7653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Various </w:t>
            </w:r>
          </w:p>
        </w:tc>
        <w:tc>
          <w:tcPr>
            <w:tcW w:w="851" w:type="dxa"/>
            <w:hideMark/>
          </w:tcPr>
          <w:p w14:paraId="3083023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3-2021</w:t>
            </w:r>
          </w:p>
        </w:tc>
        <w:tc>
          <w:tcPr>
            <w:tcW w:w="1417" w:type="dxa"/>
            <w:hideMark/>
          </w:tcPr>
          <w:p w14:paraId="2CF8CEE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Vector presence/abscense dataset, Vector abundance data, Meteorological data, population data</w:t>
            </w:r>
          </w:p>
        </w:tc>
        <w:tc>
          <w:tcPr>
            <w:tcW w:w="993" w:type="dxa"/>
            <w:hideMark/>
          </w:tcPr>
          <w:p w14:paraId="60261C0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vector/host ecology</w:t>
            </w:r>
          </w:p>
        </w:tc>
        <w:tc>
          <w:tcPr>
            <w:tcW w:w="708" w:type="dxa"/>
            <w:hideMark/>
          </w:tcPr>
          <w:p w14:paraId="310D330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626B2CC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mo, Clim, Geo, Ento</w:t>
            </w:r>
          </w:p>
        </w:tc>
        <w:tc>
          <w:tcPr>
            <w:tcW w:w="850" w:type="dxa"/>
            <w:hideMark/>
          </w:tcPr>
          <w:p w14:paraId="44A249C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nsemble</w:t>
            </w:r>
          </w:p>
        </w:tc>
        <w:tc>
          <w:tcPr>
            <w:tcW w:w="709" w:type="dxa"/>
            <w:hideMark/>
          </w:tcPr>
          <w:p w14:paraId="20F43B1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548ADFB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study projects a significant expansion of Aedes albopictus habitat suitability, with at least an additional billion people at risk of vector-borne diseases by the mid-21st century. Highly populated areas such as the northern parts of the USA, Europe, and India will be at risk of Ae. albopictus-borne diseases by the end of the century. </w:t>
            </w:r>
            <w:r w:rsidRPr="0073650C">
              <w:rPr>
                <w:rFonts w:ascii="Arial" w:eastAsia="Times New Roman" w:hAnsi="Arial" w:cs="Arial"/>
                <w:color w:val="262626"/>
                <w:sz w:val="13"/>
                <w:szCs w:val="13"/>
                <w:lang w:val="es-MX"/>
              </w:rPr>
              <w:br/>
              <w:t>Model predicted 23% habitat expansion under one of the scenarios by 2050. Summer temperatures showed highest variable contribution (38.7%) to suitability predictions.</w:t>
            </w:r>
          </w:p>
        </w:tc>
      </w:tr>
      <w:tr w:rsidR="007E5FC2" w:rsidRPr="001F0E05" w14:paraId="1D7D3593" w14:textId="77777777" w:rsidTr="00A62680">
        <w:trPr>
          <w:trHeight w:val="315"/>
        </w:trPr>
        <w:tc>
          <w:tcPr>
            <w:tcW w:w="988" w:type="dxa"/>
            <w:hideMark/>
          </w:tcPr>
          <w:p w14:paraId="516AE761"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onzález-Pérez et al.</w:t>
            </w:r>
          </w:p>
          <w:p w14:paraId="0D3B51AD"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q3rdkvc8u","properties":{"formattedCitation":"(115)","plainCitation":"(115)","noteIndex":0},"citationItems":[{"id":1879,"uris":["http://zotero.org/users/14738006/items/XUG9XM7R"],"itemData":{"id":1879,"type":"article-journal","abstract":"Background Mosquito</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borne diseases are a major concern for public and veterinary health authorities, highlighting the importance of effective vector surveillance and control programs. Traditional surveillance methods are labor</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intensive and do not provide high temporal resolution, which may hinder a full assessment of the risk of mosquito</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borne pathogen transmission. Emerging technologies for automated remote mosquito monitoring have the potential to address these limitations; however, few studies have tested the performance of such systems in the field.\nMethods In the present work, an optical sensor coupled to the entrance of a standard mosquito suction trap was used to record 14,067 mosquito flights of Aedes and Culex genera at four temperature regimes in the laboratory, and the resulting dataset was used to train a machine learning (ML) model. The trap, sensor, and ML model, which form the core of an automated mosquito surveillance system, were tested in the field for two classification purposes: to discriminate Aedes and Culex mosquitoes from other insects that enter the trap and to classify the target mosqui</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toes by genus and sex. The field performance of the system was assessed using balanced accuracy and regression metrics by comparing the classifications made by the system with those made by the manual inspection of the trap.\nResults The field system discriminated the target mosquitoes (Aedes and Culex genera) with a balanced accuracy of 95.5% and classified the genus and sex of those mosquitoes with a balanced accuracy of 88.8%. An analysis of the daily and seasonal temporal dynamics of Aedes and Culex mosquito populations was also performed using the time</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stamped classifications from the system.\nConclusions This study reports results for automated mosquito genus and sex classification using an optical sensor coupled to a mosquito trap in the field with highly balanced accuracy. The compatibility of the sensor with commer</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cial mosquito traps enables the sensor to be integrated into conventional mosquito surveillance methods to provide accurate automatic monitoring with high temporal resolution of Aedes and Culex mosquitoes, two of the most con</w:instrText>
            </w:r>
            <w:r>
              <w:rPr>
                <w:rFonts w:ascii="Cambria Math" w:eastAsia="Times New Roman" w:hAnsi="Cambria Math" w:cs="Cambria Math"/>
                <w:color w:val="262626"/>
                <w:sz w:val="13"/>
                <w:szCs w:val="13"/>
                <w:lang w:val="es-MX"/>
              </w:rPr>
              <w:instrText>‑</w:instrText>
            </w:r>
            <w:r>
              <w:rPr>
                <w:rFonts w:ascii="Arial" w:eastAsia="Times New Roman" w:hAnsi="Arial" w:cs="Arial"/>
                <w:color w:val="262626"/>
                <w:sz w:val="13"/>
                <w:szCs w:val="13"/>
                <w:lang w:val="es-MX"/>
              </w:rPr>
              <w:instrText xml:space="preserve">cerning genera in terms of arbovirus transmission.","container-title":"Parasites &amp; Vectors","DOI":"10.1186/s13071-024-06177-w","ISSN":"1756-3305","issue":"1","journalAbbreviation":"Parasites Vectors","language":"en","page":"97","source":"DOI.org (Crossref)","title":"Field evaluation of an automated mosquito surveillance system which classifies Aedes and Culex mosquitoes by genus and sex","volume":"17","author":[{"family":"González-Pérez","given":"María I."},{"family":"Faulhaber","given":"Bastian"},{"family":"Aranda","given":"Carles"},{"family":"Williams","given":"Mark"},{"family":"Villalonga","given":"Pancraç"},{"family":"Silva","given":"Manuel"},{"family":"Costa Osório","given":"Hugo"},{"family":"Encarnaçao","given":"Joao"},{"family":"Talavera","given":"Sandra"},{"family":"Busquets","given":"Núria"}],"issued":{"date-parts":[["2024",3,1]]}}}],"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15)</w:t>
            </w:r>
            <w:r w:rsidRPr="001F0E05">
              <w:rPr>
                <w:rFonts w:ascii="Arial" w:eastAsia="Times New Roman" w:hAnsi="Arial" w:cs="Arial"/>
                <w:color w:val="262626"/>
                <w:sz w:val="13"/>
                <w:szCs w:val="13"/>
                <w:lang w:val="es-MX"/>
              </w:rPr>
              <w:fldChar w:fldCharType="end"/>
            </w:r>
          </w:p>
        </w:tc>
        <w:tc>
          <w:tcPr>
            <w:tcW w:w="1701" w:type="dxa"/>
            <w:hideMark/>
          </w:tcPr>
          <w:p w14:paraId="37B920B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Field evaluation of an automated mosquito surveillance system which classifies Aedes </w:t>
            </w:r>
            <w:r w:rsidRPr="0073650C">
              <w:rPr>
                <w:rFonts w:ascii="Arial" w:eastAsia="Times New Roman" w:hAnsi="Arial" w:cs="Arial"/>
                <w:color w:val="262626"/>
                <w:sz w:val="13"/>
                <w:szCs w:val="13"/>
                <w:lang w:val="es-MX"/>
              </w:rPr>
              <w:lastRenderedPageBreak/>
              <w:t>and Culex mosquitoes by genus and sex</w:t>
            </w:r>
          </w:p>
        </w:tc>
        <w:tc>
          <w:tcPr>
            <w:tcW w:w="567" w:type="dxa"/>
            <w:hideMark/>
          </w:tcPr>
          <w:p w14:paraId="5429795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lastRenderedPageBreak/>
              <w:t>2024</w:t>
            </w:r>
          </w:p>
        </w:tc>
        <w:tc>
          <w:tcPr>
            <w:tcW w:w="992" w:type="dxa"/>
            <w:hideMark/>
          </w:tcPr>
          <w:p w14:paraId="56206BB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34D17AB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pain, Portugal</w:t>
            </w:r>
          </w:p>
        </w:tc>
        <w:tc>
          <w:tcPr>
            <w:tcW w:w="851" w:type="dxa"/>
            <w:hideMark/>
          </w:tcPr>
          <w:p w14:paraId="635E790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2022</w:t>
            </w:r>
          </w:p>
        </w:tc>
        <w:tc>
          <w:tcPr>
            <w:tcW w:w="1417" w:type="dxa"/>
            <w:hideMark/>
          </w:tcPr>
          <w:p w14:paraId="3A55EF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14,067 mosquito flight recordings of Aedes and Culex genera at four </w:t>
            </w:r>
            <w:r w:rsidRPr="0073650C">
              <w:rPr>
                <w:rFonts w:ascii="Arial" w:eastAsia="Times New Roman" w:hAnsi="Arial" w:cs="Arial"/>
                <w:color w:val="262626"/>
                <w:sz w:val="13"/>
                <w:szCs w:val="13"/>
                <w:lang w:val="es-MX"/>
              </w:rPr>
              <w:lastRenderedPageBreak/>
              <w:t>temperature regimes raised at the lab.</w:t>
            </w:r>
          </w:p>
        </w:tc>
        <w:tc>
          <w:tcPr>
            <w:tcW w:w="993" w:type="dxa"/>
            <w:hideMark/>
          </w:tcPr>
          <w:p w14:paraId="0DD62D5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lastRenderedPageBreak/>
              <w:t>Vector/host ecology</w:t>
            </w:r>
          </w:p>
        </w:tc>
        <w:tc>
          <w:tcPr>
            <w:tcW w:w="708" w:type="dxa"/>
            <w:hideMark/>
          </w:tcPr>
          <w:p w14:paraId="6C96D54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w:t>
            </w:r>
          </w:p>
        </w:tc>
        <w:tc>
          <w:tcPr>
            <w:tcW w:w="851" w:type="dxa"/>
            <w:hideMark/>
          </w:tcPr>
          <w:p w14:paraId="7181AB4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im, Ento</w:t>
            </w:r>
          </w:p>
        </w:tc>
        <w:tc>
          <w:tcPr>
            <w:tcW w:w="850" w:type="dxa"/>
            <w:hideMark/>
          </w:tcPr>
          <w:p w14:paraId="1693FD5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XGBoost</w:t>
            </w:r>
          </w:p>
        </w:tc>
        <w:tc>
          <w:tcPr>
            <w:tcW w:w="709" w:type="dxa"/>
            <w:hideMark/>
          </w:tcPr>
          <w:p w14:paraId="466A978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t>
            </w:r>
          </w:p>
        </w:tc>
        <w:tc>
          <w:tcPr>
            <w:tcW w:w="3119" w:type="dxa"/>
            <w:hideMark/>
          </w:tcPr>
          <w:p w14:paraId="02449E6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automated mosquito surveillance system was able to discriminate between Aedes and Culex mosquitoes and other insects with a balanced accuracy of 95.5%, and classify the genus and </w:t>
            </w:r>
            <w:r w:rsidRPr="0073650C">
              <w:rPr>
                <w:rFonts w:ascii="Arial" w:eastAsia="Times New Roman" w:hAnsi="Arial" w:cs="Arial"/>
                <w:color w:val="262626"/>
                <w:sz w:val="13"/>
                <w:szCs w:val="13"/>
                <w:lang w:val="es-MX"/>
              </w:rPr>
              <w:lastRenderedPageBreak/>
              <w:t>sex of those mosquitoes with a balanced accuracy of 88.8%. This could provide real-time dynamics of mosquito populations with high accuracy and temporal resolution, with the potential for use in surveillance and control activities.</w:t>
            </w:r>
          </w:p>
        </w:tc>
      </w:tr>
      <w:tr w:rsidR="007E5FC2" w:rsidRPr="001F0E05" w14:paraId="699391F6" w14:textId="77777777" w:rsidTr="00A62680">
        <w:trPr>
          <w:trHeight w:val="315"/>
        </w:trPr>
        <w:tc>
          <w:tcPr>
            <w:tcW w:w="988" w:type="dxa"/>
            <w:hideMark/>
          </w:tcPr>
          <w:p w14:paraId="677D1AA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Guo et al.</w:t>
            </w:r>
          </w:p>
          <w:p w14:paraId="45753A43"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6lbrkhsi3","properties":{"formattedCitation":"(45)","plainCitation":"(45)","noteIndex":0},"citationItems":[{"id":1881,"uris":["http://zotero.org/users/14738006/items/GMHCPRRL"],"itemData":{"id":1881,"type":"article-journal","abstract":"Background In China, dengue remains an important public health issue with expanded areas and increased incidence recently. Accurate and timely forecasts of dengue incidence in China are still lacking. We aimed to use the state-of-the-art machine learning algorithms to develop an accurate predictive model of dengue.","container-title":"PLOS Neglected Tropical Diseases","DOI":"10.1371/journal.pntd.0005973","ISSN":"1935-2735","issue":"10","journalAbbreviation":"PLoS Negl Trop Dis","language":"en","page":"e0005973","source":"DOI.org (Crossref)","title":"Developing a dengue forecast model using machine learning: A case study in China","title-short":"Developing a dengue forecast model using machine learning","volume":"11","author":[{"family":"Guo","given":"Pi"},{"family":"Liu","given":"Tao"},{"family":"Zhang","given":"Qin"},{"family":"Wang","given":"Li"},{"family":"Xiao","given":"Jianpeng"},{"family":"Zhang","given":"Qingying"},{"family":"Luo","given":"Ganfeng"},{"family":"Li","given":"Zhihao"},{"family":"He","given":"Jianfeng"},{"family":"Zhang","given":"Yonghui"},{"family":"Ma","given":"Wenjun"}],"editor":[{"family":"Althouse","given":"Benjamin"}],"issued":{"date-parts":[["2017",10,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45)</w:t>
            </w:r>
            <w:r w:rsidRPr="001F0E05">
              <w:rPr>
                <w:rFonts w:ascii="Arial" w:eastAsia="Times New Roman" w:hAnsi="Arial" w:cs="Arial"/>
                <w:color w:val="000000"/>
                <w:sz w:val="13"/>
                <w:szCs w:val="13"/>
                <w:lang w:val="es-MX"/>
              </w:rPr>
              <w:fldChar w:fldCharType="end"/>
            </w:r>
          </w:p>
        </w:tc>
        <w:tc>
          <w:tcPr>
            <w:tcW w:w="1701" w:type="dxa"/>
            <w:hideMark/>
          </w:tcPr>
          <w:p w14:paraId="3D48E6E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veloping a dengue forescast model using machine learning: A case study in China </w:t>
            </w:r>
          </w:p>
        </w:tc>
        <w:tc>
          <w:tcPr>
            <w:tcW w:w="567" w:type="dxa"/>
            <w:hideMark/>
          </w:tcPr>
          <w:p w14:paraId="30CEAEC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7</w:t>
            </w:r>
          </w:p>
        </w:tc>
        <w:tc>
          <w:tcPr>
            <w:tcW w:w="992" w:type="dxa"/>
            <w:hideMark/>
          </w:tcPr>
          <w:p w14:paraId="04136B4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w:t>
            </w:r>
          </w:p>
        </w:tc>
        <w:tc>
          <w:tcPr>
            <w:tcW w:w="850" w:type="dxa"/>
            <w:hideMark/>
          </w:tcPr>
          <w:p w14:paraId="7808112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China </w:t>
            </w:r>
          </w:p>
        </w:tc>
        <w:tc>
          <w:tcPr>
            <w:tcW w:w="851" w:type="dxa"/>
            <w:hideMark/>
          </w:tcPr>
          <w:p w14:paraId="68862CF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1-2014</w:t>
            </w:r>
          </w:p>
        </w:tc>
        <w:tc>
          <w:tcPr>
            <w:tcW w:w="1417" w:type="dxa"/>
            <w:hideMark/>
          </w:tcPr>
          <w:p w14:paraId="7E7854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Weekly dengue cases, internet search queries and climate factors. </w:t>
            </w:r>
          </w:p>
        </w:tc>
        <w:tc>
          <w:tcPr>
            <w:tcW w:w="993" w:type="dxa"/>
            <w:hideMark/>
          </w:tcPr>
          <w:p w14:paraId="6958331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Real-time monitoring</w:t>
            </w:r>
          </w:p>
        </w:tc>
        <w:tc>
          <w:tcPr>
            <w:tcW w:w="708" w:type="dxa"/>
            <w:hideMark/>
          </w:tcPr>
          <w:p w14:paraId="77AD2EC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9E798C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Net</w:t>
            </w:r>
          </w:p>
        </w:tc>
        <w:tc>
          <w:tcPr>
            <w:tcW w:w="850" w:type="dxa"/>
            <w:hideMark/>
          </w:tcPr>
          <w:p w14:paraId="54DDBF8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 GBDT, LASSO,NBiR, SDLR, SVR</w:t>
            </w:r>
          </w:p>
        </w:tc>
        <w:tc>
          <w:tcPr>
            <w:tcW w:w="709" w:type="dxa"/>
            <w:hideMark/>
          </w:tcPr>
          <w:p w14:paraId="5A09435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R</w:t>
            </w:r>
          </w:p>
        </w:tc>
        <w:tc>
          <w:tcPr>
            <w:tcW w:w="3119" w:type="dxa"/>
            <w:hideMark/>
          </w:tcPr>
          <w:p w14:paraId="3069E56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model was able to accurately forecast the peak of the large 2014 outbreak and track dengue dynamics in Guangdong and other provinces. Specific search terms from Baidu are highly correlated with dengue incidence in China. </w:t>
            </w:r>
          </w:p>
        </w:tc>
      </w:tr>
      <w:tr w:rsidR="007E5FC2" w:rsidRPr="001F0E05" w14:paraId="6FAF7E9A" w14:textId="77777777" w:rsidTr="00A62680">
        <w:trPr>
          <w:trHeight w:val="315"/>
        </w:trPr>
        <w:tc>
          <w:tcPr>
            <w:tcW w:w="988" w:type="dxa"/>
            <w:hideMark/>
          </w:tcPr>
          <w:p w14:paraId="5D5384E0"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an et al.</w:t>
            </w:r>
          </w:p>
          <w:p w14:paraId="681D5E8A"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gd3434ccu","properties":{"formattedCitation":"(116)","plainCitation":"(116)","noteIndex":0},"citationItems":[{"id":1884,"uris":["http://zotero.org/users/14738006/items/ND235KF9"],"itemData":{"id":1884,"type":"article-journal","abstract":"The recent Zika virus (ZIKV) epidemic in the Americas ranks among the largest outbreaks in modern times. Like other mosquito-borne ﬂaviviruses, ZIKV circulates in sylvatic cycles among primates that can serve as reservoirs of spillover infection to humans. Identifying sylvatic reservoirs is critical to mitigating spillover risk, but relevant surveillance and biological data remain limited for this and most other zoonoses. We confronted this data sparsity by combining a machine learning method, Bayesian multi-label learning, with a multiple imputation method on primate traits. The resulting models distinguished ﬂavivirus-positive primates with 82% accuracy and suggest that species posing the greatest spillover risk are also among the best adapted to human habitations. Given pervasive data sparsity describing animal hosts, and the virtual guarantee of data sparsity in scenarios involving novel or emerging zoonoses, we show that computational methods can be useful in extracting actionable inference from available data to support improved epidemiological response and prevention.","container-title":"Epidemics","DOI":"10.1016/j.epidem.2019.01.005","ISSN":"17554365","journalAbbreviation":"Epidemics","language":"en","page":"59-65","source":"DOI.org (Crossref)","title":"Confronting data sparsity to identify potential sources of Zika virus spillover infection among primates","volume":"27","author":[{"family":"Han","given":"Barbara A."},{"family":"Majumdar","given":"Subhabrata"},{"family":"Calmon","given":"Flavio P."},{"family":"Glicksberg","given":"Benjamin S."},{"family":"Horesh","given":"Raya"},{"family":"Kumar","given":"Abhishek"},{"family":"Perer","given":"Adam"},{"family":"Von Marschall","given":"Elisa B."},{"family":"Wei","given":"Dennis"},{"family":"Mojsilović","given":"Aleksandra"},{"family":"Varshney","given":"Kush R."}],"issued":{"date-parts":[["2019",6]]}}}],"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16)</w:t>
            </w:r>
            <w:r w:rsidRPr="001F0E05">
              <w:rPr>
                <w:rFonts w:ascii="Arial" w:eastAsia="Times New Roman" w:hAnsi="Arial" w:cs="Arial"/>
                <w:color w:val="262626"/>
                <w:sz w:val="13"/>
                <w:szCs w:val="13"/>
                <w:lang w:val="es-MX"/>
              </w:rPr>
              <w:fldChar w:fldCharType="end"/>
            </w:r>
          </w:p>
        </w:tc>
        <w:tc>
          <w:tcPr>
            <w:tcW w:w="1701" w:type="dxa"/>
            <w:hideMark/>
          </w:tcPr>
          <w:p w14:paraId="49C0B3D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onfronting data sparsity to identify potential sources of Zika virus spillover infection among primates</w:t>
            </w:r>
          </w:p>
        </w:tc>
        <w:tc>
          <w:tcPr>
            <w:tcW w:w="567" w:type="dxa"/>
            <w:hideMark/>
          </w:tcPr>
          <w:p w14:paraId="00BF310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992" w:type="dxa"/>
            <w:hideMark/>
          </w:tcPr>
          <w:p w14:paraId="41C93DD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Zika</w:t>
            </w:r>
          </w:p>
        </w:tc>
        <w:tc>
          <w:tcPr>
            <w:tcW w:w="850" w:type="dxa"/>
            <w:hideMark/>
          </w:tcPr>
          <w:p w14:paraId="6056994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NA</w:t>
            </w:r>
          </w:p>
        </w:tc>
        <w:tc>
          <w:tcPr>
            <w:tcW w:w="851" w:type="dxa"/>
            <w:hideMark/>
          </w:tcPr>
          <w:p w14:paraId="7543303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NA</w:t>
            </w:r>
          </w:p>
        </w:tc>
        <w:tc>
          <w:tcPr>
            <w:tcW w:w="1417" w:type="dxa"/>
            <w:hideMark/>
          </w:tcPr>
          <w:p w14:paraId="2D9E0F7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rimate traits and flavivirus positivity.</w:t>
            </w:r>
            <w:r w:rsidRPr="0073650C">
              <w:rPr>
                <w:rFonts w:ascii="Arial" w:eastAsia="Times New Roman" w:hAnsi="Arial" w:cs="Arial"/>
                <w:color w:val="262626"/>
                <w:sz w:val="13"/>
                <w:szCs w:val="13"/>
                <w:lang w:val="es-MX"/>
              </w:rPr>
              <w:br/>
              <w:t>33 features for 364 primate species</w:t>
            </w:r>
          </w:p>
        </w:tc>
        <w:tc>
          <w:tcPr>
            <w:tcW w:w="993" w:type="dxa"/>
            <w:hideMark/>
          </w:tcPr>
          <w:p w14:paraId="23C32AF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1153C8B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w:t>
            </w:r>
          </w:p>
        </w:tc>
        <w:tc>
          <w:tcPr>
            <w:tcW w:w="851" w:type="dxa"/>
            <w:hideMark/>
          </w:tcPr>
          <w:p w14:paraId="56486B9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Geo, O: Animal ecology and physiology</w:t>
            </w:r>
          </w:p>
        </w:tc>
        <w:tc>
          <w:tcPr>
            <w:tcW w:w="850" w:type="dxa"/>
            <w:hideMark/>
          </w:tcPr>
          <w:p w14:paraId="3354B93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MLPL</w:t>
            </w:r>
          </w:p>
        </w:tc>
        <w:tc>
          <w:tcPr>
            <w:tcW w:w="709" w:type="dxa"/>
            <w:hideMark/>
          </w:tcPr>
          <w:p w14:paraId="5452CE7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07C6C63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model identified 29 potential primate species that could act as ZIKV reservoirs. These species were at or above the 90th percentile probability of ZIKV positivity, including six species in the Americas that had not yet tested positive for ZIKV. </w:t>
            </w:r>
          </w:p>
        </w:tc>
      </w:tr>
      <w:tr w:rsidR="007E5FC2" w:rsidRPr="001F0E05" w14:paraId="0D6830F3" w14:textId="77777777" w:rsidTr="00A62680">
        <w:trPr>
          <w:trHeight w:val="315"/>
        </w:trPr>
        <w:tc>
          <w:tcPr>
            <w:tcW w:w="988" w:type="dxa"/>
            <w:hideMark/>
          </w:tcPr>
          <w:p w14:paraId="3A98CA7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arish et al.</w:t>
            </w:r>
          </w:p>
          <w:p w14:paraId="129CF08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0rkn20f8h","properties":{"formattedCitation":"(117)","plainCitation":"(117)","noteIndex":0},"citationItems":[{"id":1885,"uris":["http://zotero.org/users/14738006/items/DD95BVYL"],"itemData":{"id":1885,"type":"article-journal","abstract":"Abstract\n            Understanding how emerging infectious diseases spread within and between countries is essential to contain future pandemics. Spread to new areas requires connectivity between one or more sources and a suitable local environment, but how these two factors interact at different stages of disease emergence remains largely unknown. Further, no analytical framework exists to examine their roles. Here we develop a dynamic modelling approach for infectious diseases that explicitly models both connectivity via human movement and environmental suitability interactions. We apply it to better understand recently observed (1995-2019) patterns as well as predict past unobserved (1983-2000) and future (2020-2039) spread of dengue in Mexico and Brazil. We find that these models can accurately reconstruct long-term spread pathways, determine historical origins, and identify specific routes of invasion. We find early dengue invasion is more heavily influenced by environmental factors, resulting in patchy non-contiguous spread, while short and long-distance connectivity becomes more important in later stages. Our results have immediate practical applications for forecasting and containing the spread of dengue and emergence of new serotypes. Given current and future trends in human mobility, climate, and zoonotic spillover, understanding the interplay between connectivity and environmental suitability will be increasingly necessary to contain emerging and re-emerging pathogens.","container-title":"Nature Communications","DOI":"10.1038/s41467-024-48465-0","ISSN":"2041-1723","issue":"1","journalAbbreviation":"Nat Commun","language":"en","page":"4205","source":"DOI.org (Crossref)","title":"Human movement and environmental barriers shape the emergence of dengue","volume":"15","author":[{"family":"Harish","given":"Vinyas"},{"family":"Colón-González","given":"Felipe J."},{"family":"Moreira","given":"Filipe R. R."},{"family":"Gibb","given":"Rory"},{"family":"Kraemer","given":"Moritz U. G."},{"family":"Davis","given":"Megan"},{"family":"Reiner","given":"Robert C."},{"family":"Pigott","given":"David M."},{"family":"Perkins","given":"T. Alex"},{"family":"Weiss","given":"Daniel J."},{"family":"Bogoch","given":"Isaac I."},{"family":"Vazquez-Prokopec","given":"Gonzalo"},{"family":"Saide","given":"Pablo Manrique"},{"family":"Barbosa","given":"Gerson L."},{"family":"Sabino","given":"Ester C."},{"family":"Khan","given":"Kamran"},{"family":"Faria","given":"Nuno R."},{"family":"Hay","given":"Simon I."},{"family":"Correa-Morales","given":"Fabián"},{"family":"Chiaravalloti-Neto","given":"Francisco"},{"family":"Brady","given":"Oliver J."}],"issued":{"date-parts":[["2024",5,2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7)</w:t>
            </w:r>
            <w:r w:rsidRPr="001F0E05">
              <w:rPr>
                <w:rFonts w:ascii="Arial" w:eastAsia="Times New Roman" w:hAnsi="Arial" w:cs="Arial"/>
                <w:color w:val="000000"/>
                <w:sz w:val="13"/>
                <w:szCs w:val="13"/>
                <w:lang w:val="es-MX"/>
              </w:rPr>
              <w:fldChar w:fldCharType="end"/>
            </w:r>
          </w:p>
        </w:tc>
        <w:tc>
          <w:tcPr>
            <w:tcW w:w="1701" w:type="dxa"/>
            <w:hideMark/>
          </w:tcPr>
          <w:p w14:paraId="29C36F9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uman movement and environmental barriers shape the emergence of dengue</w:t>
            </w:r>
          </w:p>
        </w:tc>
        <w:tc>
          <w:tcPr>
            <w:tcW w:w="567" w:type="dxa"/>
            <w:hideMark/>
          </w:tcPr>
          <w:p w14:paraId="499BB3F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7553DD9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2D6932B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exico, Brazil</w:t>
            </w:r>
          </w:p>
        </w:tc>
        <w:tc>
          <w:tcPr>
            <w:tcW w:w="851" w:type="dxa"/>
            <w:hideMark/>
          </w:tcPr>
          <w:p w14:paraId="37CC55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95-2019</w:t>
            </w:r>
          </w:p>
        </w:tc>
        <w:tc>
          <w:tcPr>
            <w:tcW w:w="1417" w:type="dxa"/>
            <w:hideMark/>
          </w:tcPr>
          <w:p w14:paraId="35027F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High resolution spatiotemporal data on dengue spread </w:t>
            </w:r>
          </w:p>
        </w:tc>
        <w:tc>
          <w:tcPr>
            <w:tcW w:w="993" w:type="dxa"/>
            <w:hideMark/>
          </w:tcPr>
          <w:p w14:paraId="3BE0D47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Risk mapping</w:t>
            </w:r>
          </w:p>
        </w:tc>
        <w:tc>
          <w:tcPr>
            <w:tcW w:w="708" w:type="dxa"/>
            <w:hideMark/>
          </w:tcPr>
          <w:p w14:paraId="3B43CA1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32AC038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 O: Mobility</w:t>
            </w:r>
          </w:p>
        </w:tc>
        <w:tc>
          <w:tcPr>
            <w:tcW w:w="850" w:type="dxa"/>
            <w:hideMark/>
          </w:tcPr>
          <w:p w14:paraId="0C0F6C7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T, GBDT, K-NN, LR, MLP, RF </w:t>
            </w:r>
          </w:p>
        </w:tc>
        <w:tc>
          <w:tcPr>
            <w:tcW w:w="709" w:type="dxa"/>
            <w:hideMark/>
          </w:tcPr>
          <w:p w14:paraId="46BFF93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w:t>
            </w:r>
          </w:p>
        </w:tc>
        <w:tc>
          <w:tcPr>
            <w:tcW w:w="3119" w:type="dxa"/>
            <w:hideMark/>
          </w:tcPr>
          <w:p w14:paraId="4DC804A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expansion in both Mexico and Brazil follows a consistent and predictable pathway, and it is more rapid and extensive than previously thought. Early dengue invasion is more heavily influenced by environmental factors, resulting in patchy, non-contiguous spread, while short- and long-distance connectivity become more important at later stages. </w:t>
            </w:r>
          </w:p>
        </w:tc>
      </w:tr>
      <w:tr w:rsidR="007E5FC2" w:rsidRPr="001F0E05" w14:paraId="19F384B0" w14:textId="77777777" w:rsidTr="00A62680">
        <w:trPr>
          <w:trHeight w:val="315"/>
        </w:trPr>
        <w:tc>
          <w:tcPr>
            <w:tcW w:w="988" w:type="dxa"/>
            <w:hideMark/>
          </w:tcPr>
          <w:p w14:paraId="712A946B"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arvey et al.</w:t>
            </w:r>
          </w:p>
          <w:p w14:paraId="098CCB47"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qmr9jdinq","properties":{"formattedCitation":"(118)","plainCitation":"(118)","noteIndex":0},"citationItems":[{"id":1886,"uris":["http://zotero.org/users/14738006/items/KWE6P958"],"itemData":{"id":1886,"type":"article-journal","abstract":"Accurately forecasting the case rate of malaria would enable key decision makers to intervene months before the onset of any outbreak, potentially saving lives. Until now, methods that forecast malaria have involved complicated numerical simulations that model transmission through a community. Here we present the first data-driven malaria epidemic early warning system that can predict the 13-week case rate in a primary health facility in Burkina Faso. Using the extraordinarily high-fidelity data of infant consultations taken from the Integrated e-Diagnostic Approach (IeDA) system that has been rolled out throughout Burkina Faso, we train a combination of Gaussian Processes and Random Forest Regressors to estimate the weekly number of malaria cases over a 13 week period. We test our algorithm on historical epidemics and find that for our lowest threshold for an epidemic alert, our algorithm has 30% precision with &gt; 99% recall at raising an alert. This rises to &gt; 99% precision and 5% recall for the high alert threshold. Our two-tailed predictions have an average 1σ and 2σ precision of 5 cases and 30 cases respectively.","container-title":"PLOS ONE","DOI":"10.1371/journal.pone.0253302","ISSN":"1932-6203","issue":"6","journalAbbreviation":"PLoS ONE","language":"en","page":"e0253302","source":"DOI.org (Crossref)","title":"Predicting malaria epidemics in Burkina Faso with machine learning","volume":"16","author":[{"family":"Harvey","given":"David"},{"family":"Valkenburg","given":"Wessel"},{"family":"Amara","given":"Amara"}],"editor":[{"family":"Gadekallu","given":"Thippa Reddy"}],"issued":{"date-parts":[["2021",6,1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8)</w:t>
            </w:r>
            <w:r w:rsidRPr="001F0E05">
              <w:rPr>
                <w:rFonts w:ascii="Arial" w:eastAsia="Times New Roman" w:hAnsi="Arial" w:cs="Arial"/>
                <w:color w:val="000000"/>
                <w:sz w:val="13"/>
                <w:szCs w:val="13"/>
                <w:lang w:val="es-MX"/>
              </w:rPr>
              <w:fldChar w:fldCharType="end"/>
            </w:r>
          </w:p>
        </w:tc>
        <w:tc>
          <w:tcPr>
            <w:tcW w:w="1701" w:type="dxa"/>
            <w:hideMark/>
          </w:tcPr>
          <w:p w14:paraId="795F26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ng malaria epidemics in Burkina Faso with machine learning</w:t>
            </w:r>
          </w:p>
        </w:tc>
        <w:tc>
          <w:tcPr>
            <w:tcW w:w="567" w:type="dxa"/>
            <w:hideMark/>
          </w:tcPr>
          <w:p w14:paraId="525E8A4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0FEBFA0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ria </w:t>
            </w:r>
          </w:p>
        </w:tc>
        <w:tc>
          <w:tcPr>
            <w:tcW w:w="850" w:type="dxa"/>
            <w:hideMark/>
          </w:tcPr>
          <w:p w14:paraId="6AE27F8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urkina Faso</w:t>
            </w:r>
          </w:p>
        </w:tc>
        <w:tc>
          <w:tcPr>
            <w:tcW w:w="851" w:type="dxa"/>
            <w:hideMark/>
          </w:tcPr>
          <w:p w14:paraId="0E44553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7-2020</w:t>
            </w:r>
          </w:p>
        </w:tc>
        <w:tc>
          <w:tcPr>
            <w:tcW w:w="1417" w:type="dxa"/>
            <w:hideMark/>
          </w:tcPr>
          <w:p w14:paraId="6E85BE5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onsultation data of infants less than five years old in Burkina Faso and rainfall data</w:t>
            </w:r>
          </w:p>
        </w:tc>
        <w:tc>
          <w:tcPr>
            <w:tcW w:w="993" w:type="dxa"/>
            <w:hideMark/>
          </w:tcPr>
          <w:p w14:paraId="1BE546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45DB510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09C0C98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4400BC5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P, RF</w:t>
            </w:r>
          </w:p>
        </w:tc>
        <w:tc>
          <w:tcPr>
            <w:tcW w:w="709" w:type="dxa"/>
            <w:hideMark/>
          </w:tcPr>
          <w:p w14:paraId="6B45AC6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6AF37C4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 algorithm can predict the 13-week case rate in primary health facilities in Burkina Faso with high accuracy.</w:t>
            </w:r>
          </w:p>
        </w:tc>
      </w:tr>
      <w:tr w:rsidR="007E5FC2" w:rsidRPr="001F0E05" w14:paraId="0F99AF1A" w14:textId="77777777" w:rsidTr="00A62680">
        <w:trPr>
          <w:trHeight w:val="315"/>
        </w:trPr>
        <w:tc>
          <w:tcPr>
            <w:tcW w:w="988" w:type="dxa"/>
            <w:hideMark/>
          </w:tcPr>
          <w:p w14:paraId="2E362623"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Kuo et al.</w:t>
            </w:r>
          </w:p>
          <w:p w14:paraId="6E61CA27"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74f71ki5t","properties":{"formattedCitation":"(119)","plainCitation":"(119)","noteIndex":0},"citationItems":[{"id":1918,"uris":["http://zotero.org/users/14738006/items/9QUJKWAF"],"itemData":{"id":1918,"type":"article-journal","abstract":"Background Dengue fever is a well</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studied vector</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borne disease in tropical and subtropical areas of the world. Several methods for predicting the occurrence of dengue fever in Taiwan have been proposed. However, to the best of our knowledge, no study has investigated the relationship between air quality indices (AQIs) and dengue fever in Taiwan.\nResults This study aimed to develop a dengue fever prediction model in which meteorological factors, a vector index, and AQIs were incorporated into different machine learning algorithms. A total of 805 meteorological records from 2013 to 2015 were collected from government open</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source data after preprocessing. In addition to well</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known dengu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related factors, we investigated the effects of novel variables, including particulate matter with an aerody</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namic diameter &lt; 10 µm (PM10), PM2.5, and an ultraviolet index, for predicting dengue fever occurrence. The col</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lected dataset was randomly divided into an 80% training set and a 20% test set. The experimental results showed that the random forests achieved an area under the receiver operating characteristic curve of 0.9547 for the test set, which was the best compared with the other machine learning algorithms. In addition, the temperature was the most important factor in our variable importance analysis, and it showed a positive effect on dengue fever at &lt; 30 °C but had less of an effect at &gt; 30 °C. The AQIs were not as important as temperature, but one was selected in the pro</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 xml:space="preserve">cess of filtering the variables and showed a certain influence on the final results.\nConclusions Our study is the first to demonstrate that AQI negatively affects dengue fever occurrence in Taiwan. The proposed prediction model can be used as an early warning system for public health to prevent dengue fever outbreaks.","container-title":"BMC Infectious Diseases","DOI":"10.1186/s12879-024-09220-4","ISSN":"1471-2334","issue":"S2","journalAbbreviation":"BMC Infect Dis","language":"en","page":"334","source":"DOI.org (Crossref)","title":"Improving dengue fever predictions in Taiwan based on feature selection and random forests","volume":"24","author":[{"family":"Kuo","given":"Chao-Yang"},{"family":"Yang","given":"Wei-Wen"},{"family":"Su","given":"Emily Chia-Yu"}],"issued":{"date-parts":[["2024",3,2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19)</w:t>
            </w:r>
            <w:r w:rsidRPr="001F0E05">
              <w:rPr>
                <w:rFonts w:ascii="Arial" w:eastAsia="Times New Roman" w:hAnsi="Arial" w:cs="Arial"/>
                <w:color w:val="000000"/>
                <w:sz w:val="13"/>
                <w:szCs w:val="13"/>
                <w:lang w:val="es-MX"/>
              </w:rPr>
              <w:fldChar w:fldCharType="end"/>
            </w:r>
          </w:p>
        </w:tc>
        <w:tc>
          <w:tcPr>
            <w:tcW w:w="1701" w:type="dxa"/>
            <w:hideMark/>
          </w:tcPr>
          <w:p w14:paraId="3895384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Improving dengue fever predictions in Taiwan based on feature selection and random forests</w:t>
            </w:r>
          </w:p>
        </w:tc>
        <w:tc>
          <w:tcPr>
            <w:tcW w:w="567" w:type="dxa"/>
            <w:hideMark/>
          </w:tcPr>
          <w:p w14:paraId="4F9CA3E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4747CF6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28EC3BA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aiwan</w:t>
            </w:r>
          </w:p>
        </w:tc>
        <w:tc>
          <w:tcPr>
            <w:tcW w:w="851" w:type="dxa"/>
            <w:hideMark/>
          </w:tcPr>
          <w:p w14:paraId="09B9F12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3-2015</w:t>
            </w:r>
          </w:p>
        </w:tc>
        <w:tc>
          <w:tcPr>
            <w:tcW w:w="1417" w:type="dxa"/>
            <w:hideMark/>
          </w:tcPr>
          <w:p w14:paraId="3D6448F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 cases (57,724)</w:t>
            </w:r>
            <w:r w:rsidRPr="0073650C">
              <w:rPr>
                <w:rFonts w:ascii="Arial" w:eastAsia="Times New Roman" w:hAnsi="Arial" w:cs="Arial"/>
                <w:color w:val="000000"/>
                <w:sz w:val="13"/>
                <w:szCs w:val="13"/>
                <w:lang w:val="es-MX"/>
              </w:rPr>
              <w:br/>
              <w:t xml:space="preserve">vector index, 805 meteorological records and air quality indicators </w:t>
            </w:r>
          </w:p>
        </w:tc>
        <w:tc>
          <w:tcPr>
            <w:tcW w:w="993" w:type="dxa"/>
            <w:hideMark/>
          </w:tcPr>
          <w:p w14:paraId="4B4F2A1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370F1E8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5A122CC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 Ento</w:t>
            </w:r>
          </w:p>
        </w:tc>
        <w:tc>
          <w:tcPr>
            <w:tcW w:w="850" w:type="dxa"/>
            <w:hideMark/>
          </w:tcPr>
          <w:p w14:paraId="064BC58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R, RF, XGBoost</w:t>
            </w:r>
          </w:p>
        </w:tc>
        <w:tc>
          <w:tcPr>
            <w:tcW w:w="709" w:type="dxa"/>
            <w:hideMark/>
          </w:tcPr>
          <w:p w14:paraId="23E6791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5BC0D43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e proposed prediction model can serve as an early warning system for dengue fever outbreaks in Taiwan. Temperature was the most significant factor in forecasting dengue fever cases. Air quality indices (AQIs) negatively influence dengue fever occurrence.</w:t>
            </w:r>
          </w:p>
        </w:tc>
      </w:tr>
      <w:tr w:rsidR="007E5FC2" w:rsidRPr="001F0E05" w14:paraId="6D6E5333" w14:textId="77777777" w:rsidTr="00A62680">
        <w:trPr>
          <w:trHeight w:val="315"/>
        </w:trPr>
        <w:tc>
          <w:tcPr>
            <w:tcW w:w="988" w:type="dxa"/>
            <w:hideMark/>
          </w:tcPr>
          <w:p w14:paraId="15DF349E"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Jain et al. </w:t>
            </w:r>
          </w:p>
          <w:p w14:paraId="2EF23F68"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l3d67lu37","properties":{"formattedCitation":"(120)","plainCitation":"(120)","noteIndex":0},"citationItems":[{"id":2110,"uris":["http://zotero.org/users/14738006/items/C6KY36GG"],"itemData":{"id":2110,"type":"article-journal","abstract":"The goal of this research is to create a system that can use the available relevant information about the factors responsible for the spread of dengue and; use it to predict the occurrence of dengue within a geographical region, so that public health experts can prepare for, manage and control the epidemic. Our study presents new geospatial insights into our understanding and management of health, disease and health-care systems.","container-title":"BMC Infectious Diseases","DOI":"10.1186/s12879-019-3874-x","ISSN":"1471-2334","issue":"1","journalAbbreviation":"BMC Infectious Diseases","page":"272","title":"Prediction of dengue outbreaks based on disease surveillance, meteorological and socio-economic data","volume":"19","author":[{"family":"Jain","given":"Raghvendra"},{"family":"Sontisirikit","given":"Sra"},{"family":"Iamsirithaworn","given":"Sopon"},{"family":"Prendinger","given":"Helmut"}],"issued":{"date-parts":[["2019",3,2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0)</w:t>
            </w:r>
            <w:r w:rsidRPr="001F0E05">
              <w:rPr>
                <w:rFonts w:ascii="Arial" w:eastAsia="Times New Roman" w:hAnsi="Arial" w:cs="Arial"/>
                <w:color w:val="000000"/>
                <w:sz w:val="13"/>
                <w:szCs w:val="13"/>
                <w:lang w:val="es-MX"/>
              </w:rPr>
              <w:fldChar w:fldCharType="end"/>
            </w:r>
          </w:p>
        </w:tc>
        <w:tc>
          <w:tcPr>
            <w:tcW w:w="1701" w:type="dxa"/>
            <w:hideMark/>
          </w:tcPr>
          <w:p w14:paraId="1E77407D" w14:textId="77777777" w:rsidR="007E5FC2" w:rsidRPr="0073650C" w:rsidRDefault="007E5FC2" w:rsidP="00A62680">
            <w:pPr>
              <w:rPr>
                <w:rFonts w:ascii="Arial" w:eastAsia="Times New Roman" w:hAnsi="Arial" w:cs="Arial"/>
                <w:color w:val="000000"/>
                <w:sz w:val="13"/>
                <w:szCs w:val="13"/>
                <w:lang w:val="es-MX"/>
              </w:rPr>
            </w:pPr>
            <w:bookmarkStart w:id="0" w:name="_Hlk215058969"/>
            <w:r w:rsidRPr="0073650C">
              <w:rPr>
                <w:rFonts w:ascii="Arial" w:eastAsia="Times New Roman" w:hAnsi="Arial" w:cs="Arial"/>
                <w:color w:val="000000"/>
                <w:sz w:val="13"/>
                <w:szCs w:val="13"/>
                <w:lang w:val="es-MX"/>
              </w:rPr>
              <w:t>Prediction of dengue outbreaks based on disease surveillance, meteorological and socio-economic data</w:t>
            </w:r>
            <w:bookmarkEnd w:id="0"/>
          </w:p>
        </w:tc>
        <w:tc>
          <w:tcPr>
            <w:tcW w:w="567" w:type="dxa"/>
            <w:hideMark/>
          </w:tcPr>
          <w:p w14:paraId="5FF1CEB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992" w:type="dxa"/>
            <w:hideMark/>
          </w:tcPr>
          <w:p w14:paraId="5A94B52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w:t>
            </w:r>
          </w:p>
        </w:tc>
        <w:tc>
          <w:tcPr>
            <w:tcW w:w="850" w:type="dxa"/>
            <w:hideMark/>
          </w:tcPr>
          <w:p w14:paraId="15F73FA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Thailand</w:t>
            </w:r>
          </w:p>
        </w:tc>
        <w:tc>
          <w:tcPr>
            <w:tcW w:w="851" w:type="dxa"/>
            <w:hideMark/>
          </w:tcPr>
          <w:p w14:paraId="4951243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8-2012</w:t>
            </w:r>
          </w:p>
        </w:tc>
        <w:tc>
          <w:tcPr>
            <w:tcW w:w="1417" w:type="dxa"/>
            <w:hideMark/>
          </w:tcPr>
          <w:p w14:paraId="48E6F6D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Climate data and dengue cases registered in Bangkok. </w:t>
            </w:r>
            <w:r w:rsidRPr="0073650C">
              <w:rPr>
                <w:rFonts w:ascii="Arial" w:eastAsia="Times New Roman" w:hAnsi="Arial" w:cs="Arial"/>
                <w:color w:val="000000"/>
                <w:sz w:val="13"/>
                <w:szCs w:val="13"/>
                <w:lang w:val="es-MX"/>
              </w:rPr>
              <w:br/>
              <w:t>Waste disposal data used as socioeconomic indicator</w:t>
            </w:r>
          </w:p>
        </w:tc>
        <w:tc>
          <w:tcPr>
            <w:tcW w:w="993" w:type="dxa"/>
            <w:hideMark/>
          </w:tcPr>
          <w:p w14:paraId="5F98A46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Forecasting </w:t>
            </w:r>
          </w:p>
        </w:tc>
        <w:tc>
          <w:tcPr>
            <w:tcW w:w="708" w:type="dxa"/>
            <w:hideMark/>
          </w:tcPr>
          <w:p w14:paraId="7DE78E0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3741A75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O: Mobility</w:t>
            </w:r>
          </w:p>
        </w:tc>
        <w:tc>
          <w:tcPr>
            <w:tcW w:w="850" w:type="dxa"/>
            <w:hideMark/>
          </w:tcPr>
          <w:p w14:paraId="6CBDC95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w:t>
            </w:r>
          </w:p>
        </w:tc>
        <w:tc>
          <w:tcPr>
            <w:tcW w:w="709" w:type="dxa"/>
            <w:hideMark/>
          </w:tcPr>
          <w:p w14:paraId="47E1D77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3E12AC7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model can detect outbreaks up to one month ahead, the movement patterns of people and spatial heterogeneity of human activities play a key role in the spread of the epidemic. </w:t>
            </w:r>
          </w:p>
        </w:tc>
      </w:tr>
      <w:tr w:rsidR="007E5FC2" w:rsidRPr="001F0E05" w14:paraId="2A963B47" w14:textId="77777777" w:rsidTr="00A62680">
        <w:trPr>
          <w:trHeight w:val="315"/>
        </w:trPr>
        <w:tc>
          <w:tcPr>
            <w:tcW w:w="988" w:type="dxa"/>
            <w:hideMark/>
          </w:tcPr>
          <w:p w14:paraId="3C7AB7C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Javaid et al.</w:t>
            </w:r>
          </w:p>
          <w:p w14:paraId="4AE9F915"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gfl359ru0","properties":{"formattedCitation":"(48)","plainCitation":"(48)","noteIndex":0},"citationItems":[{"id":2031,"uris":["http://zotero.org/users/14738006/items/MNS3PI6L"],"itemData":{"id":2031,"type":"article-journal","abstract":"The diseases transmitted through vectors such as mosquitoes are named vector-borne diseases (VBDs), such as malaria, dengue, and leishmaniasis. Malaria spreads by a vector named Anopheles mosquitos. Dengue is transmitted through the bite of the female vector Aedes aegypti or Aedes albopictus mosquito. The female Phlebotomine sandfly is the vector that transmits leishmaniasis. The best way to control VBDs is to identify breeding sites for their vectors. This can be efficiently accomplished by the Geographical Information System (GIS). The objective was to find the relation between climatic factors (temperature, humidity, and precipitation) to identify breeding sites for these vectors. Our data contained imbalance classes, so data oversampling of different sizes was created. The machine learning models used were Light Gradient Boosting Machine, Random Forest, Decision Tree, Support Vector Machine, and Multi-Layer Perceptron for model training. Their results were compared and analyzed to select the best model for disease prediction in Punjab, Pakistan. Random Forest was the selected model with 93.97% accuracy. Accuracy was measured using an F score, precision, or recall. Temperature, precipitation, and specific humidity significantly affect the spread of dengue, malaria, and leishmaniasis. A user-friendly web-based GIS platform was also developed for concerned citizens and policymakers.","container-title":"International Journal of Environmental Research and Public Health","DOI":"10.3390/ijerph20043740","ISSN":"1660-4601","issue":"4","journalAbbreviation":"IJERPH","language":"en","license":"https://creativecommons.org/licenses/by/4.0/","page":"3740","publisher":"MDPI AG","source":"Crossref","title":"WebGIS-Based Real-Time Surveillance and Response System for Vector-Borne Infectious Diseases","volume":"20","author":[{"family":"Javaid","given":"Momna"},{"family":"Sarfraz","given":"Muhammad"},{"family":"Aftab","given":"Muhammad"},{"family":"Zaman","given":"Qamar"},{"family":"Rauf","given":"Hafiz"},{"family":"Alnowibet","given":"Khalid"}],"issued":{"date-parts":[["2023",2,2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48)</w:t>
            </w:r>
            <w:r w:rsidRPr="001F0E05">
              <w:rPr>
                <w:rFonts w:ascii="Arial" w:eastAsia="Times New Roman" w:hAnsi="Arial" w:cs="Arial"/>
                <w:color w:val="000000"/>
                <w:sz w:val="13"/>
                <w:szCs w:val="13"/>
                <w:lang w:val="es-MX"/>
              </w:rPr>
              <w:fldChar w:fldCharType="end"/>
            </w:r>
            <w:r w:rsidRPr="001F0E05">
              <w:rPr>
                <w:rFonts w:ascii="Arial" w:eastAsia="Times New Roman" w:hAnsi="Arial" w:cs="Arial"/>
                <w:color w:val="000000"/>
                <w:sz w:val="13"/>
                <w:szCs w:val="13"/>
                <w:lang w:val="es-MX"/>
              </w:rPr>
              <w:t>j</w:t>
            </w:r>
          </w:p>
        </w:tc>
        <w:tc>
          <w:tcPr>
            <w:tcW w:w="1701" w:type="dxa"/>
            <w:hideMark/>
          </w:tcPr>
          <w:p w14:paraId="0D056AA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ebGIS-Based Real-Time Surveillance and Response System for Vector-Borne Infectious Diseases</w:t>
            </w:r>
          </w:p>
        </w:tc>
        <w:tc>
          <w:tcPr>
            <w:tcW w:w="567" w:type="dxa"/>
            <w:hideMark/>
          </w:tcPr>
          <w:p w14:paraId="23D9623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3</w:t>
            </w:r>
          </w:p>
        </w:tc>
        <w:tc>
          <w:tcPr>
            <w:tcW w:w="992" w:type="dxa"/>
            <w:hideMark/>
          </w:tcPr>
          <w:p w14:paraId="6599676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Malaria, Leishmania </w:t>
            </w:r>
          </w:p>
        </w:tc>
        <w:tc>
          <w:tcPr>
            <w:tcW w:w="850" w:type="dxa"/>
            <w:hideMark/>
          </w:tcPr>
          <w:p w14:paraId="4921376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Pakistan </w:t>
            </w:r>
          </w:p>
        </w:tc>
        <w:tc>
          <w:tcPr>
            <w:tcW w:w="851" w:type="dxa"/>
            <w:hideMark/>
          </w:tcPr>
          <w:p w14:paraId="1A56775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4-2018</w:t>
            </w:r>
          </w:p>
        </w:tc>
        <w:tc>
          <w:tcPr>
            <w:tcW w:w="1417" w:type="dxa"/>
            <w:hideMark/>
          </w:tcPr>
          <w:p w14:paraId="022CAB5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atient, climate, socioeconomic and population data</w:t>
            </w:r>
            <w:r w:rsidRPr="0073650C">
              <w:rPr>
                <w:rFonts w:ascii="Arial" w:eastAsia="Times New Roman" w:hAnsi="Arial" w:cs="Arial"/>
                <w:color w:val="000000"/>
                <w:sz w:val="13"/>
                <w:szCs w:val="13"/>
                <w:lang w:val="es-MX"/>
              </w:rPr>
              <w:br/>
              <w:t>23 features with 59,662 records</w:t>
            </w:r>
          </w:p>
        </w:tc>
        <w:tc>
          <w:tcPr>
            <w:tcW w:w="993" w:type="dxa"/>
            <w:hideMark/>
          </w:tcPr>
          <w:p w14:paraId="06B693B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eal-Time monitoring</w:t>
            </w:r>
          </w:p>
        </w:tc>
        <w:tc>
          <w:tcPr>
            <w:tcW w:w="708" w:type="dxa"/>
            <w:hideMark/>
          </w:tcPr>
          <w:p w14:paraId="254E465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6ECC35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Clim, O: Clinical Data</w:t>
            </w:r>
          </w:p>
        </w:tc>
        <w:tc>
          <w:tcPr>
            <w:tcW w:w="850" w:type="dxa"/>
            <w:hideMark/>
          </w:tcPr>
          <w:p w14:paraId="040FED5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T, LGBM, MLP, RF, SVM </w:t>
            </w:r>
          </w:p>
        </w:tc>
        <w:tc>
          <w:tcPr>
            <w:tcW w:w="709" w:type="dxa"/>
            <w:hideMark/>
          </w:tcPr>
          <w:p w14:paraId="720FF7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 for large datasets</w:t>
            </w:r>
            <w:r w:rsidRPr="0073650C">
              <w:rPr>
                <w:rFonts w:ascii="Arial" w:eastAsia="Times New Roman" w:hAnsi="Arial" w:cs="Arial"/>
                <w:color w:val="000000"/>
                <w:sz w:val="13"/>
                <w:szCs w:val="13"/>
                <w:lang w:val="es-MX"/>
              </w:rPr>
              <w:br/>
              <w:t>LGBM for small datasets</w:t>
            </w:r>
          </w:p>
        </w:tc>
        <w:tc>
          <w:tcPr>
            <w:tcW w:w="3119" w:type="dxa"/>
            <w:hideMark/>
          </w:tcPr>
          <w:p w14:paraId="6995958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F is the best model for predicting VBD risk locations in WebGIS. The results show that temperature, precipitation, and specific humidity have a combined effect on dengue, malaria, and leishmaniasis. </w:t>
            </w:r>
          </w:p>
        </w:tc>
      </w:tr>
      <w:tr w:rsidR="007E5FC2" w:rsidRPr="001F0E05" w14:paraId="5D585672" w14:textId="77777777" w:rsidTr="00A62680">
        <w:trPr>
          <w:trHeight w:val="315"/>
        </w:trPr>
        <w:tc>
          <w:tcPr>
            <w:tcW w:w="988" w:type="dxa"/>
            <w:hideMark/>
          </w:tcPr>
          <w:p w14:paraId="606CE77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Jiang et al.</w:t>
            </w:r>
          </w:p>
          <w:p w14:paraId="4CF87D7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5ufc6f9ri","properties":{"formattedCitation":"(58)","plainCitation":"(58)","noteIndex":0},"citationItems":[{"id":1897,"uris":["http://zotero.org/users/14738006/items/AYR9UATF"],"itemData":{"id":1897,"type":"article-journal","abstract":"Zika virus, which has been linked to severe congenital abnormalities, is exacerbating global public health problems with its rapid transnational expansion fueled by increased global travel and trade. Suitability mapping of the transmission risk of Zika virus is essential for drafting public health plans and disease control strategies, which are especially important in areas where medical resources are relatively scarce. Predicting the risk of Zika virus outbreak has been studied in recent years, but the published literature rarely includes multiple model comparisons or predictive uncertainty analysis. Here, three relatively popular machine learning models including backward propagation neural network (BPNN), gradient boosting machine (GBM) and random forest (RF) were adopted to map the probability of Zika epidemic outbreak at the global level, pairing high-dimensional multidisciplinary covariate layers with comprehensive location data on recorded Zika virus infection in humans. The results show that the predicted high-risk areas for Zika transmission are concentrated in four regions: Southeastern North America, Eastern South America, Central Africa and Eastern Asia. To evaluate the performance of machine learning models, the 50 modeling processes were conducted based on a training dataset. The BPNN model obtained the highest predictive accuracy with a 10-fold cross-validation area under the curve (AUC) of 0.966 [95% conﬁdence interval (CI) 0.965-0.967], followed by the GBM model (10-fold cross-validation AUC = 0.964[0.963-0.965]) and the RF model (10-fold cross-validation AUC = 0.963[0.962-0.964]). Based on training samples, compared with the BPNN-based model, we ﬁnd that signiﬁcant di</w:instrText>
            </w:r>
            <w:r>
              <w:rPr>
                <w:rFonts w:ascii="Cambria Math" w:eastAsia="Times New Roman" w:hAnsi="Cambria Math" w:cs="Cambria Math"/>
                <w:color w:val="000000"/>
                <w:sz w:val="13"/>
                <w:szCs w:val="13"/>
                <w:lang w:val="es-MX"/>
              </w:rPr>
              <w:instrText>ﬀ</w:instrText>
            </w:r>
            <w:r>
              <w:rPr>
                <w:rFonts w:ascii="Arial" w:eastAsia="Times New Roman" w:hAnsi="Arial" w:cs="Arial"/>
                <w:color w:val="000000"/>
                <w:sz w:val="13"/>
                <w:szCs w:val="13"/>
                <w:lang w:val="es-MX"/>
              </w:rPr>
              <w:instrText xml:space="preserve">erences (p = 0.0258* and p = 0.0001***, respectively) are observed for prediction accuracies achieved by the GBM and RF models. Importantly, the prediction uncertainty introduced by the selection of absence data was quantiﬁed and could provide more accurate fundamental and scientiﬁc information for further study on disease transmission prediction and risk assessment.","container-title":"Acta Tropica","DOI":"10.1016/j.actatropica.2018.06.021","ISSN":"0001706X","journalAbbreviation":"Acta Tropica","language":"en","page":"391-399","source":"DOI.org (Crossref)","title":"Mapping the transmission risk of Zika virus using machine learning models","volume":"185","author":[{"family":"Jiang","given":"Dong"},{"family":"Hao","given":"Mengmeng"},{"family":"Ding","given":"Fangyu"},{"family":"Fu","given":"Jingying"},{"family":"Li","given":"Meng"}],"issued":{"date-parts":[["2018",9]]}}}],"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8)</w:t>
            </w:r>
            <w:r w:rsidRPr="001F0E05">
              <w:rPr>
                <w:rFonts w:ascii="Arial" w:eastAsia="Times New Roman" w:hAnsi="Arial" w:cs="Arial"/>
                <w:color w:val="000000"/>
                <w:sz w:val="13"/>
                <w:szCs w:val="13"/>
                <w:lang w:val="es-MX"/>
              </w:rPr>
              <w:fldChar w:fldCharType="end"/>
            </w:r>
          </w:p>
        </w:tc>
        <w:tc>
          <w:tcPr>
            <w:tcW w:w="1701" w:type="dxa"/>
            <w:hideMark/>
          </w:tcPr>
          <w:p w14:paraId="73F1679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pping the transmission risk of Zika virus using machine learning models</w:t>
            </w:r>
          </w:p>
        </w:tc>
        <w:tc>
          <w:tcPr>
            <w:tcW w:w="567" w:type="dxa"/>
            <w:hideMark/>
          </w:tcPr>
          <w:p w14:paraId="0F20CCC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8</w:t>
            </w:r>
          </w:p>
        </w:tc>
        <w:tc>
          <w:tcPr>
            <w:tcW w:w="992" w:type="dxa"/>
            <w:hideMark/>
          </w:tcPr>
          <w:p w14:paraId="785CA09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Zika</w:t>
            </w:r>
          </w:p>
        </w:tc>
        <w:tc>
          <w:tcPr>
            <w:tcW w:w="850" w:type="dxa"/>
            <w:hideMark/>
          </w:tcPr>
          <w:p w14:paraId="1488D64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Various</w:t>
            </w:r>
          </w:p>
        </w:tc>
        <w:tc>
          <w:tcPr>
            <w:tcW w:w="851" w:type="dxa"/>
            <w:hideMark/>
          </w:tcPr>
          <w:p w14:paraId="6092634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51-2017</w:t>
            </w:r>
          </w:p>
        </w:tc>
        <w:tc>
          <w:tcPr>
            <w:tcW w:w="1417" w:type="dxa"/>
            <w:hideMark/>
          </w:tcPr>
          <w:p w14:paraId="6AF8493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atasets with reported Zika cases worldwide. </w:t>
            </w:r>
            <w:r w:rsidRPr="0073650C">
              <w:rPr>
                <w:rFonts w:ascii="Arial" w:eastAsia="Times New Roman" w:hAnsi="Arial" w:cs="Arial"/>
                <w:color w:val="000000"/>
                <w:sz w:val="13"/>
                <w:szCs w:val="13"/>
                <w:lang w:val="es-MX"/>
              </w:rPr>
              <w:br/>
              <w:t xml:space="preserve">Climatic, environmental and socioeonomic factors. </w:t>
            </w:r>
          </w:p>
        </w:tc>
        <w:tc>
          <w:tcPr>
            <w:tcW w:w="993" w:type="dxa"/>
            <w:hideMark/>
          </w:tcPr>
          <w:p w14:paraId="521D2DA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w:t>
            </w:r>
          </w:p>
        </w:tc>
        <w:tc>
          <w:tcPr>
            <w:tcW w:w="708" w:type="dxa"/>
            <w:hideMark/>
          </w:tcPr>
          <w:p w14:paraId="446C35F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065EC1E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Soc Eco, Clim, Geo</w:t>
            </w:r>
          </w:p>
        </w:tc>
        <w:tc>
          <w:tcPr>
            <w:tcW w:w="850" w:type="dxa"/>
            <w:hideMark/>
          </w:tcPr>
          <w:p w14:paraId="7C40D8A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PNN, GBM, RF</w:t>
            </w:r>
          </w:p>
        </w:tc>
        <w:tc>
          <w:tcPr>
            <w:tcW w:w="709" w:type="dxa"/>
            <w:hideMark/>
          </w:tcPr>
          <w:p w14:paraId="5EC5ACC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PNN</w:t>
            </w:r>
          </w:p>
        </w:tc>
        <w:tc>
          <w:tcPr>
            <w:tcW w:w="3119" w:type="dxa"/>
            <w:hideMark/>
          </w:tcPr>
          <w:p w14:paraId="608159A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 A global ZIKV transmission risk map was created, highlighting the importance of considering multiple factors, such as climate, environmental, and socioeconomic variables. Four high-risk regions for Zika transmission were identified: Southeastern North America, Eastern South America, Central Africa, and Eastern Asia.</w:t>
            </w:r>
          </w:p>
        </w:tc>
      </w:tr>
      <w:tr w:rsidR="007E5FC2" w:rsidRPr="001F0E05" w14:paraId="4F5C4947" w14:textId="77777777" w:rsidTr="00A62680">
        <w:trPr>
          <w:trHeight w:val="315"/>
        </w:trPr>
        <w:tc>
          <w:tcPr>
            <w:tcW w:w="988" w:type="dxa"/>
            <w:hideMark/>
          </w:tcPr>
          <w:p w14:paraId="20F92EE7"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Judson et al.</w:t>
            </w:r>
          </w:p>
          <w:p w14:paraId="12892571"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2iokvdr44","properties":{"formattedCitation":"(64)","plainCitation":"(64)","noteIndex":0},"citationItems":[{"id":1899,"uris":["http://zotero.org/users/14738006/items/26XJTBU8"],"itemData":{"id":1899,"type":"article-journal","abstract":"Understanding the epidemiology and ecology of yellow fever in endemic regions is critical for preventing future outbreaks. Ghana is a high-risk country for yellow fever. In this study we estimate the disease burden, ecological cycles, and areas at risk for yellow fever in Ghana based on historical outbreaks. We identify 2387 cases and 888 deaths (case fatality rate 37.7%) from yellow fever reported in Ghana from 1910 to 2022. During the approximately 30-year periods before and after implementation of routine childhood vaccination in 1992, the reported mean annual number of cases decreased by 80%. The geographic distribution of yellow fever cases has also changed over the past century. While there have been multiple large historical outbreaks of yellow fever in regions throughout Ghana, recent outbreaks have originated in northern regions. Comparing the locations where yellow fever outbreaks have emerged, we find patterns with seasons and different ecological transmission cycles. Using an ecological niche modeling framework, we predict areas in Ghana that are similar to where prior yellow fever outbreaks have originated based on temperature, precipitation, vegetation, and human population density. We find that these predictions differ depending on the ecological cycles of outbreaks. Ultimately, these findings and methods could be used to inform further subnational risk assessments for yellow fever in Ghana and other high-risk countries.","container-title":"PLOS Global Public Health","DOI":"10.1371/journal.pgph.0003337","ISSN":"2767-3375","issue":"10","journalAbbreviation":"PLOS Glob Public Health","language":"en","page":"e0003337","source":"DOI.org (Crossref)","title":"Yellow fever in Ghana: Predicting emergence and ecology from historical outbreaks","title-short":"Yellow fever in Ghana","volume":"4","author":[{"family":"Judson","given":"Seth D."},{"family":"Kenu","given":"Ernest"},{"family":"Fuller","given":"Trevon"},{"family":"Asiedu-Bekoe","given":"Franklin"},{"family":"Biritwum-Nyarko","given":"Alberta"},{"family":"Schroeder","given":"Lee F."},{"family":"Dowdy","given":"David W."}],"editor":[{"family":"Coffee","given":"Megan"}],"issued":{"date-parts":[["2024",10,21]]}}}],"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64)</w:t>
            </w:r>
            <w:r w:rsidRPr="001F0E05">
              <w:rPr>
                <w:rFonts w:ascii="Arial" w:eastAsia="Times New Roman" w:hAnsi="Arial" w:cs="Arial"/>
                <w:color w:val="262626"/>
                <w:sz w:val="13"/>
                <w:szCs w:val="13"/>
                <w:lang w:val="es-MX"/>
              </w:rPr>
              <w:fldChar w:fldCharType="end"/>
            </w:r>
          </w:p>
        </w:tc>
        <w:tc>
          <w:tcPr>
            <w:tcW w:w="1701" w:type="dxa"/>
            <w:hideMark/>
          </w:tcPr>
          <w:p w14:paraId="326E2B8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Yellow fever in Ghana: Predicting emergence and ecology from historical outbreaks</w:t>
            </w:r>
          </w:p>
        </w:tc>
        <w:tc>
          <w:tcPr>
            <w:tcW w:w="567" w:type="dxa"/>
            <w:hideMark/>
          </w:tcPr>
          <w:p w14:paraId="4787CA5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3F69E9E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Yellow fever</w:t>
            </w:r>
          </w:p>
        </w:tc>
        <w:tc>
          <w:tcPr>
            <w:tcW w:w="850" w:type="dxa"/>
            <w:hideMark/>
          </w:tcPr>
          <w:p w14:paraId="5D3E561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hana</w:t>
            </w:r>
          </w:p>
        </w:tc>
        <w:tc>
          <w:tcPr>
            <w:tcW w:w="851" w:type="dxa"/>
            <w:hideMark/>
          </w:tcPr>
          <w:p w14:paraId="3B7AC6F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1910-2022</w:t>
            </w:r>
          </w:p>
        </w:tc>
        <w:tc>
          <w:tcPr>
            <w:tcW w:w="1417" w:type="dxa"/>
            <w:hideMark/>
          </w:tcPr>
          <w:p w14:paraId="7030CF0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istorical outbreak data, ecological covariates and outbreak location characteristics (vector surveillance, host presence)</w:t>
            </w:r>
          </w:p>
        </w:tc>
        <w:tc>
          <w:tcPr>
            <w:tcW w:w="993" w:type="dxa"/>
            <w:hideMark/>
          </w:tcPr>
          <w:p w14:paraId="1B83D1D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2B1697F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1CD0138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Demo, Clim, Geo, Ento, O: Old world monkey richness</w:t>
            </w:r>
          </w:p>
        </w:tc>
        <w:tc>
          <w:tcPr>
            <w:tcW w:w="850" w:type="dxa"/>
            <w:hideMark/>
          </w:tcPr>
          <w:p w14:paraId="758907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xent</w:t>
            </w:r>
          </w:p>
        </w:tc>
        <w:tc>
          <w:tcPr>
            <w:tcW w:w="709" w:type="dxa"/>
            <w:hideMark/>
          </w:tcPr>
          <w:p w14:paraId="24F6046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0D12B7C3"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cological cycles and risk areas for yellow fever outbreaks in Ghana were analysed, identifying ecological cycles and predicting areas at risk for future outbreaks.</w:t>
            </w:r>
            <w:r w:rsidRPr="0073650C">
              <w:rPr>
                <w:rFonts w:ascii="Arial" w:eastAsia="Times New Roman" w:hAnsi="Arial" w:cs="Arial"/>
                <w:color w:val="262626"/>
                <w:sz w:val="13"/>
                <w:szCs w:val="13"/>
                <w:lang w:val="es-MX"/>
              </w:rPr>
              <w:br/>
              <w:t>It was observed that historical outbreaks occurred in coastal and southern cities and recent outbreaks originated in rural northern regions.</w:t>
            </w:r>
            <w:r w:rsidRPr="0073650C">
              <w:rPr>
                <w:rFonts w:ascii="Arial" w:eastAsia="Times New Roman" w:hAnsi="Arial" w:cs="Arial"/>
                <w:color w:val="262626"/>
                <w:sz w:val="13"/>
                <w:szCs w:val="13"/>
                <w:lang w:val="es-MX"/>
              </w:rPr>
              <w:br/>
              <w:t>The mean annual number of cases decreased by 80% during the approximately 30-year periods before and after the implementation of routine childhood vaccination in 1992.</w:t>
            </w:r>
          </w:p>
          <w:p w14:paraId="222061FF"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7F06F08C" w14:textId="77777777" w:rsidTr="00A62680">
        <w:trPr>
          <w:trHeight w:val="315"/>
        </w:trPr>
        <w:tc>
          <w:tcPr>
            <w:tcW w:w="988" w:type="dxa"/>
            <w:hideMark/>
          </w:tcPr>
          <w:p w14:paraId="22741A3D"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Kabaria et al.</w:t>
            </w:r>
          </w:p>
          <w:p w14:paraId="5B1F49C9"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h4lp21srd","properties":{"formattedCitation":"(53)","plainCitation":"(53)","noteIndex":0},"citationItems":[{"id":1901,"uris":["http://zotero.org/users/14738006/items/D83U6P6U"],"itemData":{"id":1901,"type":"article-journal","abstract":"Background: With more than half of Africa’s population expected to live in urban settlements by 2030, the burden of malaria among urban populations in Africa continues to rise with an increasing number of people at risk of infection. However, malaria intervention across Africa remains focused on rural, highly endemic communities with far fewer strategic policy directions for the control of malaria in rapidly growing African urban settlements. The complex and heterogeneous nature of urban malaria requires a better understanding of the spatial and temporal patterns of urban malaria risk in order to design effective urban malaria control programs. In this study, we use remotely sensed variables and other environmental covariates to examine the predictability of intra-urban variations of malaria infection risk across the rapidly growing city of Dar es Salaam, Tanzania between 2006 and 2014.\nMethods: High resolution SPOT satellite imagery was used to identify urban environmental factors associated malaria prevalence in Dar es Salaam. Supervised classification with a random forest classifier was used to develop high resolution land cover classes that were combined with malaria parasite prevalence data to identify environmental factors that influence localized heterogeneity of malaria transmission and develop a high resolution predictive malaria risk map of Dar es Salaam.\nResults: Results indicate that the risk of malaria infection varied across the city. The risk of infection increased away from the city centre with lower parasite prevalence predicted in administrative units in the city centre compared to administrative units in the peri-urban suburbs. The variation in malaria risk within Dar es Salaam was shown to be influenced by varying environmental factors. Higher malaria risks were associated with proximity to dense vegetation, inland water and wet/swampy areas while lower risk of infection was predicted in densely built-up areas.\nConclusions: The predictive maps produced can serve as valuable resources for municipal councils aiming to shrink the extents of malaria across cities, target resources for vector control or intensify mosquito and disease surveillance. The semi-automated modelling process developed can be replicated in other urban areas to identify factors that influence heterogeneity in malaria risk patterns and detect vulnerable zones. There is a definite need to expand research into the unique epidemiology of malaria transmission in urban areas for focal elimination and sustained control agendas.","container-title":"International Journal of Health Geographics","DOI":"10.1186/s12942-016-0051-y","ISSN":"1476-072X","issue":"1","journalAbbreviation":"Int J Health Geogr","language":"en","page":"26","source":"DOI.org (Crossref)","title":"Mapping intra-urban malaria risk using high resolution satellite imagery: a case study of Dar es Salaam","title-short":"Mapping intra-urban malaria risk using high resolution satellite imagery","volume":"15","author":[{"family":"Kabaria","given":"Caroline W."},{"family":"Molteni","given":"Fabrizio"},{"family":"Mandike","given":"Renata"},{"family":"Chacky","given":"Frank"},{"family":"Noor","given":"Abdisalan M."},{"family":"Snow","given":"Robert W."},{"family":"Linard","given":"Catherine"}],"issued":{"date-parts":[["2016",1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53)</w:t>
            </w:r>
            <w:r w:rsidRPr="001F0E05">
              <w:rPr>
                <w:rFonts w:ascii="Arial" w:eastAsia="Times New Roman" w:hAnsi="Arial" w:cs="Arial"/>
                <w:color w:val="262626"/>
                <w:sz w:val="13"/>
                <w:szCs w:val="13"/>
                <w:lang w:val="es-MX"/>
              </w:rPr>
              <w:fldChar w:fldCharType="end"/>
            </w:r>
          </w:p>
        </w:tc>
        <w:tc>
          <w:tcPr>
            <w:tcW w:w="1701" w:type="dxa"/>
            <w:hideMark/>
          </w:tcPr>
          <w:p w14:paraId="5A5E83A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Mapping intra-urban malaria risk using high resolution satellite </w:t>
            </w:r>
            <w:r w:rsidRPr="0073650C">
              <w:rPr>
                <w:rFonts w:ascii="Arial" w:eastAsia="Times New Roman" w:hAnsi="Arial" w:cs="Arial"/>
                <w:color w:val="262626"/>
                <w:sz w:val="13"/>
                <w:szCs w:val="13"/>
                <w:lang w:val="es-MX"/>
              </w:rPr>
              <w:lastRenderedPageBreak/>
              <w:t>imagery: a case study of Dar es Salaam</w:t>
            </w:r>
          </w:p>
        </w:tc>
        <w:tc>
          <w:tcPr>
            <w:tcW w:w="567" w:type="dxa"/>
            <w:hideMark/>
          </w:tcPr>
          <w:p w14:paraId="76EC88A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lastRenderedPageBreak/>
              <w:t>2016</w:t>
            </w:r>
          </w:p>
        </w:tc>
        <w:tc>
          <w:tcPr>
            <w:tcW w:w="992" w:type="dxa"/>
            <w:hideMark/>
          </w:tcPr>
          <w:p w14:paraId="6B42A43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76A1B08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anzania</w:t>
            </w:r>
          </w:p>
        </w:tc>
        <w:tc>
          <w:tcPr>
            <w:tcW w:w="851" w:type="dxa"/>
            <w:hideMark/>
          </w:tcPr>
          <w:p w14:paraId="33FD5AC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6-2014</w:t>
            </w:r>
          </w:p>
        </w:tc>
        <w:tc>
          <w:tcPr>
            <w:tcW w:w="1417" w:type="dxa"/>
            <w:hideMark/>
          </w:tcPr>
          <w:p w14:paraId="1991096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atellite images, malaria surveys</w:t>
            </w:r>
          </w:p>
        </w:tc>
        <w:tc>
          <w:tcPr>
            <w:tcW w:w="993" w:type="dxa"/>
            <w:hideMark/>
          </w:tcPr>
          <w:p w14:paraId="6C23286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Risk mapping </w:t>
            </w:r>
          </w:p>
        </w:tc>
        <w:tc>
          <w:tcPr>
            <w:tcW w:w="708" w:type="dxa"/>
            <w:hideMark/>
          </w:tcPr>
          <w:p w14:paraId="1BD121A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4103D1D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Geo</w:t>
            </w:r>
          </w:p>
        </w:tc>
        <w:tc>
          <w:tcPr>
            <w:tcW w:w="850" w:type="dxa"/>
            <w:hideMark/>
          </w:tcPr>
          <w:p w14:paraId="4A96E3D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RT, RF</w:t>
            </w:r>
          </w:p>
        </w:tc>
        <w:tc>
          <w:tcPr>
            <w:tcW w:w="709" w:type="dxa"/>
            <w:hideMark/>
          </w:tcPr>
          <w:p w14:paraId="19AFF07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BRT</w:t>
            </w:r>
          </w:p>
        </w:tc>
        <w:tc>
          <w:tcPr>
            <w:tcW w:w="3119" w:type="dxa"/>
            <w:hideMark/>
          </w:tcPr>
          <w:p w14:paraId="0DAA0ADC"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study identified environmental factors influencing malaria transmission in Dar es Salaam and created a malaria risk map using high-resolution satellite imagery and BRT models.</w:t>
            </w:r>
            <w:r w:rsidRPr="0073650C">
              <w:rPr>
                <w:rFonts w:ascii="Arial" w:eastAsia="Times New Roman" w:hAnsi="Arial" w:cs="Arial"/>
                <w:color w:val="262626"/>
                <w:sz w:val="13"/>
                <w:szCs w:val="13"/>
                <w:lang w:val="es-MX"/>
              </w:rPr>
              <w:br/>
            </w:r>
            <w:r w:rsidRPr="0073650C">
              <w:rPr>
                <w:rFonts w:ascii="Arial" w:eastAsia="Times New Roman" w:hAnsi="Arial" w:cs="Arial"/>
                <w:color w:val="262626"/>
                <w:sz w:val="13"/>
                <w:szCs w:val="13"/>
                <w:lang w:val="es-MX"/>
              </w:rPr>
              <w:lastRenderedPageBreak/>
              <w:t xml:space="preserve">The malaria risk varies across the city, with higher risks associated with proximity to dense vegetation, inland water, and wet/swampy areas. </w:t>
            </w:r>
          </w:p>
          <w:p w14:paraId="4F6F61C7"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727DB3EE" w14:textId="77777777" w:rsidTr="00A62680">
        <w:trPr>
          <w:trHeight w:val="315"/>
        </w:trPr>
        <w:tc>
          <w:tcPr>
            <w:tcW w:w="988" w:type="dxa"/>
            <w:hideMark/>
          </w:tcPr>
          <w:p w14:paraId="48472238"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lastRenderedPageBreak/>
              <w:t>Kesorn et al.</w:t>
            </w:r>
          </w:p>
          <w:p w14:paraId="6BF8A5D1"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5nogstnik","properties":{"formattedCitation":"(121)","plainCitation":"(121)","noteIndex":0},"citationItems":[{"id":1905,"uris":["http://zotero.org/users/14738006/items/E4EBZ4EA"],"itemData":{"id":1905,"type":"article-journal","abstract":"Background In the past few decades, several researchers have proposed highly accurate prediction models that have typically relied on climate parameters. However, climate factors can be unreliable and can lower the effectiveness of prediction when they are applied in locations where climate factors do not differ significantly. The purpose of this study was to improve a dengue surveillance system in areas with similar climate by exploiting the infection rate in the Aedes aegypti mosquito and using the support vector machine (SVM) technique for forecasting the dengue morbidity rate.","container-title":"PLOS ONE","DOI":"10.1371/journal.pone.0125049","ISSN":"1932-6203","issue":"5","journalAbbreviation":"PLoS ONE","language":"en","page":"e0125049","source":"DOI.org (Crossref)","title":"Morbidity Rate Prediction of Dengue Hemorrhagic Fever (DHF) Using the Support Vector Machine and the Aedes aegypti Infection Rate in Similar Climates and Geographical Areas","volume":"10","author":[{"family":"Kesorn","given":"Kraisak"},{"family":"Ongruk","given":"Phatsavee"},{"family":"Chompoosri","given":"Jakkrawarn"},{"family":"Phumee","given":"Atchara"},{"family":"Thavara","given":"Usavadee"},{"family":"Tawatsin","given":"Apiwat"},{"family":"Siriyasatien","given":"Padet"}],"editor":[{"family":"Hwang","given":"Jiang-Shiou"}],"issued":{"date-parts":[["2015",5,11]]}}}],"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21)</w:t>
            </w:r>
            <w:r w:rsidRPr="001F0E05">
              <w:rPr>
                <w:rFonts w:ascii="Arial" w:eastAsia="Times New Roman" w:hAnsi="Arial" w:cs="Arial"/>
                <w:color w:val="262626"/>
                <w:sz w:val="13"/>
                <w:szCs w:val="13"/>
                <w:lang w:val="es-MX"/>
              </w:rPr>
              <w:fldChar w:fldCharType="end"/>
            </w:r>
          </w:p>
        </w:tc>
        <w:tc>
          <w:tcPr>
            <w:tcW w:w="1701" w:type="dxa"/>
            <w:hideMark/>
          </w:tcPr>
          <w:p w14:paraId="3CFE3D3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rbidity Rate Prediction of Dengue Hemorrhagic Fever Using the Support Vector Machine</w:t>
            </w:r>
          </w:p>
        </w:tc>
        <w:tc>
          <w:tcPr>
            <w:tcW w:w="567" w:type="dxa"/>
            <w:hideMark/>
          </w:tcPr>
          <w:p w14:paraId="007F04E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5</w:t>
            </w:r>
          </w:p>
        </w:tc>
        <w:tc>
          <w:tcPr>
            <w:tcW w:w="992" w:type="dxa"/>
            <w:hideMark/>
          </w:tcPr>
          <w:p w14:paraId="23EAF16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073C933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ailand</w:t>
            </w:r>
          </w:p>
        </w:tc>
        <w:tc>
          <w:tcPr>
            <w:tcW w:w="851" w:type="dxa"/>
            <w:hideMark/>
          </w:tcPr>
          <w:p w14:paraId="39E8F8F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7-2013</w:t>
            </w:r>
          </w:p>
        </w:tc>
        <w:tc>
          <w:tcPr>
            <w:tcW w:w="1417" w:type="dxa"/>
            <w:hideMark/>
          </w:tcPr>
          <w:p w14:paraId="39A4ED1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Aedes aegypti infection rate data, weather data, dengue cases and population density </w:t>
            </w:r>
          </w:p>
        </w:tc>
        <w:tc>
          <w:tcPr>
            <w:tcW w:w="993" w:type="dxa"/>
            <w:hideMark/>
          </w:tcPr>
          <w:p w14:paraId="0728988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3B70084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53F9423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Ento</w:t>
            </w:r>
          </w:p>
        </w:tc>
        <w:tc>
          <w:tcPr>
            <w:tcW w:w="850" w:type="dxa"/>
            <w:hideMark/>
          </w:tcPr>
          <w:p w14:paraId="1C6EE07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T, K-NN, NN, SVM</w:t>
            </w:r>
          </w:p>
        </w:tc>
        <w:tc>
          <w:tcPr>
            <w:tcW w:w="709" w:type="dxa"/>
            <w:hideMark/>
          </w:tcPr>
          <w:p w14:paraId="64A6524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M</w:t>
            </w:r>
          </w:p>
        </w:tc>
        <w:tc>
          <w:tcPr>
            <w:tcW w:w="3119" w:type="dxa"/>
            <w:hideMark/>
          </w:tcPr>
          <w:p w14:paraId="5BAF6334" w14:textId="77777777" w:rsidR="007E5FC2" w:rsidRPr="0073650C" w:rsidRDefault="007E5FC2" w:rsidP="00A62680">
            <w:pPr>
              <w:spacing w:after="240"/>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re was an accurate morbidity rate prediction using SVM models that achieved a prediction accuracy of 88.37% on test data, outperforming classical models by incorporating female mosquito and larvae infection rates.</w:t>
            </w:r>
          </w:p>
        </w:tc>
      </w:tr>
      <w:tr w:rsidR="007E5FC2" w:rsidRPr="001F0E05" w14:paraId="699E5CC6" w14:textId="77777777" w:rsidTr="00A62680">
        <w:trPr>
          <w:trHeight w:val="315"/>
        </w:trPr>
        <w:tc>
          <w:tcPr>
            <w:tcW w:w="988" w:type="dxa"/>
            <w:hideMark/>
          </w:tcPr>
          <w:p w14:paraId="5B6C9CD5"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Keyel et al. </w:t>
            </w:r>
          </w:p>
          <w:p w14:paraId="70C97C74"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ft6bvhr4d","properties":{"formattedCitation":"(40)","plainCitation":"(40)","noteIndex":0},"citationItems":[{"id":1906,"uris":["http://zotero.org/users/14738006/items/64DNLFTY"],"itemData":{"id":1906,"type":"article-journal","container-title":"PLOS ONE","DOI":"10.1371/journal.pone.0217854","ISSN":"1932-6203","issue":"6","journalAbbreviation":"PLoS ONE","language":"en","page":"e0217854","source":"DOI.org (Crossref)","title":"Seasonal temperatures and hydrological conditions improve the prediction of West Nile virus infection rates in Culex mosquitoes and human case counts in New York and Connecticut","volume":"14","author":[{"family":"Keyel","given":"Alexander C."},{"family":"Elison Timm","given":"Oliver"},{"family":"Backenson","given":"P. Bryon"},{"family":"Prussing","given":"Catharine"},{"family":"Quinones","given":"Sarah"},{"family":"McDonough","given":"Kathleen A."},{"family":"Vuille","given":"Mathias"},{"family":"Conn","given":"Jan E."},{"family":"Armstrong","given":"Philip M."},{"family":"Andreadis","given":"Theodore G."},{"family":"Kramer","given":"Laura D."}],"editor":[{"family":"Shaman","given":"Jeffrey"}],"issued":{"date-parts":[["2019",6,3]]}}}],"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40)</w:t>
            </w:r>
            <w:r w:rsidRPr="001F0E05">
              <w:rPr>
                <w:rFonts w:ascii="Arial" w:eastAsia="Times New Roman" w:hAnsi="Arial" w:cs="Arial"/>
                <w:color w:val="262626"/>
                <w:sz w:val="13"/>
                <w:szCs w:val="13"/>
                <w:lang w:val="es-MX"/>
              </w:rPr>
              <w:fldChar w:fldCharType="end"/>
            </w:r>
          </w:p>
        </w:tc>
        <w:tc>
          <w:tcPr>
            <w:tcW w:w="1701" w:type="dxa"/>
            <w:hideMark/>
          </w:tcPr>
          <w:p w14:paraId="7CB86F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easonal temperatures and hydrological conditions improve the prediction of West Nile virus infection rates in Culex mosquitoes and human case counts in New York and Connecticut</w:t>
            </w:r>
          </w:p>
        </w:tc>
        <w:tc>
          <w:tcPr>
            <w:tcW w:w="567" w:type="dxa"/>
            <w:hideMark/>
          </w:tcPr>
          <w:p w14:paraId="4A9ED57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992" w:type="dxa"/>
            <w:hideMark/>
          </w:tcPr>
          <w:p w14:paraId="4A6F302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est Nile fever</w:t>
            </w:r>
          </w:p>
        </w:tc>
        <w:tc>
          <w:tcPr>
            <w:tcW w:w="850" w:type="dxa"/>
            <w:hideMark/>
          </w:tcPr>
          <w:p w14:paraId="269856A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United States of America</w:t>
            </w:r>
          </w:p>
        </w:tc>
        <w:tc>
          <w:tcPr>
            <w:tcW w:w="851" w:type="dxa"/>
            <w:hideMark/>
          </w:tcPr>
          <w:p w14:paraId="3D4083B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0-2015</w:t>
            </w:r>
          </w:p>
        </w:tc>
        <w:tc>
          <w:tcPr>
            <w:tcW w:w="1417" w:type="dxa"/>
            <w:hideMark/>
          </w:tcPr>
          <w:p w14:paraId="6F097E1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eteorological data</w:t>
            </w:r>
            <w:r w:rsidRPr="001F0E05">
              <w:rPr>
                <w:rFonts w:ascii="Arial" w:eastAsia="Times New Roman" w:hAnsi="Arial" w:cs="Arial"/>
                <w:color w:val="262626"/>
                <w:sz w:val="13"/>
                <w:szCs w:val="13"/>
                <w:lang w:val="es-MX"/>
              </w:rPr>
              <w:t xml:space="preserve">, </w:t>
            </w:r>
            <w:r w:rsidRPr="0073650C">
              <w:rPr>
                <w:rFonts w:ascii="Arial" w:eastAsia="Times New Roman" w:hAnsi="Arial" w:cs="Arial"/>
                <w:color w:val="262626"/>
                <w:sz w:val="13"/>
                <w:szCs w:val="13"/>
                <w:lang w:val="es-MX"/>
              </w:rPr>
              <w:t>mosquito abundance</w:t>
            </w:r>
            <w:r w:rsidRPr="001F0E05">
              <w:rPr>
                <w:rFonts w:ascii="Arial" w:eastAsia="Times New Roman" w:hAnsi="Arial" w:cs="Arial"/>
                <w:color w:val="262626"/>
                <w:sz w:val="13"/>
                <w:szCs w:val="13"/>
                <w:lang w:val="es-MX"/>
              </w:rPr>
              <w:t xml:space="preserve"> and infection status</w:t>
            </w:r>
            <w:r w:rsidRPr="0073650C">
              <w:rPr>
                <w:rFonts w:ascii="Arial" w:eastAsia="Times New Roman" w:hAnsi="Arial" w:cs="Arial"/>
                <w:color w:val="262626"/>
                <w:sz w:val="13"/>
                <w:szCs w:val="13"/>
                <w:lang w:val="es-MX"/>
              </w:rPr>
              <w:t xml:space="preserve">, hosts (bird biodiversity), human population, wastewater management and land cover  </w:t>
            </w:r>
          </w:p>
        </w:tc>
        <w:tc>
          <w:tcPr>
            <w:tcW w:w="993" w:type="dxa"/>
            <w:hideMark/>
          </w:tcPr>
          <w:p w14:paraId="5A36E8D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vector/host ecology</w:t>
            </w:r>
          </w:p>
        </w:tc>
        <w:tc>
          <w:tcPr>
            <w:tcW w:w="708" w:type="dxa"/>
            <w:hideMark/>
          </w:tcPr>
          <w:p w14:paraId="078F214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18FD4C5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 Ento, O: Host biodiversity</w:t>
            </w:r>
          </w:p>
        </w:tc>
        <w:tc>
          <w:tcPr>
            <w:tcW w:w="850" w:type="dxa"/>
            <w:hideMark/>
          </w:tcPr>
          <w:p w14:paraId="4867208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F</w:t>
            </w:r>
          </w:p>
        </w:tc>
        <w:tc>
          <w:tcPr>
            <w:tcW w:w="709" w:type="dxa"/>
            <w:hideMark/>
          </w:tcPr>
          <w:p w14:paraId="3758340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F</w:t>
            </w:r>
          </w:p>
        </w:tc>
        <w:tc>
          <w:tcPr>
            <w:tcW w:w="3119" w:type="dxa"/>
            <w:hideMark/>
          </w:tcPr>
          <w:p w14:paraId="4DD1184F" w14:textId="77777777" w:rsidR="007E5FC2" w:rsidRPr="0073650C" w:rsidRDefault="007E5FC2" w:rsidP="00A62680">
            <w:pPr>
              <w:spacing w:after="240"/>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emperature thresholds (25-30°C) combined with precipitation explained 68% of WNV transmission variability. Early warning system reduced human cases by 41% in pilot areas.</w:t>
            </w:r>
            <w:r w:rsidRPr="0073650C">
              <w:rPr>
                <w:rFonts w:ascii="Arial" w:eastAsia="Times New Roman" w:hAnsi="Arial" w:cs="Arial"/>
                <w:color w:val="262626"/>
                <w:sz w:val="13"/>
                <w:szCs w:val="13"/>
                <w:lang w:val="es-MX"/>
              </w:rPr>
              <w:br/>
              <w:t>Climate variables improve the predictive skill for WNV infection rates in mosquitoes and human cases, with mean minimum temperature from July to September and soil moisture being selected as important climate variables.</w:t>
            </w:r>
          </w:p>
        </w:tc>
      </w:tr>
      <w:tr w:rsidR="007E5FC2" w:rsidRPr="001F0E05" w14:paraId="1233CD1A" w14:textId="77777777" w:rsidTr="00A62680">
        <w:trPr>
          <w:trHeight w:val="315"/>
        </w:trPr>
        <w:tc>
          <w:tcPr>
            <w:tcW w:w="988" w:type="dxa"/>
            <w:hideMark/>
          </w:tcPr>
          <w:p w14:paraId="7B59FC1B"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Khan et al.</w:t>
            </w:r>
          </w:p>
          <w:p w14:paraId="46299264"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9qfn3ik9r","properties":{"formattedCitation":"(122)","plainCitation":"(122)","noteIndex":0},"citationItems":[{"id":1908,"uris":["http://zotero.org/users/14738006/items/ARF6ZVJG"],"itemData":{"id":1908,"type":"article-journal","abstract":"Malaria is the most common cause of death among the parasitic diseases. Malaria continues to pose a growing threat to the public health and economic growth of nations in the tropical and subtropical parts of the world. This study aims to address this challenge by developing a predictive model for malaria outbreaks in each district of The Gambia, leveraging historical meteorological data. To achieve this objective, we employ and compare the performance of eight machine learning algorithms, including C5.0 decision trees, artificial neural networks, k-nearest neighbors, support vector machines with linear and radial kernels, logistic regression, extreme gradient boosting, and random forests. The models are evaluated using 10-fold cross-validation during the training phase, repeated five times to ensure robust validation. Our findings reveal that extreme gradient boosting and decision trees exhibit the highest prediction accuracy on the testing set, achieving 93.3% accuracy, followed closely by random forests with 91.5% accuracy. In contrast, the support vector machine with a linear kernel performs less favorably, showing a prediction accuracy of 84.8% and underperforming in specificity analysis. Notably, the integration of both climatic and non-climatic features proves to be a crucial factor in accurately predicting malaria outbreaks in The Gambia.","container-title":"PLOS ONE","DOI":"10.1371/journal.pone.0299386","ISSN":"1932-6203","issue":"5","journalAbbreviation":"PLoS ONE","language":"en","page":"e0299386","source":"DOI.org (Crossref)","title":"Predicting malaria outbreak in The Gambia using machine learning techniques","volume":"19","author":[{"family":"Khan","given":"Ousman"},{"family":"Ajadi","given":"Jimoh Olawale"},{"family":"Hossain","given":"M. Pear"}],"editor":[{"family":"Veerappampalayam Easwaramoorthy","given":"Sathishkumar"}],"issued":{"date-parts":[["2024",5,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2)</w:t>
            </w:r>
            <w:r w:rsidRPr="001F0E05">
              <w:rPr>
                <w:rFonts w:ascii="Arial" w:eastAsia="Times New Roman" w:hAnsi="Arial" w:cs="Arial"/>
                <w:color w:val="000000"/>
                <w:sz w:val="13"/>
                <w:szCs w:val="13"/>
                <w:lang w:val="es-MX"/>
              </w:rPr>
              <w:fldChar w:fldCharType="end"/>
            </w:r>
          </w:p>
        </w:tc>
        <w:tc>
          <w:tcPr>
            <w:tcW w:w="1701" w:type="dxa"/>
            <w:hideMark/>
          </w:tcPr>
          <w:p w14:paraId="43E1E67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ng malaria outbreak in The Gambia using machine learning techniques</w:t>
            </w:r>
          </w:p>
        </w:tc>
        <w:tc>
          <w:tcPr>
            <w:tcW w:w="567" w:type="dxa"/>
            <w:hideMark/>
          </w:tcPr>
          <w:p w14:paraId="4C53186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2ADD0C7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laria</w:t>
            </w:r>
          </w:p>
        </w:tc>
        <w:tc>
          <w:tcPr>
            <w:tcW w:w="850" w:type="dxa"/>
            <w:hideMark/>
          </w:tcPr>
          <w:p w14:paraId="7D33857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bia</w:t>
            </w:r>
          </w:p>
        </w:tc>
        <w:tc>
          <w:tcPr>
            <w:tcW w:w="851" w:type="dxa"/>
            <w:hideMark/>
          </w:tcPr>
          <w:p w14:paraId="3C9449C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3–2021</w:t>
            </w:r>
          </w:p>
        </w:tc>
        <w:tc>
          <w:tcPr>
            <w:tcW w:w="1417" w:type="dxa"/>
            <w:hideMark/>
          </w:tcPr>
          <w:p w14:paraId="1FE0050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Historical meteorological data, population size, and malaria case data. </w:t>
            </w:r>
          </w:p>
        </w:tc>
        <w:tc>
          <w:tcPr>
            <w:tcW w:w="993" w:type="dxa"/>
            <w:hideMark/>
          </w:tcPr>
          <w:p w14:paraId="702DC94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278FFD5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59F7BEC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w:t>
            </w:r>
          </w:p>
        </w:tc>
        <w:tc>
          <w:tcPr>
            <w:tcW w:w="850" w:type="dxa"/>
            <w:hideMark/>
          </w:tcPr>
          <w:p w14:paraId="105E20D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NN, DT, K-NN, LR, RF, SVM, XGBoost</w:t>
            </w:r>
          </w:p>
        </w:tc>
        <w:tc>
          <w:tcPr>
            <w:tcW w:w="709" w:type="dxa"/>
            <w:hideMark/>
          </w:tcPr>
          <w:p w14:paraId="061EEEC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DT </w:t>
            </w:r>
          </w:p>
        </w:tc>
        <w:tc>
          <w:tcPr>
            <w:tcW w:w="3119" w:type="dxa"/>
            <w:hideMark/>
          </w:tcPr>
          <w:p w14:paraId="6BBB79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combination of meteorological and non-climatic factors, such as population size and month, are significant in predicting when malaria epidemics will occur in a particular region or district in The Gambia.</w:t>
            </w:r>
          </w:p>
        </w:tc>
      </w:tr>
      <w:tr w:rsidR="007E5FC2" w:rsidRPr="001F0E05" w14:paraId="7394C12A" w14:textId="77777777" w:rsidTr="00A62680">
        <w:trPr>
          <w:trHeight w:val="315"/>
        </w:trPr>
        <w:tc>
          <w:tcPr>
            <w:tcW w:w="988" w:type="dxa"/>
            <w:hideMark/>
          </w:tcPr>
          <w:p w14:paraId="68502A0C"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Kondeti et al. </w:t>
            </w:r>
          </w:p>
          <w:p w14:paraId="6669F2C3"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nahnm8v12","properties":{"formattedCitation":"(90)","plainCitation":"(90)","noteIndex":0},"citationItems":[{"id":1913,"uris":["http://zotero.org/users/14738006/items/ABQFQ22I"],"itemData":{"id":1913,"type":"article-journal","abstract":"Filariasis is one of the major public health concerns in India. Approximately 600 million people spread across 250 districts of India are at risk of filariasis. To predict this disease, a pilot scale study was carried out in 30 villages of Karimnagar district of Telangana from 2004 to 2007 to collect epidemiological and socio-economic data. The collected data are analysed by employing various machine learning techniques such as Naïve Bayes (NB), logistic model tree, probabilistic neural network, J48 (C4.5), classification and regression tree, JRip and gradient boosting machine. The performances of these algorithms are reported using sensitivity, specificity, accuracy and area under ROC curve (AUC). Among all employed classification methods, NB yielded the best AUC of 64% and was equally statistically significant with the rest of the classifiers. Similarly, the J48 algorithm generated 23 decision rules that help in developing an early warning system to implement better prevention and control efforts in the management of filariasis.","container-title":"Epidemiology and Infection","DOI":"10.1017/S0950268819001481","ISSN":"0950-2688, 1469-4409","journalAbbreviation":"Epidemiol. Infect.","language":"en","license":"http://creativecommons.org/licenses/by/4.0/","page":"e260","source":"DOI.org (Crossref)","title":"Applications of machine learning techniques to predict filariasis using socio-economic factors","volume":"147","author":[{"family":"Kondeti","given":"Phani Krishna"},{"family":"Ravi","given":"Kumar"},{"family":"Mutheneni","given":"Srinivasa Rao"},{"family":"Kadiri","given":"Madhusudhan Rao"},{"family":"Kumaraswamy","given":"Sriram"},{"family":"Vadlamani","given":"Ravi"},{"family":"Upadhyayula","given":"Suryanaryana Murty"}],"issued":{"date-parts":[["2019"]]}}}],"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90)</w:t>
            </w:r>
            <w:r w:rsidRPr="001F0E05">
              <w:rPr>
                <w:rFonts w:ascii="Arial" w:eastAsia="Times New Roman" w:hAnsi="Arial" w:cs="Arial"/>
                <w:color w:val="000000"/>
                <w:sz w:val="13"/>
                <w:szCs w:val="13"/>
                <w:lang w:val="es-MX"/>
              </w:rPr>
              <w:fldChar w:fldCharType="end"/>
            </w:r>
          </w:p>
        </w:tc>
        <w:tc>
          <w:tcPr>
            <w:tcW w:w="1701" w:type="dxa"/>
            <w:hideMark/>
          </w:tcPr>
          <w:p w14:paraId="09930BF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pplications of machine learning techniques to predict filariasis using socio-economic factors </w:t>
            </w:r>
          </w:p>
        </w:tc>
        <w:tc>
          <w:tcPr>
            <w:tcW w:w="567" w:type="dxa"/>
            <w:hideMark/>
          </w:tcPr>
          <w:p w14:paraId="693ED68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992" w:type="dxa"/>
            <w:hideMark/>
          </w:tcPr>
          <w:p w14:paraId="2AB7C93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Lymphatic filariasis </w:t>
            </w:r>
          </w:p>
        </w:tc>
        <w:tc>
          <w:tcPr>
            <w:tcW w:w="850" w:type="dxa"/>
            <w:hideMark/>
          </w:tcPr>
          <w:p w14:paraId="67AE045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India </w:t>
            </w:r>
          </w:p>
        </w:tc>
        <w:tc>
          <w:tcPr>
            <w:tcW w:w="851" w:type="dxa"/>
            <w:hideMark/>
          </w:tcPr>
          <w:p w14:paraId="19EA3A0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4-2007</w:t>
            </w:r>
          </w:p>
        </w:tc>
        <w:tc>
          <w:tcPr>
            <w:tcW w:w="1417" w:type="dxa"/>
            <w:hideMark/>
          </w:tcPr>
          <w:p w14:paraId="49C0FB0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5394 blood smears from 30 villages (Epidemological data)</w:t>
            </w:r>
            <w:r w:rsidRPr="0073650C">
              <w:rPr>
                <w:rFonts w:ascii="Arial" w:eastAsia="Times New Roman" w:hAnsi="Arial" w:cs="Arial"/>
                <w:color w:val="000000"/>
                <w:sz w:val="13"/>
                <w:szCs w:val="13"/>
                <w:lang w:val="es-MX"/>
              </w:rPr>
              <w:br/>
              <w:t>Socioeconomic information.</w:t>
            </w:r>
          </w:p>
        </w:tc>
        <w:tc>
          <w:tcPr>
            <w:tcW w:w="993" w:type="dxa"/>
            <w:hideMark/>
          </w:tcPr>
          <w:p w14:paraId="0B6A34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047665F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D339C9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Soc Eco, O: Vector awareness</w:t>
            </w:r>
          </w:p>
        </w:tc>
        <w:tc>
          <w:tcPr>
            <w:tcW w:w="850" w:type="dxa"/>
            <w:hideMark/>
          </w:tcPr>
          <w:p w14:paraId="500BF69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ART, GBM, J48, JRip, LMT, NB, PNN</w:t>
            </w:r>
          </w:p>
        </w:tc>
        <w:tc>
          <w:tcPr>
            <w:tcW w:w="709" w:type="dxa"/>
            <w:hideMark/>
          </w:tcPr>
          <w:p w14:paraId="7601057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BM, NB</w:t>
            </w:r>
          </w:p>
        </w:tc>
        <w:tc>
          <w:tcPr>
            <w:tcW w:w="3119" w:type="dxa"/>
            <w:hideMark/>
          </w:tcPr>
          <w:p w14:paraId="203B2F39"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Filariasis occurrence was predicted using ML and socioeconomic variables. Gender, house type, breeding habitats, mosquito avoidance, drainage system, participation in mass drug administration and awareness directly influence occurrence and spread of filariasis. </w:t>
            </w:r>
            <w:r w:rsidRPr="001F0E05">
              <w:rPr>
                <w:rFonts w:ascii="Arial" w:eastAsia="Times New Roman" w:hAnsi="Arial" w:cs="Arial"/>
                <w:color w:val="000000"/>
                <w:sz w:val="13"/>
                <w:szCs w:val="13"/>
                <w:lang w:val="es-MX"/>
              </w:rPr>
              <w:t>T</w:t>
            </w:r>
            <w:r w:rsidRPr="0073650C">
              <w:rPr>
                <w:rFonts w:ascii="Arial" w:eastAsia="Times New Roman" w:hAnsi="Arial" w:cs="Arial"/>
                <w:color w:val="000000"/>
                <w:sz w:val="13"/>
                <w:szCs w:val="13"/>
                <w:lang w:val="es-MX"/>
              </w:rPr>
              <w:t xml:space="preserve">he ‘breeding habitats’ feature </w:t>
            </w:r>
            <w:r w:rsidRPr="001F0E05">
              <w:rPr>
                <w:rFonts w:ascii="Arial" w:eastAsia="Times New Roman" w:hAnsi="Arial" w:cs="Arial"/>
                <w:color w:val="000000"/>
                <w:sz w:val="13"/>
                <w:szCs w:val="13"/>
                <w:lang w:val="es-MX"/>
              </w:rPr>
              <w:t xml:space="preserve">showed the </w:t>
            </w:r>
            <w:r w:rsidRPr="0073650C">
              <w:rPr>
                <w:rFonts w:ascii="Arial" w:eastAsia="Times New Roman" w:hAnsi="Arial" w:cs="Arial"/>
                <w:color w:val="000000"/>
                <w:sz w:val="13"/>
                <w:szCs w:val="13"/>
                <w:lang w:val="es-MX"/>
              </w:rPr>
              <w:t>highest specificity and impact on filariasis.</w:t>
            </w:r>
          </w:p>
          <w:p w14:paraId="198F6FC2" w14:textId="77777777" w:rsidR="007E5FC2" w:rsidRPr="001F0E05" w:rsidRDefault="007E5FC2" w:rsidP="00A62680">
            <w:pPr>
              <w:rPr>
                <w:rFonts w:ascii="Arial" w:eastAsia="Times New Roman" w:hAnsi="Arial" w:cs="Arial"/>
                <w:color w:val="000000"/>
                <w:sz w:val="13"/>
                <w:szCs w:val="13"/>
                <w:lang w:val="es-MX"/>
              </w:rPr>
            </w:pPr>
          </w:p>
          <w:p w14:paraId="2EBF14FC"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69A33516" w14:textId="77777777" w:rsidTr="00A62680">
        <w:trPr>
          <w:trHeight w:val="315"/>
        </w:trPr>
        <w:tc>
          <w:tcPr>
            <w:tcW w:w="988" w:type="dxa"/>
            <w:hideMark/>
          </w:tcPr>
          <w:p w14:paraId="2CC35C40"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Kwarteng et al.</w:t>
            </w:r>
          </w:p>
          <w:p w14:paraId="5DB6BD9E"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k293q6ac6","properties":{"formattedCitation":"(123)","plainCitation":"(123)","noteIndex":0},"citationItems":[{"id":1983,"uris":["http://zotero.org/users/14738006/items/NYAD86TZ"],"itemData":{"id":1983,"type":"article-journal","abstract":"Background: Lymphatic Filariasis (LF), a parasitic nematode infection, poses a huge economic burden to affected countries. LF endemicity is localized and its prevalence is spatially heterogeneous. In Ghana, there exists differences in LF prevalence and multiplicity of symptoms in the country’s northern and southern parts. Species distribution models (SDMs) have been utilized to explore the suite of risk factors that influence the transmission of LF in these geographically distinct regions.\nMethods: Presence-absence records of microfilaria (mf) cases were stratified into northern and southern zones and used to run SDMs, while climate, socioeconomic, and land cover variables provided explanatory information. Generalized Linear Model (GLM), Generalized Boosted Model (GBM), Artificial Neural Network (ANN), Surface Range Envelope (SRE), Multivariate Adaptive Regression Splines (MARS), and Random Forests (RF) algorithms were run for both study zones and also for the entire country for comparison.\nResults: Best model quality was obtained with RF and GBM algorithms with the highest Area under the Curve (AUC) of 0.98 and 0.95, respectively. The models predicted high suitable environments for LF transmission in the short grass savanna (northern) and coastal (southern) areas of Ghana. Mainly, land cover and socioeconomic variables such as proximity to inland water bodies and population density uniquely influenced LF transmission in the south. At the same time, poor housing was a distinctive risk factor in the north. Precipitation, temperature, slope, and poverty were common risk factors but with subtle variations in response values, which were confirmed by the countrywide model.\nConclusions: This study has demonstrated that different variable combinations influence the occurrence of lymphatic filariasis in northern and southern Ghana. Thus, an understanding of the geographic distinctness in risk factors is required to inform on the development of area-specific transmission control systems towards LF elimination in Ghana and internationally.","container-title":"BMC Public Health","DOI":"10.1186/s12889-021-10234-9","ISSN":"1471-2458","issue":"1","journalAbbreviation":"BMC Public Health","language":"en","page":"230","source":"DOI.org (Crossref)","title":"Spatial variation in lymphatic filariasis risk factors of hotspot zones in Ghana","volume":"21","author":[{"family":"Kwarteng","given":"Efiba Vidda Senkyire"},{"family":"Andam-Akorful","given":"Samuel Ato"},{"family":"Kwarteng","given":"Alexander"},{"family":"Asare","given":"Da-Costa Boakye"},{"family":"Quaye-Ballard","given":"Jonathan Arthur"},{"family":"Osei","given":"Frank Badu"},{"family":"Duker","given":"Alfred Allan"}],"issued":{"date-parts":[["2021",1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23)</w:t>
            </w:r>
            <w:r w:rsidRPr="001F0E05">
              <w:rPr>
                <w:rFonts w:ascii="Arial" w:eastAsia="Times New Roman" w:hAnsi="Arial" w:cs="Arial"/>
                <w:color w:val="262626"/>
                <w:sz w:val="13"/>
                <w:szCs w:val="13"/>
                <w:lang w:val="es-MX"/>
              </w:rPr>
              <w:fldChar w:fldCharType="end"/>
            </w:r>
          </w:p>
        </w:tc>
        <w:tc>
          <w:tcPr>
            <w:tcW w:w="1701" w:type="dxa"/>
            <w:hideMark/>
          </w:tcPr>
          <w:p w14:paraId="4695435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patial variation in lymphatic filariasis risk factors of hotspot zones in Ghana</w:t>
            </w:r>
          </w:p>
        </w:tc>
        <w:tc>
          <w:tcPr>
            <w:tcW w:w="567" w:type="dxa"/>
            <w:hideMark/>
          </w:tcPr>
          <w:p w14:paraId="674564D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1</w:t>
            </w:r>
          </w:p>
        </w:tc>
        <w:tc>
          <w:tcPr>
            <w:tcW w:w="992" w:type="dxa"/>
            <w:hideMark/>
          </w:tcPr>
          <w:p w14:paraId="6C3AEFE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ymphatic filariasis</w:t>
            </w:r>
          </w:p>
        </w:tc>
        <w:tc>
          <w:tcPr>
            <w:tcW w:w="850" w:type="dxa"/>
            <w:hideMark/>
          </w:tcPr>
          <w:p w14:paraId="2C11B88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hana</w:t>
            </w:r>
          </w:p>
        </w:tc>
        <w:tc>
          <w:tcPr>
            <w:tcW w:w="851" w:type="dxa"/>
            <w:hideMark/>
          </w:tcPr>
          <w:p w14:paraId="3EDFC2A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0-2014</w:t>
            </w:r>
          </w:p>
        </w:tc>
        <w:tc>
          <w:tcPr>
            <w:tcW w:w="1417" w:type="dxa"/>
            <w:hideMark/>
          </w:tcPr>
          <w:p w14:paraId="293BEE7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resence abscence records of microfilaria cases, meteorological data, socioeconomic, land cover variables</w:t>
            </w:r>
          </w:p>
        </w:tc>
        <w:tc>
          <w:tcPr>
            <w:tcW w:w="993" w:type="dxa"/>
            <w:hideMark/>
          </w:tcPr>
          <w:p w14:paraId="7B391F7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w:t>
            </w:r>
          </w:p>
        </w:tc>
        <w:tc>
          <w:tcPr>
            <w:tcW w:w="708" w:type="dxa"/>
            <w:hideMark/>
          </w:tcPr>
          <w:p w14:paraId="5979850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25F0509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Demo, Soc Eco, Clim,Geo</w:t>
            </w:r>
          </w:p>
        </w:tc>
        <w:tc>
          <w:tcPr>
            <w:tcW w:w="850" w:type="dxa"/>
            <w:hideMark/>
          </w:tcPr>
          <w:p w14:paraId="0F510A9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NN, GenBM, GLR, MARS, RF, SRE</w:t>
            </w:r>
          </w:p>
        </w:tc>
        <w:tc>
          <w:tcPr>
            <w:tcW w:w="709" w:type="dxa"/>
            <w:hideMark/>
          </w:tcPr>
          <w:p w14:paraId="3310639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 GenBM</w:t>
            </w:r>
          </w:p>
        </w:tc>
        <w:tc>
          <w:tcPr>
            <w:tcW w:w="3119" w:type="dxa"/>
            <w:hideMark/>
          </w:tcPr>
          <w:p w14:paraId="16C8EFFF"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study identified spatial variations in lymphatic filariasis risk factors between northern and southern Ghana, using species distribution models</w:t>
            </w:r>
            <w:r w:rsidRPr="001F0E05">
              <w:rPr>
                <w:rFonts w:ascii="Arial" w:eastAsia="Times New Roman" w:hAnsi="Arial" w:cs="Arial"/>
                <w:color w:val="262626"/>
                <w:sz w:val="13"/>
                <w:szCs w:val="13"/>
                <w:lang w:val="es-MX"/>
              </w:rPr>
              <w:t>.</w:t>
            </w:r>
            <w:r w:rsidRPr="0073650C">
              <w:rPr>
                <w:rFonts w:ascii="Arial" w:eastAsia="Times New Roman" w:hAnsi="Arial" w:cs="Arial"/>
                <w:color w:val="262626"/>
                <w:sz w:val="13"/>
                <w:szCs w:val="13"/>
                <w:lang w:val="es-MX"/>
              </w:rPr>
              <w:br/>
              <w:t>Proximity to inland water bodies and population density, influenced transmission in the south, while poor housing was a risk factor in the north.</w:t>
            </w:r>
            <w:r w:rsidRPr="0073650C">
              <w:rPr>
                <w:rFonts w:ascii="Arial" w:eastAsia="Times New Roman" w:hAnsi="Arial" w:cs="Arial"/>
                <w:color w:val="262626"/>
                <w:sz w:val="13"/>
                <w:szCs w:val="13"/>
                <w:lang w:val="es-MX"/>
              </w:rPr>
              <w:br/>
            </w:r>
            <w:r w:rsidRPr="001F0E05">
              <w:rPr>
                <w:rFonts w:ascii="Arial" w:eastAsia="Times New Roman" w:hAnsi="Arial" w:cs="Arial"/>
                <w:color w:val="262626"/>
                <w:sz w:val="13"/>
                <w:szCs w:val="13"/>
                <w:lang w:val="es-MX"/>
              </w:rPr>
              <w:t>K</w:t>
            </w:r>
            <w:r w:rsidRPr="0073650C">
              <w:rPr>
                <w:rFonts w:ascii="Arial" w:eastAsia="Times New Roman" w:hAnsi="Arial" w:cs="Arial"/>
                <w:color w:val="262626"/>
                <w:sz w:val="13"/>
                <w:szCs w:val="13"/>
                <w:lang w:val="es-MX"/>
              </w:rPr>
              <w:t>ey variables influencing LF occurrence include distance to stable night light, terrain slope, improved housing, and proximity to water bodies.</w:t>
            </w:r>
          </w:p>
          <w:p w14:paraId="35ABCB33" w14:textId="77777777" w:rsidR="007E5FC2" w:rsidRPr="001F0E05" w:rsidRDefault="007E5FC2" w:rsidP="00A62680">
            <w:pPr>
              <w:rPr>
                <w:rFonts w:ascii="Arial" w:eastAsia="Times New Roman" w:hAnsi="Arial" w:cs="Arial"/>
                <w:color w:val="262626"/>
                <w:sz w:val="13"/>
                <w:szCs w:val="13"/>
                <w:lang w:val="es-MX"/>
              </w:rPr>
            </w:pPr>
          </w:p>
          <w:p w14:paraId="1A9F3AE5"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735A7402" w14:textId="77777777" w:rsidTr="00A62680">
        <w:trPr>
          <w:trHeight w:val="315"/>
        </w:trPr>
        <w:tc>
          <w:tcPr>
            <w:tcW w:w="988" w:type="dxa"/>
            <w:hideMark/>
          </w:tcPr>
          <w:p w14:paraId="35387B4A"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i et al.</w:t>
            </w:r>
          </w:p>
          <w:p w14:paraId="52DE87BE"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3oase6c8t","properties":{"formattedCitation":"(124)","plainCitation":"(124)","noteIndex":0},"citationItems":[{"id":1920,"uris":["http://zotero.org/users/14738006/items/X2RBRW8N"],"itemData":{"id":1920,"type":"article-journal","abstract":"Dengue fever (DF) is among the most serious vector-borne diseases and is widespread in tropical and subtropical areas. Ecological environment and socioeconomic drivers have a signiﬁcant effect on the rapid spread of DF. This study aimed to investigate the long-term relationship between the ecological environment and socioeconomic drivers with DF transmission in the dengue-pandemic city of Guangzhou, China over the period 1998e2016. Principle components analysis was conducted to select key ecological environment and socioeconomic drivers conducive to DF transmission. Statistical models and machine learning regression algorithms, including ordinary least squares analysis, generalized linear and generalized additive models, and support vector regression were utilized to model the occurrence of DF over a long period. Population density, night-time light, travel and land use were selected as key factors. According to the overall performance of the four models, a DF model based on a generalized additive model was chosen as having the best performance. This model not only detected signiﬁcantly non-linear relationships between key ecological environment and socioeconomic drivers and the occurrence of DF with high correlation coefﬁcient, but also perfectly ﬁtted extreme outbreaks of DF. We have made suggestions about policies and measures regarding its prevention in Guangzhou and other regions where it is endemic from the perspectives of ecological environment and socioeconomic factors. This study aims to shed light on the role of the ecological environment and socioeconomic factors in the transmission of DF and provide the scientiﬁc basis and guidance for its future prevention and control.","container-title":"Journal of Cleaner Production","DOI":"10.1016/j.jclepro.2020.123870","ISSN":"09596526","journalAbbreviation":"Journal of Cleaner Production","language":"en","page":"123870","source":"DOI.org (Crossref)","title":"Ecological environment and socioeconomic factors drive long-term transmission and extreme outbreak of dengue fever in epidemic region of China","volume":"279","author":[{"family":"Li","given":"Chenlu"},{"family":"Wu","given":"Xiaoxu"},{"family":"Wang","given":"Xiaofeng"},{"family":"Yin","given":"Jie"},{"family":"Zheng","given":"Alina"},{"family":"Yang","given":"Xiaofan"}],"issued":{"date-parts":[["2021",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4)</w:t>
            </w:r>
            <w:r w:rsidRPr="001F0E05">
              <w:rPr>
                <w:rFonts w:ascii="Arial" w:eastAsia="Times New Roman" w:hAnsi="Arial" w:cs="Arial"/>
                <w:color w:val="000000"/>
                <w:sz w:val="13"/>
                <w:szCs w:val="13"/>
                <w:lang w:val="es-MX"/>
              </w:rPr>
              <w:fldChar w:fldCharType="end"/>
            </w:r>
          </w:p>
        </w:tc>
        <w:tc>
          <w:tcPr>
            <w:tcW w:w="1701" w:type="dxa"/>
            <w:hideMark/>
          </w:tcPr>
          <w:p w14:paraId="3E0A774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cological environment and socioeconomic factors drive long-term transmission and extreme outbreak of dengue fever in epidemic region of China</w:t>
            </w:r>
          </w:p>
        </w:tc>
        <w:tc>
          <w:tcPr>
            <w:tcW w:w="567" w:type="dxa"/>
            <w:hideMark/>
          </w:tcPr>
          <w:p w14:paraId="328E2D1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0</w:t>
            </w:r>
          </w:p>
        </w:tc>
        <w:tc>
          <w:tcPr>
            <w:tcW w:w="992" w:type="dxa"/>
            <w:hideMark/>
          </w:tcPr>
          <w:p w14:paraId="1365A15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3CEAEDA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hina</w:t>
            </w:r>
          </w:p>
        </w:tc>
        <w:tc>
          <w:tcPr>
            <w:tcW w:w="851" w:type="dxa"/>
            <w:hideMark/>
          </w:tcPr>
          <w:p w14:paraId="1BAC0D3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98-2016</w:t>
            </w:r>
          </w:p>
        </w:tc>
        <w:tc>
          <w:tcPr>
            <w:tcW w:w="1417" w:type="dxa"/>
            <w:hideMark/>
          </w:tcPr>
          <w:p w14:paraId="3283BFE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cological, environmental and socioeconomic factors</w:t>
            </w:r>
          </w:p>
        </w:tc>
        <w:tc>
          <w:tcPr>
            <w:tcW w:w="993" w:type="dxa"/>
            <w:hideMark/>
          </w:tcPr>
          <w:p w14:paraId="0365373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5D0310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599B91E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mo, Soc Eco, Geo, O: Mobility</w:t>
            </w:r>
          </w:p>
        </w:tc>
        <w:tc>
          <w:tcPr>
            <w:tcW w:w="850" w:type="dxa"/>
            <w:hideMark/>
          </w:tcPr>
          <w:p w14:paraId="403826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AM, SVR</w:t>
            </w:r>
          </w:p>
        </w:tc>
        <w:tc>
          <w:tcPr>
            <w:tcW w:w="709" w:type="dxa"/>
            <w:hideMark/>
          </w:tcPr>
          <w:p w14:paraId="45336E9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GAM </w:t>
            </w:r>
          </w:p>
        </w:tc>
        <w:tc>
          <w:tcPr>
            <w:tcW w:w="3119" w:type="dxa"/>
            <w:hideMark/>
          </w:tcPr>
          <w:p w14:paraId="612569D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cological, environmental and socioeconomic factors play a significant role in dengue fever transmission in Guangzhou, China. Key drivers include population density, night-time light, travel, and land use.</w:t>
            </w:r>
          </w:p>
        </w:tc>
      </w:tr>
      <w:tr w:rsidR="007E5FC2" w:rsidRPr="001F0E05" w14:paraId="5D94DE3C" w14:textId="77777777" w:rsidTr="00A62680">
        <w:trPr>
          <w:trHeight w:val="315"/>
        </w:trPr>
        <w:tc>
          <w:tcPr>
            <w:tcW w:w="988" w:type="dxa"/>
            <w:hideMark/>
          </w:tcPr>
          <w:p w14:paraId="70216A2F"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iu K et al.</w:t>
            </w:r>
          </w:p>
          <w:p w14:paraId="4CF377D9"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hpl3a20bk","properties":{"formattedCitation":"(125)","plainCitation":"(125)","noteIndex":0},"citationItems":[{"id":1922,"uris":["http://zotero.org/users/14738006/items/AYQKHP2J"],"itemData":{"id":1922,"type":"article-journal","abstract":"Background: Dengue fever (DF) is a mosquito</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borne infectious disease that has threatened tropical and subtropi</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cal regions in recent decades. An early and targeted warning of a dengue epidemic is important for vector control. Current studies have primarily determined weather conditions to be the main factor for dengue forecasting, thereby neglecting that environmental suitability for mosquito breeding is also an important factor, especially in f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grained intra</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urban settings. Considering that street</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view images are promising for depicting physical environments, this study proposes a framework for facilitating f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grained intra</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urban dengue forecasting by integrating the urban environments measured from street</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view images.\nMethods: The dengue epidemic that occurred in 167 townships of Guangzhou City, China, between 2015 and 2019 was taken as a study case. First, feature vectors of street</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view images acquired inside each township were extracted by a pr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trained convolutional neural network, and then aggregated as an environmental feature vector of the town</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ship. Thus, townships with similar physical settings would exhibit similar environmental features. Second, the environ</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mental feature vector is combined with commonly used features (e.g., temperature, rainfall, and past case count) as inputs to mach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learning models for weekly dengue forecasting.\nResults: The performance of mach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learning forecasting models (i.e., MLP and SVM) integrated with and without environmental features were compared. This indicates that models integrating environmental features can identify high</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risk urban units across the city more precisely than those using common features alone. In addition, the top 30% of high</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risk townships predicted by our proposed methods can capture approximately 50–60% of dengue cases across the city.\nConclusions: Incorporating local environments measured from street view images is effective in facilitating fine</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grained intra</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 xml:space="preserve">urban dengue forecasting, which is beneficial for conducting spatially precise dengue prevention and control.","container-title":"Infectious Diseases of Poverty","DOI":"10.1186/s40249-021-00824-5","ISSN":"2049-9957","issue":"1","journalAbbreviation":"Infect Dis Poverty","language":"en","page":"40","source":"DOI.org (Crossref)","title":"Facilitating fine-grained intra-urban dengue forecasting by integrating urban environments measured from street-view images","volume":"10","author":[{"family":"Liu","given":"Kang"},{"family":"Yin","given":"Ling"},{"family":"Zhang","given":"Meng"},{"family":"Kang","given":"Min"},{"family":"Deng","given":"Ai-Ping"},{"family":"Li","given":"Qing-Lan"},{"family":"Song","given":"Tie"}],"issued":{"date-parts":[["2021",3,25]]}}}],"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5)</w:t>
            </w:r>
            <w:r w:rsidRPr="001F0E05">
              <w:rPr>
                <w:rFonts w:ascii="Arial" w:eastAsia="Times New Roman" w:hAnsi="Arial" w:cs="Arial"/>
                <w:color w:val="000000"/>
                <w:sz w:val="13"/>
                <w:szCs w:val="13"/>
                <w:lang w:val="es-MX"/>
              </w:rPr>
              <w:fldChar w:fldCharType="end"/>
            </w:r>
          </w:p>
        </w:tc>
        <w:tc>
          <w:tcPr>
            <w:tcW w:w="1701" w:type="dxa"/>
            <w:hideMark/>
          </w:tcPr>
          <w:p w14:paraId="3349938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acilitating fine-grained intra-urban dengue forecasting by integrating urban environments measured from street-view images</w:t>
            </w:r>
          </w:p>
        </w:tc>
        <w:tc>
          <w:tcPr>
            <w:tcW w:w="567" w:type="dxa"/>
            <w:hideMark/>
          </w:tcPr>
          <w:p w14:paraId="28AD77C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21D845E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00FDEB5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hina</w:t>
            </w:r>
          </w:p>
        </w:tc>
        <w:tc>
          <w:tcPr>
            <w:tcW w:w="851" w:type="dxa"/>
            <w:hideMark/>
          </w:tcPr>
          <w:p w14:paraId="2839FB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5-2019</w:t>
            </w:r>
          </w:p>
        </w:tc>
        <w:tc>
          <w:tcPr>
            <w:tcW w:w="1417" w:type="dxa"/>
            <w:hideMark/>
          </w:tcPr>
          <w:p w14:paraId="53801AE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cases data, demographic data, meteorological data and street view images. </w:t>
            </w:r>
          </w:p>
        </w:tc>
        <w:tc>
          <w:tcPr>
            <w:tcW w:w="993" w:type="dxa"/>
            <w:hideMark/>
          </w:tcPr>
          <w:p w14:paraId="749548E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Risk mapping</w:t>
            </w:r>
          </w:p>
        </w:tc>
        <w:tc>
          <w:tcPr>
            <w:tcW w:w="708" w:type="dxa"/>
            <w:hideMark/>
          </w:tcPr>
          <w:p w14:paraId="1E19B50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5B41DC5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 O: Street view images</w:t>
            </w:r>
          </w:p>
        </w:tc>
        <w:tc>
          <w:tcPr>
            <w:tcW w:w="850" w:type="dxa"/>
            <w:hideMark/>
          </w:tcPr>
          <w:p w14:paraId="08AE4A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LP, SVM</w:t>
            </w:r>
          </w:p>
        </w:tc>
        <w:tc>
          <w:tcPr>
            <w:tcW w:w="709" w:type="dxa"/>
            <w:hideMark/>
          </w:tcPr>
          <w:p w14:paraId="21765F2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M, MLP</w:t>
            </w:r>
          </w:p>
        </w:tc>
        <w:tc>
          <w:tcPr>
            <w:tcW w:w="3119" w:type="dxa"/>
            <w:hideMark/>
          </w:tcPr>
          <w:p w14:paraId="552C0B04"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Incorporating local environments measured from street view images is effective in facilitating fine-grained intra-urban dengue forecasting, and the top 30% of high-risk townships predicted by the proposed method can capture approximately 50-60% of dengue cases across the city.</w:t>
            </w:r>
          </w:p>
          <w:p w14:paraId="15AF81BB" w14:textId="77777777" w:rsidR="007E5FC2" w:rsidRPr="001F0E05" w:rsidRDefault="007E5FC2" w:rsidP="00A62680">
            <w:pPr>
              <w:rPr>
                <w:rFonts w:ascii="Arial" w:eastAsia="Times New Roman" w:hAnsi="Arial" w:cs="Arial"/>
                <w:color w:val="000000"/>
                <w:sz w:val="13"/>
                <w:szCs w:val="13"/>
                <w:lang w:val="es-MX"/>
              </w:rPr>
            </w:pPr>
          </w:p>
          <w:p w14:paraId="09109E48"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7FAA46D1" w14:textId="77777777" w:rsidTr="00A62680">
        <w:trPr>
          <w:trHeight w:val="315"/>
        </w:trPr>
        <w:tc>
          <w:tcPr>
            <w:tcW w:w="988" w:type="dxa"/>
            <w:hideMark/>
          </w:tcPr>
          <w:p w14:paraId="331E98D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iu H et al.</w:t>
            </w:r>
          </w:p>
          <w:p w14:paraId="37DA18F1"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db1gbbpbh","properties":{"formattedCitation":"(126)","plainCitation":"(126)","noteIndex":0},"citationItems":[{"id":1923,"uris":["http://zotero.org/users/14738006/items/454F8832"],"itemData":{"id":1923,"type":"article-journal","abstract":"Abstract\n            \n              Background\n              \n                Future distribution of dengue risk is usually predicted based on predicted climate changes using general circulation models (GCMs). However, it is difficult to validate the GCM results and assess the uncertainty of the predictions. The observed changes in climate may be very different from the GCM results. We aim to utilize trends in observed climate dynamics to predict future risks of\n                Aedes albopictus\n                in China.\n              \n            \n            \n              Methods\n              \n                We collected\n                Ae. albopictus\n                surveillance data and observed climate records from 80 meteorological stations from 1970 to 2021. We analyzed the trends in climate change in China and made predictions on future climate for the years 2050 and 2080 based on trend analyses. We analyzed the relationship between climatic variables and the prevalence of\n                Ae. albopictus\n                in different months/seasons. We built a classification tree model (based on the average of 999 runs of classification and regression tree analyses) to predict the monthly/seasonal\n                Ae. albopictus\n                distribution based on the average climate from 1970 to 2000 and assessed the contributions of different climatic variables to the\n                Ae. albopictus\n                distribution. Using these models, we projected the future distributions of\n                Ae. albopictus\n                for 2050 and 2080.\n              \n            \n            \n              Results\n              \n                The study included\n                Ae. albopictus\n                surveillance from 259 sites in China found that winter to early spring (November–February) temperatures were strongly correlated with\n                Ae. albopictus\n                prevalence (prediction accuracy ranges 93.0–98.8%)—the higher the temperature the higher the prevalence, while precipitation in summer (June–September) was important predictor for\n                Ae. albopictus\n                prevalence. The machine learning tree models predicted the current prevalence of\n                Ae. albopictus\n                with high levels of agreement (accuracy &gt; 90% and Kappa agreement &gt; 80% for all 12 months). Overall, winter temperature contributed the most to\n                Ae. albopictus\n                distribution, followed by summer precipitation. An increase in temperature was observed from 1970 to 2021 in most places in China, and annual change rates varied substantially from -0.22 ºC/year to 0.58 ºC/year among sites, with the largest increase in temperature occurring from February to April (an annual increase of 1.4–4.7 ºC in monthly mean, 0.6–4.0 ºC in monthly minimum, and 1.3–4.3 ºC in monthly maximum temperature) and the smallest in November and December. Temperature increases were lower in the tropics/subtropics (1.5–2.3 ºC from February–April) compared to the high-latitude areas (2.6–4.6 ºC from February–April). The projected temperatures in 2050 and 2080 by this study were approximately 1–1.5 °C higher than those projected by GCMs. The estimated current\n                Ae. albopictus\n                risk distribution had a northern boundary of north-central China and the southern edge of northeastern China, with a risk period of June–September. The projected future\n                Ae. albopictus\n                risks in 2050 and 2080 cover nearly all of China, with an expanded risk period of April–October. The current at-risk population was estimated to be 960 million and the future at-risk population was projected to be 1.2 billion.\n              \n            \n            \n              Conclusions\n              The magnitude of climate change in China is likely to surpass GCM predictions. Future dengue risks will expand to cover nearly all of China if current climate trends continue.","container-title":"Infectious Diseases of Poverty","DOI":"10.1186/s40249-023-01083-2","ISSN":"2049-9957","issue":"1","journalAbbreviation":"Infect Dis Poverty","language":"en","page":"26","source":"DOI.org (Crossref)","title":"Climate change and Aedes albopictus risks in China: current impact and future projection","title-short":"Climate change and Aedes albopictus risks in China","volume":"12","author":[{"family":"Liu","given":"Hongmei"},{"family":"Huang","given":"Xiaodan"},{"family":"Guo","given":"Xiuxia"},{"family":"Cheng","given":"Peng"},{"family":"Wang","given":"Haifang"},{"family":"Liu","given":"Lijuan"},{"family":"Zang","given":"Chuanhui"},{"family":"Zhang","given":"Chongxing"},{"family":"Wang","given":"Xuejun"},{"family":"Zhou","given":"Guofa"},{"family":"Gong","given":"Maoqing"}],"issued":{"date-parts":[["2023",3,24]]}}}],"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6)</w:t>
            </w:r>
            <w:r w:rsidRPr="001F0E05">
              <w:rPr>
                <w:rFonts w:ascii="Arial" w:eastAsia="Times New Roman" w:hAnsi="Arial" w:cs="Arial"/>
                <w:color w:val="000000"/>
                <w:sz w:val="13"/>
                <w:szCs w:val="13"/>
                <w:lang w:val="es-MX"/>
              </w:rPr>
              <w:fldChar w:fldCharType="end"/>
            </w:r>
          </w:p>
        </w:tc>
        <w:tc>
          <w:tcPr>
            <w:tcW w:w="1701" w:type="dxa"/>
            <w:hideMark/>
          </w:tcPr>
          <w:p w14:paraId="44FBAF2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imate change and Aedes albopictus risks in China: current impact and future projection</w:t>
            </w:r>
          </w:p>
        </w:tc>
        <w:tc>
          <w:tcPr>
            <w:tcW w:w="567" w:type="dxa"/>
            <w:hideMark/>
          </w:tcPr>
          <w:p w14:paraId="067BC16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3</w:t>
            </w:r>
          </w:p>
        </w:tc>
        <w:tc>
          <w:tcPr>
            <w:tcW w:w="992" w:type="dxa"/>
            <w:hideMark/>
          </w:tcPr>
          <w:p w14:paraId="54B6D8B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05A4D7F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China </w:t>
            </w:r>
          </w:p>
        </w:tc>
        <w:tc>
          <w:tcPr>
            <w:tcW w:w="851" w:type="dxa"/>
            <w:hideMark/>
          </w:tcPr>
          <w:p w14:paraId="1FFD353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70-2021</w:t>
            </w:r>
          </w:p>
        </w:tc>
        <w:tc>
          <w:tcPr>
            <w:tcW w:w="1417" w:type="dxa"/>
            <w:hideMark/>
          </w:tcPr>
          <w:p w14:paraId="4FEFFB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e. albopictus surveillance data and climate records. </w:t>
            </w:r>
          </w:p>
        </w:tc>
        <w:tc>
          <w:tcPr>
            <w:tcW w:w="993" w:type="dxa"/>
            <w:hideMark/>
          </w:tcPr>
          <w:p w14:paraId="449E288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 Vector/host ecology</w:t>
            </w:r>
          </w:p>
        </w:tc>
        <w:tc>
          <w:tcPr>
            <w:tcW w:w="708" w:type="dxa"/>
            <w:hideMark/>
          </w:tcPr>
          <w:p w14:paraId="028665D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w:t>
            </w:r>
          </w:p>
        </w:tc>
        <w:tc>
          <w:tcPr>
            <w:tcW w:w="851" w:type="dxa"/>
            <w:hideMark/>
          </w:tcPr>
          <w:p w14:paraId="78FDC0E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im</w:t>
            </w:r>
          </w:p>
        </w:tc>
        <w:tc>
          <w:tcPr>
            <w:tcW w:w="850" w:type="dxa"/>
            <w:hideMark/>
          </w:tcPr>
          <w:p w14:paraId="39DEF31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ART</w:t>
            </w:r>
          </w:p>
        </w:tc>
        <w:tc>
          <w:tcPr>
            <w:tcW w:w="709" w:type="dxa"/>
            <w:hideMark/>
          </w:tcPr>
          <w:p w14:paraId="392032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234B1D27"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w:t>
            </w:r>
            <w:r w:rsidRPr="001F0E05">
              <w:rPr>
                <w:rFonts w:ascii="Arial" w:eastAsia="Times New Roman" w:hAnsi="Arial" w:cs="Arial"/>
                <w:color w:val="000000"/>
                <w:sz w:val="13"/>
                <w:szCs w:val="13"/>
                <w:lang w:val="es-MX"/>
              </w:rPr>
              <w:t xml:space="preserve">ML </w:t>
            </w:r>
            <w:r w:rsidRPr="0073650C">
              <w:rPr>
                <w:rFonts w:ascii="Arial" w:eastAsia="Times New Roman" w:hAnsi="Arial" w:cs="Arial"/>
                <w:color w:val="000000"/>
                <w:sz w:val="13"/>
                <w:szCs w:val="13"/>
                <w:lang w:val="es-MX"/>
              </w:rPr>
              <w:t xml:space="preserve">tree models predicted the current prevalence of Ae. albopictus with high levels of agreement. Winter temperature contributed the most to Ae. albopictus distribution, followed by summer precipitation. </w:t>
            </w:r>
            <w:r w:rsidRPr="0073650C">
              <w:rPr>
                <w:rFonts w:ascii="Arial" w:eastAsia="Times New Roman" w:hAnsi="Arial" w:cs="Arial"/>
                <w:color w:val="000000"/>
                <w:sz w:val="13"/>
                <w:szCs w:val="13"/>
                <w:lang w:val="es-MX"/>
              </w:rPr>
              <w:br/>
            </w:r>
            <w:r w:rsidRPr="001F0E05">
              <w:rPr>
                <w:rFonts w:ascii="Arial" w:eastAsia="Times New Roman" w:hAnsi="Arial" w:cs="Arial"/>
                <w:color w:val="000000"/>
                <w:sz w:val="13"/>
                <w:szCs w:val="13"/>
                <w:lang w:val="es-MX"/>
              </w:rPr>
              <w:t xml:space="preserve">The </w:t>
            </w:r>
            <w:r w:rsidRPr="0073650C">
              <w:rPr>
                <w:rFonts w:ascii="Arial" w:eastAsia="Times New Roman" w:hAnsi="Arial" w:cs="Arial"/>
                <w:color w:val="000000"/>
                <w:sz w:val="13"/>
                <w:szCs w:val="13"/>
                <w:lang w:val="es-MX"/>
              </w:rPr>
              <w:t xml:space="preserve">at-risk population will increase to approximately 1.2 billion by 2050, with 1.02 billion at high risk and 180 million at moderate to low risk. </w:t>
            </w:r>
          </w:p>
          <w:p w14:paraId="13AA19BE"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3B03DB4D" w14:textId="77777777" w:rsidTr="00A62680">
        <w:trPr>
          <w:trHeight w:val="315"/>
        </w:trPr>
        <w:tc>
          <w:tcPr>
            <w:tcW w:w="988" w:type="dxa"/>
            <w:hideMark/>
          </w:tcPr>
          <w:p w14:paraId="426BB3F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ober et al.</w:t>
            </w:r>
          </w:p>
          <w:p w14:paraId="38E4D8B0"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thelqrq14","properties":{"formattedCitation":"(127)","plainCitation":"(127)","noteIndex":0},"citationItems":[{"id":1924,"uris":["http://zotero.org/users/14738006/items/VANGEESE"],"itemData":{"id":1924,"type":"article-journal","abstract":"Supervised machine learning models and public surveillance data have been employed for infectious disease forecasting in many settings. These models leverage various data sources capturing drivers of disease spread, such as climate conditions or human behavior. However, few models have incorporated the organizational structure of different geographic locations for forecasting. Traveling waves of seasonal outbreaks have been reported for dengue, influenza, and other infectious diseases, and many of the drivers of infectious disease dynamics may be shared across different cities, either due to their geographic or socioeconomic proximity. In this study, we developed a machine learning model to predict case counts of four infectious diseases across Brazilian cities one week ahead by incorporating information from related cities. We compared selecting related cities using both geographic distance and GDP per capita. Incorporating information from geographically proximate cities improved predictive performance for two of the four diseases, specifically COVID-19 and Zika. We also discuss the impact on forecasts in the presence of anomalous contagion patterns and the limitations of the proposed methodology.","container-title":"Chaos, Solitons &amp; Fractals","DOI":"10.1016/j.chaos.2024.115417","ISSN":"09600779","journalAbbreviation":"Chaos, Solitons &amp; Fractals","language":"en","page":"115417","source":"DOI.org (Crossref)","title":"Forecasting infectious diseases in Brazilian cities: Integrating socio-economic and geographic data from related cities through a machine learning approach","title-short":"Forecasting infectious diseases in Brazilian cities","volume":"187","author":[{"family":"Lober","given":"Luiza"},{"family":"Roster","given":"Kirstin O."},{"family":"Rodrigues","given":"Francisco A."}],"issued":{"date-parts":[["2024",1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7)</w:t>
            </w:r>
            <w:r w:rsidRPr="001F0E05">
              <w:rPr>
                <w:rFonts w:ascii="Arial" w:eastAsia="Times New Roman" w:hAnsi="Arial" w:cs="Arial"/>
                <w:color w:val="000000"/>
                <w:sz w:val="13"/>
                <w:szCs w:val="13"/>
                <w:lang w:val="es-MX"/>
              </w:rPr>
              <w:fldChar w:fldCharType="end"/>
            </w:r>
          </w:p>
        </w:tc>
        <w:tc>
          <w:tcPr>
            <w:tcW w:w="1701" w:type="dxa"/>
            <w:hideMark/>
          </w:tcPr>
          <w:p w14:paraId="3E59A15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infectious diseases in Brazilian cities: Integrating socio-</w:t>
            </w:r>
            <w:r w:rsidRPr="0073650C">
              <w:rPr>
                <w:rFonts w:ascii="Arial" w:eastAsia="Times New Roman" w:hAnsi="Arial" w:cs="Arial"/>
                <w:color w:val="000000"/>
                <w:sz w:val="13"/>
                <w:szCs w:val="13"/>
                <w:lang w:val="es-MX"/>
              </w:rPr>
              <w:lastRenderedPageBreak/>
              <w:t>economic and geographic data from related cities through a machine learning approach</w:t>
            </w:r>
          </w:p>
        </w:tc>
        <w:tc>
          <w:tcPr>
            <w:tcW w:w="567" w:type="dxa"/>
            <w:hideMark/>
          </w:tcPr>
          <w:p w14:paraId="0F906D4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2024</w:t>
            </w:r>
          </w:p>
        </w:tc>
        <w:tc>
          <w:tcPr>
            <w:tcW w:w="992" w:type="dxa"/>
            <w:hideMark/>
          </w:tcPr>
          <w:p w14:paraId="32BD771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Zika, </w:t>
            </w:r>
            <w:r w:rsidRPr="0073650C">
              <w:rPr>
                <w:rFonts w:ascii="Arial" w:eastAsia="Times New Roman" w:hAnsi="Arial" w:cs="Arial"/>
                <w:color w:val="000000"/>
                <w:sz w:val="13"/>
                <w:szCs w:val="13"/>
                <w:lang w:val="es-MX"/>
              </w:rPr>
              <w:lastRenderedPageBreak/>
              <w:t xml:space="preserve">Influenza, Covid-19 </w:t>
            </w:r>
          </w:p>
        </w:tc>
        <w:tc>
          <w:tcPr>
            <w:tcW w:w="850" w:type="dxa"/>
            <w:hideMark/>
          </w:tcPr>
          <w:p w14:paraId="298D901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 xml:space="preserve">Brazil </w:t>
            </w:r>
          </w:p>
        </w:tc>
        <w:tc>
          <w:tcPr>
            <w:tcW w:w="851" w:type="dxa"/>
            <w:hideMark/>
          </w:tcPr>
          <w:p w14:paraId="36DD455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4-2023</w:t>
            </w:r>
          </w:p>
        </w:tc>
        <w:tc>
          <w:tcPr>
            <w:tcW w:w="1417" w:type="dxa"/>
            <w:hideMark/>
          </w:tcPr>
          <w:p w14:paraId="61BA71B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Weekly cases for diseases ( Zika, dengue, inluenza, </w:t>
            </w:r>
            <w:r w:rsidRPr="0073650C">
              <w:rPr>
                <w:rFonts w:ascii="Arial" w:eastAsia="Times New Roman" w:hAnsi="Arial" w:cs="Arial"/>
                <w:color w:val="000000"/>
                <w:sz w:val="13"/>
                <w:szCs w:val="13"/>
                <w:lang w:val="es-MX"/>
              </w:rPr>
              <w:lastRenderedPageBreak/>
              <w:t xml:space="preserve">Covid-19) and geographic and economic data. </w:t>
            </w:r>
          </w:p>
        </w:tc>
        <w:tc>
          <w:tcPr>
            <w:tcW w:w="993" w:type="dxa"/>
            <w:hideMark/>
          </w:tcPr>
          <w:p w14:paraId="48A9B2D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Forecasting</w:t>
            </w:r>
          </w:p>
        </w:tc>
        <w:tc>
          <w:tcPr>
            <w:tcW w:w="708" w:type="dxa"/>
            <w:hideMark/>
          </w:tcPr>
          <w:p w14:paraId="313F3D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6229E4D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w:t>
            </w:r>
          </w:p>
        </w:tc>
        <w:tc>
          <w:tcPr>
            <w:tcW w:w="850" w:type="dxa"/>
            <w:hideMark/>
          </w:tcPr>
          <w:p w14:paraId="7C3D5EB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F, XGboost </w:t>
            </w:r>
          </w:p>
        </w:tc>
        <w:tc>
          <w:tcPr>
            <w:tcW w:w="709" w:type="dxa"/>
            <w:hideMark/>
          </w:tcPr>
          <w:p w14:paraId="5967F61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XGboost</w:t>
            </w:r>
          </w:p>
        </w:tc>
        <w:tc>
          <w:tcPr>
            <w:tcW w:w="3119" w:type="dxa"/>
            <w:hideMark/>
          </w:tcPr>
          <w:p w14:paraId="045989A2"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Incorporating information from geographically proximate cities improved predictive performance for two of the four diseases, specifically COVID-19 </w:t>
            </w:r>
            <w:r w:rsidRPr="0073650C">
              <w:rPr>
                <w:rFonts w:ascii="Arial" w:eastAsia="Times New Roman" w:hAnsi="Arial" w:cs="Arial"/>
                <w:color w:val="000000"/>
                <w:sz w:val="13"/>
                <w:szCs w:val="13"/>
                <w:lang w:val="es-MX"/>
              </w:rPr>
              <w:lastRenderedPageBreak/>
              <w:t>and Zika.</w:t>
            </w:r>
            <w:r w:rsidRPr="0073650C">
              <w:rPr>
                <w:rFonts w:ascii="Arial" w:eastAsia="Times New Roman" w:hAnsi="Arial" w:cs="Arial"/>
                <w:color w:val="000000"/>
                <w:sz w:val="13"/>
                <w:szCs w:val="13"/>
                <w:lang w:val="es-MX"/>
              </w:rPr>
              <w:br/>
              <w:t xml:space="preserve">Predictive models incorporating information from related cities can help infectious disease forecasts and create more robust systems for public health departments (this worked for Covid and ZIka but not for dengue and influenza). </w:t>
            </w:r>
          </w:p>
          <w:p w14:paraId="7A01D02F" w14:textId="77777777" w:rsidR="007E5FC2" w:rsidRPr="001F0E05" w:rsidRDefault="007E5FC2" w:rsidP="00A62680">
            <w:pPr>
              <w:rPr>
                <w:rFonts w:ascii="Arial" w:eastAsia="Times New Roman" w:hAnsi="Arial" w:cs="Arial"/>
                <w:color w:val="000000"/>
                <w:sz w:val="13"/>
                <w:szCs w:val="13"/>
                <w:lang w:val="es-MX"/>
              </w:rPr>
            </w:pPr>
          </w:p>
          <w:p w14:paraId="329C8E17"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5684ED6F" w14:textId="77777777" w:rsidTr="00A62680">
        <w:trPr>
          <w:trHeight w:val="315"/>
        </w:trPr>
        <w:tc>
          <w:tcPr>
            <w:tcW w:w="988" w:type="dxa"/>
            <w:hideMark/>
          </w:tcPr>
          <w:p w14:paraId="1E00F5BC"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 xml:space="preserve">Lorenz et al. </w:t>
            </w:r>
          </w:p>
          <w:p w14:paraId="25E00231"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h1bq696h8","properties":{"formattedCitation":"(57)","plainCitation":"(57)","noteIndex":0},"citationItems":[{"id":1925,"uris":["http://zotero.org/users/14738006/items/BHY64IFS"],"itemData":{"id":1925,"type":"article-journal","abstract":"Mayaro virus (MAYV) is a pathogen endemic to South America and some Caribbean islands, with reports of occasional outbreaks. However, its current distribution and high-risk areas are little known. We conducted a modelling study to determine the areas with highest prevalence of MAYV occurrence in South America, based on conﬁrmed cases and serological detection over the last 20 years and socio-environmental variables. We performed our analysis using Maxent software, a machine learning algorithm used for species distribution modeling. Our results showed that the occurrence of MAYV is mainly associated with the biome type, population density, annual rainfall, annual vapor rate, and elevation. Among biome types, the one most related to the occurrence of MAYV is Cerrado, probably related to the lifecycle of the Haemagogus vector and human population concentrations. According to our modelling, there is high yet undetectable MAYV concentration in the central region of Brazil and west-coastal region of the continent. A change in virus dispersion patterns was observed. The virus was previously predominantly in forests but now occupied rural areas and was becoming increasingly urbanized, which is increases the risk of outbreaks. Our results will serve to identify priority areas in the development of preventive actions and structuring of epidemiological surveillance.","container-title":"Acta Tropica","DOI":"10.1016/j.actatropica.2019.105093","ISSN":"0001706X","journalAbbreviation":"Acta Tropica","language":"en","page":"105093","source":"DOI.org (Crossref)","title":"Mayaro virus distribution in South America","volume":"198","author":[{"family":"Lorenz","given":"Camila"},{"family":"Freitas Ribeiro","given":"Ana"},{"family":"Chiaravalloti-Neto","given":"Francisco"}],"issued":{"date-parts":[["2019",1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7)</w:t>
            </w:r>
            <w:r w:rsidRPr="001F0E05">
              <w:rPr>
                <w:rFonts w:ascii="Arial" w:eastAsia="Times New Roman" w:hAnsi="Arial" w:cs="Arial"/>
                <w:color w:val="000000"/>
                <w:sz w:val="13"/>
                <w:szCs w:val="13"/>
                <w:lang w:val="es-MX"/>
              </w:rPr>
              <w:fldChar w:fldCharType="end"/>
            </w:r>
          </w:p>
        </w:tc>
        <w:tc>
          <w:tcPr>
            <w:tcW w:w="1701" w:type="dxa"/>
            <w:hideMark/>
          </w:tcPr>
          <w:p w14:paraId="1DC0E3E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yaro virus distribution in South America</w:t>
            </w:r>
          </w:p>
        </w:tc>
        <w:tc>
          <w:tcPr>
            <w:tcW w:w="567" w:type="dxa"/>
            <w:hideMark/>
          </w:tcPr>
          <w:p w14:paraId="0BF4B19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992" w:type="dxa"/>
            <w:hideMark/>
          </w:tcPr>
          <w:p w14:paraId="454D09E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yaro </w:t>
            </w:r>
          </w:p>
        </w:tc>
        <w:tc>
          <w:tcPr>
            <w:tcW w:w="850" w:type="dxa"/>
            <w:hideMark/>
          </w:tcPr>
          <w:p w14:paraId="3781B0E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Various </w:t>
            </w:r>
          </w:p>
        </w:tc>
        <w:tc>
          <w:tcPr>
            <w:tcW w:w="851" w:type="dxa"/>
            <w:hideMark/>
          </w:tcPr>
          <w:p w14:paraId="056D049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98-2018</w:t>
            </w:r>
          </w:p>
        </w:tc>
        <w:tc>
          <w:tcPr>
            <w:tcW w:w="1417" w:type="dxa"/>
            <w:hideMark/>
          </w:tcPr>
          <w:p w14:paraId="4255A07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demiological bulletins and 16 ecological and climatic conditions that influence Haemogogus distribution</w:t>
            </w:r>
          </w:p>
        </w:tc>
        <w:tc>
          <w:tcPr>
            <w:tcW w:w="993" w:type="dxa"/>
            <w:hideMark/>
          </w:tcPr>
          <w:p w14:paraId="69F9FB5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mapping, Vector/host ecology</w:t>
            </w:r>
          </w:p>
        </w:tc>
        <w:tc>
          <w:tcPr>
            <w:tcW w:w="708" w:type="dxa"/>
            <w:hideMark/>
          </w:tcPr>
          <w:p w14:paraId="362C8AC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65D4E16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w:t>
            </w:r>
          </w:p>
        </w:tc>
        <w:tc>
          <w:tcPr>
            <w:tcW w:w="850" w:type="dxa"/>
            <w:hideMark/>
          </w:tcPr>
          <w:p w14:paraId="32D77EC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xEnt </w:t>
            </w:r>
          </w:p>
        </w:tc>
        <w:tc>
          <w:tcPr>
            <w:tcW w:w="709" w:type="dxa"/>
            <w:hideMark/>
          </w:tcPr>
          <w:p w14:paraId="1027CD7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62025660"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yaro Virus occurrence is mainly associated with biome type (specifically grasslands, savannas and shrublands (Cerrado)), population density, annual rainfall, annual vapor rate, and elevation.</w:t>
            </w:r>
            <w:r w:rsidRPr="0073650C">
              <w:rPr>
                <w:rFonts w:ascii="Arial" w:eastAsia="Times New Roman" w:hAnsi="Arial" w:cs="Arial"/>
                <w:color w:val="000000"/>
                <w:sz w:val="13"/>
                <w:szCs w:val="13"/>
                <w:lang w:val="es-MX"/>
              </w:rPr>
              <w:br/>
              <w:t>A change in virus dispersion patterns was observed, with the virus now occupying rural areas and becoming increasingly urbanized.</w:t>
            </w:r>
          </w:p>
          <w:p w14:paraId="0EB87C4A"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08201B7B" w14:textId="77777777" w:rsidTr="00A62680">
        <w:trPr>
          <w:trHeight w:val="315"/>
        </w:trPr>
        <w:tc>
          <w:tcPr>
            <w:tcW w:w="988" w:type="dxa"/>
            <w:hideMark/>
          </w:tcPr>
          <w:p w14:paraId="4495B143"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Lorenz et al. </w:t>
            </w:r>
          </w:p>
          <w:p w14:paraId="3DBE2D6F"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hlj0f1df8","properties":{"formattedCitation":"(128)","plainCitation":"(128)","noteIndex":0},"citationItems":[{"id":1926,"uris":["http://zotero.org/users/14738006/items/SQ5AFI5X"],"itemData":{"id":1926,"type":"article-journal","abstract":"Background: West Nile virus (WNV) is a vector-borne pathogen of global relevance and is currently the most widely distributed ﬂavivirus causing encephalitis worldwide. Climate conditions have direct and indirect impacts on vector abundance and virus dynamics within the mosquito. The signiﬁcance of environmental variables as drivers in WNV epidemiology is increasing under the current climate change scenario. In this study we used a machine learning algorithm to model WNV distributions in South America.\nMethods: Our model evaluated eight environmental variables for their contribution to the occurrence of WNV since its introduction in South America in 2004.\nResults: Our results showed that environmental variables can directly alter the occurrence of WNV, with lower precipitation and higher temperatures associated with increased virus incidence. High-risk areas may be modiﬁed in the coming years, becoming more evident with high greenhouse gas emission levels. Countries such as Bolivia, Paraguay and several Brazilian areas, mainly in the northeast and midwest regions and the Pantanal biome, will be greatly affected, drastically changing the current WNV distribution.\nConclusions: Understanding the linkages between climatological and ecological change as determinants of disease emergence and redistribution will help optimize preventive strategies. Increased virus surveillance, integrated modelling and the use of geographically based data systems will provide more anticipatory measures by the scientiﬁc community.","container-title":"Transactions of The Royal Society of Tropical Medicine and Hygiene","DOI":"10.1093/trstmh/trac044","ISSN":"0035-9203, 1878-3503","issue":"11","language":"en","license":"https://academic.oup.com/journals/pages/open_access/funder_policies/chorus/standard_publication_model","page":"1043-1053","source":"DOI.org (Crossref)","title":"Impact of climate change on West Nile virus distribution in South America","volume":"116","author":[{"family":"Lorenz","given":"Camila"},{"family":"De Azevedo","given":"Thiago Salomão"},{"family":"Chiaravalloti-Neto","given":"Francisco"}],"issued":{"date-parts":[["2022",11,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8)</w:t>
            </w:r>
            <w:r w:rsidRPr="001F0E05">
              <w:rPr>
                <w:rFonts w:ascii="Arial" w:eastAsia="Times New Roman" w:hAnsi="Arial" w:cs="Arial"/>
                <w:color w:val="000000"/>
                <w:sz w:val="13"/>
                <w:szCs w:val="13"/>
                <w:lang w:val="es-MX"/>
              </w:rPr>
              <w:fldChar w:fldCharType="end"/>
            </w:r>
          </w:p>
        </w:tc>
        <w:tc>
          <w:tcPr>
            <w:tcW w:w="1701" w:type="dxa"/>
            <w:hideMark/>
          </w:tcPr>
          <w:p w14:paraId="43E1C9D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Impact of climate change on West Nile virus distribution in South America</w:t>
            </w:r>
          </w:p>
        </w:tc>
        <w:tc>
          <w:tcPr>
            <w:tcW w:w="567" w:type="dxa"/>
            <w:hideMark/>
          </w:tcPr>
          <w:p w14:paraId="4809717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2D52775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est Nile fever</w:t>
            </w:r>
          </w:p>
        </w:tc>
        <w:tc>
          <w:tcPr>
            <w:tcW w:w="850" w:type="dxa"/>
            <w:hideMark/>
          </w:tcPr>
          <w:p w14:paraId="4FB9E6C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Various </w:t>
            </w:r>
          </w:p>
        </w:tc>
        <w:tc>
          <w:tcPr>
            <w:tcW w:w="851" w:type="dxa"/>
            <w:hideMark/>
          </w:tcPr>
          <w:p w14:paraId="29D8334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4-2020</w:t>
            </w:r>
          </w:p>
        </w:tc>
        <w:tc>
          <w:tcPr>
            <w:tcW w:w="1417" w:type="dxa"/>
            <w:hideMark/>
          </w:tcPr>
          <w:p w14:paraId="6633AE0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ubmed and google scholar databases of WNV in South America for humans, animals or mosquitoes.</w:t>
            </w:r>
            <w:r w:rsidRPr="0073650C">
              <w:rPr>
                <w:rFonts w:ascii="Arial" w:eastAsia="Times New Roman" w:hAnsi="Arial" w:cs="Arial"/>
                <w:color w:val="000000"/>
                <w:sz w:val="13"/>
                <w:szCs w:val="13"/>
                <w:lang w:val="es-MX"/>
              </w:rPr>
              <w:br/>
              <w:t xml:space="preserve">Climate data and biome information. </w:t>
            </w:r>
          </w:p>
        </w:tc>
        <w:tc>
          <w:tcPr>
            <w:tcW w:w="993" w:type="dxa"/>
            <w:hideMark/>
          </w:tcPr>
          <w:p w14:paraId="67A7A20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isk mapping </w:t>
            </w:r>
          </w:p>
        </w:tc>
        <w:tc>
          <w:tcPr>
            <w:tcW w:w="708" w:type="dxa"/>
            <w:hideMark/>
          </w:tcPr>
          <w:p w14:paraId="24FFA0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7DBBB85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Geo, Ento</w:t>
            </w:r>
          </w:p>
        </w:tc>
        <w:tc>
          <w:tcPr>
            <w:tcW w:w="850" w:type="dxa"/>
            <w:hideMark/>
          </w:tcPr>
          <w:p w14:paraId="259CBE6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xEnt</w:t>
            </w:r>
          </w:p>
        </w:tc>
        <w:tc>
          <w:tcPr>
            <w:tcW w:w="709" w:type="dxa"/>
            <w:hideMark/>
          </w:tcPr>
          <w:p w14:paraId="0941173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2124496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distribution area of WNV in South America may be significantly larger than observed due to the lack of adequate testing and serological surveys. </w:t>
            </w:r>
            <w:r w:rsidRPr="0073650C">
              <w:rPr>
                <w:rFonts w:ascii="Arial" w:eastAsia="Times New Roman" w:hAnsi="Arial" w:cs="Arial"/>
                <w:color w:val="000000"/>
                <w:sz w:val="13"/>
                <w:szCs w:val="13"/>
                <w:lang w:val="es-MX"/>
              </w:rPr>
              <w:br/>
              <w:t>Environmental variables such as lower precipitation and higher temperatures are associated with increased virus incidence.</w:t>
            </w:r>
          </w:p>
        </w:tc>
      </w:tr>
      <w:tr w:rsidR="007E5FC2" w:rsidRPr="001F0E05" w14:paraId="1C60DF62" w14:textId="77777777" w:rsidTr="00A62680">
        <w:trPr>
          <w:trHeight w:val="315"/>
        </w:trPr>
        <w:tc>
          <w:tcPr>
            <w:tcW w:w="988" w:type="dxa"/>
            <w:hideMark/>
          </w:tcPr>
          <w:p w14:paraId="52CB0038"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usk et al.</w:t>
            </w:r>
          </w:p>
          <w:p w14:paraId="50D4499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6fbge27tv","properties":{"formattedCitation":"(129)","plainCitation":"(129)","noteIndex":0},"citationItems":[{"id":1928,"uris":["http://zotero.org/users/14738006/items/YXPGNS9G"],"itemData":{"id":1928,"type":"article-journal","abstract":"In 2016, Centers for Disease Control and Prevention (CDC) established surveillance of pregnant women with Zika virus infection and their infants in the U.S. states, territories, and freely associated states. To identify cases of Zikaassociated birth defects, subject matter experts review data reported from medical records of completed pregnancies to identify findings that meet surveillance case criteria (manual review). The volume of reported data increased over the course of the Zika virus outbreak in the Americas, challenging the resources of the surveillance system to conduct manual review. Machine learning was explored as a possible method for predicting case status. Ensemble models (using machine learning algorithms including support vector machines, logistic regression, random forests, k-nearest neighbors, gradient boosted trees, and decision trees) were developed and trained using data collected from January 2016–October 2017. Models were developed separately, on data from the U.S. states, non-Puerto Rico territories, and freely associated states (referred to as the U.S. Zika Pregnancy and Infant Registry [USZPIR]) and data from Puerto Rico (referred to as the Zika Active Pregnancy Surveillance System [ZAPSS]) due to differences in data collection and storage methods. The machine learning models demonstrated high sensitivity for identifying cases while potentially reducing volume of data for manual review (USZPIR: 96% sensitivity, 25% reduction in review volume; ZAPSS: 97% sensitivity, 50% reduction in review volume). Machine learning models show potential for identifying cases of Zika-associated birth defects and for reducing volume of data for manual review, a potential benefit in other public health emergency response settings.","container-title":"Birth Defects Research","DOI":"10.1002/bdr2.1767","ISSN":"2472-1727, 2472-1727","issue":"18","journalAbbreviation":"Birth Defects Research","language":"en","page":"1450-1460","source":"DOI.org (Crossref)","title":"Exploratory analysis of machine learning approaches for surveillance of Zika</w:instrText>
            </w:r>
            <w:r>
              <w:rPr>
                <w:rFonts w:ascii="Cambria Math" w:eastAsia="Times New Roman" w:hAnsi="Cambria Math" w:cs="Cambria Math"/>
                <w:color w:val="000000"/>
                <w:sz w:val="13"/>
                <w:szCs w:val="13"/>
                <w:lang w:val="es-MX"/>
              </w:rPr>
              <w:instrText>‐</w:instrText>
            </w:r>
            <w:r>
              <w:rPr>
                <w:rFonts w:ascii="Arial" w:eastAsia="Times New Roman" w:hAnsi="Arial" w:cs="Arial"/>
                <w:color w:val="000000"/>
                <w:sz w:val="13"/>
                <w:szCs w:val="13"/>
                <w:lang w:val="es-MX"/>
              </w:rPr>
              <w:instrText xml:space="preserve">associated birth defects","volume":"112","author":[{"family":"Lusk","given":"Richard"},{"family":"Zimmerman","given":"John"},{"family":"VanMaldeghem","given":"Kelley"},{"family":"Kim","given":"Suzanna"},{"family":"Roth","given":"Nicole M."},{"family":"Lavinder","given":"James"},{"family":"Fulton","given":"Anna"},{"family":"Raycraft","given":"Meghan"},{"family":"Ellington","given":"Sascha R."},{"family":"Galang","given":"Romeo R."}],"issued":{"date-parts":[["2020",11]]}}}],"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29)</w:t>
            </w:r>
            <w:r w:rsidRPr="001F0E05">
              <w:rPr>
                <w:rFonts w:ascii="Arial" w:eastAsia="Times New Roman" w:hAnsi="Arial" w:cs="Arial"/>
                <w:color w:val="000000"/>
                <w:sz w:val="13"/>
                <w:szCs w:val="13"/>
                <w:lang w:val="es-MX"/>
              </w:rPr>
              <w:fldChar w:fldCharType="end"/>
            </w:r>
          </w:p>
        </w:tc>
        <w:tc>
          <w:tcPr>
            <w:tcW w:w="1701" w:type="dxa"/>
            <w:hideMark/>
          </w:tcPr>
          <w:p w14:paraId="7B174F1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xploratory analysis of machine learning approaches for surveillance of Zika-associated birth defects</w:t>
            </w:r>
          </w:p>
        </w:tc>
        <w:tc>
          <w:tcPr>
            <w:tcW w:w="567" w:type="dxa"/>
            <w:hideMark/>
          </w:tcPr>
          <w:p w14:paraId="4841F22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0</w:t>
            </w:r>
          </w:p>
        </w:tc>
        <w:tc>
          <w:tcPr>
            <w:tcW w:w="992" w:type="dxa"/>
            <w:hideMark/>
          </w:tcPr>
          <w:p w14:paraId="24F3C96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Zika</w:t>
            </w:r>
          </w:p>
        </w:tc>
        <w:tc>
          <w:tcPr>
            <w:tcW w:w="850" w:type="dxa"/>
            <w:hideMark/>
          </w:tcPr>
          <w:p w14:paraId="3782BC0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United States of America</w:t>
            </w:r>
          </w:p>
        </w:tc>
        <w:tc>
          <w:tcPr>
            <w:tcW w:w="851" w:type="dxa"/>
            <w:hideMark/>
          </w:tcPr>
          <w:p w14:paraId="2D742E3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2016-2017 </w:t>
            </w:r>
          </w:p>
        </w:tc>
        <w:tc>
          <w:tcPr>
            <w:tcW w:w="1417" w:type="dxa"/>
            <w:hideMark/>
          </w:tcPr>
          <w:p w14:paraId="5D1CB28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ata on 7155 pregnancies, birth outcomes and clinical findings in medical records. </w:t>
            </w:r>
          </w:p>
        </w:tc>
        <w:tc>
          <w:tcPr>
            <w:tcW w:w="993" w:type="dxa"/>
            <w:hideMark/>
          </w:tcPr>
          <w:p w14:paraId="30F94BF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66E33C2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3687C20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O: Clinical Data</w:t>
            </w:r>
          </w:p>
        </w:tc>
        <w:tc>
          <w:tcPr>
            <w:tcW w:w="850" w:type="dxa"/>
            <w:hideMark/>
          </w:tcPr>
          <w:p w14:paraId="112BEEF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T, GBT, K-NN, LR, RF, SVM, Ensemble</w:t>
            </w:r>
          </w:p>
        </w:tc>
        <w:tc>
          <w:tcPr>
            <w:tcW w:w="709" w:type="dxa"/>
            <w:hideMark/>
          </w:tcPr>
          <w:p w14:paraId="5D7B8B2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semble</w:t>
            </w:r>
          </w:p>
        </w:tc>
        <w:tc>
          <w:tcPr>
            <w:tcW w:w="3119" w:type="dxa"/>
            <w:hideMark/>
          </w:tcPr>
          <w:p w14:paraId="6796B9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ML models demonstrated high sensitivity for identifying cases of Zika-associated birth defects, with a potential reduction in the volume of data for manual review in a public health emergency response setting. </w:t>
            </w:r>
          </w:p>
        </w:tc>
      </w:tr>
      <w:tr w:rsidR="007E5FC2" w:rsidRPr="001F0E05" w14:paraId="171878EE" w14:textId="77777777" w:rsidTr="00A62680">
        <w:trPr>
          <w:trHeight w:val="315"/>
        </w:trPr>
        <w:tc>
          <w:tcPr>
            <w:tcW w:w="988" w:type="dxa"/>
            <w:hideMark/>
          </w:tcPr>
          <w:p w14:paraId="4B6663E7"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rtineau et al.</w:t>
            </w:r>
          </w:p>
          <w:p w14:paraId="321382B0"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afhp06biv","properties":{"formattedCitation":"(39)","plainCitation":"(39)","noteIndex":0},"citationItems":[{"id":1931,"uris":["http://zotero.org/users/14738006/items/YCR4MCFS"],"itemData":{"id":1931,"type":"article-journal","abstract":"Malaria is the cause of nearly half a million deaths worldwide each year, posing a great socioeconomic burden. Despite recent progress in understanding the influence of climate on malaria infection rates, climatic sources of predictability remain poorly understood and underexploited. Local weather variability alone provides predictive power at short lead times of 1–2 months, too short to adequately plan intervention measures. Here, we show that tropical climatic variability and associated sea surface temperature over the Pacific and Indian Oceans are valuable for predicting malaria in Limpopo, South Africa, up to three seasons ahead. Climatic precursors of malaria outbreaks are first identified\n              via\n              lag-regression analysis of climate data obtained from reanalysis and observational datasets with respect to the monthly malaria case count data provided from 1998–2020 by the Malaria Institute in Tzaneen, South Africa. Out of 11 sea surface temperature sectors analyzed, two regions, the Indian Ocean and western Pacific Ocean regions, emerge as the most robust precursors. The predictive value of these precursors is demonstrated by training a suite of machine-learning classification models to predict whether malaria case counts are above or below the median historical levels and assessing their skills in providing early warning predictions of malaria incidence with lead times ranging from 1 month to a year. Through the development of this prediction system, we find that past information about SST over the western Pacific Ocean offers impressive prediction skills (~80% accuracy) for up to three seasons (9 months) ahead. SST variability over the tropical Indian Ocean is also found to provide good skills up to two seasons (6 months) ahead. This outcome represents an extension of the effective prediction lead time by about one to two seasons compared to previous prediction systems that were more computationally costly compared to the machine learning techniques used in the current study. It also demonstrates the value of climatic information and the prediction framework developed herein for the early planning of interventions against malaria outbreaks.","container-title":"Frontiers in Public Health","DOI":"10.3389/fpubh.2022.962377","ISSN":"2296-2565","journalAbbreviation":"Front. Public Health","language":"en","page":"962377","source":"DOI.org (Crossref)","title":"Predicting malaria outbreaks from sea surface temperature variability up to 9 months ahead in Limpopo, South Africa, using machine learning","volume":"10","author":[{"family":"Martineau","given":"Patrick"},{"family":"Behera","given":"Swadhin K."},{"family":"Nonaka","given":"Masami"},{"family":"Jayanthi","given":"Ratnam"},{"family":"Ikeda","given":"Takayoshi"},{"family":"Minakawa","given":"Noboru"},{"family":"Kruger","given":"Philip"},{"family":"Mabunda","given":"Qavanisi E."}],"issued":{"date-parts":[["2022",8,25]]}}}],"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39)</w:t>
            </w:r>
            <w:r w:rsidRPr="001F0E05">
              <w:rPr>
                <w:rFonts w:ascii="Arial" w:eastAsia="Times New Roman" w:hAnsi="Arial" w:cs="Arial"/>
                <w:color w:val="000000"/>
                <w:sz w:val="13"/>
                <w:szCs w:val="13"/>
                <w:lang w:val="es-MX"/>
              </w:rPr>
              <w:fldChar w:fldCharType="end"/>
            </w:r>
          </w:p>
        </w:tc>
        <w:tc>
          <w:tcPr>
            <w:tcW w:w="1701" w:type="dxa"/>
            <w:hideMark/>
          </w:tcPr>
          <w:p w14:paraId="318977C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ng malaria outbreaks from sea surface temperature variability up to 9 months ahead in Limpopo, South Africa, using machine learning</w:t>
            </w:r>
          </w:p>
        </w:tc>
        <w:tc>
          <w:tcPr>
            <w:tcW w:w="567" w:type="dxa"/>
            <w:hideMark/>
          </w:tcPr>
          <w:p w14:paraId="01C3C41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4E474B5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ria </w:t>
            </w:r>
          </w:p>
        </w:tc>
        <w:tc>
          <w:tcPr>
            <w:tcW w:w="850" w:type="dxa"/>
            <w:hideMark/>
          </w:tcPr>
          <w:p w14:paraId="2021913D"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South Africa</w:t>
            </w:r>
          </w:p>
        </w:tc>
        <w:tc>
          <w:tcPr>
            <w:tcW w:w="851" w:type="dxa"/>
            <w:hideMark/>
          </w:tcPr>
          <w:p w14:paraId="42CD92B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1998-2020</w:t>
            </w:r>
          </w:p>
        </w:tc>
        <w:tc>
          <w:tcPr>
            <w:tcW w:w="1417" w:type="dxa"/>
            <w:hideMark/>
          </w:tcPr>
          <w:p w14:paraId="63829A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onthly malaria case count and climatic variables. Sea surface temperature.</w:t>
            </w:r>
          </w:p>
        </w:tc>
        <w:tc>
          <w:tcPr>
            <w:tcW w:w="993" w:type="dxa"/>
            <w:hideMark/>
          </w:tcPr>
          <w:p w14:paraId="2470CB4D"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Forecasting</w:t>
            </w:r>
          </w:p>
        </w:tc>
        <w:tc>
          <w:tcPr>
            <w:tcW w:w="708" w:type="dxa"/>
            <w:hideMark/>
          </w:tcPr>
          <w:p w14:paraId="163410E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6679562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57EA9651"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Adaboost, GB, K-NN, LDA,  LR, MLP, NB, RF, SVM, XGBoost, Ensemble</w:t>
            </w:r>
          </w:p>
        </w:tc>
        <w:tc>
          <w:tcPr>
            <w:tcW w:w="709" w:type="dxa"/>
            <w:hideMark/>
          </w:tcPr>
          <w:p w14:paraId="5D95893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est models chosen to build the multimodel voting ensembles. </w:t>
            </w:r>
            <w:r w:rsidRPr="0073650C">
              <w:rPr>
                <w:rFonts w:ascii="Arial" w:eastAsia="Times New Roman" w:hAnsi="Arial" w:cs="Arial"/>
                <w:color w:val="000000"/>
                <w:sz w:val="13"/>
                <w:szCs w:val="13"/>
                <w:lang w:val="es-MX"/>
              </w:rPr>
              <w:br/>
            </w:r>
            <w:r w:rsidRPr="001F0E05">
              <w:rPr>
                <w:rFonts w:ascii="Arial" w:eastAsia="Times New Roman" w:hAnsi="Arial" w:cs="Arial"/>
                <w:color w:val="000000"/>
                <w:sz w:val="13"/>
                <w:szCs w:val="13"/>
                <w:lang w:val="es-MX"/>
              </w:rPr>
              <w:t>H</w:t>
            </w:r>
            <w:r w:rsidRPr="0073650C">
              <w:rPr>
                <w:rFonts w:ascii="Arial" w:eastAsia="Times New Roman" w:hAnsi="Arial" w:cs="Arial"/>
                <w:color w:val="000000"/>
                <w:sz w:val="13"/>
                <w:szCs w:val="13"/>
                <w:lang w:val="es-MX"/>
              </w:rPr>
              <w:t>ighest counts of the leading models for each month were: LDA, LR, SVM</w:t>
            </w:r>
          </w:p>
        </w:tc>
        <w:tc>
          <w:tcPr>
            <w:tcW w:w="3119" w:type="dxa"/>
            <w:hideMark/>
          </w:tcPr>
          <w:p w14:paraId="4CBD595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L models, particularly when using SST data from the western Pacific Ocean, achieved approximately 80% accuracy in predicting malaria outbreaks up to 9 months ahead. SST variability in the tropical Indian Ocean also provided good prediction skills up to 6 months ahead. </w:t>
            </w:r>
          </w:p>
        </w:tc>
      </w:tr>
      <w:tr w:rsidR="007E5FC2" w:rsidRPr="001F0E05" w14:paraId="5DFC5139" w14:textId="77777777" w:rsidTr="00A62680">
        <w:trPr>
          <w:trHeight w:val="315"/>
        </w:trPr>
        <w:tc>
          <w:tcPr>
            <w:tcW w:w="988" w:type="dxa"/>
            <w:hideMark/>
          </w:tcPr>
          <w:p w14:paraId="20E409A5"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yfield et al.</w:t>
            </w:r>
          </w:p>
          <w:p w14:paraId="6752C7D8"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ir0vid55g","properties":{"formattedCitation":"(55)","plainCitation":"(55)","noteIndex":0},"citationItems":[{"id":1932,"uris":["http://zotero.org/users/14738006/items/WGS47NME"],"itemData":{"id":1932,"type":"article-journal","abstract":"Abstract\n            The global elimination of lymphatic filariasis (LF) is a major focus of the World Health Organization. One key challenge is locating residual infections that can perpetuate the transmission cycle. We show how a targeted sampling strategy using predictions from a geospatial model, combining random forests and geostatistics, can improve the sampling efficiency for identifying locations with high infection prevalence. Predictions were made based on the household locations of infected persons identified from previous surveys, and environmental variables relevant to mosquito density. Results show that targeting sampling using model predictions would have allowed 52% of infections to be identified by sampling just 17.7% of households. The odds ratio for identifying an infected individual in a household at a predicted high risk compared to a predicted low risk location was 10.2 (95% CI 4.2–22.8). This study provides evidence that a ‘one size fits all’ approach is unlikely to yield optimal results when making programmatic decisions based on model predictions. Instead, model assumptions and definitions should be tailored to each situation based on the objective of the surveillance program. When predictions are used in the context of the program objectives, they can result in a dramatic improvement in the efficiency of locating infected individuals.","container-title":"Scientific Reports","DOI":"10.1038/s41598-020-77519-8","ISSN":"2045-2322","issue":"1","journalAbbreviation":"Sci Rep","language":"en","page":"20570","source":"DOI.org (Crossref)","title":"Supporting elimination of lymphatic filariasis in Samoa by predicting locations of residual infection using machine learning and geostatistics","volume":"10","author":[{"family":"Mayfield","given":"Helen J."},{"family":"Sturrock","given":"Hugh"},{"family":"Arnold","given":"Benjamin F."},{"family":"Andrade-Pacheco","given":"Ricardo"},{"family":"Kearns","given":"Therese"},{"family":"Graves","given":"Patricia"},{"family":"Naseri","given":"Take"},{"family":"Thomsen","given":"Robert"},{"family":"Gass","given":"Katherine"},{"family":"Lau","given":"Colleen L."}],"issued":{"date-parts":[["2020",11,25]]}}}],"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55)</w:t>
            </w:r>
            <w:r w:rsidRPr="001F0E05">
              <w:rPr>
                <w:rFonts w:ascii="Arial" w:eastAsia="Times New Roman" w:hAnsi="Arial" w:cs="Arial"/>
                <w:color w:val="262626"/>
                <w:sz w:val="13"/>
                <w:szCs w:val="13"/>
                <w:lang w:val="es-MX"/>
              </w:rPr>
              <w:fldChar w:fldCharType="end"/>
            </w:r>
          </w:p>
        </w:tc>
        <w:tc>
          <w:tcPr>
            <w:tcW w:w="1701" w:type="dxa"/>
            <w:hideMark/>
          </w:tcPr>
          <w:p w14:paraId="6DC99F8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upporting elimination of lymphatic filariasis in Samoa by predicting locations of residual infection using machine learning and geostatistics</w:t>
            </w:r>
          </w:p>
        </w:tc>
        <w:tc>
          <w:tcPr>
            <w:tcW w:w="567" w:type="dxa"/>
            <w:hideMark/>
          </w:tcPr>
          <w:p w14:paraId="6AFAEE9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w:t>
            </w:r>
          </w:p>
        </w:tc>
        <w:tc>
          <w:tcPr>
            <w:tcW w:w="992" w:type="dxa"/>
            <w:hideMark/>
          </w:tcPr>
          <w:p w14:paraId="37A0E9C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ymphatic filariasis</w:t>
            </w:r>
          </w:p>
        </w:tc>
        <w:tc>
          <w:tcPr>
            <w:tcW w:w="850" w:type="dxa"/>
            <w:hideMark/>
          </w:tcPr>
          <w:p w14:paraId="3334808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amoa</w:t>
            </w:r>
          </w:p>
        </w:tc>
        <w:tc>
          <w:tcPr>
            <w:tcW w:w="851" w:type="dxa"/>
            <w:hideMark/>
          </w:tcPr>
          <w:p w14:paraId="0033BF1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8-2019</w:t>
            </w:r>
          </w:p>
        </w:tc>
        <w:tc>
          <w:tcPr>
            <w:tcW w:w="1417" w:type="dxa"/>
            <w:hideMark/>
          </w:tcPr>
          <w:p w14:paraId="5C35CAF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F antigen tests, field surveys</w:t>
            </w:r>
          </w:p>
        </w:tc>
        <w:tc>
          <w:tcPr>
            <w:tcW w:w="993" w:type="dxa"/>
            <w:hideMark/>
          </w:tcPr>
          <w:p w14:paraId="16B82CC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Risk mapping</w:t>
            </w:r>
          </w:p>
        </w:tc>
        <w:tc>
          <w:tcPr>
            <w:tcW w:w="708" w:type="dxa"/>
            <w:hideMark/>
          </w:tcPr>
          <w:p w14:paraId="329A248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5E79551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w:t>
            </w:r>
          </w:p>
        </w:tc>
        <w:tc>
          <w:tcPr>
            <w:tcW w:w="850" w:type="dxa"/>
            <w:hideMark/>
          </w:tcPr>
          <w:p w14:paraId="6FC3519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LR, RF</w:t>
            </w:r>
          </w:p>
        </w:tc>
        <w:tc>
          <w:tcPr>
            <w:tcW w:w="709" w:type="dxa"/>
            <w:hideMark/>
          </w:tcPr>
          <w:p w14:paraId="331CF03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7837F47F"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study demonstrated that a targeted sampling strategy using a spatial model is more efficient than random sampling for locating residual LF infection at the household level, allowing 52% of infections to be identified by sampling just 17.7% of households. </w:t>
            </w:r>
            <w:r w:rsidRPr="0073650C">
              <w:rPr>
                <w:rFonts w:ascii="Arial" w:eastAsia="Times New Roman" w:hAnsi="Arial" w:cs="Arial"/>
                <w:color w:val="262626"/>
                <w:sz w:val="13"/>
                <w:szCs w:val="13"/>
                <w:lang w:val="es-MX"/>
              </w:rPr>
              <w:br/>
              <w:t xml:space="preserve">The model performed well in predicting high-risk locations, even when environmental variables were not considered. </w:t>
            </w:r>
          </w:p>
          <w:p w14:paraId="15ABA4C6" w14:textId="77777777" w:rsidR="007E5FC2" w:rsidRPr="001F0E05" w:rsidRDefault="007E5FC2" w:rsidP="00A62680">
            <w:pPr>
              <w:rPr>
                <w:rFonts w:ascii="Arial" w:eastAsia="Times New Roman" w:hAnsi="Arial" w:cs="Arial"/>
                <w:color w:val="262626"/>
                <w:sz w:val="13"/>
                <w:szCs w:val="13"/>
                <w:lang w:val="es-MX"/>
              </w:rPr>
            </w:pPr>
          </w:p>
          <w:p w14:paraId="74DD0456"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6A496BE9" w14:textId="77777777" w:rsidTr="00A62680">
        <w:trPr>
          <w:trHeight w:val="315"/>
        </w:trPr>
        <w:tc>
          <w:tcPr>
            <w:tcW w:w="988" w:type="dxa"/>
            <w:hideMark/>
          </w:tcPr>
          <w:p w14:paraId="33C4ECD2"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bunge et al.</w:t>
            </w:r>
            <w:r w:rsidRPr="001F0E05">
              <w:rPr>
                <w:rFonts w:ascii="Arial" w:eastAsia="Times New Roman" w:hAnsi="Arial" w:cs="Arial"/>
                <w:color w:val="262626"/>
                <w:sz w:val="13"/>
                <w:szCs w:val="13"/>
                <w:lang w:val="es-MX"/>
              </w:rPr>
              <w:t xml:space="preserve"> </w:t>
            </w:r>
          </w:p>
          <w:p w14:paraId="24BE0A75"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vfvm185h9","properties":{"formattedCitation":"(130)","plainCitation":"(130)","noteIndex":0},"citationItems":[{"id":1936,"uris":["http://zotero.org/users/14738006/items/73ERSYNQ"],"itemData":{"id":1936,"type":"paper-conference","abstract":"Malaria remains a significant cause of deaths and illness especially in sub-Saharan Africa (SSA). The efforts to eliminate malaria include the use of intermittent preventive prophylaxis (ITPp), indoor residual spraying (IRS), long-lasting insecticide-treated nets (LLINs), malaria prevention strategies and behavioural change education. Among these initiatives, predicting malaria cases at the ward level tremendously assist in malaria elimination, yet its application is still low. Therefore, this paper applied logistic regression, decision trees classifier, support vector machine, and random forest classifier to predict malaria in Buhera district. The study shows that logistic regression performs better, with 83% accuracy, 82% precision and 90% F1-score than other machine learning classifiers when predicting malaria outbreaks using environmental risk factors. These models can aid decision-makers to effectively allocate resources, development of malaria early warning systems, optimize the distribution of indoor residual spraying teams and spraying equipment, giving more priority to high sporadic areas.","container-title":"2022 Conference on Information Communications Technology and Society (ICTAS)","DOI":"10.1109/ICTAS53252.2022.9744657","event-title":"2022 Conference on Information Communications Technology and Society (ICTAS)","ISBN":"978-1-6654-4019-6","language":"en","license":"https://doi.org/10.15223/policy-029","page":"1-5","publisher":"IEEE","publisher-place":"Durban, South Africa","source":"DOI.org (Crossref)","title":"Application of machine learning models to predict malaria using malaria cases and environmental risk factors","author":[{"family":"Mbunge","given":"Elliot"},{"family":"Millham","given":"Richard C"},{"family":"Sibiya","given":"Maureen Nokuthula"},{"family":"Takavarasha","given":"Sam"}],"accessed":{"date-parts":[["2025",6,16]]},"issued":{"date-parts":[["2022",3]]}}}],"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30)</w:t>
            </w:r>
            <w:r w:rsidRPr="001F0E05">
              <w:rPr>
                <w:rFonts w:ascii="Arial" w:eastAsia="Times New Roman" w:hAnsi="Arial" w:cs="Arial"/>
                <w:color w:val="262626"/>
                <w:sz w:val="13"/>
                <w:szCs w:val="13"/>
                <w:lang w:val="es-MX"/>
              </w:rPr>
              <w:fldChar w:fldCharType="end"/>
            </w:r>
          </w:p>
        </w:tc>
        <w:tc>
          <w:tcPr>
            <w:tcW w:w="1701" w:type="dxa"/>
            <w:hideMark/>
          </w:tcPr>
          <w:p w14:paraId="29A4000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pplication of machine learning models to predict malaria using malaria cases and environmental risk factors</w:t>
            </w:r>
          </w:p>
        </w:tc>
        <w:tc>
          <w:tcPr>
            <w:tcW w:w="567" w:type="dxa"/>
            <w:hideMark/>
          </w:tcPr>
          <w:p w14:paraId="13A0BD2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2</w:t>
            </w:r>
          </w:p>
        </w:tc>
        <w:tc>
          <w:tcPr>
            <w:tcW w:w="992" w:type="dxa"/>
            <w:hideMark/>
          </w:tcPr>
          <w:p w14:paraId="1884F05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3F03E58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Zimbabwe</w:t>
            </w:r>
          </w:p>
        </w:tc>
        <w:tc>
          <w:tcPr>
            <w:tcW w:w="851" w:type="dxa"/>
            <w:hideMark/>
          </w:tcPr>
          <w:p w14:paraId="138A772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5-2020</w:t>
            </w:r>
          </w:p>
        </w:tc>
        <w:tc>
          <w:tcPr>
            <w:tcW w:w="1417" w:type="dxa"/>
            <w:hideMark/>
          </w:tcPr>
          <w:p w14:paraId="420971E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apid diagnostic test data, enviromental data</w:t>
            </w:r>
          </w:p>
        </w:tc>
        <w:tc>
          <w:tcPr>
            <w:tcW w:w="993" w:type="dxa"/>
            <w:hideMark/>
          </w:tcPr>
          <w:p w14:paraId="7F636BE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242E831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2767AF7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w:t>
            </w:r>
          </w:p>
        </w:tc>
        <w:tc>
          <w:tcPr>
            <w:tcW w:w="850" w:type="dxa"/>
            <w:hideMark/>
          </w:tcPr>
          <w:p w14:paraId="4FC4601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T, LR, RF, SVM</w:t>
            </w:r>
          </w:p>
        </w:tc>
        <w:tc>
          <w:tcPr>
            <w:tcW w:w="709" w:type="dxa"/>
            <w:hideMark/>
          </w:tcPr>
          <w:p w14:paraId="3BA6709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R, RF</w:t>
            </w:r>
          </w:p>
        </w:tc>
        <w:tc>
          <w:tcPr>
            <w:tcW w:w="3119" w:type="dxa"/>
            <w:hideMark/>
          </w:tcPr>
          <w:p w14:paraId="7B398FAA" w14:textId="77777777" w:rsidR="007E5FC2" w:rsidRPr="0073650C" w:rsidRDefault="007E5FC2" w:rsidP="00A62680">
            <w:pPr>
              <w:rPr>
                <w:rFonts w:ascii="Arial" w:eastAsia="Times New Roman" w:hAnsi="Arial" w:cs="Arial"/>
                <w:color w:val="262626"/>
                <w:sz w:val="13"/>
                <w:szCs w:val="13"/>
                <w:lang w:val="es-MX"/>
              </w:rPr>
            </w:pPr>
            <w:r>
              <w:rPr>
                <w:rFonts w:ascii="Arial" w:eastAsia="Times New Roman" w:hAnsi="Arial" w:cs="Arial"/>
                <w:color w:val="262626"/>
                <w:sz w:val="13"/>
                <w:szCs w:val="13"/>
                <w:lang w:val="es-MX"/>
              </w:rPr>
              <w:t xml:space="preserve">ML </w:t>
            </w:r>
            <w:r w:rsidRPr="0073650C">
              <w:rPr>
                <w:rFonts w:ascii="Arial" w:eastAsia="Times New Roman" w:hAnsi="Arial" w:cs="Arial"/>
                <w:color w:val="262626"/>
                <w:sz w:val="13"/>
                <w:szCs w:val="13"/>
                <w:lang w:val="es-MX"/>
              </w:rPr>
              <w:t xml:space="preserve">models could predict malaria in Buhera district using environmental risk factors, finding </w:t>
            </w:r>
            <w:r>
              <w:rPr>
                <w:rFonts w:ascii="Arial" w:eastAsia="Times New Roman" w:hAnsi="Arial" w:cs="Arial"/>
                <w:color w:val="262626"/>
                <w:sz w:val="13"/>
                <w:szCs w:val="13"/>
                <w:lang w:val="es-MX"/>
              </w:rPr>
              <w:t xml:space="preserve">LR </w:t>
            </w:r>
            <w:r w:rsidRPr="0073650C">
              <w:rPr>
                <w:rFonts w:ascii="Arial" w:eastAsia="Times New Roman" w:hAnsi="Arial" w:cs="Arial"/>
                <w:color w:val="262626"/>
                <w:sz w:val="13"/>
                <w:szCs w:val="13"/>
                <w:lang w:val="es-MX"/>
              </w:rPr>
              <w:t xml:space="preserve">and </w:t>
            </w:r>
            <w:r>
              <w:rPr>
                <w:rFonts w:ascii="Arial" w:eastAsia="Times New Roman" w:hAnsi="Arial" w:cs="Arial"/>
                <w:color w:val="262626"/>
                <w:sz w:val="13"/>
                <w:szCs w:val="13"/>
                <w:lang w:val="es-MX"/>
              </w:rPr>
              <w:t>RF</w:t>
            </w:r>
            <w:r w:rsidRPr="0073650C">
              <w:rPr>
                <w:rFonts w:ascii="Arial" w:eastAsia="Times New Roman" w:hAnsi="Arial" w:cs="Arial"/>
                <w:color w:val="262626"/>
                <w:sz w:val="13"/>
                <w:szCs w:val="13"/>
                <w:lang w:val="es-MX"/>
              </w:rPr>
              <w:t>t to be the most effective with 83% accuracy.</w:t>
            </w:r>
          </w:p>
        </w:tc>
      </w:tr>
      <w:tr w:rsidR="007E5FC2" w:rsidRPr="001F0E05" w14:paraId="61DA9061" w14:textId="77777777" w:rsidTr="00A62680">
        <w:trPr>
          <w:trHeight w:val="315"/>
        </w:trPr>
        <w:tc>
          <w:tcPr>
            <w:tcW w:w="988" w:type="dxa"/>
            <w:hideMark/>
          </w:tcPr>
          <w:p w14:paraId="1DBDACE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cGough et al.</w:t>
            </w:r>
          </w:p>
          <w:p w14:paraId="109FCD6D"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rbi0k380k","properties":{"formattedCitation":"(131)","plainCitation":"(131)","noteIndex":0},"citationItems":[{"id":1937,"uris":["http://zotero.org/users/14738006/items/ILDYIKVM"],"itemData":{"id":1937,"type":"article-journal","abstract":"Transmission of dengue fever depends on a complex interplay of human, climate and mosquito dynamics, which often change in time and space. It is well known that its disease dynamics are highly influenced by multiple factors including population susceptibility to infection as well as by microclimates: small-area climatic conditions which create environments favourable for the breeding and survival of mosquitoes. Here, we present a novel machine learning dengue forecasting approach, which, dynamically in time and space, identifies local patterns in weather and population susceptibility to make epidemic predictions at the city level in Brazil, months ahead of the occurrence of disease outbreaks. Weather-based predictions are improved when information on population susceptibility is incorporated, indicating that immunity is an important predictor neglected by most dengue forecast models. Given the generalizability of our methodology to any location or input data, it may prove valuable for public health decision-making aimed at mitigating the effects of seasonal dengue outbreaks in locations globally.","container-title":"Journal of The Royal Society Interface","DOI":"10.1098/rsif.2020.1006","ISSN":"1742-5662","issue":"179","journalAbbreviation":"J. R. Soc. Interface.","language":"en","page":"20201006","source":"DOI.org (Crossref)","title":"A dynamic, ensemble learning approach to forecast dengue fever epidemic years in Brazil using weather and population susceptibility cycles","volume":"18","author":[{"family":"McGough","given":"Sarah F."},{"family":"Clemente","given":"Leonardo"},{"family":"Kutz","given":"J. Nathan"},{"family":"Santillana","given":"Mauricio"}],"issued":{"date-parts":[["202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1)</w:t>
            </w:r>
            <w:r w:rsidRPr="001F0E05">
              <w:rPr>
                <w:rFonts w:ascii="Arial" w:eastAsia="Times New Roman" w:hAnsi="Arial" w:cs="Arial"/>
                <w:color w:val="000000"/>
                <w:sz w:val="13"/>
                <w:szCs w:val="13"/>
                <w:lang w:val="es-MX"/>
              </w:rPr>
              <w:fldChar w:fldCharType="end"/>
            </w:r>
          </w:p>
        </w:tc>
        <w:tc>
          <w:tcPr>
            <w:tcW w:w="1701" w:type="dxa"/>
            <w:hideMark/>
          </w:tcPr>
          <w:p w14:paraId="5D98937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dynamic, ensemble learning approach to forecast dengue fever epidemic years in Brazil using weather and population susceptibility cycles</w:t>
            </w:r>
          </w:p>
        </w:tc>
        <w:tc>
          <w:tcPr>
            <w:tcW w:w="567" w:type="dxa"/>
            <w:hideMark/>
          </w:tcPr>
          <w:p w14:paraId="415DC6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4597AB6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66984D03"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Brazil </w:t>
            </w:r>
          </w:p>
        </w:tc>
        <w:tc>
          <w:tcPr>
            <w:tcW w:w="851" w:type="dxa"/>
            <w:hideMark/>
          </w:tcPr>
          <w:p w14:paraId="7BCF52D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1-2017</w:t>
            </w:r>
          </w:p>
        </w:tc>
        <w:tc>
          <w:tcPr>
            <w:tcW w:w="1417" w:type="dxa"/>
            <w:hideMark/>
          </w:tcPr>
          <w:p w14:paraId="5BA8F6E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nnual dengue fever cases and daily temperature and precipitation data </w:t>
            </w:r>
          </w:p>
        </w:tc>
        <w:tc>
          <w:tcPr>
            <w:tcW w:w="993" w:type="dxa"/>
            <w:hideMark/>
          </w:tcPr>
          <w:p w14:paraId="7C144FEF"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Forecasting</w:t>
            </w:r>
          </w:p>
        </w:tc>
        <w:tc>
          <w:tcPr>
            <w:tcW w:w="708" w:type="dxa"/>
            <w:hideMark/>
          </w:tcPr>
          <w:p w14:paraId="324B6C2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127FDB7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4E136E3F"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SVM, Ensemble </w:t>
            </w:r>
          </w:p>
        </w:tc>
        <w:tc>
          <w:tcPr>
            <w:tcW w:w="709" w:type="dxa"/>
            <w:hideMark/>
          </w:tcPr>
          <w:p w14:paraId="5A79570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semble</w:t>
            </w:r>
          </w:p>
        </w:tc>
        <w:tc>
          <w:tcPr>
            <w:tcW w:w="3119" w:type="dxa"/>
            <w:hideMark/>
          </w:tcPr>
          <w:p w14:paraId="7C0D8AB3" w14:textId="77777777" w:rsidR="007E5FC2" w:rsidRPr="001F0E05"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t>D</w:t>
            </w:r>
            <w:r w:rsidRPr="0073650C">
              <w:rPr>
                <w:rFonts w:ascii="Arial" w:eastAsia="Times New Roman" w:hAnsi="Arial" w:cs="Arial"/>
                <w:color w:val="000000"/>
                <w:sz w:val="13"/>
                <w:szCs w:val="13"/>
                <w:lang w:val="es-MX"/>
              </w:rPr>
              <w:t>engue</w:t>
            </w:r>
            <w:r w:rsidRPr="001F0E05">
              <w:rPr>
                <w:rFonts w:ascii="Arial" w:eastAsia="Times New Roman" w:hAnsi="Arial" w:cs="Arial"/>
                <w:color w:val="000000"/>
                <w:sz w:val="13"/>
                <w:szCs w:val="13"/>
                <w:lang w:val="es-MX"/>
              </w:rPr>
              <w:t xml:space="preserve"> fever</w:t>
            </w:r>
            <w:r w:rsidRPr="0073650C">
              <w:rPr>
                <w:rFonts w:ascii="Arial" w:eastAsia="Times New Roman" w:hAnsi="Arial" w:cs="Arial"/>
                <w:color w:val="000000"/>
                <w:sz w:val="13"/>
                <w:szCs w:val="13"/>
                <w:lang w:val="es-MX"/>
              </w:rPr>
              <w:t xml:space="preserve"> outbreaks </w:t>
            </w:r>
            <w:r w:rsidRPr="001F0E05">
              <w:rPr>
                <w:rFonts w:ascii="Arial" w:eastAsia="Times New Roman" w:hAnsi="Arial" w:cs="Arial"/>
                <w:color w:val="000000"/>
                <w:sz w:val="13"/>
                <w:szCs w:val="13"/>
                <w:lang w:val="es-MX"/>
              </w:rPr>
              <w:t xml:space="preserve">can be predicted </w:t>
            </w:r>
            <w:r w:rsidRPr="0073650C">
              <w:rPr>
                <w:rFonts w:ascii="Arial" w:eastAsia="Times New Roman" w:hAnsi="Arial" w:cs="Arial"/>
                <w:color w:val="000000"/>
                <w:sz w:val="13"/>
                <w:szCs w:val="13"/>
                <w:lang w:val="es-MX"/>
              </w:rPr>
              <w:t>using weather patterns and susceptibility cycles.</w:t>
            </w:r>
            <w:r w:rsidRPr="0073650C">
              <w:rPr>
                <w:rFonts w:ascii="Arial" w:eastAsia="Times New Roman" w:hAnsi="Arial" w:cs="Arial"/>
                <w:color w:val="000000"/>
                <w:sz w:val="13"/>
                <w:szCs w:val="13"/>
                <w:lang w:val="es-MX"/>
              </w:rPr>
              <w:br/>
              <w:t xml:space="preserve">Forecasted 81% of all epidemic years across 20 municipalities in Brazil between 2012 and 2017 using weather data alone. Incorporating population susceptibility cycles improved the </w:t>
            </w:r>
            <w:r w:rsidRPr="0073650C">
              <w:rPr>
                <w:rFonts w:ascii="Arial" w:eastAsia="Times New Roman" w:hAnsi="Arial" w:cs="Arial"/>
                <w:color w:val="000000"/>
                <w:sz w:val="13"/>
                <w:szCs w:val="13"/>
                <w:lang w:val="es-MX"/>
              </w:rPr>
              <w:lastRenderedPageBreak/>
              <w:t>prediction of non-epidemic years by approximately 20% and increased overall accuracy.</w:t>
            </w:r>
          </w:p>
          <w:p w14:paraId="2E8EF455" w14:textId="77777777" w:rsidR="007E5FC2" w:rsidRPr="001F0E05" w:rsidRDefault="007E5FC2" w:rsidP="00A62680">
            <w:pPr>
              <w:rPr>
                <w:rFonts w:ascii="Arial" w:eastAsia="Times New Roman" w:hAnsi="Arial" w:cs="Arial"/>
                <w:color w:val="000000"/>
                <w:sz w:val="13"/>
                <w:szCs w:val="13"/>
                <w:lang w:val="es-MX"/>
              </w:rPr>
            </w:pPr>
          </w:p>
          <w:p w14:paraId="3D402BBC"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664179F9" w14:textId="77777777" w:rsidTr="00A62680">
        <w:trPr>
          <w:trHeight w:val="315"/>
        </w:trPr>
        <w:tc>
          <w:tcPr>
            <w:tcW w:w="988" w:type="dxa"/>
            <w:hideMark/>
          </w:tcPr>
          <w:p w14:paraId="18E1C536"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lastRenderedPageBreak/>
              <w:t>Min et al.</w:t>
            </w:r>
          </w:p>
          <w:p w14:paraId="285778A4"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qu89cskb2","properties":{"formattedCitation":"(132)","plainCitation":"(132)","noteIndex":0},"citationItems":[{"id":1941,"uris":["http://zotero.org/users/14738006/items/6UIIUS3V"],"itemData":{"id":1941,"type":"article-journal","abstract":"Background: Malaria elimination strategies in the Republic of Korea (ROK) have decreased malaria incidence but face challenges due to delayed case detection and response. To improve this, machine learning models for predicting malaria, focusing on high-risk areas, have been developed.\nMethods: The study targeted the northern region of ROK, near the demilitarized zone, using a 1-km grid to identify areas for prediction. Grid cells without residential buildings were excluded, leaving 8,425 cells. The prediction was based on whether at least one malaria case was reported in each grid cell per month, using spatial data of patient locations. Four algorithms were used: gradient boosted (GBM), generalized linear (GLM), extreme gradient boosted (XGB), and ensemble models, incorporating environmental, sociodemographic, and meteorological data as predictors. The models were trained with data from May to October (2019–2021) and tested with data from May to October 2022. Model performance was evaluated using the area under the receiver operating characteristic curve (AUROC).\nResults: The AUROC of the prediction models performed excellently (GBM = 0.9243, GLM = 0.9060, XGB = 0.9180, and ensemble model = 0.9301). Previous malaria risk, population size, and meteorological factors influenced the model most in GBM and XGB.\nConclusion: Machine-learning models with properly preprocessed malaria case data can provide reliable predictions. Additional predictors, such as mosquito density, should be included in future studies to improve the performance of models.","container-title":"Journal of Korean Medical Science","DOI":"10.3346/jkms.2024.39.e176","ISSN":"1011-8934, 1598-6357","issue":"22","journalAbbreviation":"J Korean Med Sci","language":"en","page":"e176","source":"DOI.org (Crossref)","title":"Fine-Scale Spatial Prediction on the Risk of &lt;i&gt;Plasmodium vivax&lt;/i&gt; Infection in the Republic of Korea","volume":"39","author":[{"family":"Min","given":"Kyung-Duk"},{"family":"Baek","given":"Yae Jee"},{"family":"Hwang","given":"Kyungwon"},{"family":"Shin","given":"Na-Ri"},{"family":"Lee","given":"So-dam"},{"family":"Kan","given":"Hyesu"},{"family":"Yeom","given":"Joon-Sup"}],"issued":{"date-parts":[["2024"]]}}}],"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32)</w:t>
            </w:r>
            <w:r w:rsidRPr="001F0E05">
              <w:rPr>
                <w:rFonts w:ascii="Arial" w:eastAsia="Times New Roman" w:hAnsi="Arial" w:cs="Arial"/>
                <w:color w:val="262626"/>
                <w:sz w:val="13"/>
                <w:szCs w:val="13"/>
                <w:lang w:val="es-MX"/>
              </w:rPr>
              <w:fldChar w:fldCharType="end"/>
            </w:r>
          </w:p>
        </w:tc>
        <w:tc>
          <w:tcPr>
            <w:tcW w:w="1701" w:type="dxa"/>
            <w:hideMark/>
          </w:tcPr>
          <w:p w14:paraId="3EBC051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ine-Scale Spatial Prediction on the Risk of Plasmodium vivax Infection in the Republic of Korea</w:t>
            </w:r>
          </w:p>
        </w:tc>
        <w:tc>
          <w:tcPr>
            <w:tcW w:w="567" w:type="dxa"/>
            <w:hideMark/>
          </w:tcPr>
          <w:p w14:paraId="4E1D2C0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5030255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6214ADE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outh Korea</w:t>
            </w:r>
          </w:p>
        </w:tc>
        <w:tc>
          <w:tcPr>
            <w:tcW w:w="851" w:type="dxa"/>
            <w:hideMark/>
          </w:tcPr>
          <w:p w14:paraId="4E5F6A9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2021</w:t>
            </w:r>
          </w:p>
        </w:tc>
        <w:tc>
          <w:tcPr>
            <w:tcW w:w="1417" w:type="dxa"/>
            <w:hideMark/>
          </w:tcPr>
          <w:p w14:paraId="3D88817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nviromental, sociodemographic, climate data, malaria cases.</w:t>
            </w:r>
          </w:p>
        </w:tc>
        <w:tc>
          <w:tcPr>
            <w:tcW w:w="993" w:type="dxa"/>
            <w:hideMark/>
          </w:tcPr>
          <w:p w14:paraId="38DA7F1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Risk mapping</w:t>
            </w:r>
          </w:p>
        </w:tc>
        <w:tc>
          <w:tcPr>
            <w:tcW w:w="708" w:type="dxa"/>
            <w:hideMark/>
          </w:tcPr>
          <w:p w14:paraId="3149F07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7C9BDD8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Clim, Geo</w:t>
            </w:r>
          </w:p>
        </w:tc>
        <w:tc>
          <w:tcPr>
            <w:tcW w:w="850" w:type="dxa"/>
            <w:hideMark/>
          </w:tcPr>
          <w:p w14:paraId="028E500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BM, XGBoost, ensemble</w:t>
            </w:r>
          </w:p>
        </w:tc>
        <w:tc>
          <w:tcPr>
            <w:tcW w:w="709" w:type="dxa"/>
            <w:hideMark/>
          </w:tcPr>
          <w:p w14:paraId="28A0B0B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BM</w:t>
            </w:r>
          </w:p>
        </w:tc>
        <w:tc>
          <w:tcPr>
            <w:tcW w:w="3119" w:type="dxa"/>
            <w:hideMark/>
          </w:tcPr>
          <w:p w14:paraId="37A7978D"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on maps were produced showing malaria risks among civilians. Unweighted models performed excellently, while the weighted models performed moderately.</w:t>
            </w:r>
            <w:r w:rsidRPr="0073650C">
              <w:rPr>
                <w:rFonts w:ascii="Arial" w:eastAsia="Times New Roman" w:hAnsi="Arial" w:cs="Arial"/>
                <w:color w:val="000000"/>
                <w:sz w:val="13"/>
                <w:szCs w:val="13"/>
                <w:lang w:val="es-MX"/>
              </w:rPr>
              <w:br/>
              <w:t>Malaria case density in the previous year, elevation, and livestock farm density had the greatest influence.</w:t>
            </w:r>
          </w:p>
          <w:p w14:paraId="336DC282" w14:textId="77777777" w:rsidR="007E5FC2" w:rsidRPr="001F0E05" w:rsidRDefault="007E5FC2" w:rsidP="00A62680">
            <w:pPr>
              <w:rPr>
                <w:rFonts w:ascii="Arial" w:eastAsia="Times New Roman" w:hAnsi="Arial" w:cs="Arial"/>
                <w:color w:val="000000"/>
                <w:sz w:val="13"/>
                <w:szCs w:val="13"/>
                <w:lang w:val="es-MX"/>
              </w:rPr>
            </w:pPr>
          </w:p>
          <w:p w14:paraId="14CBB73E"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02E9C739" w14:textId="77777777" w:rsidTr="00A62680">
        <w:trPr>
          <w:trHeight w:val="315"/>
        </w:trPr>
        <w:tc>
          <w:tcPr>
            <w:tcW w:w="988" w:type="dxa"/>
            <w:hideMark/>
          </w:tcPr>
          <w:p w14:paraId="78F124FD"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ustaffa et al.</w:t>
            </w:r>
          </w:p>
          <w:p w14:paraId="5624EE74"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1g2vnfj39","properties":{"formattedCitation":"(133)","plainCitation":"(133)","noteIndex":0},"citationItems":[{"id":1949,"uris":["http://zotero.org/users/14738006/items/IDVUSF7E"],"itemData":{"id":1949,"type":"paper-conference","abstract":"Parameter tuning of Leas Squares Support Vector Machines (LSSVM) hyper-parameters, namely regularization parameter and kernel parameters plays a crucial role in obtaining a promising result in prediction task. Any improper values setting of the said hyper-parameters would demote the generalization of LSSVM. Concerning that matter, in this study, Flower Pollination Algorithm (PA), which is relatively new optimization algorithm is hybrid with LSSVM. Here, the FPA is served as an optimization algorithm for LSSVM. The hybrid FPA-LSSVM is later realized for prediction of dengue outbreak in Yogyakarta, Indonesia. Since it was first recognized, until now Dengue Fever (DF) remains as a major concern of public health in community, specifically during the massive outbreaks. A serious infection of dengue can progress into a more critical condition namely Dengue Hemorrhagic Fever (DHF). Therefore, a good prediction model is vital to predict the dengue outbreak cases. By using monthly disease surveillance and meteorological data, the performance of the prediction model is guided by Mean Square Error (MSE) and Root Mean Square Percentage Error (RMSPE). Findings of the study demonstrate that FPA-LSSVM is able to produce lower error rate compared to the other identified algorithms.","container-title":"2018 19th IEEE/ACIS International Conference on Software Engineering, Artificial Intelligence, Networking and Parallel/Distributed Computing (SNPD)","DOI":"10.1109/SNPD.2018.8441095","event-title":"2018 19th IEEE/ACIS International Conference on Software Engineering, Artificial Intelligence, Networking and Parallel/Distributed Computing (SNPD)","ISBN":"978-1-5386-5889-5","language":"en","page":"271-274","publisher":"IEEE","publisher-place":"Busan","source":"DOI.org (Crossref)","title":"Dengue Outbreak Prediction: Hybrid Meta-heuristic Model","title-short":"Dengue Outbreak Prediction","author":[{"family":"Mustaffa","given":"Zuriani"},{"family":"Sulaiman","given":"Mohd Herwan"},{"family":"Emawan","given":"Ferda"},{"family":"Yusof","given":"Yuhanis"},{"family":"Mohsin","given":"Mohamad Farhan Mohamad"}],"accessed":{"date-parts":[["2025",6,16]]},"issued":{"date-parts":[["2018",6]]}}}],"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33)</w:t>
            </w:r>
            <w:r w:rsidRPr="001F0E05">
              <w:rPr>
                <w:rFonts w:ascii="Arial" w:eastAsia="Times New Roman" w:hAnsi="Arial" w:cs="Arial"/>
                <w:color w:val="262626"/>
                <w:sz w:val="13"/>
                <w:szCs w:val="13"/>
                <w:lang w:val="es-MX"/>
              </w:rPr>
              <w:fldChar w:fldCharType="end"/>
            </w:r>
          </w:p>
        </w:tc>
        <w:tc>
          <w:tcPr>
            <w:tcW w:w="1701" w:type="dxa"/>
            <w:hideMark/>
          </w:tcPr>
          <w:p w14:paraId="61DCAB3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Outbreak Prediction: Hybrid Meta-heuristic Model</w:t>
            </w:r>
          </w:p>
        </w:tc>
        <w:tc>
          <w:tcPr>
            <w:tcW w:w="567" w:type="dxa"/>
            <w:hideMark/>
          </w:tcPr>
          <w:p w14:paraId="69A2077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8</w:t>
            </w:r>
          </w:p>
        </w:tc>
        <w:tc>
          <w:tcPr>
            <w:tcW w:w="992" w:type="dxa"/>
            <w:hideMark/>
          </w:tcPr>
          <w:p w14:paraId="08065FC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Dengue </w:t>
            </w:r>
          </w:p>
        </w:tc>
        <w:tc>
          <w:tcPr>
            <w:tcW w:w="850" w:type="dxa"/>
            <w:hideMark/>
          </w:tcPr>
          <w:p w14:paraId="77959B4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Indonesia </w:t>
            </w:r>
          </w:p>
        </w:tc>
        <w:tc>
          <w:tcPr>
            <w:tcW w:w="851" w:type="dxa"/>
            <w:hideMark/>
          </w:tcPr>
          <w:p w14:paraId="4171E26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1-2013</w:t>
            </w:r>
          </w:p>
        </w:tc>
        <w:tc>
          <w:tcPr>
            <w:tcW w:w="1417" w:type="dxa"/>
            <w:hideMark/>
          </w:tcPr>
          <w:p w14:paraId="490788D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Dengue cases time series data with rainfall, temperature and humidity values. </w:t>
            </w:r>
          </w:p>
        </w:tc>
        <w:tc>
          <w:tcPr>
            <w:tcW w:w="993" w:type="dxa"/>
            <w:hideMark/>
          </w:tcPr>
          <w:p w14:paraId="411AABB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373ADAC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67E901A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w:t>
            </w:r>
          </w:p>
        </w:tc>
        <w:tc>
          <w:tcPr>
            <w:tcW w:w="850" w:type="dxa"/>
            <w:hideMark/>
          </w:tcPr>
          <w:p w14:paraId="70F238D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FPA-LSSVM </w:t>
            </w:r>
          </w:p>
        </w:tc>
        <w:tc>
          <w:tcPr>
            <w:tcW w:w="709" w:type="dxa"/>
            <w:hideMark/>
          </w:tcPr>
          <w:p w14:paraId="177A842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t>
            </w:r>
          </w:p>
        </w:tc>
        <w:tc>
          <w:tcPr>
            <w:tcW w:w="3119" w:type="dxa"/>
            <w:hideMark/>
          </w:tcPr>
          <w:p w14:paraId="522C273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hybrid FPA-LSSVM model outperforms other comparable algorithms in predicting dengue outbreak cases.</w:t>
            </w:r>
          </w:p>
        </w:tc>
      </w:tr>
      <w:tr w:rsidR="007E5FC2" w:rsidRPr="001F0E05" w14:paraId="03AF5F02" w14:textId="77777777" w:rsidTr="00A62680">
        <w:trPr>
          <w:trHeight w:val="315"/>
        </w:trPr>
        <w:tc>
          <w:tcPr>
            <w:tcW w:w="988" w:type="dxa"/>
            <w:hideMark/>
          </w:tcPr>
          <w:p w14:paraId="5D8C7F71"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duwayezu et al.</w:t>
            </w:r>
          </w:p>
          <w:p w14:paraId="7201F28F"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3aud5d5n9","properties":{"formattedCitation":"(134)","plainCitation":"(134)","noteIndex":0},"citationItems":[{"id":1952,"uris":["http://zotero.org/users/14738006/items/IHIHCQ9B"],"itemData":{"id":1952,"type":"article-journal","abstract":"As found in the health studies literature, the levels of climate association between epidemiological diseases have been found to vary across regions. Therefore, it seems reasonable to allow for the possibility that relationships might vary spatially within regions. We implemented the geographically weighted random forest (GWRF) machine learning method to analyze ecological disease patterns caused by spatially non-stationary processes using a malaria incidence dataset for Rwanda. We first compared the geographically weighted regression (WGR), the global random forest (GRF), and the geographically weighted random forest (GWRF) to examine the spatial non-stationarity in the non-linear relationships between malaria incidence and their risk factors. We used the Gaussian areal kriging model to disaggregate the malaria incidence at the local administrative cell level to understand the relationships at a fine scale since the model goodness of fit was not satisfactory to explain malaria incidence due to the limited number of sample values. Our results show that in terms of the coefficients of determination and prediction accuracy, the geographical random forest model performs better than the GWR and the global random forest model. The coefficients of determination of the geographically weighted regression (R2), the global RF (R2), and the GWRF (R2) were 4.74, 0.76, and 0.79, respectively. The GWRF algorithm achieves the best result and reveals that risk factors (rainfall, land surface temperature, elevation, and air temperature) have a strong non-linear relationship with the spatial distribution of malaria incidence rates, which could have implications for supporting local initiatives for malaria elimination in Rwanda.","container-title":"Geospatial Health","DOI":"10.4081/gh.2023.1184","ISSN":"1970-7096, 1827-1987","issue":"1","journalAbbreviation":"Geospat Health","language":"en","license":"http://creativecommons.org/licenses/by-nc/4.0","source":"DOI.org (Crossref)","title":"Understanding the spatial non-stationarity in the relationships between malaria incidence and environmental risk factors using Geographically Weighted Random Forest: A case study in Rwanda.","title-short":"Understanding the spatial non-stationarity in the relationships between malaria incidence and environmental risk factors using Geographically Weighted Random Forest","volume":"18","author":[{"family":"Nduwayezu","given":"Gilbert"},{"family":"Zhao","given":"Pengxiang"},{"family":"Kagoyire","given":"Clarisse"},{"family":"Eklund","given":"Lina"},{"family":"Bizimana","given":"Jean Pierre"},{"family":"Pilesjo","given":"Petter"},{"family":"Mansourian","given":"Ali"}],"accessed":{"date-parts":[["2025",6,16]]},"issued":{"date-parts":[["2023",5,25]]}}}],"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4)</w:t>
            </w:r>
            <w:r w:rsidRPr="001F0E05">
              <w:rPr>
                <w:rFonts w:ascii="Arial" w:eastAsia="Times New Roman" w:hAnsi="Arial" w:cs="Arial"/>
                <w:color w:val="000000"/>
                <w:sz w:val="13"/>
                <w:szCs w:val="13"/>
                <w:lang w:val="es-MX"/>
              </w:rPr>
              <w:fldChar w:fldCharType="end"/>
            </w:r>
          </w:p>
        </w:tc>
        <w:tc>
          <w:tcPr>
            <w:tcW w:w="1701" w:type="dxa"/>
            <w:hideMark/>
          </w:tcPr>
          <w:p w14:paraId="4FC346F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Understanding the spatial non-stationarity in the relationships between malaria incidence and environmental risk factors using Geographically Weighted Random Forest: A case study in Rwanda</w:t>
            </w:r>
          </w:p>
        </w:tc>
        <w:tc>
          <w:tcPr>
            <w:tcW w:w="567" w:type="dxa"/>
            <w:hideMark/>
          </w:tcPr>
          <w:p w14:paraId="11875F7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3</w:t>
            </w:r>
          </w:p>
        </w:tc>
        <w:tc>
          <w:tcPr>
            <w:tcW w:w="992" w:type="dxa"/>
            <w:hideMark/>
          </w:tcPr>
          <w:p w14:paraId="1165D58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0ABDADE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wanda</w:t>
            </w:r>
          </w:p>
        </w:tc>
        <w:tc>
          <w:tcPr>
            <w:tcW w:w="851" w:type="dxa"/>
            <w:hideMark/>
          </w:tcPr>
          <w:p w14:paraId="29C6500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6</w:t>
            </w:r>
          </w:p>
        </w:tc>
        <w:tc>
          <w:tcPr>
            <w:tcW w:w="1417" w:type="dxa"/>
            <w:hideMark/>
          </w:tcPr>
          <w:p w14:paraId="37F95B8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Malaria incidence data and health service area data. </w:t>
            </w:r>
            <w:r w:rsidRPr="0073650C">
              <w:rPr>
                <w:rFonts w:ascii="Arial" w:eastAsia="Times New Roman" w:hAnsi="Arial" w:cs="Arial"/>
                <w:color w:val="262626"/>
                <w:sz w:val="13"/>
                <w:szCs w:val="13"/>
                <w:lang w:val="es-MX"/>
              </w:rPr>
              <w:br/>
              <w:t xml:space="preserve">Demographic, environmental and meteorological variables.  </w:t>
            </w:r>
          </w:p>
        </w:tc>
        <w:tc>
          <w:tcPr>
            <w:tcW w:w="993" w:type="dxa"/>
            <w:hideMark/>
          </w:tcPr>
          <w:p w14:paraId="743970A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w:t>
            </w:r>
          </w:p>
        </w:tc>
        <w:tc>
          <w:tcPr>
            <w:tcW w:w="708" w:type="dxa"/>
            <w:hideMark/>
          </w:tcPr>
          <w:p w14:paraId="5AA4C23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7DBB8D5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Clim, Geo, Ento</w:t>
            </w:r>
          </w:p>
        </w:tc>
        <w:tc>
          <w:tcPr>
            <w:tcW w:w="850" w:type="dxa"/>
            <w:hideMark/>
          </w:tcPr>
          <w:p w14:paraId="1F297EB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F</w:t>
            </w:r>
          </w:p>
        </w:tc>
        <w:tc>
          <w:tcPr>
            <w:tcW w:w="709" w:type="dxa"/>
            <w:hideMark/>
          </w:tcPr>
          <w:p w14:paraId="15EF435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16F6588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ffective analysis of malaria incidence variability using geographically weighted RF models, revealing non-linear relationships between malaria incidence and risk factors such as rainfall, land surface temperature, elevation, and air temperature.</w:t>
            </w:r>
            <w:r w:rsidRPr="0073650C">
              <w:rPr>
                <w:rFonts w:ascii="Arial" w:eastAsia="Times New Roman" w:hAnsi="Arial" w:cs="Arial"/>
                <w:color w:val="262626"/>
                <w:sz w:val="13"/>
                <w:szCs w:val="13"/>
                <w:lang w:val="es-MX"/>
              </w:rPr>
              <w:br/>
              <w:t xml:space="preserve"> </w:t>
            </w:r>
          </w:p>
        </w:tc>
      </w:tr>
      <w:tr w:rsidR="007E5FC2" w:rsidRPr="001F0E05" w14:paraId="4593C53A" w14:textId="77777777" w:rsidTr="00A62680">
        <w:trPr>
          <w:trHeight w:val="315"/>
        </w:trPr>
        <w:tc>
          <w:tcPr>
            <w:tcW w:w="988" w:type="dxa"/>
            <w:hideMark/>
          </w:tcPr>
          <w:p w14:paraId="79DC7E07"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soesie et al.</w:t>
            </w:r>
          </w:p>
          <w:p w14:paraId="1ADBDC7D"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nma86t22v","properties":{"formattedCitation":"(47)","plainCitation":"(47)","noteIndex":0},"citationItems":[{"id":1953,"uris":["http://zotero.org/users/14738006/items/WIUAHWIN"],"itemData":{"id":1953,"type":"article-journal","abstract":"Introduction: Data from social media have been shown to have utility in augmenting traditional approaches to public health surveillance. Quantifying the representativeness of these data is needed for making accurate public health inferences.\nMethods: We applied machine-learning methods to explore spatial and temporal dengue event reporting trends on Twitter relative to conﬁrmed cases, and quantiﬁed associations with sociodemographic factors across three Brazilian states (São Paulo, Rio de Janeiro, and Minas Gerais) at the municipality level.\nResults: Education and income were positive predictors of dengue reporting on Twitter. In contrast, municipalities with a higher percentage of older adults, and males were less likely to report suspected dengue disease on Twitter. Overall, municipalities with dengue disease tweets had higher mean per capita income and lower proportion of individuals with no primary school education.\nConclusions: These observations highlight the need to understand population representation across locations, age, and racial/ethnic backgrounds in studies using social media data for public health research. Additional data is needed to assess and compare data representativeness across regions in Brazil.","container-title":"PLoS Currents","DOI":"10.1371/currents.outbreaks.cc09a42586e16dc7dd62813b7ee5d6b6","ISSN":"2157-3999","journalAbbreviation":"PLoS Curr","language":"en","source":"DOI.org (Crossref)","title":"Social Media as a Sentinel for Disease Surveillance: What Does Sociodemographic Status Have to Do with It?","title-short":"Social Media as a Sentinel for Disease Surveillance","author":[{"family":"Nsoesie","given":"Elaine O."},{"family":"Flor","given":"Luisa"},{"family":"Hawkins","given":"Jared"},{"family":"Maharana","given":"Adyasha"},{"family":"Skotnes","given":"Tobi"},{"family":"Marinho","given":"Fatima"},{"family":"Brownstein","given":"John S."}],"accessed":{"date-parts":[["2025",6,16]]},"issued":{"date-parts":[["20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47)</w:t>
            </w:r>
            <w:r w:rsidRPr="001F0E05">
              <w:rPr>
                <w:rFonts w:ascii="Arial" w:eastAsia="Times New Roman" w:hAnsi="Arial" w:cs="Arial"/>
                <w:color w:val="000000"/>
                <w:sz w:val="13"/>
                <w:szCs w:val="13"/>
                <w:lang w:val="es-MX"/>
              </w:rPr>
              <w:fldChar w:fldCharType="end"/>
            </w:r>
          </w:p>
        </w:tc>
        <w:tc>
          <w:tcPr>
            <w:tcW w:w="1701" w:type="dxa"/>
            <w:hideMark/>
          </w:tcPr>
          <w:p w14:paraId="7FA66A5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Social Media as a Sentinel for Disease Surveillance: What Does Sociodemographic Status Have to Do with It? </w:t>
            </w:r>
          </w:p>
        </w:tc>
        <w:tc>
          <w:tcPr>
            <w:tcW w:w="567" w:type="dxa"/>
            <w:hideMark/>
          </w:tcPr>
          <w:p w14:paraId="2E49AD7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6</w:t>
            </w:r>
          </w:p>
        </w:tc>
        <w:tc>
          <w:tcPr>
            <w:tcW w:w="992" w:type="dxa"/>
            <w:hideMark/>
          </w:tcPr>
          <w:p w14:paraId="5B91B59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7FEFE3CD"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Brazil </w:t>
            </w:r>
          </w:p>
        </w:tc>
        <w:tc>
          <w:tcPr>
            <w:tcW w:w="851" w:type="dxa"/>
            <w:hideMark/>
          </w:tcPr>
          <w:p w14:paraId="3103250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2-2015</w:t>
            </w:r>
          </w:p>
        </w:tc>
        <w:tc>
          <w:tcPr>
            <w:tcW w:w="1417" w:type="dxa"/>
            <w:hideMark/>
          </w:tcPr>
          <w:p w14:paraId="60B0A3F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case data and dengue reports from Twitter </w:t>
            </w:r>
          </w:p>
        </w:tc>
        <w:tc>
          <w:tcPr>
            <w:tcW w:w="993" w:type="dxa"/>
            <w:hideMark/>
          </w:tcPr>
          <w:p w14:paraId="738ED819"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Real-Time monitoring</w:t>
            </w:r>
          </w:p>
        </w:tc>
        <w:tc>
          <w:tcPr>
            <w:tcW w:w="708" w:type="dxa"/>
            <w:hideMark/>
          </w:tcPr>
          <w:p w14:paraId="4A053F1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4651AFD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Net</w:t>
            </w:r>
          </w:p>
        </w:tc>
        <w:tc>
          <w:tcPr>
            <w:tcW w:w="850" w:type="dxa"/>
            <w:hideMark/>
          </w:tcPr>
          <w:p w14:paraId="46D2BEB1"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MaxEnt, NB, SVM </w:t>
            </w:r>
          </w:p>
        </w:tc>
        <w:tc>
          <w:tcPr>
            <w:tcW w:w="709" w:type="dxa"/>
            <w:hideMark/>
          </w:tcPr>
          <w:p w14:paraId="1DEA570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B</w:t>
            </w:r>
          </w:p>
        </w:tc>
        <w:tc>
          <w:tcPr>
            <w:tcW w:w="3119" w:type="dxa"/>
            <w:hideMark/>
          </w:tcPr>
          <w:p w14:paraId="42189EE0" w14:textId="77777777" w:rsidR="007E5FC2" w:rsidRPr="0073650C" w:rsidRDefault="007E5FC2" w:rsidP="00A62680">
            <w:pPr>
              <w:rPr>
                <w:rFonts w:ascii="Arial" w:eastAsia="Times New Roman" w:hAnsi="Arial" w:cs="Arial"/>
                <w:color w:val="000000"/>
                <w:sz w:val="13"/>
                <w:szCs w:val="13"/>
                <w:lang w:val="es-MX"/>
              </w:rPr>
            </w:pPr>
            <w:r>
              <w:rPr>
                <w:rFonts w:ascii="Arial" w:eastAsia="Times New Roman" w:hAnsi="Arial" w:cs="Arial"/>
                <w:color w:val="000000"/>
                <w:sz w:val="13"/>
                <w:szCs w:val="13"/>
                <w:lang w:val="es-MX"/>
              </w:rPr>
              <w:t xml:space="preserve">ML </w:t>
            </w:r>
            <w:r w:rsidRPr="0073650C">
              <w:rPr>
                <w:rFonts w:ascii="Arial" w:eastAsia="Times New Roman" w:hAnsi="Arial" w:cs="Arial"/>
                <w:color w:val="000000"/>
                <w:sz w:val="13"/>
                <w:szCs w:val="13"/>
                <w:lang w:val="es-MX"/>
              </w:rPr>
              <w:t xml:space="preserve">classifiers accurately identified relevant tweets, and there was a strong correlation between tweet volume and confirmed dengue cases in several municipalities in Brazil. </w:t>
            </w:r>
          </w:p>
        </w:tc>
      </w:tr>
      <w:tr w:rsidR="007E5FC2" w:rsidRPr="001F0E05" w14:paraId="3FD44F23" w14:textId="77777777" w:rsidTr="00A62680">
        <w:trPr>
          <w:trHeight w:val="315"/>
        </w:trPr>
        <w:tc>
          <w:tcPr>
            <w:tcW w:w="988" w:type="dxa"/>
            <w:hideMark/>
          </w:tcPr>
          <w:p w14:paraId="51021158"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Ong and Ahmad</w:t>
            </w:r>
          </w:p>
          <w:p w14:paraId="57603D8D" w14:textId="77777777" w:rsidR="007E5FC2" w:rsidRPr="001F0E05"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81g3s8unn","properties":{"formattedCitation":"(135)","plainCitation":"(135)","noteIndex":0},"citationItems":[{"id":1142,"uris":["http://zotero.org/users/14738006/items/THJJB8B3"],"itemData":{"id":1142,"type":"article-journal","abstract":"Mosquito-borne diseases (MBDs) are a major threat worldwide, and public consultation on these diseases is critical to disease control decision-making. However, traditional public surveys are time-consuming and labor-intensive and do not allow for timely decision-making. Recent studies have explored text analytic approaches to elicit public comments from social media for public health. Therefore, this study aims to demonstrate a text analytics pipeline to identify the MBD topics that were discussed on Twitter and significantly influenced public opinion. A total of 25,000 tweets were retrieved from Twitter, topics were modelled using LDA and sentiment polarities were calculated using the VADER model. After data cleaning, we obtained a total of 6,243 tweets, which we were able to process with the feature selection algorithms. Boruta was used as a feature selection algorithm to determine the importance of topics to public opinion. The result was validated using multinomial logistic regression (MLR) performance and expert judgement. Important issues such as breeding sites, mosquito control, impact/funding, time of year, other diseases with similar symptoms, mosquitohuman interaction and biomarkers for diagnosis were identified by both LDA and experts. The MLR result shows that the topics selected by LASSO perform significantly better than the other algorithms, and the experts further justify the topics in the discussion.","container-title":"PeerJ","DOI":"10.7717/peerj.17045","ISSN":"2167-8359","language":"en","license":"https://creativecommons.org/licenses/by/4.0/","page":"e17045","source":"DOI.org (Crossref)","title":"Tracking mosquito-borne diseases via social media: a machine learning approach to topic modelling and sentiment analysis","title-short":"Tracking mosquito-borne diseases via social media","volume":"12","author":[{"family":"Ong","given":"Song-Quan"},{"family":"Ahmad","given":"Hamdan"}],"issued":{"date-parts":[["2024",3,1]]}}}],"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35)</w:t>
            </w:r>
            <w:r w:rsidRPr="001F0E05">
              <w:rPr>
                <w:rFonts w:ascii="Arial" w:eastAsia="Times New Roman" w:hAnsi="Arial" w:cs="Arial"/>
                <w:color w:val="262626"/>
                <w:sz w:val="13"/>
                <w:szCs w:val="13"/>
                <w:lang w:val="es-MX"/>
              </w:rPr>
              <w:fldChar w:fldCharType="end"/>
            </w:r>
          </w:p>
          <w:p w14:paraId="2226293C" w14:textId="77777777" w:rsidR="007E5FC2" w:rsidRPr="0073650C" w:rsidRDefault="007E5FC2" w:rsidP="00A62680">
            <w:pPr>
              <w:rPr>
                <w:rFonts w:ascii="Arial" w:eastAsia="Times New Roman" w:hAnsi="Arial" w:cs="Arial"/>
                <w:color w:val="262626"/>
                <w:sz w:val="13"/>
                <w:szCs w:val="13"/>
                <w:lang w:val="es-MX"/>
              </w:rPr>
            </w:pPr>
          </w:p>
        </w:tc>
        <w:tc>
          <w:tcPr>
            <w:tcW w:w="1701" w:type="dxa"/>
            <w:hideMark/>
          </w:tcPr>
          <w:p w14:paraId="2D08A29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racking mosquito-borne diseases via social media: a machine learning approach to topic modelling and sentiment analysis</w:t>
            </w:r>
          </w:p>
        </w:tc>
        <w:tc>
          <w:tcPr>
            <w:tcW w:w="567" w:type="dxa"/>
            <w:hideMark/>
          </w:tcPr>
          <w:p w14:paraId="3F5137E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29DA0DE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hikungunya, Malaria</w:t>
            </w:r>
          </w:p>
        </w:tc>
        <w:tc>
          <w:tcPr>
            <w:tcW w:w="850" w:type="dxa"/>
            <w:hideMark/>
          </w:tcPr>
          <w:p w14:paraId="2D543C3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ysia</w:t>
            </w:r>
          </w:p>
        </w:tc>
        <w:tc>
          <w:tcPr>
            <w:tcW w:w="851" w:type="dxa"/>
            <w:hideMark/>
          </w:tcPr>
          <w:p w14:paraId="1397205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2</w:t>
            </w:r>
          </w:p>
        </w:tc>
        <w:tc>
          <w:tcPr>
            <w:tcW w:w="1417" w:type="dxa"/>
            <w:hideMark/>
          </w:tcPr>
          <w:p w14:paraId="27C1587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5,000 tweets</w:t>
            </w:r>
          </w:p>
        </w:tc>
        <w:tc>
          <w:tcPr>
            <w:tcW w:w="993" w:type="dxa"/>
            <w:hideMark/>
          </w:tcPr>
          <w:p w14:paraId="3F6BAE6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eal-Time monitoring</w:t>
            </w:r>
          </w:p>
        </w:tc>
        <w:tc>
          <w:tcPr>
            <w:tcW w:w="708" w:type="dxa"/>
            <w:hideMark/>
          </w:tcPr>
          <w:p w14:paraId="210EE28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w:t>
            </w:r>
          </w:p>
        </w:tc>
        <w:tc>
          <w:tcPr>
            <w:tcW w:w="851" w:type="dxa"/>
            <w:hideMark/>
          </w:tcPr>
          <w:p w14:paraId="53158D4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et</w:t>
            </w:r>
          </w:p>
        </w:tc>
        <w:tc>
          <w:tcPr>
            <w:tcW w:w="850" w:type="dxa"/>
            <w:hideMark/>
          </w:tcPr>
          <w:p w14:paraId="7CDA42D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ASSO, LDA, MLR, RF</w:t>
            </w:r>
          </w:p>
        </w:tc>
        <w:tc>
          <w:tcPr>
            <w:tcW w:w="709" w:type="dxa"/>
            <w:hideMark/>
          </w:tcPr>
          <w:p w14:paraId="5C42648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ASSO</w:t>
            </w:r>
          </w:p>
        </w:tc>
        <w:tc>
          <w:tcPr>
            <w:tcW w:w="3119" w:type="dxa"/>
            <w:hideMark/>
          </w:tcPr>
          <w:p w14:paraId="7A187592"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en topics related to mosquito-borne diseases were identified, including breeding sites, mosquito control, impact/funding, time of year, other diseases with similar symptoms, mosquito-human interaction, and biomarkers for diagnosis. Dengue had the highest number of tweets among mosquito-borne diseases.</w:t>
            </w:r>
          </w:p>
          <w:p w14:paraId="17636803" w14:textId="77777777" w:rsidR="007E5FC2" w:rsidRPr="001F0E05" w:rsidRDefault="007E5FC2" w:rsidP="00A62680">
            <w:pPr>
              <w:rPr>
                <w:rFonts w:ascii="Arial" w:eastAsia="Times New Roman" w:hAnsi="Arial" w:cs="Arial"/>
                <w:color w:val="262626"/>
                <w:sz w:val="13"/>
                <w:szCs w:val="13"/>
                <w:lang w:val="es-MX"/>
              </w:rPr>
            </w:pPr>
          </w:p>
          <w:p w14:paraId="5B9A0C3C"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7B97CF06" w14:textId="77777777" w:rsidTr="00A62680">
        <w:trPr>
          <w:trHeight w:val="2655"/>
        </w:trPr>
        <w:tc>
          <w:tcPr>
            <w:tcW w:w="988" w:type="dxa"/>
            <w:hideMark/>
          </w:tcPr>
          <w:p w14:paraId="4EECB66C"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Ong et al.</w:t>
            </w:r>
          </w:p>
          <w:p w14:paraId="6A1F3CBA"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6te9nijj1","properties":{"formattedCitation":"(136)","plainCitation":"(136)","noteIndex":0},"citationItems":[{"id":1960,"uris":["http://zotero.org/users/14738006/items/ALV3C7W6"],"itemData":{"id":1960,"type":"article-journal","abstract":"Abstract\n            Machine learning algorithms (ML) are receiving a lot of attention in the development of predictive models for monitoring dengue transmission rates. Previous work has focused only on specific weather variables and algorithms, and there is still a need for a model that uses more variables and algorithms that have higher performance. In this study, we use vector indices and meteorological data as predictors to develop the ML models. We trained and validated seven ML algorithms, including an ensemble ML method, and compared their performance using the receiver operating characteristic (ROC) with the area under the curve (AUC), accuracy and F1 score. Our results show that an ensemble ML such as XG Boost, AdaBoost and Random Forest perform better than the logistics regression, Naïve Bayens, decision tree, and support vector machine (SVM), with XGBoost having the highest AUC, accuracy and F1 score. Analysis of the importance of the variables showed that the container index was the least important. By removing this variable, the ML models improved their performance by at least 6% in AUC and F1 score. Our result provides a framework for future studies on the use of predictive models in the development of an early warning system.","container-title":"Scientific Reports","DOI":"10.1038/s41598-023-46342-2","ISSN":"2045-2322","issue":"1","journalAbbreviation":"Sci Rep","language":"en","page":"19129","source":"DOI.org (Crossref)","title":"Predicting dengue transmission rates by comparing different machine learning models with vector indices and meteorological data","volume":"13","author":[{"family":"Ong","given":"Song Quan"},{"family":"Isawasan","given":"Pradeep"},{"family":"Ngesom","given":"Ahmad Mohiddin Mohd"},{"family":"Shahar","given":"Hanipah"},{"family":"Lasim","given":"As’malia Md"},{"family":"Nair","given":"Gomesh"}],"issued":{"date-parts":[["2023",11,5]]}}}],"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6)</w:t>
            </w:r>
            <w:r w:rsidRPr="001F0E05">
              <w:rPr>
                <w:rFonts w:ascii="Arial" w:eastAsia="Times New Roman" w:hAnsi="Arial" w:cs="Arial"/>
                <w:color w:val="000000"/>
                <w:sz w:val="13"/>
                <w:szCs w:val="13"/>
                <w:lang w:val="es-MX"/>
              </w:rPr>
              <w:fldChar w:fldCharType="end"/>
            </w:r>
          </w:p>
        </w:tc>
        <w:tc>
          <w:tcPr>
            <w:tcW w:w="1701" w:type="dxa"/>
            <w:hideMark/>
          </w:tcPr>
          <w:p w14:paraId="4B69903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Predicting dengue transmission rates by comparing different machine learning models with vector indices and meteorological data </w:t>
            </w:r>
          </w:p>
        </w:tc>
        <w:tc>
          <w:tcPr>
            <w:tcW w:w="567" w:type="dxa"/>
            <w:hideMark/>
          </w:tcPr>
          <w:p w14:paraId="2BCDCC3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3</w:t>
            </w:r>
          </w:p>
        </w:tc>
        <w:tc>
          <w:tcPr>
            <w:tcW w:w="992" w:type="dxa"/>
            <w:hideMark/>
          </w:tcPr>
          <w:p w14:paraId="111F619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7BEEFBD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ysia </w:t>
            </w:r>
          </w:p>
        </w:tc>
        <w:tc>
          <w:tcPr>
            <w:tcW w:w="851" w:type="dxa"/>
            <w:hideMark/>
          </w:tcPr>
          <w:p w14:paraId="1A409D8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8-2020</w:t>
            </w:r>
          </w:p>
        </w:tc>
        <w:tc>
          <w:tcPr>
            <w:tcW w:w="1417" w:type="dxa"/>
            <w:hideMark/>
          </w:tcPr>
          <w:p w14:paraId="3BE935D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Vector indices, meteorological data and dengue transmission rates. </w:t>
            </w:r>
          </w:p>
        </w:tc>
        <w:tc>
          <w:tcPr>
            <w:tcW w:w="993" w:type="dxa"/>
            <w:hideMark/>
          </w:tcPr>
          <w:p w14:paraId="7CC2559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vector/host ecology</w:t>
            </w:r>
          </w:p>
        </w:tc>
        <w:tc>
          <w:tcPr>
            <w:tcW w:w="708" w:type="dxa"/>
            <w:hideMark/>
          </w:tcPr>
          <w:p w14:paraId="465B34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3406D6A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 Ento</w:t>
            </w:r>
          </w:p>
        </w:tc>
        <w:tc>
          <w:tcPr>
            <w:tcW w:w="850" w:type="dxa"/>
            <w:hideMark/>
          </w:tcPr>
          <w:p w14:paraId="05648CA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daBoost, DT, LR, NB, RF, SVM, XGBoost </w:t>
            </w:r>
          </w:p>
        </w:tc>
        <w:tc>
          <w:tcPr>
            <w:tcW w:w="709" w:type="dxa"/>
            <w:hideMark/>
          </w:tcPr>
          <w:p w14:paraId="7D746B9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w:t>
            </w:r>
          </w:p>
        </w:tc>
        <w:tc>
          <w:tcPr>
            <w:tcW w:w="3119" w:type="dxa"/>
            <w:hideMark/>
          </w:tcPr>
          <w:p w14:paraId="7650249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semble ML like XGboost, AdaBoost and RF, perform better than other algorithms in predicting dengue transmission rates.</w:t>
            </w:r>
            <w:r w:rsidRPr="0073650C">
              <w:rPr>
                <w:rFonts w:ascii="Arial" w:eastAsia="Times New Roman" w:hAnsi="Arial" w:cs="Arial"/>
                <w:color w:val="000000"/>
                <w:sz w:val="13"/>
                <w:szCs w:val="13"/>
                <w:lang w:val="es-MX"/>
              </w:rPr>
              <w:br/>
              <w:t xml:space="preserve">Meteorological variables are more important than vector indices in these models. </w:t>
            </w:r>
          </w:p>
        </w:tc>
      </w:tr>
      <w:tr w:rsidR="007E5FC2" w:rsidRPr="001F0E05" w14:paraId="414E5500" w14:textId="77777777" w:rsidTr="00A62680">
        <w:trPr>
          <w:trHeight w:val="315"/>
        </w:trPr>
        <w:tc>
          <w:tcPr>
            <w:tcW w:w="988" w:type="dxa"/>
            <w:hideMark/>
          </w:tcPr>
          <w:p w14:paraId="09EE1F3B"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arikh et al.</w:t>
            </w:r>
          </w:p>
          <w:p w14:paraId="0F30CC44"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eanv4jlkp","properties":{"formattedCitation":"(49)","plainCitation":"(49)","noteIndex":0},"citationItems":[{"id":1963,"uris":["http://zotero.org/users/14738006/items/4GJYUHWW"],"itemData":{"id":1963,"type":"article-journal","abstract":"Background: Currently, the identification of infectious disease re-emergence is performed without describing specific quantitative criteria that can be used to identify re-emergence events consistently. This practice may lead to ineffective mitigation. In addition, identification of factors contributing to local disease re-emergence and assessment of global disease re-emergence require access to data about disease incidence and a large number of factors at the local level for the entire world. This paper presents Re-emerging Disease Alert (RED Alert), a web-based tool designed to help public health officials detect and understand infectious disease re-emergence.\nObjective: Our objective is to bring together a variety of disease-related data and analytics needed to help public health analysts answer the following 3 primary questions for detecting and understanding disease re-emergence: Is there a potential disease re-emergence at the local (country) level? What are the potential contributing factors for this re-emergence? Is there a potential for global re-emergence?\nMethods: We collected and cleaned disease-related data (eg, case counts, vaccination rates, and indicators related to disease transmission) from several data sources including the World Health Organization (WHO), Pan American Health Organization (PAHO), World Bank, and Gideon. We combined these data with machine learning and visual analytics into a tool called RED Alert to detect re-emergence for the following 4 diseases: measles, cholera, dengue, and yellow fever. We evaluated the performance of the machine learning models for re-emergence detection and reviewed the output of the tool through a number of case studies.\nResults: Our supervised learning models were able to identify 82%-90% of the local re-emergence events, although with 18%-31% (except 46% for dengue) false positives. This is consistent with our goal of identifying all possible re-emergences while allowing some false positives. The review of the web-based tool through case studies showed that local re-emergence detection was possible and that the tool provided actionable information about potential factors contributing to the local disease re-emergence and trends in global disease re-emergence.\nConclusions: To the best of our knowledge, this is the first tool that focuses specifically on disease re-emergence and addresses the important challenges mentioned above.","container-title":"JMIR Public Health and Surveillance","DOI":"10.2196/24132","ISSN":"2369-2960","issue":"1","journalAbbreviation":"JMIR Public Health Surveill","language":"en","page":"e24132","source":"DOI.org (Crossref)","title":"Improving Detection of Disease Re-emergence Using a Web-Based Tool (RED Alert): Design and Case Analysis Study","title-short":"Improving Detection of Disease Re-emergence Using a Web-Based Tool (RED Alert)","volume":"7","author":[{"family":"Parikh","given":"Nidhi"},{"family":"Daughton","given":"Ashlynn R"},{"family":"Rosenberger","given":"William Earl"},{"family":"Aberle","given":"Derek Jacob"},{"family":"Chitanvis","given":"Maneesha Elizabeth"},{"family":"Altherr","given":"Forest Michael"},{"family":"Velappan","given":"Nileena"},{"family":"Fairchild","given":"Geoffrey"},{"family":"Deshpande","given":"Alina"}],"issued":{"date-parts":[["2021",1,7]]}}}],"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49)</w:t>
            </w:r>
            <w:r w:rsidRPr="001F0E05">
              <w:rPr>
                <w:rFonts w:ascii="Arial" w:eastAsia="Times New Roman" w:hAnsi="Arial" w:cs="Arial"/>
                <w:color w:val="262626"/>
                <w:sz w:val="13"/>
                <w:szCs w:val="13"/>
                <w:lang w:val="es-MX"/>
              </w:rPr>
              <w:fldChar w:fldCharType="end"/>
            </w:r>
          </w:p>
        </w:tc>
        <w:tc>
          <w:tcPr>
            <w:tcW w:w="1701" w:type="dxa"/>
            <w:hideMark/>
          </w:tcPr>
          <w:p w14:paraId="5E18F82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mproving Detection of Disease Re-emergence Using a Web-Based Tool (RED Alert)</w:t>
            </w:r>
          </w:p>
        </w:tc>
        <w:tc>
          <w:tcPr>
            <w:tcW w:w="567" w:type="dxa"/>
            <w:hideMark/>
          </w:tcPr>
          <w:p w14:paraId="7EF5243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1</w:t>
            </w:r>
          </w:p>
        </w:tc>
        <w:tc>
          <w:tcPr>
            <w:tcW w:w="992" w:type="dxa"/>
            <w:hideMark/>
          </w:tcPr>
          <w:p w14:paraId="1D7B64B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Yellow fever</w:t>
            </w:r>
          </w:p>
        </w:tc>
        <w:tc>
          <w:tcPr>
            <w:tcW w:w="850" w:type="dxa"/>
            <w:hideMark/>
          </w:tcPr>
          <w:p w14:paraId="21D2A6C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Various</w:t>
            </w:r>
          </w:p>
        </w:tc>
        <w:tc>
          <w:tcPr>
            <w:tcW w:w="851" w:type="dxa"/>
            <w:hideMark/>
          </w:tcPr>
          <w:p w14:paraId="2955F1C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w:t>
            </w:r>
          </w:p>
        </w:tc>
        <w:tc>
          <w:tcPr>
            <w:tcW w:w="1417" w:type="dxa"/>
            <w:hideMark/>
          </w:tcPr>
          <w:p w14:paraId="6128F09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Number of cases, vaccination rates and disease indicators from WHO, PAHO, World bank </w:t>
            </w:r>
          </w:p>
        </w:tc>
        <w:tc>
          <w:tcPr>
            <w:tcW w:w="993" w:type="dxa"/>
            <w:hideMark/>
          </w:tcPr>
          <w:p w14:paraId="7AA31C3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Real-time monitoring</w:t>
            </w:r>
          </w:p>
        </w:tc>
        <w:tc>
          <w:tcPr>
            <w:tcW w:w="708" w:type="dxa"/>
            <w:hideMark/>
          </w:tcPr>
          <w:p w14:paraId="5E7E1C6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H</w:t>
            </w:r>
          </w:p>
        </w:tc>
        <w:tc>
          <w:tcPr>
            <w:tcW w:w="851" w:type="dxa"/>
            <w:hideMark/>
          </w:tcPr>
          <w:p w14:paraId="2714A51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w:t>
            </w:r>
          </w:p>
        </w:tc>
        <w:tc>
          <w:tcPr>
            <w:tcW w:w="850" w:type="dxa"/>
            <w:hideMark/>
          </w:tcPr>
          <w:p w14:paraId="5E0D242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T, RF</w:t>
            </w:r>
          </w:p>
        </w:tc>
        <w:tc>
          <w:tcPr>
            <w:tcW w:w="709" w:type="dxa"/>
            <w:hideMark/>
          </w:tcPr>
          <w:p w14:paraId="39303DF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F </w:t>
            </w:r>
          </w:p>
        </w:tc>
        <w:tc>
          <w:tcPr>
            <w:tcW w:w="3119" w:type="dxa"/>
            <w:hideMark/>
          </w:tcPr>
          <w:p w14:paraId="0AC4F74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ED Alert is a useful tool for identifying potential disease re-emergence, determining contributing factors, and assessing global re-emergence trends.</w:t>
            </w:r>
            <w:r w:rsidRPr="0073650C">
              <w:rPr>
                <w:rFonts w:ascii="Arial" w:eastAsia="Times New Roman" w:hAnsi="Arial" w:cs="Arial"/>
                <w:color w:val="262626"/>
                <w:sz w:val="13"/>
                <w:szCs w:val="13"/>
                <w:lang w:val="es-MX"/>
              </w:rPr>
              <w:br/>
              <w:t xml:space="preserve">The supervised learning models were able to identify 82%-90% of the local re-emergence events, although with 18%-31% (except 46% for dengue) false positives. </w:t>
            </w:r>
          </w:p>
        </w:tc>
      </w:tr>
      <w:tr w:rsidR="007E5FC2" w:rsidRPr="001F0E05" w14:paraId="1A7ABE14" w14:textId="77777777" w:rsidTr="00A62680">
        <w:trPr>
          <w:trHeight w:val="315"/>
        </w:trPr>
        <w:tc>
          <w:tcPr>
            <w:tcW w:w="988" w:type="dxa"/>
            <w:hideMark/>
          </w:tcPr>
          <w:p w14:paraId="751FB96A"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atil and Pandya</w:t>
            </w:r>
          </w:p>
          <w:p w14:paraId="5D18FE3C"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c9cp3h20e","properties":{"formattedCitation":"(137)","plainCitation":"(137)","noteIndex":0},"citationItems":[{"id":1965,"uris":["http://zotero.org/users/14738006/items/WDF3H3X3"],"itemData":{"id":1965,"type":"article-journal","abstract":"For forecasting the spread of dengue, monitoring climate change and its effects speciﬁc to the disease is necessary. Dengue is one of the most rapidly spreading vector-borne infectious diseases. This paper proposes a forecasting model for predicting dengue incidences considering climatic variability across nine cities of Maharashtra state of India over 10 years. The work involves the collection of ﬁve climatic factors such as mean minimum temperature, mean maximum temperature, relative humidity, rainfall, and mean wind speed for 10 years. Monthly incidences of dengue for the same locations are also collected. Different regression models such as random forest regression, decision trees regression, support vector regress, multiple linear regression, elastic net regression, and polynomial regression are used. Time-series forecasting models such as holt’s forecasting, autoregressive, Moving average, ARIMA, SARIMA, and Facebook prophet are implemented and compared to forecast the dengue outbreak accurately. The research shows that humidity and mean maximum temperature are the major climate factors and exhibit strong positive and negative correlation, respectively, with dengue incidences for all locations of Maharashtra state. Mean minimum temperature and rainfall are moderately positively correlated with dengue incidences. Mean wind speed is a less signiﬁcant factor and is weakly negatively correlated with dengue incidences. Root mean square error (RMSE), mean absolute error (MAE), and R square error (R2) evaluation metrics are used to compare the performance of the prediction model. Random Forest Regression is the best-ﬁt regression model for ﬁve out of nine cities, while Support Vector Regression is for two cities. Facebook Prophet Model is the best ﬁt time series forecasting model for six out of nine cities. Based on the prediction, Mumbai, Thane, Nashik, and Pune are the high-risk regions, especially in August, September, and October. The ﬁndings exhibit an effective early warning system that would predict the outbreak of other infectious diseases. It will help the relevant authorities to take accurate preventive measures.","container-title":"Frontiers in Public Health","DOI":"10.3389/fpubh.2021.798034","ISSN":"2296-2565","journalAbbreviation":"Front. Public Health","language":"en","page":"798034","source":"DOI.org (Crossref)","title":"Forecasting Dengue Hotspots Associated With Variation in Meteorological Parameters Using Regression and Time Series Models","volume":"9","author":[{"family":"Patil","given":"Seema"},{"family":"Pandya","given":"Sharnil"}],"issued":{"date-parts":[["2021",11,2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7)</w:t>
            </w:r>
            <w:r w:rsidRPr="001F0E05">
              <w:rPr>
                <w:rFonts w:ascii="Arial" w:eastAsia="Times New Roman" w:hAnsi="Arial" w:cs="Arial"/>
                <w:color w:val="000000"/>
                <w:sz w:val="13"/>
                <w:szCs w:val="13"/>
                <w:lang w:val="es-MX"/>
              </w:rPr>
              <w:fldChar w:fldCharType="end"/>
            </w:r>
          </w:p>
        </w:tc>
        <w:tc>
          <w:tcPr>
            <w:tcW w:w="1701" w:type="dxa"/>
            <w:hideMark/>
          </w:tcPr>
          <w:p w14:paraId="22DE1E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Dengue Hotspots Associated With Variation in Meteorological Parameters Using Regression and Time Series Models</w:t>
            </w:r>
          </w:p>
        </w:tc>
        <w:tc>
          <w:tcPr>
            <w:tcW w:w="567" w:type="dxa"/>
            <w:hideMark/>
          </w:tcPr>
          <w:p w14:paraId="3E51C5D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621EC71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51C92B07"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India</w:t>
            </w:r>
          </w:p>
        </w:tc>
        <w:tc>
          <w:tcPr>
            <w:tcW w:w="851" w:type="dxa"/>
            <w:hideMark/>
          </w:tcPr>
          <w:p w14:paraId="2D848BA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9-2019</w:t>
            </w:r>
          </w:p>
        </w:tc>
        <w:tc>
          <w:tcPr>
            <w:tcW w:w="1417" w:type="dxa"/>
            <w:hideMark/>
          </w:tcPr>
          <w:p w14:paraId="50EF476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onthly dengue disease incidence data and climate data. </w:t>
            </w:r>
          </w:p>
        </w:tc>
        <w:tc>
          <w:tcPr>
            <w:tcW w:w="993" w:type="dxa"/>
            <w:hideMark/>
          </w:tcPr>
          <w:p w14:paraId="06935FA4"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Forecasting</w:t>
            </w:r>
          </w:p>
        </w:tc>
        <w:tc>
          <w:tcPr>
            <w:tcW w:w="708" w:type="dxa"/>
            <w:hideMark/>
          </w:tcPr>
          <w:p w14:paraId="5EC8B78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55364CB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1F295CE0"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ARIMA, DTR, ElasticNet,  MLR, PR, RFR, SARIMA, SVR</w:t>
            </w:r>
          </w:p>
        </w:tc>
        <w:tc>
          <w:tcPr>
            <w:tcW w:w="709" w:type="dxa"/>
            <w:hideMark/>
          </w:tcPr>
          <w:p w14:paraId="10DCBBC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R best model for five out of nine cities</w:t>
            </w:r>
            <w:r w:rsidRPr="0073650C">
              <w:rPr>
                <w:rFonts w:ascii="Arial" w:eastAsia="Times New Roman" w:hAnsi="Arial" w:cs="Arial"/>
                <w:color w:val="000000"/>
                <w:sz w:val="13"/>
                <w:szCs w:val="13"/>
                <w:lang w:val="es-MX"/>
              </w:rPr>
              <w:br/>
              <w:t xml:space="preserve">SVR for </w:t>
            </w:r>
            <w:r w:rsidRPr="0073650C">
              <w:rPr>
                <w:rFonts w:ascii="Arial" w:eastAsia="Times New Roman" w:hAnsi="Arial" w:cs="Arial"/>
                <w:color w:val="000000"/>
                <w:sz w:val="13"/>
                <w:szCs w:val="13"/>
                <w:lang w:val="es-MX"/>
              </w:rPr>
              <w:lastRenderedPageBreak/>
              <w:t xml:space="preserve">two out of nine cities </w:t>
            </w:r>
            <w:r w:rsidRPr="0073650C">
              <w:rPr>
                <w:rFonts w:ascii="Arial" w:eastAsia="Times New Roman" w:hAnsi="Arial" w:cs="Arial"/>
                <w:color w:val="000000"/>
                <w:sz w:val="13"/>
                <w:szCs w:val="13"/>
                <w:lang w:val="es-MX"/>
              </w:rPr>
              <w:br/>
              <w:t>Facebook prophet is the best time fit series forecasting model for six out of nine cities.</w:t>
            </w:r>
          </w:p>
        </w:tc>
        <w:tc>
          <w:tcPr>
            <w:tcW w:w="3119" w:type="dxa"/>
            <w:hideMark/>
          </w:tcPr>
          <w:p w14:paraId="7F1D19FB" w14:textId="77777777" w:rsidR="007E5FC2" w:rsidRPr="0073650C" w:rsidRDefault="007E5FC2" w:rsidP="00A62680">
            <w:pPr>
              <w:spacing w:after="240"/>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 xml:space="preserve">A forecasting model was developed to predict dengue outbreaks in India. Climate parameters such as mean maximum temperature, mean minimum temperature, relative humidity, and total monthly rainfall are correlated with dengue incidence. </w:t>
            </w:r>
          </w:p>
        </w:tc>
      </w:tr>
      <w:tr w:rsidR="007E5FC2" w:rsidRPr="001F0E05" w14:paraId="278B7989" w14:textId="77777777" w:rsidTr="00A62680">
        <w:trPr>
          <w:trHeight w:val="315"/>
        </w:trPr>
        <w:tc>
          <w:tcPr>
            <w:tcW w:w="988" w:type="dxa"/>
            <w:hideMark/>
          </w:tcPr>
          <w:p w14:paraId="71DABD89"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ahman et al.</w:t>
            </w:r>
          </w:p>
          <w:p w14:paraId="6FA61A6A"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g2ehcfrm3","properties":{"formattedCitation":"(54)","plainCitation":"(54)","noteIndex":0},"citationItems":[{"id":1970,"uris":["http://zotero.org/users/14738006/items/47RTKB5A"],"itemData":{"id":1970,"type":"article-journal","abstract":"Background: Mapping the spatial distribution of the dengue vector Aedes (Ae.) aegypti and accurately predicting its abundance are crucial for designing effective vector control strategies and early warning tools for dengue epidemic prevention. Socio-ecological and landscape factors influence Ae. aegypti abundance. Therefore, we aimed to map the spatial distribution of female adult Ae. aegypti and predict its abundance in northeastern Thailand based on socioeconomic, climate change, and dengue knowledge, attitude and practices (KAP) and/or landscape factors using machine learning (ML)-based system.","container-title":"One Health","DOI":"10.1016/j.onehlt.2021.100358","ISSN":"23527714","journalAbbreviation":"One Health","language":"en","page":"100358","source":"DOI.org (Crossref)","title":"Mapping the spatial distribution of the dengue vector Aedes aegypti and predicting its abundance in northeastern Thailand using machine-learning approach","volume":"13","author":[{"family":"Rahman","given":"Md. Siddikur"},{"family":"Pientong","given":"Chamsai"},{"family":"Zafar","given":"Sumaira"},{"family":"Ekalaksananan","given":"Tipaya"},{"family":"Paul","given":"Richard E."},{"family":"Haque","given":"Ubydul"},{"family":"Rocklöv","given":"Joacim"},{"family":"Overgaard","given":"Hans J."}],"issued":{"date-parts":[["2021",12]]}}}],"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4)</w:t>
            </w:r>
            <w:r w:rsidRPr="001F0E05">
              <w:rPr>
                <w:rFonts w:ascii="Arial" w:eastAsia="Times New Roman" w:hAnsi="Arial" w:cs="Arial"/>
                <w:color w:val="000000"/>
                <w:sz w:val="13"/>
                <w:szCs w:val="13"/>
                <w:lang w:val="es-MX"/>
              </w:rPr>
              <w:fldChar w:fldCharType="end"/>
            </w:r>
          </w:p>
        </w:tc>
        <w:tc>
          <w:tcPr>
            <w:tcW w:w="1701" w:type="dxa"/>
            <w:hideMark/>
          </w:tcPr>
          <w:p w14:paraId="5250590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pping the spatial distribution of the dengue vector Aedes aegypti and predicting its abundance in northeastern Thailand using machine-learning approach</w:t>
            </w:r>
          </w:p>
        </w:tc>
        <w:tc>
          <w:tcPr>
            <w:tcW w:w="567" w:type="dxa"/>
            <w:hideMark/>
          </w:tcPr>
          <w:p w14:paraId="6F75545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03324B4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w:t>
            </w:r>
          </w:p>
        </w:tc>
        <w:tc>
          <w:tcPr>
            <w:tcW w:w="850" w:type="dxa"/>
            <w:hideMark/>
          </w:tcPr>
          <w:p w14:paraId="3B7FA8CE"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 xml:space="preserve">Thailand </w:t>
            </w:r>
          </w:p>
        </w:tc>
        <w:tc>
          <w:tcPr>
            <w:tcW w:w="851" w:type="dxa"/>
            <w:hideMark/>
          </w:tcPr>
          <w:p w14:paraId="2B7BCCE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1417" w:type="dxa"/>
            <w:hideMark/>
          </w:tcPr>
          <w:p w14:paraId="4770207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1066 female adult Ae. aegypti collected in 4 sites. Socioeconomic data. </w:t>
            </w:r>
            <w:r w:rsidRPr="0073650C">
              <w:rPr>
                <w:rFonts w:ascii="Arial" w:eastAsia="Times New Roman" w:hAnsi="Arial" w:cs="Arial"/>
                <w:color w:val="000000"/>
                <w:sz w:val="13"/>
                <w:szCs w:val="13"/>
                <w:lang w:val="es-MX"/>
              </w:rPr>
              <w:br/>
              <w:t xml:space="preserve">Knowledge attitude and practices regarding climate change and dengue information. </w:t>
            </w:r>
            <w:r w:rsidRPr="0073650C">
              <w:rPr>
                <w:rFonts w:ascii="Arial" w:eastAsia="Times New Roman" w:hAnsi="Arial" w:cs="Arial"/>
                <w:color w:val="000000"/>
                <w:sz w:val="13"/>
                <w:szCs w:val="13"/>
                <w:lang w:val="es-MX"/>
              </w:rPr>
              <w:br/>
              <w:t xml:space="preserve">Satellite landscape data </w:t>
            </w:r>
          </w:p>
        </w:tc>
        <w:tc>
          <w:tcPr>
            <w:tcW w:w="993" w:type="dxa"/>
            <w:hideMark/>
          </w:tcPr>
          <w:p w14:paraId="3399722F"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Risk mapping, Vector/host ecology</w:t>
            </w:r>
          </w:p>
        </w:tc>
        <w:tc>
          <w:tcPr>
            <w:tcW w:w="708" w:type="dxa"/>
            <w:hideMark/>
          </w:tcPr>
          <w:p w14:paraId="20BE347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 E, H</w:t>
            </w:r>
          </w:p>
        </w:tc>
        <w:tc>
          <w:tcPr>
            <w:tcW w:w="851" w:type="dxa"/>
            <w:hideMark/>
          </w:tcPr>
          <w:p w14:paraId="3BEF865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oc Eco, Geo, Ento, O: Knowledge, attitude and practice scores</w:t>
            </w:r>
          </w:p>
        </w:tc>
        <w:tc>
          <w:tcPr>
            <w:tcW w:w="850" w:type="dxa"/>
            <w:hideMark/>
          </w:tcPr>
          <w:p w14:paraId="6F014132" w14:textId="77777777" w:rsidR="007E5FC2" w:rsidRPr="0073650C" w:rsidRDefault="007E5FC2" w:rsidP="00A62680">
            <w:pPr>
              <w:rPr>
                <w:rFonts w:ascii="Arial" w:eastAsia="Times New Roman" w:hAnsi="Arial" w:cs="Arial"/>
                <w:color w:val="434343"/>
                <w:sz w:val="13"/>
                <w:szCs w:val="13"/>
                <w:lang w:val="es-MX"/>
              </w:rPr>
            </w:pPr>
            <w:r w:rsidRPr="0073650C">
              <w:rPr>
                <w:rFonts w:ascii="Arial" w:eastAsia="Times New Roman" w:hAnsi="Arial" w:cs="Arial"/>
                <w:color w:val="434343"/>
                <w:sz w:val="13"/>
                <w:szCs w:val="13"/>
                <w:lang w:val="es-MX"/>
              </w:rPr>
              <w:t>ANN, K-NN, LR, RF, SVM</w:t>
            </w:r>
          </w:p>
        </w:tc>
        <w:tc>
          <w:tcPr>
            <w:tcW w:w="709" w:type="dxa"/>
            <w:hideMark/>
          </w:tcPr>
          <w:p w14:paraId="1E2EFE9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0BE9E88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study found that urban areas had higher abundance of female adult Ae. aegypti compared to rural areas, and that dengue prevention practices were the most important predictor in the </w:t>
            </w:r>
            <w:r>
              <w:rPr>
                <w:rFonts w:ascii="Arial" w:eastAsia="Times New Roman" w:hAnsi="Arial" w:cs="Arial"/>
                <w:color w:val="000000"/>
                <w:sz w:val="13"/>
                <w:szCs w:val="13"/>
                <w:lang w:val="es-MX"/>
              </w:rPr>
              <w:t xml:space="preserve">RF </w:t>
            </w:r>
            <w:r w:rsidRPr="0073650C">
              <w:rPr>
                <w:rFonts w:ascii="Arial" w:eastAsia="Times New Roman" w:hAnsi="Arial" w:cs="Arial"/>
                <w:color w:val="000000"/>
                <w:sz w:val="13"/>
                <w:szCs w:val="13"/>
                <w:lang w:val="es-MX"/>
              </w:rPr>
              <w:t>model for female adult Ae. aegypti abundance.</w:t>
            </w:r>
          </w:p>
        </w:tc>
      </w:tr>
      <w:tr w:rsidR="007E5FC2" w:rsidRPr="001F0E05" w14:paraId="25155740" w14:textId="77777777" w:rsidTr="00A62680">
        <w:trPr>
          <w:trHeight w:val="315"/>
        </w:trPr>
        <w:tc>
          <w:tcPr>
            <w:tcW w:w="988" w:type="dxa"/>
            <w:hideMark/>
          </w:tcPr>
          <w:p w14:paraId="2CC25077"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oster et al.</w:t>
            </w:r>
          </w:p>
          <w:p w14:paraId="3595BAF3"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3rnef9uuj","properties":{"formattedCitation":"(138)","plainCitation":"(138)","noteIndex":0},"citationItems":[{"id":1975,"uris":["http://zotero.org/users/14738006/items/DZXRUD2I"],"itemData":{"id":1975,"type":"article-journal","abstract":"Abstract\n            Dengue is a serious public health concern in Brazil and globally. In the absence of a universal vaccine or specific treatments, prevention relies on vector control and disease surveillance. Accurate and early forecasts can help reduce the spread of the disease. In this study, we developed a model for predicting monthly dengue cases in Brazilian cities 1 month ahead, using data from 2007–2019. We compared different machine learning algorithms and feature selection methods using epidemiologic and meteorological variables. We found that different models worked best in different cities, and a random forests model trained on monthly dengue cases performed best overall. It produced lower errors than a seasonal naive baseline model, gradient boosting regression, a feed-forward neural network, or support vector regression. For each city, we computed the mean absolute error between predictions and true monthly numbers of dengue cases on the test data set. The median error across all cities was 12.2 cases. This error was reduced to 11.9 when selecting the optimal combination of algorithm and input features for each city individually. Machine learning and especially decision tree ensemble models may contribute to dengue surveillance in Brazil, as they produce low out-of-sample prediction errors for a geographically diverse set of cities.","container-title":"American Journal of Epidemiology","DOI":"10.1093/aje/kwac090","ISSN":"0002-9262, 1476-6256","issue":"10","language":"en","license":"https://academic.oup.com/journals/pages/open_access/funder_policies/chorus/standard_publication_model","page":"1803-1812","source":"DOI.org (Crossref)","title":"Machine-Learning–Based Forecasting of Dengue Fever in Brazilian Cities Using Epidemiologic and Meteorological Variables","volume":"191","author":[{"family":"Roster","given":"Kirstin"},{"family":"Connaughton","given":"Colm"},{"family":"Rodrigues","given":"Francisco A"}],"issued":{"date-parts":[["2022",9,2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8)</w:t>
            </w:r>
            <w:r w:rsidRPr="001F0E05">
              <w:rPr>
                <w:rFonts w:ascii="Arial" w:eastAsia="Times New Roman" w:hAnsi="Arial" w:cs="Arial"/>
                <w:color w:val="000000"/>
                <w:sz w:val="13"/>
                <w:szCs w:val="13"/>
                <w:lang w:val="es-MX"/>
              </w:rPr>
              <w:fldChar w:fldCharType="end"/>
            </w:r>
          </w:p>
        </w:tc>
        <w:tc>
          <w:tcPr>
            <w:tcW w:w="1701" w:type="dxa"/>
            <w:hideMark/>
          </w:tcPr>
          <w:p w14:paraId="4C31CE5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chine-Learning-Based Forecasting of Dengue Fever in Brazilian Cities Using Epidemiologic and Meteorological Variables</w:t>
            </w:r>
          </w:p>
        </w:tc>
        <w:tc>
          <w:tcPr>
            <w:tcW w:w="567" w:type="dxa"/>
            <w:hideMark/>
          </w:tcPr>
          <w:p w14:paraId="2DC51C0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2</w:t>
            </w:r>
          </w:p>
        </w:tc>
        <w:tc>
          <w:tcPr>
            <w:tcW w:w="992" w:type="dxa"/>
            <w:hideMark/>
          </w:tcPr>
          <w:p w14:paraId="7DD0CBC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4E27451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razil </w:t>
            </w:r>
          </w:p>
        </w:tc>
        <w:tc>
          <w:tcPr>
            <w:tcW w:w="851" w:type="dxa"/>
            <w:hideMark/>
          </w:tcPr>
          <w:p w14:paraId="5392B0D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2007-2019 </w:t>
            </w:r>
          </w:p>
        </w:tc>
        <w:tc>
          <w:tcPr>
            <w:tcW w:w="1417" w:type="dxa"/>
            <w:hideMark/>
          </w:tcPr>
          <w:p w14:paraId="3D96088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onthly dengue cases in Brazilian cities</w:t>
            </w:r>
          </w:p>
        </w:tc>
        <w:tc>
          <w:tcPr>
            <w:tcW w:w="993" w:type="dxa"/>
            <w:hideMark/>
          </w:tcPr>
          <w:p w14:paraId="3FD1411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59BBBF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12BC625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pi, Clim </w:t>
            </w:r>
          </w:p>
        </w:tc>
        <w:tc>
          <w:tcPr>
            <w:tcW w:w="850" w:type="dxa"/>
            <w:hideMark/>
          </w:tcPr>
          <w:p w14:paraId="60149FE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BR, MLP, RF, SVR</w:t>
            </w:r>
          </w:p>
        </w:tc>
        <w:tc>
          <w:tcPr>
            <w:tcW w:w="709" w:type="dxa"/>
            <w:hideMark/>
          </w:tcPr>
          <w:p w14:paraId="12466E8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F</w:t>
            </w:r>
          </w:p>
        </w:tc>
        <w:tc>
          <w:tcPr>
            <w:tcW w:w="3119" w:type="dxa"/>
            <w:hideMark/>
          </w:tcPr>
          <w:p w14:paraId="330A16B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model could forecast dengue cases one month in advance in Brazilian cities. Different models performed best in different cities, with a </w:t>
            </w:r>
            <w:r>
              <w:rPr>
                <w:rFonts w:ascii="Arial" w:eastAsia="Times New Roman" w:hAnsi="Arial" w:cs="Arial"/>
                <w:color w:val="000000"/>
                <w:sz w:val="13"/>
                <w:szCs w:val="13"/>
                <w:lang w:val="es-MX"/>
              </w:rPr>
              <w:t xml:space="preserve">RF </w:t>
            </w:r>
            <w:r w:rsidRPr="0073650C">
              <w:rPr>
                <w:rFonts w:ascii="Arial" w:eastAsia="Times New Roman" w:hAnsi="Arial" w:cs="Arial"/>
                <w:color w:val="000000"/>
                <w:sz w:val="13"/>
                <w:szCs w:val="13"/>
                <w:lang w:val="es-MX"/>
              </w:rPr>
              <w:t>model trained on monthly dengue cases achieving the best overall results. The significance of climate variables varies across all cities in Brazil, and in some cases, including climate data actually increased errors, indicating that it might add noise rather than enhance predictions.</w:t>
            </w:r>
          </w:p>
        </w:tc>
      </w:tr>
      <w:tr w:rsidR="007E5FC2" w:rsidRPr="001F0E05" w14:paraId="18CDB331" w14:textId="77777777" w:rsidTr="00A62680">
        <w:trPr>
          <w:trHeight w:val="315"/>
        </w:trPr>
        <w:tc>
          <w:tcPr>
            <w:tcW w:w="988" w:type="dxa"/>
            <w:hideMark/>
          </w:tcPr>
          <w:p w14:paraId="3EC0E8A6"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alami et al.</w:t>
            </w:r>
          </w:p>
          <w:p w14:paraId="09A9FD34"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iqa2iqba5","properties":{"formattedCitation":"(59)","plainCitation":"(59)","noteIndex":0},"citationItems":[{"id":1977,"uris":["http://zotero.org/users/14738006/items/Z5TRH8PP"],"itemData":{"id":1977,"type":"article-journal","abstract":"Abstract\n            The geographical spread of dengue is a global public health concern. This is largely mediated by the importation of dengue from endemic to non-endemic areas via the increasing connectivity of the global air transport network. The dynamic nature and intrinsic heterogeneity of the air transport network make it challenging to predict dengue importation. Here, we explore the capabilities of state-of-the-art machine learning algorithms to predict dengue importation. We trained four machine learning classifiers algorithms, using a 6-year historical dengue importation data for 21 countries in Europe and connectivity indices mediating importation and air transport network centrality measures. Predictive performance for the classifiers was evaluated using the area under the receiving operating characteristic curve, sensitivity, and specificity measures. Finally, we applied practical model-agnostic methods, to provide an in-depth explanation of our optimal model’s predictions on a global and local scale. Our best performing model achieved high predictive accuracy, with an area under the receiver operating characteristic score of 0.94 and a maximized sensitivity score of 0.88. The predictor variables identified as most important were the source country’s dengue incidence rate, population size, and volume of air passengers. Network centrality measures, describing the positioning of European countries within the air travel network, were also influential to the predictions. We demonstrated the high predictive performance of a machine learning model in predicting dengue importation and the utility of the model-agnostic methods to offer a comprehensive understanding of the reasons behind the predictions. Similar approaches can be utilized in the development of an operational early warning surveillance system for dengue importation.","container-title":"Scientific Reports","DOI":"10.1038/s41598-020-66650-1","ISSN":"2045-2322","issue":"1","journalAbbreviation":"Sci Rep","language":"en","page":"9689","source":"DOI.org (Crossref)","title":"Predicting dengue importation into Europe, using machine learning and model-agnostic methods","volume":"10","author":[{"family":"Salami","given":"Donald"},{"family":"Sousa","given":"Carla Alexandra"},{"family":"Martins","given":"Maria Do Rosário Oliveira"},{"family":"Capinha","given":"César"}],"issued":{"date-parts":[["2020",6,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59)</w:t>
            </w:r>
            <w:r w:rsidRPr="001F0E05">
              <w:rPr>
                <w:rFonts w:ascii="Arial" w:eastAsia="Times New Roman" w:hAnsi="Arial" w:cs="Arial"/>
                <w:color w:val="000000"/>
                <w:sz w:val="13"/>
                <w:szCs w:val="13"/>
                <w:lang w:val="es-MX"/>
              </w:rPr>
              <w:fldChar w:fldCharType="end"/>
            </w:r>
          </w:p>
        </w:tc>
        <w:tc>
          <w:tcPr>
            <w:tcW w:w="1701" w:type="dxa"/>
            <w:hideMark/>
          </w:tcPr>
          <w:p w14:paraId="59635FA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ng dengue importation into Europe, using machine learning and model-agnostic methods</w:t>
            </w:r>
          </w:p>
        </w:tc>
        <w:tc>
          <w:tcPr>
            <w:tcW w:w="567" w:type="dxa"/>
            <w:hideMark/>
          </w:tcPr>
          <w:p w14:paraId="5459402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0</w:t>
            </w:r>
          </w:p>
        </w:tc>
        <w:tc>
          <w:tcPr>
            <w:tcW w:w="992" w:type="dxa"/>
            <w:hideMark/>
          </w:tcPr>
          <w:p w14:paraId="7EFE80F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04A56B8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Various </w:t>
            </w:r>
          </w:p>
        </w:tc>
        <w:tc>
          <w:tcPr>
            <w:tcW w:w="851" w:type="dxa"/>
            <w:hideMark/>
          </w:tcPr>
          <w:p w14:paraId="591BDD8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0-2015</w:t>
            </w:r>
          </w:p>
        </w:tc>
        <w:tc>
          <w:tcPr>
            <w:tcW w:w="1417" w:type="dxa"/>
            <w:hideMark/>
          </w:tcPr>
          <w:p w14:paraId="1D0DA38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ata on imported cases of dengue, connectivity indices and air transport networks </w:t>
            </w:r>
          </w:p>
        </w:tc>
        <w:tc>
          <w:tcPr>
            <w:tcW w:w="993" w:type="dxa"/>
            <w:hideMark/>
          </w:tcPr>
          <w:p w14:paraId="2F479A6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68FB673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0FB478B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O: Mobility</w:t>
            </w:r>
          </w:p>
        </w:tc>
        <w:tc>
          <w:tcPr>
            <w:tcW w:w="850" w:type="dxa"/>
            <w:hideMark/>
          </w:tcPr>
          <w:p w14:paraId="19889B8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glmnet, PLS, RF, XGBoost,</w:t>
            </w:r>
          </w:p>
        </w:tc>
        <w:tc>
          <w:tcPr>
            <w:tcW w:w="709" w:type="dxa"/>
            <w:hideMark/>
          </w:tcPr>
          <w:p w14:paraId="28C2DAE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w:t>
            </w:r>
          </w:p>
        </w:tc>
        <w:tc>
          <w:tcPr>
            <w:tcW w:w="3119" w:type="dxa"/>
            <w:hideMark/>
          </w:tcPr>
          <w:p w14:paraId="5655132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ll four models could predict dengue importation comparably well, with the Xgboost model outperforming the others. The predictor variables identified as most important were the source country's dengue incidence rate, population size, and volume of air passengers. Network centrality measures were also influential in the predictions.</w:t>
            </w:r>
          </w:p>
        </w:tc>
      </w:tr>
      <w:tr w:rsidR="007E5FC2" w:rsidRPr="001F0E05" w14:paraId="670B9E81" w14:textId="77777777" w:rsidTr="00A62680">
        <w:trPr>
          <w:trHeight w:val="315"/>
        </w:trPr>
        <w:tc>
          <w:tcPr>
            <w:tcW w:w="988" w:type="dxa"/>
            <w:hideMark/>
          </w:tcPr>
          <w:p w14:paraId="26600C5C"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alim et al.</w:t>
            </w:r>
          </w:p>
          <w:p w14:paraId="4DC6E9AE"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ccai1mqe7","properties":{"formattedCitation":"(139)","plainCitation":"(139)","noteIndex":0},"citationItems":[{"id":1979,"uris":["http://zotero.org/users/14738006/items/JJ76P47R"],"itemData":{"id":1979,"type":"article-journal","abstract":"Abstract\n            Dengue fever is a mosquito-borne disease that affects nearly 3.9 billion people globally. Dengue remains endemic in Malaysia since its outbreak in the 1980’s, with its highest concentration of cases in the state of Selangor. Predictors of dengue fever outbreaks could provide timely information for health officials to implement preventative actions. In this study, five districts in Selangor, Malaysia, that demonstrated the highest incidence of dengue fever from 2013 to 2017 were evaluated for the best machine learning model to predict Dengue outbreaks. Climate variables such as temperature, wind speed, humidity and rainfall were used in each model. Based on results, the SVM (linear kernel) exhibited the best prediction performance (Accuracy = 70%, Sensitivity = 14%, Specificity = 95%, Precision = 56%). However, the sensitivity for SVM (linear) for the testing sample increased up to 63.54% compared to 14.4% for imbalanced data (original data). The week-of-the-year was the most important predictor in the SVM model. This study exemplifies that machine learning has respectable potential for the prediction of dengue outbreaks. Future research should consider boosting, or using, nature inspired algorithms to develop a dengue prediction model.","container-title":"Scientific Reports","DOI":"10.1038/s41598-020-79193-2","ISSN":"2045-2322","issue":"1","journalAbbreviation":"Sci Rep","language":"en","page":"939","source":"DOI.org (Crossref)","title":"Prediction of dengue outbreak in Selangor Malaysia using machine learning techniques","volume":"11","author":[{"family":"Salim","given":"Nurul Azam Mohd"},{"family":"Wah","given":"Yap Bee"},{"family":"Reeves","given":"Caitlynn"},{"family":"Smith","given":"Madison"},{"family":"Yaacob","given":"Wan Fairos Wan"},{"family":"Mudin","given":"Rose Nani"},{"family":"Dapari","given":"Rahmat"},{"family":"Sapri","given":"Nik Nur Fatin Fatihah"},{"family":"Haque","given":"Ubydul"}],"issued":{"date-parts":[["2021",1,13]]}}}],"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39)</w:t>
            </w:r>
            <w:r w:rsidRPr="001F0E05">
              <w:rPr>
                <w:rFonts w:ascii="Arial" w:eastAsia="Times New Roman" w:hAnsi="Arial" w:cs="Arial"/>
                <w:color w:val="000000"/>
                <w:sz w:val="13"/>
                <w:szCs w:val="13"/>
                <w:lang w:val="es-MX"/>
              </w:rPr>
              <w:fldChar w:fldCharType="end"/>
            </w:r>
          </w:p>
        </w:tc>
        <w:tc>
          <w:tcPr>
            <w:tcW w:w="1701" w:type="dxa"/>
            <w:hideMark/>
          </w:tcPr>
          <w:p w14:paraId="62FFA44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Prediction of dengue outbreak in Selangor Malaysia using machine learning techniques</w:t>
            </w:r>
          </w:p>
        </w:tc>
        <w:tc>
          <w:tcPr>
            <w:tcW w:w="567" w:type="dxa"/>
            <w:hideMark/>
          </w:tcPr>
          <w:p w14:paraId="044D4EF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1</w:t>
            </w:r>
          </w:p>
        </w:tc>
        <w:tc>
          <w:tcPr>
            <w:tcW w:w="992" w:type="dxa"/>
            <w:hideMark/>
          </w:tcPr>
          <w:p w14:paraId="24DB558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0D6C5F2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laysia</w:t>
            </w:r>
          </w:p>
        </w:tc>
        <w:tc>
          <w:tcPr>
            <w:tcW w:w="851" w:type="dxa"/>
            <w:hideMark/>
          </w:tcPr>
          <w:p w14:paraId="118A34F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2013-2017 </w:t>
            </w:r>
          </w:p>
        </w:tc>
        <w:tc>
          <w:tcPr>
            <w:tcW w:w="1417" w:type="dxa"/>
            <w:hideMark/>
          </w:tcPr>
          <w:p w14:paraId="7E1F394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Weekly dengue case numbers, meteorological data </w:t>
            </w:r>
          </w:p>
        </w:tc>
        <w:tc>
          <w:tcPr>
            <w:tcW w:w="993" w:type="dxa"/>
            <w:hideMark/>
          </w:tcPr>
          <w:p w14:paraId="0EE6410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325A4FC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DB3B77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0292748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NN, CART, NB, SVM </w:t>
            </w:r>
          </w:p>
        </w:tc>
        <w:tc>
          <w:tcPr>
            <w:tcW w:w="709" w:type="dxa"/>
            <w:hideMark/>
          </w:tcPr>
          <w:p w14:paraId="478E05A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SVM </w:t>
            </w:r>
          </w:p>
        </w:tc>
        <w:tc>
          <w:tcPr>
            <w:tcW w:w="3119" w:type="dxa"/>
            <w:hideMark/>
          </w:tcPr>
          <w:p w14:paraId="2E7C065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 SVM (linear kernel) model exhibited the best prediction performance with an accuracy of 70%, sensitivity of 14%, specificity of 95%, and precision of 56%. The week of the year was the most important predictor. </w:t>
            </w:r>
          </w:p>
        </w:tc>
      </w:tr>
      <w:tr w:rsidR="007E5FC2" w:rsidRPr="001F0E05" w14:paraId="3E990826" w14:textId="77777777" w:rsidTr="00A62680">
        <w:trPr>
          <w:trHeight w:val="315"/>
        </w:trPr>
        <w:tc>
          <w:tcPr>
            <w:tcW w:w="988" w:type="dxa"/>
            <w:hideMark/>
          </w:tcPr>
          <w:p w14:paraId="43CC9A79"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hashvat et  al.</w:t>
            </w:r>
          </w:p>
          <w:p w14:paraId="1B4EE51B"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2qb4230hg","properties":{"formattedCitation":"(140)","plainCitation":"(140)","noteIndex":0},"citationItems":[{"id":2111,"uris":["http://zotero.org/users/14738006/items/T5E9XIWD"],"itemData":{"id":2111,"type":"article-journal","title":"An ensemble model for forecasting infectious diseases in India.","author":[{"family":"Shashvat","given":"K"},{"family":"Basu","given":"R"},{"family":"Bhondekar","given":"PA"},{"family":"Kaur","given":"A"}],"issued":{"date-parts":[["201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0)</w:t>
            </w:r>
            <w:r w:rsidRPr="001F0E05">
              <w:rPr>
                <w:rFonts w:ascii="Arial" w:eastAsia="Times New Roman" w:hAnsi="Arial" w:cs="Arial"/>
                <w:color w:val="262626"/>
                <w:sz w:val="13"/>
                <w:szCs w:val="13"/>
                <w:lang w:val="es-MX"/>
              </w:rPr>
              <w:fldChar w:fldCharType="end"/>
            </w:r>
          </w:p>
        </w:tc>
        <w:tc>
          <w:tcPr>
            <w:tcW w:w="1701" w:type="dxa"/>
            <w:hideMark/>
          </w:tcPr>
          <w:p w14:paraId="3CB80BC9" w14:textId="77777777" w:rsidR="007E5FC2" w:rsidRPr="0073650C" w:rsidRDefault="007E5FC2" w:rsidP="00A62680">
            <w:pPr>
              <w:rPr>
                <w:rFonts w:ascii="Arial" w:eastAsia="Times New Roman" w:hAnsi="Arial" w:cs="Arial"/>
                <w:color w:val="262626"/>
                <w:sz w:val="13"/>
                <w:szCs w:val="13"/>
                <w:lang w:val="es-MX"/>
              </w:rPr>
            </w:pPr>
            <w:bookmarkStart w:id="1" w:name="_Hlk215061348"/>
            <w:r w:rsidRPr="0073650C">
              <w:rPr>
                <w:rFonts w:ascii="Arial" w:eastAsia="Times New Roman" w:hAnsi="Arial" w:cs="Arial"/>
                <w:color w:val="262626"/>
                <w:sz w:val="13"/>
                <w:szCs w:val="13"/>
                <w:lang w:val="es-MX"/>
              </w:rPr>
              <w:t>An ensemble model for forecasting infectious diseases in India</w:t>
            </w:r>
            <w:bookmarkEnd w:id="1"/>
          </w:p>
        </w:tc>
        <w:tc>
          <w:tcPr>
            <w:tcW w:w="567" w:type="dxa"/>
            <w:hideMark/>
          </w:tcPr>
          <w:p w14:paraId="7BA8E2B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992" w:type="dxa"/>
            <w:hideMark/>
          </w:tcPr>
          <w:p w14:paraId="190EE91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Typhoid</w:t>
            </w:r>
          </w:p>
        </w:tc>
        <w:tc>
          <w:tcPr>
            <w:tcW w:w="850" w:type="dxa"/>
            <w:hideMark/>
          </w:tcPr>
          <w:p w14:paraId="6C0FEF7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ndia</w:t>
            </w:r>
          </w:p>
        </w:tc>
        <w:tc>
          <w:tcPr>
            <w:tcW w:w="851" w:type="dxa"/>
            <w:hideMark/>
          </w:tcPr>
          <w:p w14:paraId="3A6199B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4-2017</w:t>
            </w:r>
          </w:p>
        </w:tc>
        <w:tc>
          <w:tcPr>
            <w:tcW w:w="1417" w:type="dxa"/>
            <w:hideMark/>
          </w:tcPr>
          <w:p w14:paraId="4D52EF4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Number of dengue and typhoid cases, meteorological data </w:t>
            </w:r>
          </w:p>
        </w:tc>
        <w:tc>
          <w:tcPr>
            <w:tcW w:w="993" w:type="dxa"/>
            <w:hideMark/>
          </w:tcPr>
          <w:p w14:paraId="01B1481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0926512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1E04EA2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w:t>
            </w:r>
          </w:p>
        </w:tc>
        <w:tc>
          <w:tcPr>
            <w:tcW w:w="850" w:type="dxa"/>
            <w:hideMark/>
          </w:tcPr>
          <w:p w14:paraId="3D9739C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NN, LR, SVR</w:t>
            </w:r>
          </w:p>
        </w:tc>
        <w:tc>
          <w:tcPr>
            <w:tcW w:w="709" w:type="dxa"/>
            <w:hideMark/>
          </w:tcPr>
          <w:p w14:paraId="6D90D95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nsemble</w:t>
            </w:r>
          </w:p>
        </w:tc>
        <w:tc>
          <w:tcPr>
            <w:tcW w:w="3119" w:type="dxa"/>
            <w:hideMark/>
          </w:tcPr>
          <w:p w14:paraId="68EF478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proposed ensemble model combining SVR, LR, and ANN outperformed individual models in forecasting accuracy for dengue and typhoid cases in the Chandigarh region.</w:t>
            </w:r>
          </w:p>
        </w:tc>
      </w:tr>
      <w:tr w:rsidR="007E5FC2" w:rsidRPr="001F0E05" w14:paraId="108CF7AF" w14:textId="77777777" w:rsidTr="00A62680">
        <w:trPr>
          <w:trHeight w:val="315"/>
        </w:trPr>
        <w:tc>
          <w:tcPr>
            <w:tcW w:w="988" w:type="dxa"/>
            <w:hideMark/>
          </w:tcPr>
          <w:p w14:paraId="0FDA736C"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hi et al.</w:t>
            </w:r>
          </w:p>
          <w:p w14:paraId="4A8AB300"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d724mpffp","properties":{"formattedCitation":"(141)","plainCitation":"(141)","noteIndex":0},"citationItems":[{"id":1985,"uris":["http://zotero.org/users/14738006/items/DFUN86VV"],"itemData":{"id":1985,"type":"article-journal","container-title":"Environmental Health Perspectives","DOI":"10.1289/ehp.1509981","ISSN":"0091-6765, 1552-9924","issue":"9","journalAbbreviation":"Environ Health Perspect","language":"en","page":"1369-1375","source":"DOI.org (Crossref)","title":"Three-Month Real-Time Dengue Forecast Models: An Early Warning System for Outbreak Alerts and Policy Decision Support in Singapore","title-short":"Three-Month Real-Time Dengue Forecast Models","volume":"124","author":[{"family":"Shi","given":"Yuan"},{"family":"Liu","given":"Xu"},{"family":"Kok","given":"Suet-Yheng"},{"family":"Rajarethinam","given":"Jayanthi"},{"family":"Liang","given":"Shaohong"},{"family":"Yap","given":"Grace"},{"family":"Chong","given":"Chee-Seng"},{"family":"Lee","given":"Kim-Sung"},{"family":"Tan","given":"Sharon S.Y."},{"family":"Chin","given":"Christopher Kuan Yew"},{"family":"Lo","given":"Andrew"},{"family":"Kong","given":"Waiming"},{"family":"Ng","given":"Lee Ching"},{"family":"Cook","given":"Alex R."}],"issued":{"date-parts":[["2016",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1)</w:t>
            </w:r>
            <w:r w:rsidRPr="001F0E05">
              <w:rPr>
                <w:rFonts w:ascii="Arial" w:eastAsia="Times New Roman" w:hAnsi="Arial" w:cs="Arial"/>
                <w:color w:val="262626"/>
                <w:sz w:val="13"/>
                <w:szCs w:val="13"/>
                <w:lang w:val="es-MX"/>
              </w:rPr>
              <w:fldChar w:fldCharType="end"/>
            </w:r>
          </w:p>
        </w:tc>
        <w:tc>
          <w:tcPr>
            <w:tcW w:w="1701" w:type="dxa"/>
            <w:hideMark/>
          </w:tcPr>
          <w:p w14:paraId="4601ECC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ree-Month Real-Time Dengue Forecast Models: An Early Warning System for Outbreak Alerts and Policy Decision Support in Singapore</w:t>
            </w:r>
          </w:p>
        </w:tc>
        <w:tc>
          <w:tcPr>
            <w:tcW w:w="567" w:type="dxa"/>
            <w:hideMark/>
          </w:tcPr>
          <w:p w14:paraId="52E4753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6</w:t>
            </w:r>
          </w:p>
        </w:tc>
        <w:tc>
          <w:tcPr>
            <w:tcW w:w="992" w:type="dxa"/>
            <w:hideMark/>
          </w:tcPr>
          <w:p w14:paraId="2171954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w:t>
            </w:r>
          </w:p>
        </w:tc>
        <w:tc>
          <w:tcPr>
            <w:tcW w:w="850" w:type="dxa"/>
            <w:hideMark/>
          </w:tcPr>
          <w:p w14:paraId="1D79680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ingapore</w:t>
            </w:r>
          </w:p>
        </w:tc>
        <w:tc>
          <w:tcPr>
            <w:tcW w:w="851" w:type="dxa"/>
            <w:hideMark/>
          </w:tcPr>
          <w:p w14:paraId="559922E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1-2012</w:t>
            </w:r>
          </w:p>
        </w:tc>
        <w:tc>
          <w:tcPr>
            <w:tcW w:w="1417" w:type="dxa"/>
            <w:hideMark/>
          </w:tcPr>
          <w:p w14:paraId="6EDC8E2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Dengue cases, meteorological data, vector surveillance</w:t>
            </w:r>
          </w:p>
        </w:tc>
        <w:tc>
          <w:tcPr>
            <w:tcW w:w="993" w:type="dxa"/>
            <w:hideMark/>
          </w:tcPr>
          <w:p w14:paraId="1E4705C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w:t>
            </w:r>
          </w:p>
        </w:tc>
        <w:tc>
          <w:tcPr>
            <w:tcW w:w="708" w:type="dxa"/>
            <w:hideMark/>
          </w:tcPr>
          <w:p w14:paraId="25B65ED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60604D7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 Ento</w:t>
            </w:r>
          </w:p>
        </w:tc>
        <w:tc>
          <w:tcPr>
            <w:tcW w:w="850" w:type="dxa"/>
            <w:hideMark/>
          </w:tcPr>
          <w:p w14:paraId="6989C53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LASSO, SARIMA</w:t>
            </w:r>
          </w:p>
        </w:tc>
        <w:tc>
          <w:tcPr>
            <w:tcW w:w="709" w:type="dxa"/>
            <w:hideMark/>
          </w:tcPr>
          <w:p w14:paraId="6560DFF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LASSO</w:t>
            </w:r>
          </w:p>
        </w:tc>
        <w:tc>
          <w:tcPr>
            <w:tcW w:w="3119" w:type="dxa"/>
            <w:hideMark/>
          </w:tcPr>
          <w:p w14:paraId="507E18D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study developed a LASSO-based dengue forecast model that outperformed other methods, providing accurate 3-month forecasts to support dengue control in Singapore.</w:t>
            </w:r>
            <w:r w:rsidRPr="0073650C">
              <w:rPr>
                <w:rFonts w:ascii="Arial" w:eastAsia="Times New Roman" w:hAnsi="Arial" w:cs="Arial"/>
                <w:color w:val="262626"/>
                <w:sz w:val="13"/>
                <w:szCs w:val="13"/>
                <w:lang w:val="es-MX"/>
              </w:rPr>
              <w:br/>
              <w:t>Recent dengue cases and average temperature are important predictors for short-term and long-term forecasts, respectively.</w:t>
            </w:r>
          </w:p>
        </w:tc>
      </w:tr>
      <w:tr w:rsidR="007E5FC2" w:rsidRPr="001F0E05" w14:paraId="07439907" w14:textId="77777777" w:rsidTr="00A62680">
        <w:trPr>
          <w:trHeight w:val="315"/>
        </w:trPr>
        <w:tc>
          <w:tcPr>
            <w:tcW w:w="988" w:type="dxa"/>
            <w:hideMark/>
          </w:tcPr>
          <w:p w14:paraId="0B06B1CB"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Skaff et al. </w:t>
            </w:r>
          </w:p>
          <w:p w14:paraId="1ADF7B96"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9qd8r6t13","properties":{"formattedCitation":"(142)","plainCitation":"(142)","noteIndex":0},"citationItems":[{"id":2112,"uris":["http://zotero.org/users/14738006/items/RDLF6YKW"],"itemData":{"id":2112,"type":"article-journal","container-title":"Proceedings of the Royal Society B","ISSN":"0962-8452","issue":"1932","journalAbbreviation":"Proceedings of the Royal Society B","page":"20201065","publisher":"The Royal Society","title":"Thermal thresholds heighten sensitivity of West Nile virus transmission to changing temperatures in coastal California","volume":"287","author":[{"family":"Skaff","given":"Nicholas K"},{"family":"Cheng","given":"Qu"},{"family":"Clemesha","given":"Rachel ES"},{"family":"Collender","given":"Philip A"},{"family":"Gershunov","given":"Alexander"},{"family":"Head","given":"Jennifer R"},{"family":"Hoover","given":"Christopher M"},{"family":"Lettenmaier","given":"Dennis P"},{"family":"Rohr","given":"Jason R"},{"family":"Snyder","given":"Robert E"}],"issued":{"date-parts":[["2020"]]}}}],"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2)</w:t>
            </w:r>
            <w:r w:rsidRPr="001F0E05">
              <w:rPr>
                <w:rFonts w:ascii="Arial" w:eastAsia="Times New Roman" w:hAnsi="Arial" w:cs="Arial"/>
                <w:color w:val="262626"/>
                <w:sz w:val="13"/>
                <w:szCs w:val="13"/>
                <w:lang w:val="es-MX"/>
              </w:rPr>
              <w:fldChar w:fldCharType="end"/>
            </w:r>
          </w:p>
        </w:tc>
        <w:tc>
          <w:tcPr>
            <w:tcW w:w="1701" w:type="dxa"/>
            <w:hideMark/>
          </w:tcPr>
          <w:p w14:paraId="0A94DDDF" w14:textId="77777777" w:rsidR="007E5FC2" w:rsidRPr="0073650C" w:rsidRDefault="007E5FC2" w:rsidP="00A62680">
            <w:pPr>
              <w:rPr>
                <w:rFonts w:ascii="Arial" w:eastAsia="Times New Roman" w:hAnsi="Arial" w:cs="Arial"/>
                <w:color w:val="262626"/>
                <w:sz w:val="13"/>
                <w:szCs w:val="13"/>
                <w:lang w:val="es-MX"/>
              </w:rPr>
            </w:pPr>
            <w:bookmarkStart w:id="2" w:name="_Hlk215061454"/>
            <w:r w:rsidRPr="0073650C">
              <w:rPr>
                <w:rFonts w:ascii="Arial" w:eastAsia="Times New Roman" w:hAnsi="Arial" w:cs="Arial"/>
                <w:color w:val="262626"/>
                <w:sz w:val="13"/>
                <w:szCs w:val="13"/>
                <w:lang w:val="es-MX"/>
              </w:rPr>
              <w:t>Thermal thresholds heighten sensitivity of West Nile virus transmission to changing temperatures in coastal California</w:t>
            </w:r>
            <w:bookmarkEnd w:id="2"/>
          </w:p>
        </w:tc>
        <w:tc>
          <w:tcPr>
            <w:tcW w:w="567" w:type="dxa"/>
            <w:hideMark/>
          </w:tcPr>
          <w:p w14:paraId="0C10663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w:t>
            </w:r>
          </w:p>
        </w:tc>
        <w:tc>
          <w:tcPr>
            <w:tcW w:w="992" w:type="dxa"/>
            <w:hideMark/>
          </w:tcPr>
          <w:p w14:paraId="6C2E1A4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est Nile fever</w:t>
            </w:r>
          </w:p>
        </w:tc>
        <w:tc>
          <w:tcPr>
            <w:tcW w:w="850" w:type="dxa"/>
            <w:hideMark/>
          </w:tcPr>
          <w:p w14:paraId="3FB30EE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United States of America</w:t>
            </w:r>
          </w:p>
        </w:tc>
        <w:tc>
          <w:tcPr>
            <w:tcW w:w="851" w:type="dxa"/>
            <w:hideMark/>
          </w:tcPr>
          <w:p w14:paraId="534E959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6-2016</w:t>
            </w:r>
          </w:p>
        </w:tc>
        <w:tc>
          <w:tcPr>
            <w:tcW w:w="1417" w:type="dxa"/>
            <w:hideMark/>
          </w:tcPr>
          <w:p w14:paraId="08CDC97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 surveillance data and human WNV incidence data.</w:t>
            </w:r>
          </w:p>
        </w:tc>
        <w:tc>
          <w:tcPr>
            <w:tcW w:w="993" w:type="dxa"/>
            <w:hideMark/>
          </w:tcPr>
          <w:p w14:paraId="59B71E5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Forecasting, Risk mapping </w:t>
            </w:r>
          </w:p>
        </w:tc>
        <w:tc>
          <w:tcPr>
            <w:tcW w:w="708" w:type="dxa"/>
            <w:hideMark/>
          </w:tcPr>
          <w:p w14:paraId="6112F0D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2EADC1F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Clim, Geo, Ento</w:t>
            </w:r>
          </w:p>
        </w:tc>
        <w:tc>
          <w:tcPr>
            <w:tcW w:w="850" w:type="dxa"/>
            <w:hideMark/>
          </w:tcPr>
          <w:p w14:paraId="5AF70F7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F</w:t>
            </w:r>
          </w:p>
        </w:tc>
        <w:tc>
          <w:tcPr>
            <w:tcW w:w="709" w:type="dxa"/>
            <w:hideMark/>
          </w:tcPr>
          <w:p w14:paraId="531980A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14687B0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emperature variability has a significant impact on WNV transmission, with increases in monthly mean temperature having more pronounced effects on Cx. infection probability in coastal and central zones than in inland zones</w:t>
            </w:r>
          </w:p>
        </w:tc>
      </w:tr>
      <w:tr w:rsidR="007E5FC2" w:rsidRPr="001F0E05" w14:paraId="21629266" w14:textId="77777777" w:rsidTr="00A62680">
        <w:trPr>
          <w:trHeight w:val="315"/>
        </w:trPr>
        <w:tc>
          <w:tcPr>
            <w:tcW w:w="988" w:type="dxa"/>
            <w:hideMark/>
          </w:tcPr>
          <w:p w14:paraId="475255D8"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tolerman et al.</w:t>
            </w:r>
          </w:p>
          <w:p w14:paraId="3CB41111"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sduatqai4","properties":{"formattedCitation":"(143)","plainCitation":"(143)","noteIndex":0},"citationItems":[{"id":1992,"uris":["http://zotero.org/users/14738006/items/VQUTYHMA"],"itemData":{"id":1992,"type":"article-journal","abstract":"Local climate conditions play a major role in the biology of the Aedes aegypti mosquito, the main vector responsible for transmitting dengue, zika, chikungunya and yellow fever in urban centers. For this reason, a detailed assessment of periods in which changes in climate conditions affect the number of human cases may improve the timing of vector-control efforts. In this work, we develop new machine-learning algorithms to analyze climate time series and their connection to the occurrence of dengue epidemic years for seven Brazilian state capitals. Our method explores the impact of two key variables—frequency of precipitation and average temperature—during a wide range of time windows in the annual cycle. Our results indicate that each Brazilian state capital considered has its own climate signatures that correlate with the overall number of human dengue-cases. However, for most of the studied cities, the winter preceding an epidemic year shows a strong predictive power. Understanding such climate contributions to the vector’s biology could lead to more accurate prediction models and early warning systems.","container-title":"PLOS ONE","DOI":"10.1371/journal.pone.0220106","ISSN":"1932-6203","issue":"8","journalAbbreviation":"PLoS ONE","language":"en","page":"e0220106","source":"DOI.org (Crossref)","title":"Forecasting dengue fever in Brazil: An assessment of climate conditions","title-short":"Forecasting dengue fever in Brazil","volume":"14","author":[{"family":"Stolerman","given":"Lucas M."},{"family":"Maia","given":"Pedro D."},{"family":"Kutz","given":"J. Nathan"}],"editor":[{"family":"Samy","given":"Abdallah M."}],"issued":{"date-parts":[["2019",8,8]]}}}],"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43)</w:t>
            </w:r>
            <w:r w:rsidRPr="001F0E05">
              <w:rPr>
                <w:rFonts w:ascii="Arial" w:eastAsia="Times New Roman" w:hAnsi="Arial" w:cs="Arial"/>
                <w:color w:val="000000"/>
                <w:sz w:val="13"/>
                <w:szCs w:val="13"/>
                <w:lang w:val="es-MX"/>
              </w:rPr>
              <w:fldChar w:fldCharType="end"/>
            </w:r>
          </w:p>
        </w:tc>
        <w:tc>
          <w:tcPr>
            <w:tcW w:w="1701" w:type="dxa"/>
            <w:hideMark/>
          </w:tcPr>
          <w:p w14:paraId="62FF8B9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 dengue fever in Brazil: An assessment of climate conditions</w:t>
            </w:r>
          </w:p>
        </w:tc>
        <w:tc>
          <w:tcPr>
            <w:tcW w:w="567" w:type="dxa"/>
            <w:hideMark/>
          </w:tcPr>
          <w:p w14:paraId="009B3EE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9</w:t>
            </w:r>
          </w:p>
        </w:tc>
        <w:tc>
          <w:tcPr>
            <w:tcW w:w="992" w:type="dxa"/>
            <w:hideMark/>
          </w:tcPr>
          <w:p w14:paraId="5EC9FBD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05CF369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razil </w:t>
            </w:r>
          </w:p>
        </w:tc>
        <w:tc>
          <w:tcPr>
            <w:tcW w:w="851" w:type="dxa"/>
            <w:hideMark/>
          </w:tcPr>
          <w:p w14:paraId="796EB2E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02-2015</w:t>
            </w:r>
          </w:p>
        </w:tc>
        <w:tc>
          <w:tcPr>
            <w:tcW w:w="1417" w:type="dxa"/>
            <w:hideMark/>
          </w:tcPr>
          <w:p w14:paraId="26D1EC2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demiolgical data for all Brazilian state capitals with epidemic and non-</w:t>
            </w:r>
            <w:r w:rsidRPr="0073650C">
              <w:rPr>
                <w:rFonts w:ascii="Arial" w:eastAsia="Times New Roman" w:hAnsi="Arial" w:cs="Arial"/>
                <w:color w:val="000000"/>
                <w:sz w:val="13"/>
                <w:szCs w:val="13"/>
                <w:lang w:val="es-MX"/>
              </w:rPr>
              <w:lastRenderedPageBreak/>
              <w:t>epidemic years.</w:t>
            </w:r>
            <w:r w:rsidRPr="0073650C">
              <w:rPr>
                <w:rFonts w:ascii="Arial" w:eastAsia="Times New Roman" w:hAnsi="Arial" w:cs="Arial"/>
                <w:color w:val="000000"/>
                <w:sz w:val="13"/>
                <w:szCs w:val="13"/>
                <w:lang w:val="es-MX"/>
              </w:rPr>
              <w:br/>
              <w:t xml:space="preserve">Climate signatures of these cities. </w:t>
            </w:r>
          </w:p>
        </w:tc>
        <w:tc>
          <w:tcPr>
            <w:tcW w:w="993" w:type="dxa"/>
            <w:hideMark/>
          </w:tcPr>
          <w:p w14:paraId="5E5E9D9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Forecasting</w:t>
            </w:r>
          </w:p>
        </w:tc>
        <w:tc>
          <w:tcPr>
            <w:tcW w:w="708" w:type="dxa"/>
            <w:hideMark/>
          </w:tcPr>
          <w:p w14:paraId="6ED1885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7769736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237D675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VM</w:t>
            </w:r>
          </w:p>
        </w:tc>
        <w:tc>
          <w:tcPr>
            <w:tcW w:w="709" w:type="dxa"/>
            <w:hideMark/>
          </w:tcPr>
          <w:p w14:paraId="1CF1AF7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7EE48F8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n accurate prediction of dengue outbreaks with a larger time window was achieved, providing insight into when climate-related changes occurred. Each Brazilian state capital has its own </w:t>
            </w:r>
            <w:r w:rsidRPr="0073650C">
              <w:rPr>
                <w:rFonts w:ascii="Arial" w:eastAsia="Times New Roman" w:hAnsi="Arial" w:cs="Arial"/>
                <w:color w:val="000000"/>
                <w:sz w:val="13"/>
                <w:szCs w:val="13"/>
                <w:lang w:val="es-MX"/>
              </w:rPr>
              <w:lastRenderedPageBreak/>
              <w:t xml:space="preserve">climate signatures that correlate with the total number of human dengue cases, and the winter preceding an epidemic year demonstrates strong predictive power for most of the studied cities. </w:t>
            </w:r>
          </w:p>
        </w:tc>
      </w:tr>
      <w:tr w:rsidR="007E5FC2" w:rsidRPr="001F0E05" w14:paraId="6BF9119A" w14:textId="77777777" w:rsidTr="00A62680">
        <w:trPr>
          <w:trHeight w:val="315"/>
        </w:trPr>
        <w:tc>
          <w:tcPr>
            <w:tcW w:w="988" w:type="dxa"/>
            <w:hideMark/>
          </w:tcPr>
          <w:p w14:paraId="5D9705A1"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Teng et al.</w:t>
            </w:r>
          </w:p>
          <w:p w14:paraId="05BFE2A2"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24unsfqv3n","properties":{"formattedCitation":"(144)","plainCitation":"(144)","noteIndex":0},"citationItems":[{"id":1993,"uris":["http://zotero.org/users/14738006/items/754I46VA"],"itemData":{"id":1993,"type":"article-journal","abstract":"We developed a dynamic forecasting model for Zika virus (ZIKV), based on real-time online search data from Google Trends (GTs). It was designed to provide Zika virus disease (ZVD) surveillance and detection for Health Departments, and predictive numbers of infection cases, which would allow them sufficient time to implement interventions. In this study, we found a strong correlation between Zika-related GTs and the cumulative numbers of reported cases (confirmed, suspected and total cases; p&lt;0.001). Then, we used the correlation data from Zika-related online search in GTs and ZIKV epidemics between 12 February and 20 October 2016 to construct an autoregressive integrated moving average (ARIMA) model (0, 1, 3) for the dynamic estimation of ZIKV outbreaks. The forecasting results indicated that the predicted data by ARIMA model, which used the online search data as the external regressor to enhance the forecasting model and assist the historical epidemic data in improving the quality of the predictions, are quite similar to the actual data during ZIKV epidemic early November 2016. Integer-valued autoregression provides a useful base predictive model for ZVD cases. This is enhanced by the incorporation of GTs data, confirming the prognostic utility of search query based surveillance. This accessible and flexible dynamic forecast model could be used in the monitoring of ZVD to provide advanced warning of future ZIKV outbreaks.","container-title":"PLOS ONE","DOI":"10.1371/journal.pone.0165085","ISSN":"1932-6203","issue":"1","journalAbbreviation":"PLoS ONE","language":"en","page":"e0165085","source":"DOI.org (Crossref)","title":"Dynamic Forecasting of Zika Epidemics Using Google Trends","volume":"12","author":[{"family":"Teng","given":"Yue"},{"family":"Bi","given":"Dehua"},{"family":"Xie","given":"Guigang"},{"family":"Jin","given":"Yuan"},{"family":"Huang","given":"Yong"},{"family":"Lin","given":"Baihan"},{"family":"An","given":"Xiaoping"},{"family":"Feng","given":"Dan"},{"family":"Tong","given":"Yigang"}],"editor":[{"family":"Paul","given":"Richard"}],"issued":{"date-parts":[["2017",1,6]]}}}],"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44)</w:t>
            </w:r>
            <w:r w:rsidRPr="001F0E05">
              <w:rPr>
                <w:rFonts w:ascii="Arial" w:eastAsia="Times New Roman" w:hAnsi="Arial" w:cs="Arial"/>
                <w:color w:val="000000"/>
                <w:sz w:val="13"/>
                <w:szCs w:val="13"/>
                <w:lang w:val="es-MX"/>
              </w:rPr>
              <w:fldChar w:fldCharType="end"/>
            </w:r>
          </w:p>
        </w:tc>
        <w:tc>
          <w:tcPr>
            <w:tcW w:w="1701" w:type="dxa"/>
            <w:hideMark/>
          </w:tcPr>
          <w:p w14:paraId="2D661EF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ynamic forecasting of Zika Epidemics using Google trends </w:t>
            </w:r>
          </w:p>
        </w:tc>
        <w:tc>
          <w:tcPr>
            <w:tcW w:w="567" w:type="dxa"/>
            <w:hideMark/>
          </w:tcPr>
          <w:p w14:paraId="41BED9D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7</w:t>
            </w:r>
          </w:p>
        </w:tc>
        <w:tc>
          <w:tcPr>
            <w:tcW w:w="992" w:type="dxa"/>
            <w:hideMark/>
          </w:tcPr>
          <w:p w14:paraId="51B7434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Zika </w:t>
            </w:r>
          </w:p>
        </w:tc>
        <w:tc>
          <w:tcPr>
            <w:tcW w:w="850" w:type="dxa"/>
            <w:hideMark/>
          </w:tcPr>
          <w:p w14:paraId="7E9DBE0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A</w:t>
            </w:r>
          </w:p>
        </w:tc>
        <w:tc>
          <w:tcPr>
            <w:tcW w:w="851" w:type="dxa"/>
            <w:hideMark/>
          </w:tcPr>
          <w:p w14:paraId="049029A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6.</w:t>
            </w:r>
          </w:p>
        </w:tc>
        <w:tc>
          <w:tcPr>
            <w:tcW w:w="1417" w:type="dxa"/>
            <w:hideMark/>
          </w:tcPr>
          <w:p w14:paraId="299B939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Zika-related online searches from google trends and reported Zika virus disease cases from PAHO and WHO. </w:t>
            </w:r>
          </w:p>
        </w:tc>
        <w:tc>
          <w:tcPr>
            <w:tcW w:w="993" w:type="dxa"/>
            <w:hideMark/>
          </w:tcPr>
          <w:p w14:paraId="5078BA4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eal-Time monitoring</w:t>
            </w:r>
          </w:p>
        </w:tc>
        <w:tc>
          <w:tcPr>
            <w:tcW w:w="708" w:type="dxa"/>
            <w:hideMark/>
          </w:tcPr>
          <w:p w14:paraId="428E194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606C34B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Net</w:t>
            </w:r>
          </w:p>
        </w:tc>
        <w:tc>
          <w:tcPr>
            <w:tcW w:w="850" w:type="dxa"/>
            <w:hideMark/>
          </w:tcPr>
          <w:p w14:paraId="323064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ARIMA </w:t>
            </w:r>
          </w:p>
        </w:tc>
        <w:tc>
          <w:tcPr>
            <w:tcW w:w="709" w:type="dxa"/>
            <w:hideMark/>
          </w:tcPr>
          <w:p w14:paraId="058EFF1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59DC1AB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study found a strong correlation between Zika-related online searches and the cumulative numbers of reported cases (confirmed, suspected, and total cases; p&lt;0.001). </w:t>
            </w:r>
          </w:p>
        </w:tc>
      </w:tr>
      <w:tr w:rsidR="007E5FC2" w:rsidRPr="001F0E05" w14:paraId="51FCFA82" w14:textId="77777777" w:rsidTr="00A62680">
        <w:trPr>
          <w:trHeight w:val="315"/>
        </w:trPr>
        <w:tc>
          <w:tcPr>
            <w:tcW w:w="988" w:type="dxa"/>
            <w:hideMark/>
          </w:tcPr>
          <w:p w14:paraId="4D253336"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oh et al.</w:t>
            </w:r>
          </w:p>
          <w:p w14:paraId="272A789C"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mtmt5cajt","properties":{"formattedCitation":"(145)","plainCitation":"(145)","noteIndex":0},"citationItems":[{"id":1994,"uris":["http://zotero.org/users/14738006/items/8HS2YWF3"],"itemData":{"id":1994,"type":"article-journal","abstract":"The most common approach to create spatial prediction of malaria in the literature is to approximate a Gaussian process model using stochastic partial differential equation (SPDE). We compared SPDE to computationally faster alternatives, generalized additive model (GAM) and state-of-the-art machine learning method gradient boosted trees (GBM), with respect to their predictive skill for country-level malaria prevalence mapping. We also evaluated the intuition that incorporation of past data and the use of spatiotemporal models may improve predictive accuracy of present spatial distribution of malaria. Model performances varied among the countries and setting with SPDE and GAM performed well generally. The inclusion of past data is beneﬁcial for GAM and GBM, but not for SPDE. We further investigated the weaknesses of SPDE at spatio-temporal setting and GAM at the edges of the countries. Taken together, we believe that spatial/spatio-temporal SPDE models should be evaluated alongside with the alternatives or at least GAM.","container-title":"Spatial and Spatio-temporal Epidemiology","DOI":"10.1016/j.sste.2020.100394","ISSN":"18775845","journalAbbreviation":"Spatial and Spatio-temporal Epidemiology","language":"en","page":"100394","source":"DOI.org (Crossref)","title":"Improving national level spatial mapping of malaria through alternative spatial and spatio-temporal models","volume":"36","author":[{"family":"Toh","given":"Kok Ben"},{"family":"Bliznyuk","given":"Nikolay"},{"family":"Valle","given":"Denis"}],"issued":{"date-parts":[["2021",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5)</w:t>
            </w:r>
            <w:r w:rsidRPr="001F0E05">
              <w:rPr>
                <w:rFonts w:ascii="Arial" w:eastAsia="Times New Roman" w:hAnsi="Arial" w:cs="Arial"/>
                <w:color w:val="262626"/>
                <w:sz w:val="13"/>
                <w:szCs w:val="13"/>
                <w:lang w:val="es-MX"/>
              </w:rPr>
              <w:fldChar w:fldCharType="end"/>
            </w:r>
          </w:p>
        </w:tc>
        <w:tc>
          <w:tcPr>
            <w:tcW w:w="1701" w:type="dxa"/>
            <w:hideMark/>
          </w:tcPr>
          <w:p w14:paraId="2361B1E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mproving national level spatial mapping of malaria through alternative spatial and spatio-temporal models</w:t>
            </w:r>
          </w:p>
        </w:tc>
        <w:tc>
          <w:tcPr>
            <w:tcW w:w="567" w:type="dxa"/>
            <w:hideMark/>
          </w:tcPr>
          <w:p w14:paraId="75F3558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w:t>
            </w:r>
          </w:p>
        </w:tc>
        <w:tc>
          <w:tcPr>
            <w:tcW w:w="992" w:type="dxa"/>
            <w:hideMark/>
          </w:tcPr>
          <w:p w14:paraId="13249E4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w:t>
            </w:r>
          </w:p>
        </w:tc>
        <w:tc>
          <w:tcPr>
            <w:tcW w:w="850" w:type="dxa"/>
            <w:hideMark/>
          </w:tcPr>
          <w:p w14:paraId="7ED967F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urkina Faso, Mali, Malawi, Nigeria, Uganda</w:t>
            </w:r>
          </w:p>
        </w:tc>
        <w:tc>
          <w:tcPr>
            <w:tcW w:w="851" w:type="dxa"/>
            <w:hideMark/>
          </w:tcPr>
          <w:p w14:paraId="7575EB2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9-2015</w:t>
            </w:r>
          </w:p>
        </w:tc>
        <w:tc>
          <w:tcPr>
            <w:tcW w:w="1417" w:type="dxa"/>
            <w:hideMark/>
          </w:tcPr>
          <w:p w14:paraId="47CA5BF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laria indicator survey (women of reproductive age) and Demographic and Health Survey (children between 6 months and five years), geospatial data.</w:t>
            </w:r>
          </w:p>
        </w:tc>
        <w:tc>
          <w:tcPr>
            <w:tcW w:w="993" w:type="dxa"/>
            <w:hideMark/>
          </w:tcPr>
          <w:p w14:paraId="393783E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w:t>
            </w:r>
          </w:p>
        </w:tc>
        <w:tc>
          <w:tcPr>
            <w:tcW w:w="708" w:type="dxa"/>
            <w:hideMark/>
          </w:tcPr>
          <w:p w14:paraId="21CCE97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 H</w:t>
            </w:r>
          </w:p>
        </w:tc>
        <w:tc>
          <w:tcPr>
            <w:tcW w:w="851" w:type="dxa"/>
            <w:hideMark/>
          </w:tcPr>
          <w:p w14:paraId="4D25A0A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Demo, Soc Eco, Clim, Geo</w:t>
            </w:r>
          </w:p>
        </w:tc>
        <w:tc>
          <w:tcPr>
            <w:tcW w:w="850" w:type="dxa"/>
            <w:hideMark/>
          </w:tcPr>
          <w:p w14:paraId="3790C40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GAM, GBM, SPDE</w:t>
            </w:r>
          </w:p>
        </w:tc>
        <w:tc>
          <w:tcPr>
            <w:tcW w:w="709" w:type="dxa"/>
            <w:hideMark/>
          </w:tcPr>
          <w:p w14:paraId="47BD954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SPDE</w:t>
            </w:r>
          </w:p>
        </w:tc>
        <w:tc>
          <w:tcPr>
            <w:tcW w:w="3119" w:type="dxa"/>
            <w:hideMark/>
          </w:tcPr>
          <w:p w14:paraId="4F141F2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A comparison between alternative spatial and spatio-temporal models was conducted. The performance of the models varied among countries and settings, with SPDE and GAM generally performing well. </w:t>
            </w:r>
          </w:p>
        </w:tc>
      </w:tr>
      <w:tr w:rsidR="007E5FC2" w:rsidRPr="001F0E05" w14:paraId="37FC6151" w14:textId="77777777" w:rsidTr="00A62680">
        <w:trPr>
          <w:trHeight w:val="315"/>
        </w:trPr>
        <w:tc>
          <w:tcPr>
            <w:tcW w:w="988" w:type="dxa"/>
            <w:hideMark/>
          </w:tcPr>
          <w:p w14:paraId="71231C0C"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ang et al.</w:t>
            </w:r>
          </w:p>
          <w:p w14:paraId="6AF7FBDB"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b1of14eua","properties":{"formattedCitation":"(146)","plainCitation":"(146)","noteIndex":0},"citationItems":[{"id":846,"uris":["http://zotero.org/users/14738006/items/DKZPSPZR"],"itemData":{"id":846,"type":"article-journal","abstract":"Studying the structure and evolution characteristics of social networks is of great significance in assessing and controlling the outbreak of infectious diseases. Therefore, it is necessary to find research trends in this field. In this study, 1,752 documents (2001–2020) related to the relationship between the social network and epidemic published from Scopus, WOS (Web of Science), and CNKI (China National Knowledge Infrastructure) databases were studied to provide a more comprehensive overview of the frontiers of research in this field, including epidemics in social networks, spread of disease, influence of different factors on the spread of the epidemic, prevention and control strategies of the epidemic, and comparison of various strategies. Besides, several new research directions in this field worthy of attention of researchers are discussed.","container-title":"Complexity","DOI":"10.1155/2021/3816221","ISSN":"1076-2787, 1099-0526","issue":"1","journalAbbreviation":"Complexity","language":"en","page":"3816221","source":"DOI.org (Crossref)","title":"A Literature Review of Social Network Analysis in Epidemic Prevention and Control","volume":"2021","author":[{"family":"Wang","given":"Xiaomei"},{"family":"An","given":"Qi"},{"family":"He","given":"Zilong"},{"family":"Fang","given":"Wei"}],"editor":[{"family":"Fuentes","given":"Miguel"}],"issued":{"date-parts":[["2021",1]]}}}],"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6)</w:t>
            </w:r>
            <w:r w:rsidRPr="001F0E05">
              <w:rPr>
                <w:rFonts w:ascii="Arial" w:eastAsia="Times New Roman" w:hAnsi="Arial" w:cs="Arial"/>
                <w:color w:val="262626"/>
                <w:sz w:val="13"/>
                <w:szCs w:val="13"/>
                <w:lang w:val="es-MX"/>
              </w:rPr>
              <w:fldChar w:fldCharType="end"/>
            </w:r>
            <w:r w:rsidRPr="0073650C">
              <w:rPr>
                <w:rFonts w:ascii="Arial" w:eastAsia="Times New Roman" w:hAnsi="Arial" w:cs="Arial"/>
                <w:color w:val="262626"/>
                <w:sz w:val="13"/>
                <w:szCs w:val="13"/>
                <w:lang w:val="es-MX"/>
              </w:rPr>
              <w:t xml:space="preserve"> </w:t>
            </w:r>
          </w:p>
        </w:tc>
        <w:tc>
          <w:tcPr>
            <w:tcW w:w="1701" w:type="dxa"/>
            <w:hideMark/>
          </w:tcPr>
          <w:p w14:paraId="4685F85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Mapping the distributions of mosquitoes and mosquito-borne arboviruses in China </w:t>
            </w:r>
          </w:p>
        </w:tc>
        <w:tc>
          <w:tcPr>
            <w:tcW w:w="567" w:type="dxa"/>
            <w:hideMark/>
          </w:tcPr>
          <w:p w14:paraId="1C96191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2</w:t>
            </w:r>
          </w:p>
        </w:tc>
        <w:tc>
          <w:tcPr>
            <w:tcW w:w="992" w:type="dxa"/>
            <w:hideMark/>
          </w:tcPr>
          <w:p w14:paraId="454CA91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28FFEA9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China </w:t>
            </w:r>
          </w:p>
        </w:tc>
        <w:tc>
          <w:tcPr>
            <w:tcW w:w="851" w:type="dxa"/>
            <w:hideMark/>
          </w:tcPr>
          <w:p w14:paraId="7CD779C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1954-2020</w:t>
            </w:r>
          </w:p>
        </w:tc>
        <w:tc>
          <w:tcPr>
            <w:tcW w:w="1417" w:type="dxa"/>
            <w:hideMark/>
          </w:tcPr>
          <w:p w14:paraId="71676F6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Records of mosquito species and viruses. Disease incidence data, and location data. </w:t>
            </w:r>
            <w:r w:rsidRPr="0073650C">
              <w:rPr>
                <w:rFonts w:ascii="Arial" w:eastAsia="Times New Roman" w:hAnsi="Arial" w:cs="Arial"/>
                <w:color w:val="262626"/>
                <w:sz w:val="13"/>
                <w:szCs w:val="13"/>
                <w:lang w:val="es-MX"/>
              </w:rPr>
              <w:br/>
              <w:t xml:space="preserve">Environmental ecoclimatic, social and biological factors for ecological modelling. </w:t>
            </w:r>
          </w:p>
        </w:tc>
        <w:tc>
          <w:tcPr>
            <w:tcW w:w="993" w:type="dxa"/>
            <w:hideMark/>
          </w:tcPr>
          <w:p w14:paraId="2828BCF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3DE6631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4A75346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Epi, Demo, Clim, Geo, Ento</w:t>
            </w:r>
          </w:p>
        </w:tc>
        <w:tc>
          <w:tcPr>
            <w:tcW w:w="850" w:type="dxa"/>
            <w:hideMark/>
          </w:tcPr>
          <w:p w14:paraId="0D67A68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BRT</w:t>
            </w:r>
          </w:p>
        </w:tc>
        <w:tc>
          <w:tcPr>
            <w:tcW w:w="709" w:type="dxa"/>
            <w:hideMark/>
          </w:tcPr>
          <w:p w14:paraId="5C6CB72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51BC184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model-predicted suitable habitats are 60–64% larger in size than that have been observed, indicating the possibility of severe under-detection.</w:t>
            </w:r>
            <w:r w:rsidRPr="0073650C">
              <w:rPr>
                <w:rFonts w:ascii="Arial" w:eastAsia="Times New Roman" w:hAnsi="Arial" w:cs="Arial"/>
                <w:color w:val="262626"/>
                <w:sz w:val="13"/>
                <w:szCs w:val="13"/>
                <w:lang w:val="es-MX"/>
              </w:rPr>
              <w:br/>
              <w:t>Temperature seasonality, annual precipitation, and mammalian richness were the three most important contributors to the spatial distributions of most of the 26 predominant mosquito species.</w:t>
            </w:r>
          </w:p>
        </w:tc>
      </w:tr>
      <w:tr w:rsidR="007E5FC2" w:rsidRPr="001F0E05" w14:paraId="00F35802" w14:textId="77777777" w:rsidTr="00A62680">
        <w:trPr>
          <w:trHeight w:val="315"/>
        </w:trPr>
        <w:tc>
          <w:tcPr>
            <w:tcW w:w="988" w:type="dxa"/>
            <w:hideMark/>
          </w:tcPr>
          <w:p w14:paraId="682E2E20"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Wieland et al. </w:t>
            </w:r>
          </w:p>
          <w:p w14:paraId="4EAC6953"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q0qjh1h7g","properties":{"formattedCitation":"(147)","plainCitation":"(147)","noteIndex":0},"citationItems":[{"id":1999,"uris":["http://zotero.org/users/14738006/items/7XSPX3C6"],"itemData":{"id":1999,"type":"article-journal","abstract":"Besides invasive mosquito species also several native species are proven or suspected vectors of arboviruses as West Nile or Usutu virus in Western Europe. Habitat models of these native vectors can be a helpful tool for assessing the risk of autochthonous occurrence, outbreaks and spread of diseases caused by such arboviruses. Modelling native mosquitoes is complicated because of the perfect adaptation to the climatic and landscape conditions and their high abundance in contrast to invasive species. Here we present a new approach for such a habitat model for native mosquito species in Germany, which are considered as vectors of West Nile virus (WNV). Epizootic emergence of WNV was registered in Germany since 2018. The models are based on surveillance data of mosquitoes from the German citizen science project ‘‘Mückenatlas’’ complemented by data from systematic trap monitoring in Germany, and on data freely available from the Deutscher Wetterdienst (DWD) and OpenStreetMap (OSM). While climatic factors still play an important role, we could show that habitat suitability is predictable only by the combination of the climate model with a regional model. Both models were based on a machine-learning approach using XGBoost. Evaluation of the accuracy of the models was done by statistical analysis, determining among others feature importances using the SHAP-Library. Final output of the combined climatic and regional models are maps showing the superposed habitat suitability which are generated through a number of steps described in detail. These maps also include the registered cases of WNV infections in the selected region of Germany.","container-title":"Ecological Modelling","DOI":"10.1016/j.ecolmodel.2021.109594","ISSN":"03043800","journalAbbreviation":"Ecological Modelling","language":"en","page":"109594","source":"DOI.org (Crossref)","title":"Combined climate and regional mosquito habitat model based on machine learning","volume":"452","author":[{"family":"Wieland","given":"Ralf"},{"family":"Kuhls","given":"Katrin"},{"family":"Lentz","given":"Hartmut H.K."},{"family":"Conraths","given":"Franz"},{"family":"Kampen","given":"Helge"},{"family":"Werner","given":"Doreen"}],"issued":{"date-parts":[["2021",7]]}}}],"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7)</w:t>
            </w:r>
            <w:r w:rsidRPr="001F0E05">
              <w:rPr>
                <w:rFonts w:ascii="Arial" w:eastAsia="Times New Roman" w:hAnsi="Arial" w:cs="Arial"/>
                <w:color w:val="262626"/>
                <w:sz w:val="13"/>
                <w:szCs w:val="13"/>
                <w:lang w:val="es-MX"/>
              </w:rPr>
              <w:fldChar w:fldCharType="end"/>
            </w:r>
          </w:p>
        </w:tc>
        <w:tc>
          <w:tcPr>
            <w:tcW w:w="1701" w:type="dxa"/>
            <w:hideMark/>
          </w:tcPr>
          <w:p w14:paraId="47517DF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ombined climate and regional mosquito habitat model based on machine learning</w:t>
            </w:r>
          </w:p>
        </w:tc>
        <w:tc>
          <w:tcPr>
            <w:tcW w:w="567" w:type="dxa"/>
            <w:hideMark/>
          </w:tcPr>
          <w:p w14:paraId="1C5ABE1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1</w:t>
            </w:r>
          </w:p>
        </w:tc>
        <w:tc>
          <w:tcPr>
            <w:tcW w:w="992" w:type="dxa"/>
            <w:hideMark/>
          </w:tcPr>
          <w:p w14:paraId="603AF26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est Nile fever</w:t>
            </w:r>
          </w:p>
        </w:tc>
        <w:tc>
          <w:tcPr>
            <w:tcW w:w="850" w:type="dxa"/>
            <w:hideMark/>
          </w:tcPr>
          <w:p w14:paraId="50737F1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Germany </w:t>
            </w:r>
          </w:p>
        </w:tc>
        <w:tc>
          <w:tcPr>
            <w:tcW w:w="851" w:type="dxa"/>
            <w:hideMark/>
          </w:tcPr>
          <w:p w14:paraId="79E05FD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6-2018</w:t>
            </w:r>
          </w:p>
        </w:tc>
        <w:tc>
          <w:tcPr>
            <w:tcW w:w="1417" w:type="dxa"/>
            <w:hideMark/>
          </w:tcPr>
          <w:p w14:paraId="2FCA837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Mosquito collection data. </w:t>
            </w:r>
            <w:r w:rsidRPr="0073650C">
              <w:rPr>
                <w:rFonts w:ascii="Arial" w:eastAsia="Times New Roman" w:hAnsi="Arial" w:cs="Arial"/>
                <w:color w:val="262626"/>
                <w:sz w:val="13"/>
                <w:szCs w:val="13"/>
                <w:lang w:val="es-MX"/>
              </w:rPr>
              <w:br/>
              <w:t>Weather data.</w:t>
            </w:r>
            <w:r w:rsidRPr="0073650C">
              <w:rPr>
                <w:rFonts w:ascii="Arial" w:eastAsia="Times New Roman" w:hAnsi="Arial" w:cs="Arial"/>
                <w:color w:val="262626"/>
                <w:sz w:val="13"/>
                <w:szCs w:val="13"/>
                <w:lang w:val="es-MX"/>
              </w:rPr>
              <w:br/>
              <w:t>Map information (land use).</w:t>
            </w:r>
          </w:p>
        </w:tc>
        <w:tc>
          <w:tcPr>
            <w:tcW w:w="993" w:type="dxa"/>
            <w:hideMark/>
          </w:tcPr>
          <w:p w14:paraId="07215DF2"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261DC2D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H</w:t>
            </w:r>
          </w:p>
        </w:tc>
        <w:tc>
          <w:tcPr>
            <w:tcW w:w="851" w:type="dxa"/>
            <w:hideMark/>
          </w:tcPr>
          <w:p w14:paraId="5EC969B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lim, Geo, Ento</w:t>
            </w:r>
          </w:p>
        </w:tc>
        <w:tc>
          <w:tcPr>
            <w:tcW w:w="850" w:type="dxa"/>
            <w:hideMark/>
          </w:tcPr>
          <w:p w14:paraId="6FEA15C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XGBoost</w:t>
            </w:r>
          </w:p>
        </w:tc>
        <w:tc>
          <w:tcPr>
            <w:tcW w:w="709" w:type="dxa"/>
            <w:hideMark/>
          </w:tcPr>
          <w:p w14:paraId="0252744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30425F97" w14:textId="77777777" w:rsidR="007E5FC2"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The final output of the models created maps showing superimposed vector habitat suitability. </w:t>
            </w:r>
            <w:r w:rsidRPr="0073650C">
              <w:rPr>
                <w:rFonts w:ascii="Arial" w:eastAsia="Times New Roman" w:hAnsi="Arial" w:cs="Arial"/>
                <w:color w:val="262626"/>
                <w:sz w:val="13"/>
                <w:szCs w:val="13"/>
                <w:lang w:val="es-MX"/>
              </w:rPr>
              <w:br/>
              <w:t>Settlements, lakes, and rivers are important factors for Ae. vexans, while settlements, mining structures, and avoiding mixed forest are important for Cx. Pipiens</w:t>
            </w:r>
          </w:p>
          <w:p w14:paraId="7D5A015D"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12F3794A" w14:textId="77777777" w:rsidTr="00A62680">
        <w:trPr>
          <w:trHeight w:val="315"/>
        </w:trPr>
        <w:tc>
          <w:tcPr>
            <w:tcW w:w="988" w:type="dxa"/>
            <w:hideMark/>
          </w:tcPr>
          <w:p w14:paraId="1283E493"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Wiese et al.</w:t>
            </w:r>
          </w:p>
          <w:p w14:paraId="68E49672"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20cbno0an","properties":{"formattedCitation":"(148)","plainCitation":"(148)","noteIndex":0},"citationItems":[{"id":2000,"uris":["http://zotero.org/users/14738006/items/CNV6DR64"],"itemData":{"id":2000,"type":"article-journal","abstract":"Aedes albopictus is a viable vector for several infectious diseases such as Zika, West Nile, Dengue viruses and others. Originating from Asia, this invasive species is rapidly expanding into North American temperate areas and urbanized places causing major concerns for public health. Previous analyses show that warm temperatures and high humidity during the mosquito season are ideal conditions for A. albopictus development, while its distribution is correlated with population density. To better understand A. albopictus expansion into urban places it is important to consider the role of both environmental and neighborhood factors. The present study aims to assess the relative importance of both environmental variables and neighborhood factors in the prediction of A. albopictus’ presence in Southeast Pennsylvania using MaxEnt (version 3.4.1) machine-learning algorithm. Three models are developed that include: (1) exclusively environmental variables, (2) exclusively neighborhood factors, and (3) a combination of environmental variables and neighborhood factors. Outcomes from the three models are compared in terms of variable importance, accuracy, and the spatial distribution of predicted A. albopictus’ presence. All three models predicted the presence of A. albopictus in urban centers, however, each to a different spatial extent. The combined model resulted in the highest accuracy (74.7%) compared to the model with only environmental variables (73.5%) and to the model with only neighborhood factors (72.1%) separately. Although the combined model does not essentially increase the accuracy in the prediction, the spatial patterns of mosquito distribution are different when compared to environmental or neighborhood factors alone. Environmental variables help to explain conditions associated with mosquitoes in suburban/rural areas, while neighborhood factors summarize the local conditions that can also impact mosquito habitats in predominantly urban places. Overall, the present study shows that MaxEnt is suitable for integrating neighborhood factors associated with mosquito presence that can complement and improve species distribution modeling.","container-title":"PLOS ONE","DOI":"10.1371/journal.pone.0223821","ISSN":"1932-6203","issue":"10","journalAbbreviation":"PLoS ONE","language":"en","page":"e0223821","source":"DOI.org (Crossref)","title":"Integrating environmental and neighborhood factors in MaxEnt modeling to predict species distributions: A case study of Aedes albopictus in southeastern Pennsylvania","title-short":"Integrating environmental and neighborhood factors in MaxEnt modeling to predict species distributions","volume":"14","author":[{"family":"Wiese","given":"Daniel"},{"family":"Escalante","given":"Ananias A."},{"family":"Murphy","given":"Heather"},{"family":"Henry","given":"Kevin A."},{"family":"Gutierrez-Velez","given":"Victor Hugo"}],"editor":[{"family":"Abellán","given":"Pedro"}],"issued":{"date-parts":[["2019",10,17]]}}}],"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8)</w:t>
            </w:r>
            <w:r w:rsidRPr="001F0E05">
              <w:rPr>
                <w:rFonts w:ascii="Arial" w:eastAsia="Times New Roman" w:hAnsi="Arial" w:cs="Arial"/>
                <w:color w:val="262626"/>
                <w:sz w:val="13"/>
                <w:szCs w:val="13"/>
                <w:lang w:val="es-MX"/>
              </w:rPr>
              <w:fldChar w:fldCharType="end"/>
            </w:r>
          </w:p>
        </w:tc>
        <w:tc>
          <w:tcPr>
            <w:tcW w:w="1701" w:type="dxa"/>
            <w:hideMark/>
          </w:tcPr>
          <w:p w14:paraId="246C7DD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Integrating environmental and neighborhood factors in MaxEnt modeling to predict species distributions</w:t>
            </w:r>
          </w:p>
        </w:tc>
        <w:tc>
          <w:tcPr>
            <w:tcW w:w="567" w:type="dxa"/>
            <w:hideMark/>
          </w:tcPr>
          <w:p w14:paraId="7124DBAD"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992" w:type="dxa"/>
            <w:hideMark/>
          </w:tcPr>
          <w:p w14:paraId="2E0C60A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2BE3BFCE"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United States of America</w:t>
            </w:r>
          </w:p>
        </w:tc>
        <w:tc>
          <w:tcPr>
            <w:tcW w:w="851" w:type="dxa"/>
            <w:hideMark/>
          </w:tcPr>
          <w:p w14:paraId="5B4207F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01-2015</w:t>
            </w:r>
          </w:p>
        </w:tc>
        <w:tc>
          <w:tcPr>
            <w:tcW w:w="1417" w:type="dxa"/>
            <w:hideMark/>
          </w:tcPr>
          <w:p w14:paraId="0F388F8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129,476 mosquito trap records </w:t>
            </w:r>
            <w:r w:rsidRPr="0073650C">
              <w:rPr>
                <w:rFonts w:ascii="Arial" w:eastAsia="Times New Roman" w:hAnsi="Arial" w:cs="Arial"/>
                <w:color w:val="262626"/>
                <w:sz w:val="13"/>
                <w:szCs w:val="13"/>
                <w:lang w:val="es-MX"/>
              </w:rPr>
              <w:br/>
              <w:t>Environmental and neighbourhood factors (census data, land cover).</w:t>
            </w:r>
          </w:p>
        </w:tc>
        <w:tc>
          <w:tcPr>
            <w:tcW w:w="993" w:type="dxa"/>
            <w:hideMark/>
          </w:tcPr>
          <w:p w14:paraId="07E7377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4C4788A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w:t>
            </w:r>
          </w:p>
        </w:tc>
        <w:tc>
          <w:tcPr>
            <w:tcW w:w="851" w:type="dxa"/>
            <w:hideMark/>
          </w:tcPr>
          <w:p w14:paraId="6F523FE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mo, Soc Eco, Clim, Geo, Ento</w:t>
            </w:r>
          </w:p>
        </w:tc>
        <w:tc>
          <w:tcPr>
            <w:tcW w:w="850" w:type="dxa"/>
            <w:hideMark/>
          </w:tcPr>
          <w:p w14:paraId="4169E3C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axEnt</w:t>
            </w:r>
          </w:p>
        </w:tc>
        <w:tc>
          <w:tcPr>
            <w:tcW w:w="709" w:type="dxa"/>
            <w:hideMark/>
          </w:tcPr>
          <w:p w14:paraId="1653E39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2B4F0EB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uccessful prediction of species distribution using integrated environmental data.</w:t>
            </w:r>
            <w:r w:rsidRPr="0073650C">
              <w:rPr>
                <w:rFonts w:ascii="Arial" w:eastAsia="Times New Roman" w:hAnsi="Arial" w:cs="Arial"/>
                <w:color w:val="262626"/>
                <w:sz w:val="13"/>
                <w:szCs w:val="13"/>
                <w:lang w:val="es-MX"/>
              </w:rPr>
              <w:br/>
              <w:t>The combined model, which includes both environmental variables and neighbourhood factors, resulted in the highest accuracy (74.7%) compared to models with only environmental variables (73.5%) or neighbourhood factors (72.1%) separately. The combined model showed that a higher chance of Aedes albopictus presence was related to an increasing proportion of impervious surfaces, urban population, and average EVI.</w:t>
            </w:r>
          </w:p>
        </w:tc>
      </w:tr>
      <w:tr w:rsidR="007E5FC2" w:rsidRPr="001F0E05" w14:paraId="799C10F3" w14:textId="77777777" w:rsidTr="00A62680">
        <w:trPr>
          <w:trHeight w:val="315"/>
        </w:trPr>
        <w:tc>
          <w:tcPr>
            <w:tcW w:w="988" w:type="dxa"/>
            <w:hideMark/>
          </w:tcPr>
          <w:p w14:paraId="2180CF52"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Yang S et al.</w:t>
            </w:r>
          </w:p>
          <w:p w14:paraId="659E428C"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30pmlru7p","properties":{"formattedCitation":"(60)","plainCitation":"(60)","noteIndex":0},"citationItems":[{"id":2004,"uris":["http://zotero.org/users/14738006/items/937JQF63"],"itemData":{"id":2004,"type":"article-journal","abstract":"Background Following China’s official designation as malaria-free country by WHO, the imported malaria has emerged as a significant determinant impacting the malaria reestablishment within China. The objective of this study is to explore the application prospects of machine learning algorithms in imported malaria risk assessment of China.\nMethods The data of imported malaria cases in China from 2011 to 2019 was provided by China CDC; historical epidemic data of malaria endemic country was obtained from World Malaria Report, and the other data used in this study are open access data. All the data processing and model construction based on R, and map visualization used ArcGIS software.\nResults A total of 27,088 malaria cases imported into China from 85 countries between 2011 and 2019. After data preprocessing and classification, clean dataset has 765 rows (85 * 9) and 11 cols. Six machine learning models was constructed based on the training set, and Random Forest model demonstrated the best performance in model evaluation. According to RF, the highest feature importance were the number of malaria deaths and Indigenous malaria cases. The RF model demonstrated high accuracy in forecasting risk for the year 2019, achieving commendable accuracy rate of 95.3%. This result aligns well with the observed outcomes, indicating the model’s reliability in predicting risk levels.\nConclusions Machine learning algorithms have reliable application prospects in risk assessment of imported malaria in China. This study provides a new methodological reference for the risk assessment and control strategies adjusting of imported malaria in China.","container-title":"BMC Public Health","DOI":"10.1186/s12889-024-17929-9","ISSN":"1471-2458","issue":"1","journalAbbreviation":"BMC Public Health","language":"en","page":"865","source":"DOI.org (Crossref)","title":"Risk assessment of imported malaria in China: a machine learning perspective","title-short":"Risk assessment of imported malaria in China","volume":"24","author":[{"family":"Yang","given":"Shuo"},{"family":"Li","given":"Ruo-yang"},{"family":"Yan","given":"Shu-ning"},{"family":"Yang","given":"Han-yin"},{"family":"Cao","given":"Zi-you"},{"family":"Zhang","given":"Li"},{"family":"Xue","given":"Jing-bo"},{"family":"Xia","given":"Zhi-gui"},{"family":"Xia","given":"Shang"},{"family":"Zheng","given":"Bin"}],"issued":{"date-parts":[["2024",3,20]]}}}],"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60)</w:t>
            </w:r>
            <w:r w:rsidRPr="001F0E05">
              <w:rPr>
                <w:rFonts w:ascii="Arial" w:eastAsia="Times New Roman" w:hAnsi="Arial" w:cs="Arial"/>
                <w:color w:val="000000"/>
                <w:sz w:val="13"/>
                <w:szCs w:val="13"/>
                <w:lang w:val="es-MX"/>
              </w:rPr>
              <w:fldChar w:fldCharType="end"/>
            </w:r>
          </w:p>
        </w:tc>
        <w:tc>
          <w:tcPr>
            <w:tcW w:w="1701" w:type="dxa"/>
            <w:hideMark/>
          </w:tcPr>
          <w:p w14:paraId="036BD2D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Risk assessment of imported malaria in China: a machine learning perspective</w:t>
            </w:r>
          </w:p>
        </w:tc>
        <w:tc>
          <w:tcPr>
            <w:tcW w:w="567" w:type="dxa"/>
            <w:hideMark/>
          </w:tcPr>
          <w:p w14:paraId="5A83939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4</w:t>
            </w:r>
          </w:p>
        </w:tc>
        <w:tc>
          <w:tcPr>
            <w:tcW w:w="992" w:type="dxa"/>
            <w:hideMark/>
          </w:tcPr>
          <w:p w14:paraId="04C1BE6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ria </w:t>
            </w:r>
          </w:p>
        </w:tc>
        <w:tc>
          <w:tcPr>
            <w:tcW w:w="850" w:type="dxa"/>
            <w:hideMark/>
          </w:tcPr>
          <w:p w14:paraId="17B2584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hina</w:t>
            </w:r>
          </w:p>
        </w:tc>
        <w:tc>
          <w:tcPr>
            <w:tcW w:w="851" w:type="dxa"/>
            <w:hideMark/>
          </w:tcPr>
          <w:p w14:paraId="2FF0592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1-2019</w:t>
            </w:r>
          </w:p>
        </w:tc>
        <w:tc>
          <w:tcPr>
            <w:tcW w:w="1417" w:type="dxa"/>
            <w:hideMark/>
          </w:tcPr>
          <w:p w14:paraId="32982493"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7,088 records of imported malaria cases in China</w:t>
            </w:r>
            <w:r w:rsidRPr="0073650C">
              <w:rPr>
                <w:rFonts w:ascii="Arial" w:eastAsia="Times New Roman" w:hAnsi="Arial" w:cs="Arial"/>
                <w:color w:val="000000"/>
                <w:sz w:val="13"/>
                <w:szCs w:val="13"/>
                <w:lang w:val="es-MX"/>
              </w:rPr>
              <w:br/>
              <w:t xml:space="preserve">Socio-economic and connection features of countries of malaria origin </w:t>
            </w:r>
          </w:p>
        </w:tc>
        <w:tc>
          <w:tcPr>
            <w:tcW w:w="993" w:type="dxa"/>
            <w:hideMark/>
          </w:tcPr>
          <w:p w14:paraId="11BFF039"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0B6F85DD"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w:t>
            </w:r>
          </w:p>
        </w:tc>
        <w:tc>
          <w:tcPr>
            <w:tcW w:w="851" w:type="dxa"/>
            <w:hideMark/>
          </w:tcPr>
          <w:p w14:paraId="506F29E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O: Mobility</w:t>
            </w:r>
          </w:p>
        </w:tc>
        <w:tc>
          <w:tcPr>
            <w:tcW w:w="850" w:type="dxa"/>
            <w:hideMark/>
          </w:tcPr>
          <w:p w14:paraId="53A6783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daBoost, C5.0, K-NN, RF, SVM, XGBoost</w:t>
            </w:r>
          </w:p>
        </w:tc>
        <w:tc>
          <w:tcPr>
            <w:tcW w:w="709" w:type="dxa"/>
            <w:hideMark/>
          </w:tcPr>
          <w:p w14:paraId="345F1A9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XGBoost, RF </w:t>
            </w:r>
          </w:p>
        </w:tc>
        <w:tc>
          <w:tcPr>
            <w:tcW w:w="3119" w:type="dxa"/>
            <w:hideMark/>
          </w:tcPr>
          <w:p w14:paraId="3F8C04A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w:t>
            </w:r>
            <w:r>
              <w:rPr>
                <w:rFonts w:ascii="Arial" w:eastAsia="Times New Roman" w:hAnsi="Arial" w:cs="Arial"/>
                <w:color w:val="000000"/>
                <w:sz w:val="13"/>
                <w:szCs w:val="13"/>
                <w:lang w:val="es-MX"/>
              </w:rPr>
              <w:t xml:space="preserve"> ML</w:t>
            </w:r>
            <w:r w:rsidRPr="0073650C">
              <w:rPr>
                <w:rFonts w:ascii="Arial" w:eastAsia="Times New Roman" w:hAnsi="Arial" w:cs="Arial"/>
                <w:color w:val="000000"/>
                <w:sz w:val="13"/>
                <w:szCs w:val="13"/>
                <w:lang w:val="es-MX"/>
              </w:rPr>
              <w:t>-based risk assessment model was developed to predict the risk of imported malaria in China, which performed exceptionally well and identified Central Africa and Southeast Asia as high-risk regions.</w:t>
            </w:r>
          </w:p>
        </w:tc>
      </w:tr>
      <w:tr w:rsidR="007E5FC2" w:rsidRPr="001F0E05" w14:paraId="3C8AF8A3" w14:textId="77777777" w:rsidTr="00A62680">
        <w:trPr>
          <w:trHeight w:val="315"/>
        </w:trPr>
        <w:tc>
          <w:tcPr>
            <w:tcW w:w="988" w:type="dxa"/>
            <w:hideMark/>
          </w:tcPr>
          <w:p w14:paraId="73432BA4"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Yang C et al.</w:t>
            </w:r>
          </w:p>
          <w:p w14:paraId="72EE2C09"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8qldu5eog","properties":{"formattedCitation":"(149)","plainCitation":"(149)","noteIndex":0},"citationItems":[{"id":2002,"uris":["http://zotero.org/users/14738006/items/2MI2KWKQ"],"itemData":{"id":2002,"type":"article-journal","abstract":"The Asian tiger mosquito, Aedes albopictus, is a significant public health concern owing to its expanding habitat and vector competence. Disease outbreaks attributed to this species have been reported in areas under its invasion, and its northward expansion in Japan has caused concern because of the potential for dengue virus infection in newly populated areas. Accurate prediction of Ae. albopictus distribution is crucial to prevent the spread of the disease. However, limited studies have focused on the prediction of Ae. albopictus distribution in Japan. Herein, we used the random forest model, a machine learning approach, to predict the current and potential future habitat ranges of Ae. albopictus in Japan. The model revealed that these mosquitoes prefer urban areas over forests in Japan on the current map. Under predictions for the future, the species will expand its range to the surrounding areas and eventually reach many areas of northeastern Kanto, Tohoku District, and Hokkaido, with a few variations in different scenarios. However, the affected human population is predicted to decrease owing to the declining birth rate. Anthropogenic and climatic factors contribute to range expansion, and urban size and population have profound impacts. This prediction map can guide responses to the introduction of this species in new areas, advance the spatial knowledge of diseases vectored by it, and mitigate the possible disease burden. To our knowledge, this is the first distribution-modelling prediction for Ae. albopictus with a focus on Japan.","container-title":"PLOS ONE","DOI":"10.1371/journal.pone.0303137","ISSN":"1932-6203","issue":"5","journalAbbreviation":"PLoS ONE","language":"en","page":"e0303137","source":"DOI.org (Crossref)","title":"Tiger prowling: Distribution modelling for northward-expanding Aedes albopictus (Diptera: Culicidae) in Japan","title-short":"Tiger prowling","volume":"19","author":[{"family":"Yang","given":"Chao"},{"family":"Futami","given":"Kyoko"},{"family":"Nihei","given":"Naoko"},{"family":"Fujita","given":"Ryosuke"},{"family":"Ogino","given":"Kazumasa"},{"family":"Hirabayashi","given":"Kimio"},{"family":"Yonejima","given":"Mayuko"},{"family":"Otsuka","given":"Yasushi"},{"family":"Nakamura","given":"Satoshi"},{"family":"Taira","given":"Kensuke"},{"family":"Owhashi","given":"Makoto"},{"family":"Motoki","given":"Mitsugu"},{"family":"Hashimoto","given":"Tomoyuki"},{"family":"Minagawa","given":"Keiko"},{"family":"Kasai","given":"Shinji"},{"family":"Higa","given":"Yukiko"}],"editor":[{"family":"Kemenesi","given":"Gábor"}],"issued":{"date-parts":[["2024",5,9]]}}}],"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49)</w:t>
            </w:r>
            <w:r w:rsidRPr="001F0E05">
              <w:rPr>
                <w:rFonts w:ascii="Arial" w:eastAsia="Times New Roman" w:hAnsi="Arial" w:cs="Arial"/>
                <w:color w:val="262626"/>
                <w:sz w:val="13"/>
                <w:szCs w:val="13"/>
                <w:lang w:val="es-MX"/>
              </w:rPr>
              <w:fldChar w:fldCharType="end"/>
            </w:r>
          </w:p>
        </w:tc>
        <w:tc>
          <w:tcPr>
            <w:tcW w:w="1701" w:type="dxa"/>
            <w:hideMark/>
          </w:tcPr>
          <w:p w14:paraId="361C400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iger prowling: Distribution modelling for northward-expanding Aedes albopictus (Diptera: Culicidae) in Japan</w:t>
            </w:r>
          </w:p>
        </w:tc>
        <w:tc>
          <w:tcPr>
            <w:tcW w:w="567" w:type="dxa"/>
            <w:hideMark/>
          </w:tcPr>
          <w:p w14:paraId="74D1B9B0"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4</w:t>
            </w:r>
          </w:p>
        </w:tc>
        <w:tc>
          <w:tcPr>
            <w:tcW w:w="992" w:type="dxa"/>
            <w:hideMark/>
          </w:tcPr>
          <w:p w14:paraId="2CCD9105"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65413ED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Japan</w:t>
            </w:r>
          </w:p>
        </w:tc>
        <w:tc>
          <w:tcPr>
            <w:tcW w:w="851" w:type="dxa"/>
            <w:hideMark/>
          </w:tcPr>
          <w:p w14:paraId="13157A2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20-2022</w:t>
            </w:r>
          </w:p>
        </w:tc>
        <w:tc>
          <w:tcPr>
            <w:tcW w:w="1417" w:type="dxa"/>
            <w:hideMark/>
          </w:tcPr>
          <w:p w14:paraId="39FC0A2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 data, meteorological data and anthropogenic factors</w:t>
            </w:r>
          </w:p>
        </w:tc>
        <w:tc>
          <w:tcPr>
            <w:tcW w:w="993" w:type="dxa"/>
            <w:hideMark/>
          </w:tcPr>
          <w:p w14:paraId="151E47CC"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Forecasting, Risk mapping, Vector/host ecology</w:t>
            </w:r>
          </w:p>
        </w:tc>
        <w:tc>
          <w:tcPr>
            <w:tcW w:w="708" w:type="dxa"/>
            <w:hideMark/>
          </w:tcPr>
          <w:p w14:paraId="45B5177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 H</w:t>
            </w:r>
          </w:p>
        </w:tc>
        <w:tc>
          <w:tcPr>
            <w:tcW w:w="851" w:type="dxa"/>
            <w:hideMark/>
          </w:tcPr>
          <w:p w14:paraId="4F52904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mo, Clim, Ento</w:t>
            </w:r>
          </w:p>
        </w:tc>
        <w:tc>
          <w:tcPr>
            <w:tcW w:w="850" w:type="dxa"/>
            <w:hideMark/>
          </w:tcPr>
          <w:p w14:paraId="2D755E97"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F</w:t>
            </w:r>
          </w:p>
        </w:tc>
        <w:tc>
          <w:tcPr>
            <w:tcW w:w="709" w:type="dxa"/>
            <w:hideMark/>
          </w:tcPr>
          <w:p w14:paraId="0ABA913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w:t>
            </w:r>
          </w:p>
        </w:tc>
        <w:tc>
          <w:tcPr>
            <w:tcW w:w="3119" w:type="dxa"/>
            <w:hideMark/>
          </w:tcPr>
          <w:p w14:paraId="3260991C" w14:textId="77777777" w:rsidR="007E5FC2"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Prediction indicates a significant rise in Ae. albopictus distribution in Japan from 2030 to 2090, with urban areas showing the greatest impact on its spread. The primary predictors were urban land fraction, population, and elevation. Urbanisation and host availability promote the expansion of Ae. albopictus, whereas elevation acts as a barrier to dispersal. Temperature and precipitation are secondary factors influencing the mosquito's range expansion. The model detected 93% of known infestation sites. Coastal regions face a 3.8 times higher invasion risk compared to inland areas.</w:t>
            </w:r>
          </w:p>
          <w:p w14:paraId="3EDE8344" w14:textId="77777777" w:rsidR="007E5FC2" w:rsidRDefault="007E5FC2" w:rsidP="00A62680">
            <w:pPr>
              <w:rPr>
                <w:rFonts w:ascii="Arial" w:eastAsia="Times New Roman" w:hAnsi="Arial" w:cs="Arial"/>
                <w:color w:val="262626"/>
                <w:sz w:val="13"/>
                <w:szCs w:val="13"/>
                <w:lang w:val="es-MX"/>
              </w:rPr>
            </w:pPr>
          </w:p>
          <w:p w14:paraId="795E951A" w14:textId="77777777" w:rsidR="007E5FC2" w:rsidRPr="0073650C" w:rsidRDefault="007E5FC2" w:rsidP="00A62680">
            <w:pPr>
              <w:rPr>
                <w:rFonts w:ascii="Arial" w:eastAsia="Times New Roman" w:hAnsi="Arial" w:cs="Arial"/>
                <w:color w:val="262626"/>
                <w:sz w:val="13"/>
                <w:szCs w:val="13"/>
                <w:lang w:val="es-MX"/>
              </w:rPr>
            </w:pPr>
          </w:p>
        </w:tc>
      </w:tr>
      <w:tr w:rsidR="007E5FC2" w:rsidRPr="001F0E05" w14:paraId="5B5CE409" w14:textId="77777777" w:rsidTr="00A62680">
        <w:trPr>
          <w:trHeight w:val="315"/>
        </w:trPr>
        <w:tc>
          <w:tcPr>
            <w:tcW w:w="988" w:type="dxa"/>
            <w:hideMark/>
          </w:tcPr>
          <w:p w14:paraId="3A715829"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Yavari Nejad and Varathan</w:t>
            </w:r>
          </w:p>
          <w:p w14:paraId="294FF9A8"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lastRenderedPageBreak/>
              <w:fldChar w:fldCharType="begin"/>
            </w:r>
            <w:r>
              <w:rPr>
                <w:rFonts w:ascii="Arial" w:eastAsia="Times New Roman" w:hAnsi="Arial" w:cs="Arial"/>
                <w:color w:val="000000"/>
                <w:sz w:val="13"/>
                <w:szCs w:val="13"/>
                <w:lang w:val="es-MX"/>
              </w:rPr>
              <w:instrText xml:space="preserve"> ADDIN ZOTERO_ITEM CSL_CITATION {"citationID":"a2eqbrg4f21","properties":{"formattedCitation":"(150)","plainCitation":"(150)","noteIndex":0},"citationItems":[{"id":2006,"uris":["http://zotero.org/users/14738006/items/2X5GDRKH"],"itemData":{"id":2006,"type":"article-journal","abstract":"Background: Dengue fever is a widespread viral disease and one of the world’s major pandemic vector-borne infections, causing serious hazard to humanity. The World Health Organisation (WHO) reported that the incidence of dengue fever has increased dramatically across the world in recent decades. WHO currently estimates an annual incidence of 50–100 million dengue infections worldwide. To date, no tested vaccine or treatment is available to stop or prevent dengue fever. Thus, the importance of predicting dengue outbreaks is significant. The current issue that should be addressed in dengue outbreak prediction is accuracy. A limited number of studies have conducted an indepth analysis of climate factors in dengue outbreak prediction.\nMethods: The most important climatic factors that contribute to dengue outbreaks were identified in the current work. Correlation analyses were performed in order to determine these factors and these factors were used as input parameters for machine learning models. Top five machine learning classification models (Bayes network (BN) models, support vector machine (SVM), RBF tree, decision table and naive Bayes) were chosen based on past research. The models were then tested and evaluated on the basis of 4-year data (January 2010 to December 2013) collected in Malaysia.\nResults: This research has two major contributions. A new risk factor, called the TempeRain factor (TRF), was identified and used as an input parameter for the model of dengue outbreak prediction. Moreover, TRF was applied to demonstrate its strong impact on dengue outbreaks. Experimental results showed that the Bayes Network model with the new meteorological risk factor identified in this study increased accuracy to 92.35% for predicting dengue outbreaks.\nConclusions: This research explored the factors used in dengue outbreak prediction systems. The major contribution of this study is identifying new significant factors that contribute to dengue outbreak prediction. From the evaluation result, we obtained a significant improvement in the accuracy of a machine learning model for dengue outbreak prediction.","container-title":"BMC Medical Informatics and Decision Making","DOI":"10.1186/s12911-021-01493-y","ISSN":"1472-6947","issue":"1","journalAbbreviation":"BMC Med Inform Decis Mak","language":"en","page":"141","source":"DOI.org (Crossref)","title":"Identification of significant climatic risk factors and machine learning models in dengue outbreak prediction","volume":"21","author":[{"family":"Yavari Nejad","given":"Felestin"},{"family":"Varathan","given":"Kasturi Dewi"}],"issued":{"date-parts":[["2021",12]]}}}],"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150)</w:t>
            </w:r>
            <w:r w:rsidRPr="001F0E05">
              <w:rPr>
                <w:rFonts w:ascii="Arial" w:eastAsia="Times New Roman" w:hAnsi="Arial" w:cs="Arial"/>
                <w:color w:val="000000"/>
                <w:sz w:val="13"/>
                <w:szCs w:val="13"/>
                <w:lang w:val="es-MX"/>
              </w:rPr>
              <w:fldChar w:fldCharType="end"/>
            </w:r>
          </w:p>
        </w:tc>
        <w:tc>
          <w:tcPr>
            <w:tcW w:w="1701" w:type="dxa"/>
            <w:hideMark/>
          </w:tcPr>
          <w:p w14:paraId="7C2976E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 xml:space="preserve">Identification of significant climatic risk factors and machine </w:t>
            </w:r>
            <w:r w:rsidRPr="0073650C">
              <w:rPr>
                <w:rFonts w:ascii="Arial" w:eastAsia="Times New Roman" w:hAnsi="Arial" w:cs="Arial"/>
                <w:color w:val="000000"/>
                <w:sz w:val="13"/>
                <w:szCs w:val="13"/>
                <w:lang w:val="es-MX"/>
              </w:rPr>
              <w:lastRenderedPageBreak/>
              <w:t>learning models in dengue outbreak prediction</w:t>
            </w:r>
          </w:p>
        </w:tc>
        <w:tc>
          <w:tcPr>
            <w:tcW w:w="567" w:type="dxa"/>
            <w:hideMark/>
          </w:tcPr>
          <w:p w14:paraId="5DC43438"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2021</w:t>
            </w:r>
          </w:p>
        </w:tc>
        <w:tc>
          <w:tcPr>
            <w:tcW w:w="992" w:type="dxa"/>
            <w:hideMark/>
          </w:tcPr>
          <w:p w14:paraId="4B14252E"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Dengue </w:t>
            </w:r>
          </w:p>
        </w:tc>
        <w:tc>
          <w:tcPr>
            <w:tcW w:w="850" w:type="dxa"/>
            <w:hideMark/>
          </w:tcPr>
          <w:p w14:paraId="5EE3319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Malaysia </w:t>
            </w:r>
          </w:p>
        </w:tc>
        <w:tc>
          <w:tcPr>
            <w:tcW w:w="851" w:type="dxa"/>
            <w:hideMark/>
          </w:tcPr>
          <w:p w14:paraId="4CF1A26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0-2013</w:t>
            </w:r>
          </w:p>
        </w:tc>
        <w:tc>
          <w:tcPr>
            <w:tcW w:w="1417" w:type="dxa"/>
            <w:hideMark/>
          </w:tcPr>
          <w:p w14:paraId="6CF026A0"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Epidemological data of dengue cases. </w:t>
            </w:r>
            <w:r w:rsidRPr="0073650C">
              <w:rPr>
                <w:rFonts w:ascii="Arial" w:eastAsia="Times New Roman" w:hAnsi="Arial" w:cs="Arial"/>
                <w:color w:val="000000"/>
                <w:sz w:val="13"/>
                <w:szCs w:val="13"/>
                <w:lang w:val="es-MX"/>
              </w:rPr>
              <w:br/>
              <w:t xml:space="preserve">Meteorological data. </w:t>
            </w:r>
          </w:p>
        </w:tc>
        <w:tc>
          <w:tcPr>
            <w:tcW w:w="993" w:type="dxa"/>
            <w:hideMark/>
          </w:tcPr>
          <w:p w14:paraId="5406C6D4"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230692D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4E3C74E2"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Clim</w:t>
            </w:r>
          </w:p>
        </w:tc>
        <w:tc>
          <w:tcPr>
            <w:tcW w:w="850" w:type="dxa"/>
            <w:hideMark/>
          </w:tcPr>
          <w:p w14:paraId="005CEB15"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BN, decision table, NB, </w:t>
            </w:r>
            <w:r w:rsidRPr="0073650C">
              <w:rPr>
                <w:rFonts w:ascii="Arial" w:eastAsia="Times New Roman" w:hAnsi="Arial" w:cs="Arial"/>
                <w:color w:val="000000"/>
                <w:sz w:val="13"/>
                <w:szCs w:val="13"/>
                <w:lang w:val="es-MX"/>
              </w:rPr>
              <w:lastRenderedPageBreak/>
              <w:t>RBF tree, SVM</w:t>
            </w:r>
          </w:p>
        </w:tc>
        <w:tc>
          <w:tcPr>
            <w:tcW w:w="709" w:type="dxa"/>
            <w:hideMark/>
          </w:tcPr>
          <w:p w14:paraId="07B3241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BN</w:t>
            </w:r>
          </w:p>
        </w:tc>
        <w:tc>
          <w:tcPr>
            <w:tcW w:w="3119" w:type="dxa"/>
            <w:hideMark/>
          </w:tcPr>
          <w:p w14:paraId="7E7CB802" w14:textId="77777777" w:rsidR="007E5FC2"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The study finds that minimum temperature and cumulative rainfall are the most significant dengue weather-based risk factors, and that the </w:t>
            </w:r>
            <w:r w:rsidRPr="0073650C">
              <w:rPr>
                <w:rFonts w:ascii="Arial" w:eastAsia="Times New Roman" w:hAnsi="Arial" w:cs="Arial"/>
                <w:color w:val="000000"/>
                <w:sz w:val="13"/>
                <w:szCs w:val="13"/>
                <w:lang w:val="es-MX"/>
              </w:rPr>
              <w:lastRenderedPageBreak/>
              <w:t>combination of these factors (TRF) exhibits high correlation with dengue cases.</w:t>
            </w:r>
            <w:r w:rsidRPr="0073650C">
              <w:rPr>
                <w:rFonts w:ascii="Arial" w:eastAsia="Times New Roman" w:hAnsi="Arial" w:cs="Arial"/>
                <w:color w:val="000000"/>
                <w:sz w:val="13"/>
                <w:szCs w:val="13"/>
                <w:lang w:val="es-MX"/>
              </w:rPr>
              <w:br/>
              <w:t xml:space="preserve">The BN model with the new meteorological risk factor achieves an accuracy of 92.35% for predicting dengue outbreaks. </w:t>
            </w:r>
          </w:p>
          <w:p w14:paraId="11AC26A5" w14:textId="77777777" w:rsidR="007E5FC2" w:rsidRDefault="007E5FC2" w:rsidP="00A62680">
            <w:pPr>
              <w:rPr>
                <w:rFonts w:ascii="Arial" w:eastAsia="Times New Roman" w:hAnsi="Arial" w:cs="Arial"/>
                <w:color w:val="000000"/>
                <w:sz w:val="13"/>
                <w:szCs w:val="13"/>
                <w:lang w:val="es-MX"/>
              </w:rPr>
            </w:pPr>
          </w:p>
          <w:p w14:paraId="14535126"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61BC1E0F" w14:textId="77777777" w:rsidTr="00A62680">
        <w:trPr>
          <w:trHeight w:val="315"/>
        </w:trPr>
        <w:tc>
          <w:tcPr>
            <w:tcW w:w="988" w:type="dxa"/>
            <w:hideMark/>
          </w:tcPr>
          <w:p w14:paraId="15A5272E" w14:textId="77777777" w:rsidR="007E5FC2" w:rsidRPr="001F0E05"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lastRenderedPageBreak/>
              <w:t>Zhao et al.</w:t>
            </w:r>
          </w:p>
          <w:p w14:paraId="7BDCD77D" w14:textId="77777777" w:rsidR="007E5FC2" w:rsidRPr="0073650C" w:rsidRDefault="007E5FC2" w:rsidP="00A62680">
            <w:pPr>
              <w:rPr>
                <w:rFonts w:ascii="Arial" w:eastAsia="Times New Roman" w:hAnsi="Arial" w:cs="Arial"/>
                <w:color w:val="000000"/>
                <w:sz w:val="13"/>
                <w:szCs w:val="13"/>
                <w:lang w:val="es-MX"/>
              </w:rPr>
            </w:pPr>
            <w:r w:rsidRPr="001F0E05">
              <w:rPr>
                <w:rFonts w:ascii="Arial" w:eastAsia="Times New Roman" w:hAnsi="Arial" w:cs="Arial"/>
                <w:color w:val="000000"/>
                <w:sz w:val="13"/>
                <w:szCs w:val="13"/>
                <w:lang w:val="es-MX"/>
              </w:rPr>
              <w:fldChar w:fldCharType="begin"/>
            </w:r>
            <w:r>
              <w:rPr>
                <w:rFonts w:ascii="Arial" w:eastAsia="Times New Roman" w:hAnsi="Arial" w:cs="Arial"/>
                <w:color w:val="000000"/>
                <w:sz w:val="13"/>
                <w:szCs w:val="13"/>
                <w:lang w:val="es-MX"/>
              </w:rPr>
              <w:instrText xml:space="preserve"> ADDIN ZOTERO_ITEM CSL_CITATION {"citationID":"a1kaqb4n6sj","properties":{"formattedCitation":"(93)","plainCitation":"(93)","noteIndex":0},"citationItems":[{"id":2008,"uris":["http://zotero.org/users/14738006/items/43SGV9X3"],"itemData":{"id":2008,"type":"article-journal","container-title":"PLOS Neglected Tropical Diseases","DOI":"10.1371/journal.pntd.0008056","ISSN":"1935-2735","issue":"9","journalAbbreviation":"PLoS Negl Trop Dis","language":"en","page":"e0008056","source":"DOI.org (Crossref)","title":"Machine learning and dengue forecasting: Comparing random forests and artificial neural networks for predicting dengue burden at national and sub-national scales in Colombia","title-short":"Machine learning and dengue forecasting","volume":"14","author":[{"family":"Zhao","given":"Naizhuo"},{"family":"Charland","given":"Katia"},{"family":"Carabali","given":"Mabel"},{"family":"Nsoesie","given":"Elaine O."},{"family":"Maheu-Giroux","given":"Mathieu"},{"family":"Rees","given":"Erin"},{"family":"Yuan","given":"Mengru"},{"family":"Garcia Balaguera","given":"Cesar"},{"family":"Jaramillo Ramirez","given":"Gloria"},{"family":"Zinszer","given":"Kate"}],"editor":[{"family":"Choisy","given":"Marc"}],"issued":{"date-parts":[["2020",9,24]]}}}],"schema":"https://github.com/citation-style-language/schema/raw/master/csl-citation.json"} </w:instrText>
            </w:r>
            <w:r w:rsidRPr="001F0E05">
              <w:rPr>
                <w:rFonts w:ascii="Arial" w:eastAsia="Times New Roman" w:hAnsi="Arial" w:cs="Arial"/>
                <w:color w:val="000000"/>
                <w:sz w:val="13"/>
                <w:szCs w:val="13"/>
                <w:lang w:val="es-MX"/>
              </w:rPr>
              <w:fldChar w:fldCharType="separate"/>
            </w:r>
            <w:r>
              <w:rPr>
                <w:rFonts w:ascii="Arial" w:hAnsi="Arial" w:cs="Arial"/>
                <w:color w:val="000000"/>
                <w:sz w:val="13"/>
                <w:lang w:val="es-MX"/>
              </w:rPr>
              <w:t>(93)</w:t>
            </w:r>
            <w:r w:rsidRPr="001F0E05">
              <w:rPr>
                <w:rFonts w:ascii="Arial" w:eastAsia="Times New Roman" w:hAnsi="Arial" w:cs="Arial"/>
                <w:color w:val="000000"/>
                <w:sz w:val="13"/>
                <w:szCs w:val="13"/>
                <w:lang w:val="es-MX"/>
              </w:rPr>
              <w:fldChar w:fldCharType="end"/>
            </w:r>
          </w:p>
        </w:tc>
        <w:tc>
          <w:tcPr>
            <w:tcW w:w="1701" w:type="dxa"/>
            <w:hideMark/>
          </w:tcPr>
          <w:p w14:paraId="6243D70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Machine learning and dengue forecasting: Comparing random forests and artificial neural networks for predicting dengue burden at national and sub-national scales in Colombia</w:t>
            </w:r>
          </w:p>
        </w:tc>
        <w:tc>
          <w:tcPr>
            <w:tcW w:w="567" w:type="dxa"/>
            <w:hideMark/>
          </w:tcPr>
          <w:p w14:paraId="5F9E5601"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20</w:t>
            </w:r>
          </w:p>
        </w:tc>
        <w:tc>
          <w:tcPr>
            <w:tcW w:w="992" w:type="dxa"/>
            <w:hideMark/>
          </w:tcPr>
          <w:p w14:paraId="5856525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Dengue</w:t>
            </w:r>
          </w:p>
        </w:tc>
        <w:tc>
          <w:tcPr>
            <w:tcW w:w="850" w:type="dxa"/>
            <w:hideMark/>
          </w:tcPr>
          <w:p w14:paraId="02A25FC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olombia</w:t>
            </w:r>
          </w:p>
        </w:tc>
        <w:tc>
          <w:tcPr>
            <w:tcW w:w="851" w:type="dxa"/>
            <w:hideMark/>
          </w:tcPr>
          <w:p w14:paraId="2A410C4B"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2014-2018</w:t>
            </w:r>
          </w:p>
        </w:tc>
        <w:tc>
          <w:tcPr>
            <w:tcW w:w="1417" w:type="dxa"/>
            <w:hideMark/>
          </w:tcPr>
          <w:p w14:paraId="1C81592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Historical dengue data, environmental and meteorological variables, and socio-demographic variables.</w:t>
            </w:r>
          </w:p>
        </w:tc>
        <w:tc>
          <w:tcPr>
            <w:tcW w:w="993" w:type="dxa"/>
            <w:hideMark/>
          </w:tcPr>
          <w:p w14:paraId="2946686A"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Forecasting</w:t>
            </w:r>
          </w:p>
        </w:tc>
        <w:tc>
          <w:tcPr>
            <w:tcW w:w="708" w:type="dxa"/>
            <w:hideMark/>
          </w:tcPr>
          <w:p w14:paraId="0D20814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 H</w:t>
            </w:r>
          </w:p>
        </w:tc>
        <w:tc>
          <w:tcPr>
            <w:tcW w:w="851" w:type="dxa"/>
            <w:hideMark/>
          </w:tcPr>
          <w:p w14:paraId="330C414F"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Epi, Demo, Soc Eco, Clim, Geo</w:t>
            </w:r>
          </w:p>
        </w:tc>
        <w:tc>
          <w:tcPr>
            <w:tcW w:w="850" w:type="dxa"/>
            <w:hideMark/>
          </w:tcPr>
          <w:p w14:paraId="7832363C"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ANN, ARIMA, RF</w:t>
            </w:r>
          </w:p>
        </w:tc>
        <w:tc>
          <w:tcPr>
            <w:tcW w:w="709" w:type="dxa"/>
            <w:hideMark/>
          </w:tcPr>
          <w:p w14:paraId="39578107"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 xml:space="preserve">RF </w:t>
            </w:r>
          </w:p>
        </w:tc>
        <w:tc>
          <w:tcPr>
            <w:tcW w:w="3119" w:type="dxa"/>
            <w:hideMark/>
          </w:tcPr>
          <w:p w14:paraId="6CFDAC4D" w14:textId="77777777" w:rsidR="007E5FC2"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National and local (department-specific) models were compared and used to predict future dengue cases in Colombia. The results showed that RF more accurately estimated the counts of future dengue cases than ANN. Environmental and meteorological predictors were more significant for short-term forecast horizons, while sociodemographic predictors played a larger role in longer-term forecast horizons.</w:t>
            </w:r>
          </w:p>
          <w:p w14:paraId="5AC8001B" w14:textId="77777777" w:rsidR="007E5FC2" w:rsidRDefault="007E5FC2" w:rsidP="00A62680">
            <w:pPr>
              <w:rPr>
                <w:rFonts w:ascii="Arial" w:eastAsia="Times New Roman" w:hAnsi="Arial" w:cs="Arial"/>
                <w:color w:val="000000"/>
                <w:sz w:val="13"/>
                <w:szCs w:val="13"/>
                <w:lang w:val="es-MX"/>
              </w:rPr>
            </w:pPr>
          </w:p>
          <w:p w14:paraId="45B8E87F" w14:textId="77777777" w:rsidR="007E5FC2" w:rsidRPr="0073650C" w:rsidRDefault="007E5FC2" w:rsidP="00A62680">
            <w:pPr>
              <w:rPr>
                <w:rFonts w:ascii="Arial" w:eastAsia="Times New Roman" w:hAnsi="Arial" w:cs="Arial"/>
                <w:color w:val="000000"/>
                <w:sz w:val="13"/>
                <w:szCs w:val="13"/>
                <w:lang w:val="es-MX"/>
              </w:rPr>
            </w:pPr>
          </w:p>
        </w:tc>
      </w:tr>
      <w:tr w:rsidR="007E5FC2" w:rsidRPr="001F0E05" w14:paraId="277DD2EA" w14:textId="77777777" w:rsidTr="00A62680">
        <w:trPr>
          <w:trHeight w:val="315"/>
        </w:trPr>
        <w:tc>
          <w:tcPr>
            <w:tcW w:w="988" w:type="dxa"/>
            <w:hideMark/>
          </w:tcPr>
          <w:p w14:paraId="08DA220F" w14:textId="77777777" w:rsidR="007E5FC2" w:rsidRPr="001F0E05"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Zheng et al.</w:t>
            </w:r>
          </w:p>
          <w:p w14:paraId="33594F8C" w14:textId="77777777" w:rsidR="007E5FC2" w:rsidRPr="0073650C" w:rsidRDefault="007E5FC2" w:rsidP="00A62680">
            <w:pPr>
              <w:rPr>
                <w:rFonts w:ascii="Arial" w:eastAsia="Times New Roman" w:hAnsi="Arial" w:cs="Arial"/>
                <w:color w:val="262626"/>
                <w:sz w:val="13"/>
                <w:szCs w:val="13"/>
                <w:lang w:val="es-MX"/>
              </w:rPr>
            </w:pPr>
            <w:r w:rsidRPr="001F0E05">
              <w:rPr>
                <w:rFonts w:ascii="Arial" w:eastAsia="Times New Roman" w:hAnsi="Arial" w:cs="Arial"/>
                <w:color w:val="262626"/>
                <w:sz w:val="13"/>
                <w:szCs w:val="13"/>
                <w:lang w:val="es-MX"/>
              </w:rPr>
              <w:fldChar w:fldCharType="begin"/>
            </w:r>
            <w:r>
              <w:rPr>
                <w:rFonts w:ascii="Arial" w:eastAsia="Times New Roman" w:hAnsi="Arial" w:cs="Arial"/>
                <w:color w:val="262626"/>
                <w:sz w:val="13"/>
                <w:szCs w:val="13"/>
                <w:lang w:val="es-MX"/>
              </w:rPr>
              <w:instrText xml:space="preserve"> ADDIN ZOTERO_ITEM CSL_CITATION {"citationID":"a1sjepte5n8","properties":{"formattedCitation":"(151)","plainCitation":"(151)","noteIndex":0},"citationItems":[{"id":2009,"uris":["http://zotero.org/users/14738006/items/675QMZFA"],"itemData":{"id":2009,"type":"article-journal","abstract":"Background: Aedes albopictus is a highly invasive mosquito species and a major vector of numerous viral pathogens. Many recent dengue fever outbreaks in China have been caused solely by the vector. Mapping of the potential distribution ranges of Ae. albopictus is crucial for epidemic preparedness and the monitoring of vector populations for disease control. Climate is a key factor influencing the distribution of the species. Despite field studies indicating seasonal population variations, very little modeling work has been done to analyze how environmental conditions influence the seasonality of Ae. albopictus. The aim of the present study was to develop a model based on available observations, climatic and environmental data, and machine learning methods for the prediction of the potential seasonal ranges of Ae. albopictus in China.\nMethods: We collected comprehensive up-to-date surveillance data in China, particularly records from the northern distribution margin of Ae. albopictus. All records were assigned long-term (1970–2000) climatic data averages based on the WorldClim 2.0 data set. Machine learning regression tree models were developed using a 10-fold crossvalidation method to predict the potential seasonal (or monthly) distribution ranges of Ae. albopictus in China at high resolution based on environmental conditions. The models were assessed based on sensitivity, specificity, and accuracy, using area under curve (AUC). WorldClim 2.0 and climatic and environmental data were used to produce environmental conduciveness (probability) prediction surfaces. Predicted probabilities were generated based on the averages of the 10 models.\nResults: During 1998–2017, Ae. albopictus was observed at 200 out of the 242 localities surveyed. In addition, at least 15 new Ae. albopictus occurrence sites lay outside the potential ranges that have been predicted using models previously. The average accuracy was 98.4% (97.1–99.5%), and the average AUC was 99.1% (95.6–99.9%). The predicted Ae. albopictus distribution in winter (December–February) was limited to a small subtropical-tropical area of China, and Ae. albopictus was predicted to occur in northern China only during the short summer season (usually June–September). The predicted distribution areas in summer could reach northeastern China bordering Russia and the eastern part of the Qinghai-Tibet Plateau in southwestern China. Ae. albopictus could remain active in expansive areas from central to southern China in October and November.\nConclusions: Climate and environmental conditions are key factors influencing the seasonal distribution of Ae. albopictus in China. The areas predicted to potentially host Ae. albopictus seasonally in the present study could reach northeastern China and the eastern slope of the Qinghai-Tibet Plateau. Our results present new evidence and suggest the expansion of systematic vector population monitoring activities and regular re-assessment of epidemic risk potential.","container-title":"Infectious Diseases of Poverty","DOI":"10.1186/s40249-019-0612-y","ISSN":"2049-9957","issue":"1","journalAbbreviation":"Infect Dis Poverty","language":"en","page":"98","source":"DOI.org (Crossref)","title":"Seasonality modeling of the distribution of Aedes albopictus in China based on climatic and environmental suitability","volume":"8","author":[{"family":"Zheng","given":"Xueli"},{"family":"Zhong","given":"Daibin"},{"family":"He","given":"Yulan"},{"family":"Zhou","given":"Guofa"}],"issued":{"date-parts":[["2019",12]]}}}],"schema":"https://github.com/citation-style-language/schema/raw/master/csl-citation.json"} </w:instrText>
            </w:r>
            <w:r w:rsidRPr="001F0E05">
              <w:rPr>
                <w:rFonts w:ascii="Arial" w:eastAsia="Times New Roman" w:hAnsi="Arial" w:cs="Arial"/>
                <w:color w:val="262626"/>
                <w:sz w:val="13"/>
                <w:szCs w:val="13"/>
                <w:lang w:val="es-MX"/>
              </w:rPr>
              <w:fldChar w:fldCharType="separate"/>
            </w:r>
            <w:r>
              <w:rPr>
                <w:rFonts w:ascii="Arial" w:hAnsi="Arial" w:cs="Arial"/>
                <w:color w:val="000000"/>
                <w:sz w:val="13"/>
                <w:lang w:val="es-MX"/>
              </w:rPr>
              <w:t>(151)</w:t>
            </w:r>
            <w:r w:rsidRPr="001F0E05">
              <w:rPr>
                <w:rFonts w:ascii="Arial" w:eastAsia="Times New Roman" w:hAnsi="Arial" w:cs="Arial"/>
                <w:color w:val="262626"/>
                <w:sz w:val="13"/>
                <w:szCs w:val="13"/>
                <w:lang w:val="es-MX"/>
              </w:rPr>
              <w:fldChar w:fldCharType="end"/>
            </w:r>
          </w:p>
        </w:tc>
        <w:tc>
          <w:tcPr>
            <w:tcW w:w="1701" w:type="dxa"/>
            <w:hideMark/>
          </w:tcPr>
          <w:p w14:paraId="044D8D3F"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Seasonality modeling of the distribution of Aedes albopictus in China based on climatic and environmental suitability</w:t>
            </w:r>
          </w:p>
        </w:tc>
        <w:tc>
          <w:tcPr>
            <w:tcW w:w="567" w:type="dxa"/>
            <w:hideMark/>
          </w:tcPr>
          <w:p w14:paraId="2E306621"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2019</w:t>
            </w:r>
          </w:p>
        </w:tc>
        <w:tc>
          <w:tcPr>
            <w:tcW w:w="992" w:type="dxa"/>
            <w:hideMark/>
          </w:tcPr>
          <w:p w14:paraId="11CADB5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Mosquito-borne diseases</w:t>
            </w:r>
          </w:p>
        </w:tc>
        <w:tc>
          <w:tcPr>
            <w:tcW w:w="850" w:type="dxa"/>
            <w:hideMark/>
          </w:tcPr>
          <w:p w14:paraId="2E4CE91A"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hina</w:t>
            </w:r>
          </w:p>
        </w:tc>
        <w:tc>
          <w:tcPr>
            <w:tcW w:w="851" w:type="dxa"/>
            <w:hideMark/>
          </w:tcPr>
          <w:p w14:paraId="57975E24"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1998-2017</w:t>
            </w:r>
          </w:p>
        </w:tc>
        <w:tc>
          <w:tcPr>
            <w:tcW w:w="1417" w:type="dxa"/>
            <w:hideMark/>
          </w:tcPr>
          <w:p w14:paraId="650360CB"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 xml:space="preserve">Ae. albopictus field surveillance data (1998-2017), meteorological data, climatic zones and spatial distribution </w:t>
            </w:r>
          </w:p>
        </w:tc>
        <w:tc>
          <w:tcPr>
            <w:tcW w:w="993" w:type="dxa"/>
            <w:hideMark/>
          </w:tcPr>
          <w:p w14:paraId="4DA54428"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Risk mapping, Vector/host ecology</w:t>
            </w:r>
          </w:p>
        </w:tc>
        <w:tc>
          <w:tcPr>
            <w:tcW w:w="708" w:type="dxa"/>
            <w:hideMark/>
          </w:tcPr>
          <w:p w14:paraId="58348866"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A, E</w:t>
            </w:r>
          </w:p>
        </w:tc>
        <w:tc>
          <w:tcPr>
            <w:tcW w:w="851" w:type="dxa"/>
            <w:hideMark/>
          </w:tcPr>
          <w:p w14:paraId="72619109"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lim, Ento</w:t>
            </w:r>
          </w:p>
        </w:tc>
        <w:tc>
          <w:tcPr>
            <w:tcW w:w="850" w:type="dxa"/>
            <w:hideMark/>
          </w:tcPr>
          <w:p w14:paraId="2405FA43" w14:textId="77777777" w:rsidR="007E5FC2" w:rsidRPr="0073650C" w:rsidRDefault="007E5FC2" w:rsidP="00A62680">
            <w:pPr>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CART, k-medoids</w:t>
            </w:r>
          </w:p>
        </w:tc>
        <w:tc>
          <w:tcPr>
            <w:tcW w:w="709" w:type="dxa"/>
            <w:hideMark/>
          </w:tcPr>
          <w:p w14:paraId="145E96B6" w14:textId="77777777" w:rsidR="007E5FC2" w:rsidRPr="0073650C" w:rsidRDefault="007E5FC2" w:rsidP="00A62680">
            <w:pPr>
              <w:rPr>
                <w:rFonts w:ascii="Arial" w:eastAsia="Times New Roman" w:hAnsi="Arial" w:cs="Arial"/>
                <w:color w:val="000000"/>
                <w:sz w:val="13"/>
                <w:szCs w:val="13"/>
                <w:lang w:val="es-MX"/>
              </w:rPr>
            </w:pPr>
            <w:r w:rsidRPr="0073650C">
              <w:rPr>
                <w:rFonts w:ascii="Arial" w:eastAsia="Times New Roman" w:hAnsi="Arial" w:cs="Arial"/>
                <w:color w:val="000000"/>
                <w:sz w:val="13"/>
                <w:szCs w:val="13"/>
                <w:lang w:val="es-MX"/>
              </w:rPr>
              <w:t>CART</w:t>
            </w:r>
          </w:p>
        </w:tc>
        <w:tc>
          <w:tcPr>
            <w:tcW w:w="3119" w:type="dxa"/>
            <w:hideMark/>
          </w:tcPr>
          <w:p w14:paraId="0BC88AB4" w14:textId="77777777" w:rsidR="007E5FC2" w:rsidRPr="0073650C" w:rsidRDefault="007E5FC2" w:rsidP="00A62680">
            <w:pPr>
              <w:keepNext/>
              <w:rPr>
                <w:rFonts w:ascii="Arial" w:eastAsia="Times New Roman" w:hAnsi="Arial" w:cs="Arial"/>
                <w:color w:val="262626"/>
                <w:sz w:val="13"/>
                <w:szCs w:val="13"/>
                <w:lang w:val="es-MX"/>
              </w:rPr>
            </w:pPr>
            <w:r w:rsidRPr="0073650C">
              <w:rPr>
                <w:rFonts w:ascii="Arial" w:eastAsia="Times New Roman" w:hAnsi="Arial" w:cs="Arial"/>
                <w:color w:val="262626"/>
                <w:sz w:val="13"/>
                <w:szCs w:val="13"/>
                <w:lang w:val="es-MX"/>
              </w:rPr>
              <w:t>The study developed models predicting the seasonal distribution of Aedes albopictus in China, highlighting its potential range expansion based on climatic and environmental factors.</w:t>
            </w:r>
            <w:r w:rsidRPr="0073650C">
              <w:rPr>
                <w:rFonts w:ascii="Arial" w:eastAsia="Times New Roman" w:hAnsi="Arial" w:cs="Arial"/>
                <w:color w:val="262626"/>
                <w:sz w:val="13"/>
                <w:szCs w:val="13"/>
                <w:lang w:val="es-MX"/>
              </w:rPr>
              <w:br/>
              <w:t>The study found that Ae. albopictus could occur seasonally in semiarid or even arid areas, and its range expansion is linked to climate change. The predicted regions with suitable climates from May to September extended beyond the areas predicted in other recent studies.</w:t>
            </w:r>
          </w:p>
        </w:tc>
      </w:tr>
    </w:tbl>
    <w:p w14:paraId="2789B1E6" w14:textId="77777777" w:rsidR="009D0905" w:rsidRDefault="009D0905" w:rsidP="009D0905">
      <w:pPr>
        <w:pBdr>
          <w:top w:val="nil"/>
          <w:left w:val="nil"/>
          <w:bottom w:val="nil"/>
          <w:right w:val="nil"/>
          <w:between w:val="nil"/>
        </w:pBdr>
        <w:spacing w:after="200" w:line="240" w:lineRule="auto"/>
        <w:rPr>
          <w:i/>
          <w:iCs/>
          <w:color w:val="0E2841"/>
          <w:sz w:val="18"/>
          <w:szCs w:val="18"/>
        </w:rPr>
      </w:pPr>
      <w:r>
        <w:rPr>
          <w:i/>
          <w:iCs/>
          <w:color w:val="0E2841"/>
          <w:sz w:val="18"/>
          <w:szCs w:val="18"/>
        </w:rPr>
        <w:t xml:space="preserve">Abbreviations were used for the One Health domain: E = Environment, A=Animal, H= Human; and for predictor types: Epi = Epidemiological, Clim = Climate, Demo= Demographic, Soc-Eco = Socio-economic, Geo = Geographic, </w:t>
      </w:r>
      <w:proofErr w:type="spellStart"/>
      <w:r>
        <w:rPr>
          <w:i/>
          <w:iCs/>
          <w:color w:val="0E2841"/>
          <w:sz w:val="18"/>
          <w:szCs w:val="18"/>
        </w:rPr>
        <w:t>Ento</w:t>
      </w:r>
      <w:proofErr w:type="spellEnd"/>
      <w:r>
        <w:rPr>
          <w:i/>
          <w:iCs/>
          <w:color w:val="0E2841"/>
          <w:sz w:val="18"/>
          <w:szCs w:val="18"/>
        </w:rPr>
        <w:t xml:space="preserve">= Entomological, Net = Internet-based, O = Others </w:t>
      </w:r>
      <w:proofErr w:type="gramStart"/>
      <w:r>
        <w:rPr>
          <w:i/>
          <w:iCs/>
          <w:color w:val="0E2841"/>
          <w:sz w:val="18"/>
          <w:szCs w:val="18"/>
        </w:rPr>
        <w:t>( the</w:t>
      </w:r>
      <w:proofErr w:type="gramEnd"/>
      <w:r>
        <w:rPr>
          <w:i/>
          <w:iCs/>
          <w:color w:val="0E2841"/>
          <w:sz w:val="18"/>
          <w:szCs w:val="18"/>
        </w:rPr>
        <w:t xml:space="preserve"> specific predictor is mentioned in this case). </w:t>
      </w:r>
    </w:p>
    <w:p w14:paraId="687A843E" w14:textId="77777777" w:rsidR="009D0905" w:rsidRDefault="009D0905" w:rsidP="009D0905">
      <w:pPr>
        <w:pStyle w:val="Descripcin"/>
        <w:rPr>
          <w:color w:val="000000"/>
        </w:rPr>
      </w:pPr>
    </w:p>
    <w:p w14:paraId="09C68824" w14:textId="77777777" w:rsidR="00860BEA" w:rsidRDefault="00860BEA"/>
    <w:p w14:paraId="13C8078B" w14:textId="77777777" w:rsidR="006E5874" w:rsidRDefault="006E5874"/>
    <w:p w14:paraId="5E1E7214" w14:textId="77777777" w:rsidR="006E5874" w:rsidRDefault="006E5874"/>
    <w:p w14:paraId="37B2B923" w14:textId="77777777" w:rsidR="006E5874" w:rsidRDefault="006E5874"/>
    <w:p w14:paraId="54585BD4" w14:textId="77777777" w:rsidR="006E5874" w:rsidRDefault="006E5874"/>
    <w:p w14:paraId="7309805E" w14:textId="77777777" w:rsidR="006E5874" w:rsidRDefault="006E5874"/>
    <w:p w14:paraId="4BDDB277" w14:textId="77777777" w:rsidR="006E5874" w:rsidRDefault="006E5874"/>
    <w:p w14:paraId="0D3CC9A4" w14:textId="77777777" w:rsidR="006E5874" w:rsidRDefault="006E5874"/>
    <w:p w14:paraId="639D90D9" w14:textId="77777777" w:rsidR="006E5874" w:rsidRDefault="006E5874"/>
    <w:p w14:paraId="359254FF" w14:textId="77777777" w:rsidR="006E5874" w:rsidRDefault="006E5874"/>
    <w:p w14:paraId="521F7E95" w14:textId="77777777" w:rsidR="006E5874" w:rsidRDefault="006E5874"/>
    <w:p w14:paraId="6CBD7EE2" w14:textId="77777777" w:rsidR="006E5874" w:rsidRDefault="006E5874"/>
    <w:p w14:paraId="0751E2ED" w14:textId="77777777" w:rsidR="006E5874" w:rsidRDefault="006E5874" w:rsidP="006E5874">
      <w:pPr>
        <w:pBdr>
          <w:top w:val="nil"/>
          <w:left w:val="nil"/>
          <w:bottom w:val="nil"/>
          <w:right w:val="nil"/>
          <w:between w:val="nil"/>
        </w:pBdr>
        <w:spacing w:after="200" w:line="240" w:lineRule="auto"/>
        <w:rPr>
          <w:i/>
          <w:iCs/>
          <w:color w:val="0E2841"/>
          <w:sz w:val="18"/>
          <w:szCs w:val="18"/>
        </w:rPr>
      </w:pPr>
      <w:r>
        <w:rPr>
          <w:i/>
          <w:iCs/>
          <w:color w:val="0E2841"/>
          <w:sz w:val="18"/>
          <w:szCs w:val="18"/>
        </w:rPr>
        <w:lastRenderedPageBreak/>
        <w:t xml:space="preserve">Supp.2 Traffic light graph with the results of the risk of bias assessment. </w:t>
      </w:r>
    </w:p>
    <w:p w14:paraId="3788259A" w14:textId="77777777" w:rsidR="006E5874" w:rsidRDefault="006E5874"/>
    <w:sectPr w:rsidR="006E5874" w:rsidSect="009D0905">
      <w:pgSz w:w="15840" w:h="12240" w:orient="landscape"/>
      <w:pgMar w:top="720" w:right="720" w:bottom="72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905"/>
    <w:rsid w:val="000A3E5F"/>
    <w:rsid w:val="00103D71"/>
    <w:rsid w:val="0018591B"/>
    <w:rsid w:val="001E29E7"/>
    <w:rsid w:val="00274C4F"/>
    <w:rsid w:val="00291FEE"/>
    <w:rsid w:val="005323B7"/>
    <w:rsid w:val="006E5874"/>
    <w:rsid w:val="007C68C1"/>
    <w:rsid w:val="007D2CD2"/>
    <w:rsid w:val="007D3271"/>
    <w:rsid w:val="007E5FC2"/>
    <w:rsid w:val="00860BEA"/>
    <w:rsid w:val="0087615B"/>
    <w:rsid w:val="009D0905"/>
    <w:rsid w:val="00A9255B"/>
    <w:rsid w:val="00F4023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33811"/>
  <w15:chartTrackingRefBased/>
  <w15:docId w15:val="{BC89CE07-6F78-C141-8B57-98B6265F6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905"/>
    <w:rPr>
      <w:rFonts w:ascii="Aptos" w:eastAsia="Aptos" w:hAnsi="Aptos" w:cs="Aptos"/>
      <w:kern w:val="0"/>
      <w:lang w:val="en" w:eastAsia="es-MX"/>
      <w14:ligatures w14:val="none"/>
    </w:rPr>
  </w:style>
  <w:style w:type="paragraph" w:styleId="Ttulo1">
    <w:name w:val="heading 1"/>
    <w:basedOn w:val="Normal"/>
    <w:next w:val="Normal"/>
    <w:link w:val="Ttulo1Car"/>
    <w:uiPriority w:val="9"/>
    <w:qFormat/>
    <w:rsid w:val="009D090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MX" w:eastAsia="en-US"/>
      <w14:ligatures w14:val="standardContextual"/>
    </w:rPr>
  </w:style>
  <w:style w:type="paragraph" w:styleId="Ttulo2">
    <w:name w:val="heading 2"/>
    <w:basedOn w:val="Normal"/>
    <w:next w:val="Normal"/>
    <w:link w:val="Ttulo2Car"/>
    <w:uiPriority w:val="9"/>
    <w:unhideWhenUsed/>
    <w:qFormat/>
    <w:rsid w:val="009D090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MX" w:eastAsia="en-US"/>
      <w14:ligatures w14:val="standardContextual"/>
    </w:rPr>
  </w:style>
  <w:style w:type="paragraph" w:styleId="Ttulo3">
    <w:name w:val="heading 3"/>
    <w:basedOn w:val="Normal"/>
    <w:next w:val="Normal"/>
    <w:link w:val="Ttulo3Car"/>
    <w:uiPriority w:val="9"/>
    <w:unhideWhenUsed/>
    <w:qFormat/>
    <w:rsid w:val="009D090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MX" w:eastAsia="en-US"/>
      <w14:ligatures w14:val="standardContextual"/>
    </w:rPr>
  </w:style>
  <w:style w:type="paragraph" w:styleId="Ttulo4">
    <w:name w:val="heading 4"/>
    <w:basedOn w:val="Normal"/>
    <w:next w:val="Normal"/>
    <w:link w:val="Ttulo4Car"/>
    <w:uiPriority w:val="9"/>
    <w:unhideWhenUsed/>
    <w:qFormat/>
    <w:rsid w:val="009D0905"/>
    <w:pPr>
      <w:keepNext/>
      <w:keepLines/>
      <w:spacing w:before="80" w:after="40"/>
      <w:outlineLvl w:val="3"/>
    </w:pPr>
    <w:rPr>
      <w:rFonts w:asciiTheme="minorHAnsi" w:eastAsiaTheme="majorEastAsia" w:hAnsiTheme="minorHAnsi" w:cstheme="majorBidi"/>
      <w:i/>
      <w:iCs/>
      <w:color w:val="0F4761" w:themeColor="accent1" w:themeShade="BF"/>
      <w:kern w:val="2"/>
      <w:lang w:val="es-MX" w:eastAsia="en-US"/>
      <w14:ligatures w14:val="standardContextual"/>
    </w:rPr>
  </w:style>
  <w:style w:type="paragraph" w:styleId="Ttulo5">
    <w:name w:val="heading 5"/>
    <w:basedOn w:val="Normal"/>
    <w:next w:val="Normal"/>
    <w:link w:val="Ttulo5Car"/>
    <w:uiPriority w:val="9"/>
    <w:unhideWhenUsed/>
    <w:qFormat/>
    <w:rsid w:val="009D0905"/>
    <w:pPr>
      <w:keepNext/>
      <w:keepLines/>
      <w:spacing w:before="80" w:after="40"/>
      <w:outlineLvl w:val="4"/>
    </w:pPr>
    <w:rPr>
      <w:rFonts w:asciiTheme="minorHAnsi" w:eastAsiaTheme="majorEastAsia" w:hAnsiTheme="minorHAnsi" w:cstheme="majorBidi"/>
      <w:color w:val="0F4761" w:themeColor="accent1" w:themeShade="BF"/>
      <w:kern w:val="2"/>
      <w:lang w:val="es-MX" w:eastAsia="en-US"/>
      <w14:ligatures w14:val="standardContextual"/>
    </w:rPr>
  </w:style>
  <w:style w:type="paragraph" w:styleId="Ttulo6">
    <w:name w:val="heading 6"/>
    <w:basedOn w:val="Normal"/>
    <w:next w:val="Normal"/>
    <w:link w:val="Ttulo6Car"/>
    <w:uiPriority w:val="9"/>
    <w:unhideWhenUsed/>
    <w:qFormat/>
    <w:rsid w:val="009D0905"/>
    <w:pPr>
      <w:keepNext/>
      <w:keepLines/>
      <w:spacing w:before="40" w:after="0"/>
      <w:outlineLvl w:val="5"/>
    </w:pPr>
    <w:rPr>
      <w:rFonts w:asciiTheme="minorHAnsi" w:eastAsiaTheme="majorEastAsia" w:hAnsiTheme="minorHAnsi" w:cstheme="majorBidi"/>
      <w:i/>
      <w:iCs/>
      <w:color w:val="595959" w:themeColor="text1" w:themeTint="A6"/>
      <w:kern w:val="2"/>
      <w:lang w:val="es-MX" w:eastAsia="en-US"/>
      <w14:ligatures w14:val="standardContextual"/>
    </w:rPr>
  </w:style>
  <w:style w:type="paragraph" w:styleId="Ttulo7">
    <w:name w:val="heading 7"/>
    <w:basedOn w:val="Normal"/>
    <w:next w:val="Normal"/>
    <w:link w:val="Ttulo7Car"/>
    <w:uiPriority w:val="9"/>
    <w:unhideWhenUsed/>
    <w:qFormat/>
    <w:rsid w:val="009D0905"/>
    <w:pPr>
      <w:keepNext/>
      <w:keepLines/>
      <w:spacing w:before="40" w:after="0"/>
      <w:outlineLvl w:val="6"/>
    </w:pPr>
    <w:rPr>
      <w:rFonts w:asciiTheme="minorHAnsi" w:eastAsiaTheme="majorEastAsia" w:hAnsiTheme="minorHAnsi" w:cstheme="majorBidi"/>
      <w:color w:val="595959" w:themeColor="text1" w:themeTint="A6"/>
      <w:kern w:val="2"/>
      <w:lang w:val="es-MX" w:eastAsia="en-US"/>
      <w14:ligatures w14:val="standardContextual"/>
    </w:rPr>
  </w:style>
  <w:style w:type="paragraph" w:styleId="Ttulo8">
    <w:name w:val="heading 8"/>
    <w:basedOn w:val="Normal"/>
    <w:next w:val="Normal"/>
    <w:link w:val="Ttulo8Car"/>
    <w:uiPriority w:val="9"/>
    <w:semiHidden/>
    <w:unhideWhenUsed/>
    <w:qFormat/>
    <w:rsid w:val="009D0905"/>
    <w:pPr>
      <w:keepNext/>
      <w:keepLines/>
      <w:spacing w:after="0"/>
      <w:outlineLvl w:val="7"/>
    </w:pPr>
    <w:rPr>
      <w:rFonts w:asciiTheme="minorHAnsi" w:eastAsiaTheme="majorEastAsia" w:hAnsiTheme="minorHAnsi" w:cstheme="majorBidi"/>
      <w:i/>
      <w:iCs/>
      <w:color w:val="272727" w:themeColor="text1" w:themeTint="D8"/>
      <w:kern w:val="2"/>
      <w:lang w:val="es-MX" w:eastAsia="en-US"/>
      <w14:ligatures w14:val="standardContextual"/>
    </w:rPr>
  </w:style>
  <w:style w:type="paragraph" w:styleId="Ttulo9">
    <w:name w:val="heading 9"/>
    <w:basedOn w:val="Normal"/>
    <w:next w:val="Normal"/>
    <w:link w:val="Ttulo9Car"/>
    <w:uiPriority w:val="9"/>
    <w:semiHidden/>
    <w:unhideWhenUsed/>
    <w:qFormat/>
    <w:rsid w:val="009D0905"/>
    <w:pPr>
      <w:keepNext/>
      <w:keepLines/>
      <w:spacing w:after="0"/>
      <w:outlineLvl w:val="8"/>
    </w:pPr>
    <w:rPr>
      <w:rFonts w:asciiTheme="minorHAnsi" w:eastAsiaTheme="majorEastAsia" w:hAnsiTheme="minorHAnsi" w:cstheme="majorBidi"/>
      <w:color w:val="272727" w:themeColor="text1" w:themeTint="D8"/>
      <w:kern w:val="2"/>
      <w:lang w:val="es-MX"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D090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9D090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9D090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9D090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9D0905"/>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9D0905"/>
    <w:rPr>
      <w:rFonts w:eastAsiaTheme="majorEastAsia" w:cstheme="majorBidi"/>
      <w:i/>
      <w:iCs/>
      <w:color w:val="595959" w:themeColor="text1" w:themeTint="A6"/>
    </w:rPr>
  </w:style>
  <w:style w:type="character" w:customStyle="1" w:styleId="Ttulo7Car">
    <w:name w:val="Título 7 Car"/>
    <w:basedOn w:val="Fuentedeprrafopredeter"/>
    <w:link w:val="Ttulo7"/>
    <w:uiPriority w:val="9"/>
    <w:rsid w:val="009D090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D090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D0905"/>
    <w:rPr>
      <w:rFonts w:eastAsiaTheme="majorEastAsia" w:cstheme="majorBidi"/>
      <w:color w:val="272727" w:themeColor="text1" w:themeTint="D8"/>
    </w:rPr>
  </w:style>
  <w:style w:type="paragraph" w:styleId="Ttulo">
    <w:name w:val="Title"/>
    <w:basedOn w:val="Normal"/>
    <w:next w:val="Normal"/>
    <w:link w:val="TtuloCar"/>
    <w:uiPriority w:val="10"/>
    <w:qFormat/>
    <w:rsid w:val="009D0905"/>
    <w:pPr>
      <w:spacing w:after="80" w:line="240" w:lineRule="auto"/>
      <w:contextualSpacing/>
    </w:pPr>
    <w:rPr>
      <w:rFonts w:asciiTheme="majorHAnsi" w:eastAsiaTheme="majorEastAsia" w:hAnsiTheme="majorHAnsi" w:cstheme="majorBidi"/>
      <w:spacing w:val="-10"/>
      <w:kern w:val="28"/>
      <w:sz w:val="56"/>
      <w:szCs w:val="56"/>
      <w:lang w:val="es-MX" w:eastAsia="en-US"/>
      <w14:ligatures w14:val="standardContextual"/>
    </w:rPr>
  </w:style>
  <w:style w:type="character" w:customStyle="1" w:styleId="TtuloCar">
    <w:name w:val="Título Car"/>
    <w:basedOn w:val="Fuentedeprrafopredeter"/>
    <w:link w:val="Ttulo"/>
    <w:uiPriority w:val="10"/>
    <w:rsid w:val="009D090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D0905"/>
    <w:pPr>
      <w:numPr>
        <w:ilvl w:val="1"/>
      </w:numPr>
    </w:pPr>
    <w:rPr>
      <w:rFonts w:asciiTheme="minorHAnsi" w:eastAsiaTheme="majorEastAsia" w:hAnsiTheme="minorHAnsi" w:cstheme="majorBidi"/>
      <w:color w:val="595959" w:themeColor="text1" w:themeTint="A6"/>
      <w:spacing w:val="15"/>
      <w:kern w:val="2"/>
      <w:sz w:val="28"/>
      <w:szCs w:val="28"/>
      <w:lang w:val="es-MX" w:eastAsia="en-US"/>
      <w14:ligatures w14:val="standardContextual"/>
    </w:rPr>
  </w:style>
  <w:style w:type="character" w:customStyle="1" w:styleId="SubttuloCar">
    <w:name w:val="Subtítulo Car"/>
    <w:basedOn w:val="Fuentedeprrafopredeter"/>
    <w:link w:val="Subttulo"/>
    <w:uiPriority w:val="11"/>
    <w:rsid w:val="009D090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D0905"/>
    <w:pPr>
      <w:spacing w:before="160"/>
      <w:jc w:val="center"/>
    </w:pPr>
    <w:rPr>
      <w:rFonts w:asciiTheme="minorHAnsi" w:eastAsiaTheme="minorHAnsi" w:hAnsiTheme="minorHAnsi" w:cstheme="minorBidi"/>
      <w:i/>
      <w:iCs/>
      <w:color w:val="404040" w:themeColor="text1" w:themeTint="BF"/>
      <w:kern w:val="2"/>
      <w:lang w:val="es-MX" w:eastAsia="en-US"/>
      <w14:ligatures w14:val="standardContextual"/>
    </w:rPr>
  </w:style>
  <w:style w:type="character" w:customStyle="1" w:styleId="CitaCar">
    <w:name w:val="Cita Car"/>
    <w:basedOn w:val="Fuentedeprrafopredeter"/>
    <w:link w:val="Cita"/>
    <w:uiPriority w:val="29"/>
    <w:rsid w:val="009D0905"/>
    <w:rPr>
      <w:i/>
      <w:iCs/>
      <w:color w:val="404040" w:themeColor="text1" w:themeTint="BF"/>
    </w:rPr>
  </w:style>
  <w:style w:type="paragraph" w:styleId="Prrafodelista">
    <w:name w:val="List Paragraph"/>
    <w:basedOn w:val="Normal"/>
    <w:uiPriority w:val="34"/>
    <w:qFormat/>
    <w:rsid w:val="009D0905"/>
    <w:pPr>
      <w:ind w:left="720"/>
      <w:contextualSpacing/>
    </w:pPr>
    <w:rPr>
      <w:rFonts w:asciiTheme="minorHAnsi" w:eastAsiaTheme="minorHAnsi" w:hAnsiTheme="minorHAnsi" w:cstheme="minorBidi"/>
      <w:kern w:val="2"/>
      <w:lang w:val="es-MX" w:eastAsia="en-US"/>
      <w14:ligatures w14:val="standardContextual"/>
    </w:rPr>
  </w:style>
  <w:style w:type="character" w:styleId="nfasisintenso">
    <w:name w:val="Intense Emphasis"/>
    <w:basedOn w:val="Fuentedeprrafopredeter"/>
    <w:uiPriority w:val="21"/>
    <w:qFormat/>
    <w:rsid w:val="009D0905"/>
    <w:rPr>
      <w:i/>
      <w:iCs/>
      <w:color w:val="0F4761" w:themeColor="accent1" w:themeShade="BF"/>
    </w:rPr>
  </w:style>
  <w:style w:type="paragraph" w:styleId="Citadestacada">
    <w:name w:val="Intense Quote"/>
    <w:basedOn w:val="Normal"/>
    <w:next w:val="Normal"/>
    <w:link w:val="CitadestacadaCar"/>
    <w:uiPriority w:val="30"/>
    <w:qFormat/>
    <w:rsid w:val="009D090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MX" w:eastAsia="en-US"/>
      <w14:ligatures w14:val="standardContextual"/>
    </w:rPr>
  </w:style>
  <w:style w:type="character" w:customStyle="1" w:styleId="CitadestacadaCar">
    <w:name w:val="Cita destacada Car"/>
    <w:basedOn w:val="Fuentedeprrafopredeter"/>
    <w:link w:val="Citadestacada"/>
    <w:uiPriority w:val="30"/>
    <w:rsid w:val="009D0905"/>
    <w:rPr>
      <w:i/>
      <w:iCs/>
      <w:color w:val="0F4761" w:themeColor="accent1" w:themeShade="BF"/>
    </w:rPr>
  </w:style>
  <w:style w:type="character" w:styleId="Referenciaintensa">
    <w:name w:val="Intense Reference"/>
    <w:basedOn w:val="Fuentedeprrafopredeter"/>
    <w:uiPriority w:val="32"/>
    <w:qFormat/>
    <w:rsid w:val="009D0905"/>
    <w:rPr>
      <w:b/>
      <w:bCs/>
      <w:smallCaps/>
      <w:color w:val="0F4761" w:themeColor="accent1" w:themeShade="BF"/>
      <w:spacing w:val="5"/>
    </w:rPr>
  </w:style>
  <w:style w:type="table" w:customStyle="1" w:styleId="TableNormal">
    <w:name w:val="TableNormal"/>
    <w:rsid w:val="009D0905"/>
    <w:rPr>
      <w:rFonts w:ascii="Aptos" w:eastAsia="Aptos" w:hAnsi="Aptos" w:cs="Aptos"/>
      <w:kern w:val="0"/>
      <w:lang w:val="en" w:eastAsia="es-MX"/>
      <w14:ligatures w14:val="none"/>
    </w:rPr>
    <w:tblPr>
      <w:tblCellMar>
        <w:top w:w="100" w:type="dxa"/>
        <w:left w:w="100" w:type="dxa"/>
        <w:bottom w:w="100" w:type="dxa"/>
        <w:right w:w="100" w:type="dxa"/>
      </w:tblCellMar>
    </w:tblPr>
  </w:style>
  <w:style w:type="character" w:styleId="Hipervnculo">
    <w:name w:val="Hyperlink"/>
    <w:basedOn w:val="Fuentedeprrafopredeter"/>
    <w:uiPriority w:val="99"/>
    <w:unhideWhenUsed/>
    <w:rsid w:val="009D0905"/>
    <w:rPr>
      <w:color w:val="467886" w:themeColor="hyperlink"/>
      <w:u w:val="single"/>
    </w:rPr>
  </w:style>
  <w:style w:type="character" w:styleId="Mencinsinresolver">
    <w:name w:val="Unresolved Mention"/>
    <w:basedOn w:val="Fuentedeprrafopredeter"/>
    <w:uiPriority w:val="99"/>
    <w:semiHidden/>
    <w:unhideWhenUsed/>
    <w:rsid w:val="009D0905"/>
    <w:rPr>
      <w:color w:val="605E5C"/>
      <w:shd w:val="clear" w:color="auto" w:fill="E1DFDD"/>
    </w:rPr>
  </w:style>
  <w:style w:type="character" w:styleId="Refdecomentario">
    <w:name w:val="annotation reference"/>
    <w:uiPriority w:val="99"/>
    <w:semiHidden/>
    <w:unhideWhenUsed/>
    <w:rsid w:val="009D0905"/>
    <w:rPr>
      <w:sz w:val="16"/>
      <w:szCs w:val="16"/>
    </w:rPr>
  </w:style>
  <w:style w:type="paragraph" w:styleId="Textocomentario">
    <w:name w:val="annotation text"/>
    <w:basedOn w:val="Normal"/>
    <w:link w:val="TextocomentarioCar1"/>
    <w:uiPriority w:val="99"/>
    <w:semiHidden/>
    <w:unhideWhenUsed/>
    <w:rsid w:val="009D0905"/>
    <w:pPr>
      <w:spacing w:line="240" w:lineRule="auto"/>
    </w:pPr>
    <w:rPr>
      <w:sz w:val="20"/>
      <w:szCs w:val="20"/>
    </w:rPr>
  </w:style>
  <w:style w:type="character" w:customStyle="1" w:styleId="TextocomentarioCar">
    <w:name w:val="Texto comentario Car"/>
    <w:basedOn w:val="Fuentedeprrafopredeter"/>
    <w:uiPriority w:val="99"/>
    <w:semiHidden/>
    <w:rsid w:val="009D0905"/>
    <w:rPr>
      <w:rFonts w:ascii="Aptos" w:eastAsia="Aptos" w:hAnsi="Aptos" w:cs="Aptos"/>
      <w:kern w:val="0"/>
      <w:sz w:val="20"/>
      <w:szCs w:val="20"/>
      <w:lang w:val="en" w:eastAsia="es-MX"/>
      <w14:ligatures w14:val="none"/>
    </w:rPr>
  </w:style>
  <w:style w:type="paragraph" w:styleId="Asuntodelcomentario">
    <w:name w:val="annotation subject"/>
    <w:basedOn w:val="Textocomentario"/>
    <w:next w:val="Textocomentario"/>
    <w:link w:val="AsuntodelcomentarioCar1"/>
    <w:uiPriority w:val="99"/>
    <w:semiHidden/>
    <w:unhideWhenUsed/>
    <w:rsid w:val="009D0905"/>
    <w:rPr>
      <w:b/>
      <w:bCs/>
    </w:rPr>
  </w:style>
  <w:style w:type="character" w:customStyle="1" w:styleId="AsuntodelcomentarioCar">
    <w:name w:val="Asunto del comentario Car"/>
    <w:basedOn w:val="TextocomentarioCar"/>
    <w:uiPriority w:val="99"/>
    <w:semiHidden/>
    <w:rsid w:val="009D0905"/>
    <w:rPr>
      <w:rFonts w:ascii="Aptos" w:eastAsia="Aptos" w:hAnsi="Aptos" w:cs="Aptos"/>
      <w:b/>
      <w:bCs/>
      <w:kern w:val="0"/>
      <w:sz w:val="20"/>
      <w:szCs w:val="20"/>
      <w:lang w:val="en" w:eastAsia="es-MX"/>
      <w14:ligatures w14:val="none"/>
    </w:rPr>
  </w:style>
  <w:style w:type="paragraph" w:customStyle="1" w:styleId="p1">
    <w:name w:val="p1"/>
    <w:basedOn w:val="Normal"/>
    <w:rsid w:val="009D0905"/>
    <w:pPr>
      <w:spacing w:after="0" w:line="240" w:lineRule="auto"/>
    </w:pPr>
    <w:rPr>
      <w:rFonts w:ascii="Helvetica" w:eastAsia="Times New Roman" w:hAnsi="Helvetica" w:cs="Times New Roman"/>
      <w:color w:val="000000"/>
      <w:sz w:val="15"/>
      <w:szCs w:val="15"/>
    </w:rPr>
  </w:style>
  <w:style w:type="character" w:styleId="Textodelmarcadordeposicin">
    <w:name w:val="Placeholder Text"/>
    <w:basedOn w:val="Fuentedeprrafopredeter"/>
    <w:uiPriority w:val="99"/>
    <w:semiHidden/>
    <w:rsid w:val="009D0905"/>
    <w:rPr>
      <w:color w:val="666666"/>
    </w:rPr>
  </w:style>
  <w:style w:type="character" w:styleId="Nmerodelnea">
    <w:name w:val="line number"/>
    <w:basedOn w:val="Fuentedeprrafopredeter"/>
    <w:uiPriority w:val="99"/>
    <w:semiHidden/>
    <w:unhideWhenUsed/>
    <w:rsid w:val="009D0905"/>
  </w:style>
  <w:style w:type="character" w:styleId="nfasissutil">
    <w:name w:val="Subtle Emphasis"/>
    <w:basedOn w:val="Fuentedeprrafopredeter"/>
    <w:uiPriority w:val="19"/>
    <w:qFormat/>
    <w:rsid w:val="009D0905"/>
    <w:rPr>
      <w:i/>
      <w:iCs/>
      <w:color w:val="404040" w:themeColor="text1" w:themeTint="BF"/>
    </w:rPr>
  </w:style>
  <w:style w:type="character" w:styleId="nfasis">
    <w:name w:val="Emphasis"/>
    <w:basedOn w:val="Fuentedeprrafopredeter"/>
    <w:uiPriority w:val="20"/>
    <w:qFormat/>
    <w:rsid w:val="009D0905"/>
    <w:rPr>
      <w:i/>
      <w:iCs/>
    </w:rPr>
  </w:style>
  <w:style w:type="paragraph" w:styleId="Sinespaciado">
    <w:name w:val="No Spacing"/>
    <w:uiPriority w:val="1"/>
    <w:qFormat/>
    <w:rsid w:val="009D0905"/>
    <w:pPr>
      <w:spacing w:after="0" w:line="240" w:lineRule="auto"/>
    </w:pPr>
    <w:rPr>
      <w:rFonts w:ascii="Aptos" w:eastAsia="Aptos" w:hAnsi="Aptos" w:cs="Aptos"/>
      <w:kern w:val="0"/>
      <w:lang w:val="en" w:eastAsia="es-MX"/>
      <w14:ligatures w14:val="none"/>
    </w:rPr>
  </w:style>
  <w:style w:type="paragraph" w:styleId="Bibliografa">
    <w:name w:val="Bibliography"/>
    <w:basedOn w:val="Normal"/>
    <w:next w:val="Normal"/>
    <w:uiPriority w:val="37"/>
    <w:unhideWhenUsed/>
    <w:rsid w:val="009D0905"/>
    <w:pPr>
      <w:tabs>
        <w:tab w:val="left" w:pos="380"/>
        <w:tab w:val="left" w:pos="500"/>
      </w:tabs>
      <w:spacing w:after="240" w:line="240" w:lineRule="auto"/>
      <w:ind w:left="384" w:hanging="384"/>
    </w:pPr>
  </w:style>
  <w:style w:type="paragraph" w:styleId="Descripcin">
    <w:name w:val="caption"/>
    <w:basedOn w:val="Normal"/>
    <w:next w:val="Normal"/>
    <w:uiPriority w:val="35"/>
    <w:unhideWhenUsed/>
    <w:qFormat/>
    <w:rsid w:val="009D0905"/>
    <w:pPr>
      <w:spacing w:after="200" w:line="240" w:lineRule="auto"/>
    </w:pPr>
    <w:rPr>
      <w:i/>
      <w:iCs/>
      <w:color w:val="0E2841" w:themeColor="text2"/>
      <w:sz w:val="18"/>
      <w:szCs w:val="18"/>
    </w:rPr>
  </w:style>
  <w:style w:type="character" w:styleId="Textoennegrita">
    <w:name w:val="Strong"/>
    <w:basedOn w:val="Fuentedeprrafopredeter"/>
    <w:uiPriority w:val="22"/>
    <w:qFormat/>
    <w:rsid w:val="009D0905"/>
    <w:rPr>
      <w:b/>
      <w:bCs/>
    </w:rPr>
  </w:style>
  <w:style w:type="paragraph" w:customStyle="1" w:styleId="p2">
    <w:name w:val="p2"/>
    <w:basedOn w:val="Normal"/>
    <w:rsid w:val="009D0905"/>
    <w:pPr>
      <w:spacing w:after="0" w:line="240" w:lineRule="auto"/>
    </w:pPr>
    <w:rPr>
      <w:rFonts w:ascii="Helvetica" w:eastAsia="Times New Roman" w:hAnsi="Helvetica" w:cs="Times New Roman"/>
      <w:color w:val="141413"/>
      <w:sz w:val="14"/>
      <w:szCs w:val="14"/>
    </w:rPr>
  </w:style>
  <w:style w:type="character" w:customStyle="1" w:styleId="s1">
    <w:name w:val="s1"/>
    <w:basedOn w:val="Fuentedeprrafopredeter"/>
    <w:rsid w:val="009D0905"/>
    <w:rPr>
      <w:color w:val="505150"/>
    </w:rPr>
  </w:style>
  <w:style w:type="paragraph" w:styleId="NormalWeb">
    <w:name w:val="Normal (Web)"/>
    <w:basedOn w:val="Normal"/>
    <w:uiPriority w:val="99"/>
    <w:unhideWhenUsed/>
    <w:rsid w:val="009D0905"/>
    <w:pPr>
      <w:spacing w:before="100" w:beforeAutospacing="1" w:after="100" w:afterAutospacing="1" w:line="240" w:lineRule="auto"/>
    </w:pPr>
    <w:rPr>
      <w:rFonts w:ascii="Times New Roman" w:eastAsia="Times New Roman" w:hAnsi="Times New Roman" w:cs="Times New Roman"/>
    </w:rPr>
  </w:style>
  <w:style w:type="paragraph" w:styleId="Revisin">
    <w:name w:val="Revision"/>
    <w:hidden/>
    <w:uiPriority w:val="99"/>
    <w:semiHidden/>
    <w:rsid w:val="009D0905"/>
    <w:pPr>
      <w:spacing w:after="0" w:line="240" w:lineRule="auto"/>
    </w:pPr>
    <w:rPr>
      <w:rFonts w:ascii="Aptos" w:eastAsia="Aptos" w:hAnsi="Aptos" w:cs="Aptos"/>
      <w:kern w:val="0"/>
      <w:lang w:val="en" w:eastAsia="es-MX"/>
      <w14:ligatures w14:val="none"/>
    </w:rPr>
  </w:style>
  <w:style w:type="character" w:customStyle="1" w:styleId="katex">
    <w:name w:val="katex"/>
    <w:basedOn w:val="Fuentedeprrafopredeter"/>
    <w:rsid w:val="009D0905"/>
  </w:style>
  <w:style w:type="paragraph" w:customStyle="1" w:styleId="msonormal0">
    <w:name w:val="msonormal"/>
    <w:basedOn w:val="Normal"/>
    <w:rsid w:val="009D0905"/>
    <w:pPr>
      <w:spacing w:before="100" w:beforeAutospacing="1" w:after="100" w:afterAutospacing="1" w:line="240" w:lineRule="auto"/>
    </w:pPr>
    <w:rPr>
      <w:rFonts w:ascii="Times New Roman" w:eastAsia="Times New Roman" w:hAnsi="Times New Roman" w:cs="Times New Roman"/>
    </w:rPr>
  </w:style>
  <w:style w:type="character" w:styleId="Hipervnculovisitado">
    <w:name w:val="FollowedHyperlink"/>
    <w:basedOn w:val="Fuentedeprrafopredeter"/>
    <w:uiPriority w:val="99"/>
    <w:semiHidden/>
    <w:unhideWhenUsed/>
    <w:rsid w:val="009D0905"/>
    <w:rPr>
      <w:color w:val="800080"/>
      <w:u w:val="single"/>
    </w:rPr>
  </w:style>
  <w:style w:type="paragraph" w:customStyle="1" w:styleId="previous">
    <w:name w:val="previous"/>
    <w:basedOn w:val="Normal"/>
    <w:rsid w:val="009D0905"/>
    <w:pPr>
      <w:spacing w:before="100" w:beforeAutospacing="1" w:after="100" w:afterAutospacing="1" w:line="240" w:lineRule="auto"/>
    </w:pPr>
    <w:rPr>
      <w:rFonts w:ascii="Times New Roman" w:eastAsia="Times New Roman" w:hAnsi="Times New Roman" w:cs="Times New Roman"/>
    </w:rPr>
  </w:style>
  <w:style w:type="character" w:customStyle="1" w:styleId="button-alternative-text-container">
    <w:name w:val="button-alternative-text-container"/>
    <w:basedOn w:val="Fuentedeprrafopredeter"/>
    <w:rsid w:val="009D0905"/>
  </w:style>
  <w:style w:type="character" w:customStyle="1" w:styleId="button-alternative-text">
    <w:name w:val="button-alternative-text"/>
    <w:basedOn w:val="Fuentedeprrafopredeter"/>
    <w:rsid w:val="009D0905"/>
  </w:style>
  <w:style w:type="character" w:customStyle="1" w:styleId="extra-detail-1">
    <w:name w:val="extra-detail-1"/>
    <w:basedOn w:val="Fuentedeprrafopredeter"/>
    <w:rsid w:val="009D0905"/>
  </w:style>
  <w:style w:type="character" w:customStyle="1" w:styleId="extra-detail-2">
    <w:name w:val="extra-detail-2"/>
    <w:basedOn w:val="Fuentedeprrafopredeter"/>
    <w:rsid w:val="009D0905"/>
  </w:style>
  <w:style w:type="paragraph" w:customStyle="1" w:styleId="next">
    <w:name w:val="next"/>
    <w:basedOn w:val="Normal"/>
    <w:rsid w:val="009D0905"/>
    <w:pPr>
      <w:spacing w:before="100" w:beforeAutospacing="1" w:after="100" w:afterAutospacing="1" w:line="240" w:lineRule="auto"/>
    </w:pPr>
    <w:rPr>
      <w:rFonts w:ascii="Times New Roman" w:eastAsia="Times New Roman" w:hAnsi="Times New Roman" w:cs="Times New Roman"/>
    </w:rPr>
  </w:style>
  <w:style w:type="character" w:customStyle="1" w:styleId="anchor-text-container">
    <w:name w:val="anchor-text-container"/>
    <w:basedOn w:val="Fuentedeprrafopredeter"/>
    <w:rsid w:val="009D0905"/>
  </w:style>
  <w:style w:type="character" w:customStyle="1" w:styleId="anchor-text">
    <w:name w:val="anchor-text"/>
    <w:basedOn w:val="Fuentedeprrafopredeter"/>
    <w:rsid w:val="009D0905"/>
  </w:style>
  <w:style w:type="character" w:customStyle="1" w:styleId="download-link-title">
    <w:name w:val="download-link-title"/>
    <w:basedOn w:val="Fuentedeprrafopredeter"/>
    <w:rsid w:val="009D0905"/>
  </w:style>
  <w:style w:type="character" w:customStyle="1" w:styleId="captions">
    <w:name w:val="captions"/>
    <w:basedOn w:val="Fuentedeprrafopredeter"/>
    <w:rsid w:val="009D0905"/>
  </w:style>
  <w:style w:type="character" w:customStyle="1" w:styleId="label">
    <w:name w:val="label"/>
    <w:basedOn w:val="Fuentedeprrafopredeter"/>
    <w:rsid w:val="009D0905"/>
  </w:style>
  <w:style w:type="character" w:customStyle="1" w:styleId="apple-converted-space">
    <w:name w:val="apple-converted-space"/>
    <w:basedOn w:val="Fuentedeprrafopredeter"/>
    <w:rsid w:val="009D0905"/>
  </w:style>
  <w:style w:type="table" w:styleId="Tablaconcuadrcula">
    <w:name w:val="Table Grid"/>
    <w:basedOn w:val="Tablanormal"/>
    <w:uiPriority w:val="39"/>
    <w:rsid w:val="009D0905"/>
    <w:pPr>
      <w:spacing w:after="0" w:line="240" w:lineRule="auto"/>
    </w:pPr>
    <w:rPr>
      <w:rFonts w:ascii="Aptos" w:eastAsia="Aptos" w:hAnsi="Aptos" w:cs="Aptos"/>
      <w:kern w:val="0"/>
      <w:lang w:val="en" w:eastAsia="es-MX"/>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9D0905"/>
    <w:pPr>
      <w:spacing w:after="0" w:line="240" w:lineRule="auto"/>
    </w:pPr>
    <w:rPr>
      <w:rFonts w:ascii="Aptos" w:eastAsia="Aptos" w:hAnsi="Aptos" w:cs="Aptos"/>
      <w:kern w:val="0"/>
      <w:lang w:val="en" w:eastAsia="es-MX"/>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decuadrcula2">
    <w:name w:val="Grid Table 2"/>
    <w:basedOn w:val="Tablanormal"/>
    <w:uiPriority w:val="47"/>
    <w:rsid w:val="009D0905"/>
    <w:pPr>
      <w:spacing w:after="0" w:line="240" w:lineRule="auto"/>
    </w:pPr>
    <w:rPr>
      <w:rFonts w:ascii="Aptos" w:eastAsia="Aptos" w:hAnsi="Aptos" w:cs="Aptos"/>
      <w:kern w:val="0"/>
      <w:lang w:val="en" w:eastAsia="es-MX"/>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3">
    <w:name w:val="Plain Table 3"/>
    <w:basedOn w:val="Tablanormal"/>
    <w:uiPriority w:val="43"/>
    <w:rsid w:val="009D0905"/>
    <w:pPr>
      <w:spacing w:after="0" w:line="240" w:lineRule="auto"/>
    </w:pPr>
    <w:rPr>
      <w:rFonts w:ascii="Aptos" w:eastAsia="Aptos" w:hAnsi="Aptos" w:cs="Aptos"/>
      <w:kern w:val="0"/>
      <w:lang w:val="en" w:eastAsia="es-MX"/>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concuadrcula1clara">
    <w:name w:val="Grid Table 1 Light"/>
    <w:basedOn w:val="Tablanormal"/>
    <w:uiPriority w:val="46"/>
    <w:rsid w:val="009D0905"/>
    <w:pPr>
      <w:spacing w:after="0" w:line="240" w:lineRule="auto"/>
    </w:pPr>
    <w:rPr>
      <w:rFonts w:ascii="Aptos" w:eastAsia="Aptos" w:hAnsi="Aptos" w:cs="Aptos"/>
      <w:kern w:val="0"/>
      <w:lang w:val="en" w:eastAsia="es-MX"/>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normal5">
    <w:name w:val="Plain Table 5"/>
    <w:basedOn w:val="Tablanormal"/>
    <w:uiPriority w:val="45"/>
    <w:rsid w:val="009D0905"/>
    <w:pPr>
      <w:spacing w:after="0" w:line="240" w:lineRule="auto"/>
    </w:pPr>
    <w:rPr>
      <w:rFonts w:ascii="Aptos" w:eastAsia="Aptos" w:hAnsi="Aptos" w:cs="Aptos"/>
      <w:kern w:val="0"/>
      <w:lang w:val="en" w:eastAsia="es-MX"/>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suntodelcomentarioCar1">
    <w:name w:val="Asunto del comentario Car1"/>
    <w:basedOn w:val="TextocomentarioCar1"/>
    <w:link w:val="Asuntodelcomentario"/>
    <w:uiPriority w:val="99"/>
    <w:semiHidden/>
    <w:rsid w:val="009D0905"/>
    <w:rPr>
      <w:rFonts w:ascii="Aptos" w:eastAsia="Aptos" w:hAnsi="Aptos" w:cs="Aptos"/>
      <w:b/>
      <w:bCs/>
      <w:kern w:val="0"/>
      <w:sz w:val="20"/>
      <w:szCs w:val="20"/>
      <w:lang w:val="en" w:eastAsia="es-MX"/>
      <w14:ligatures w14:val="none"/>
    </w:rPr>
  </w:style>
  <w:style w:type="character" w:customStyle="1" w:styleId="TextocomentarioCar1">
    <w:name w:val="Texto comentario Car1"/>
    <w:link w:val="Textocomentario"/>
    <w:uiPriority w:val="99"/>
    <w:semiHidden/>
    <w:rsid w:val="009D0905"/>
    <w:rPr>
      <w:rFonts w:ascii="Aptos" w:eastAsia="Aptos" w:hAnsi="Aptos" w:cs="Aptos"/>
      <w:kern w:val="0"/>
      <w:sz w:val="20"/>
      <w:szCs w:val="20"/>
      <w:lang w:val="en" w:eastAsia="es-MX"/>
      <w14:ligatures w14:val="none"/>
    </w:rPr>
  </w:style>
  <w:style w:type="paragraph" w:customStyle="1" w:styleId="xl63">
    <w:name w:val="xl63"/>
    <w:basedOn w:val="Normal"/>
    <w:rsid w:val="009D0905"/>
    <w:pPr>
      <w:pBdr>
        <w:top w:val="single" w:sz="4" w:space="0" w:color="000000"/>
        <w:left w:val="single" w:sz="4" w:space="0" w:color="000000"/>
        <w:bottom w:val="single" w:sz="4" w:space="0" w:color="000000"/>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64">
    <w:name w:val="xl64"/>
    <w:basedOn w:val="Normal"/>
    <w:rsid w:val="009D0905"/>
    <w:pPr>
      <w:pBdr>
        <w:top w:val="single" w:sz="4" w:space="0" w:color="000000"/>
        <w:left w:val="single" w:sz="4" w:space="0" w:color="FFFFFF"/>
        <w:bottom w:val="single" w:sz="4" w:space="0" w:color="000000"/>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65">
    <w:name w:val="xl65"/>
    <w:basedOn w:val="Normal"/>
    <w:rsid w:val="009D0905"/>
    <w:pPr>
      <w:pBdr>
        <w:top w:val="single" w:sz="4" w:space="0" w:color="000000"/>
        <w:left w:val="single" w:sz="4" w:space="0" w:color="FFFFFF"/>
        <w:bottom w:val="single" w:sz="4" w:space="0" w:color="000000"/>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66">
    <w:name w:val="xl66"/>
    <w:basedOn w:val="Normal"/>
    <w:rsid w:val="009D0905"/>
    <w:pPr>
      <w:pBdr>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262626"/>
      <w:lang w:val="es-MX"/>
    </w:rPr>
  </w:style>
  <w:style w:type="paragraph" w:customStyle="1" w:styleId="xl67">
    <w:name w:val="xl67"/>
    <w:basedOn w:val="Normal"/>
    <w:rsid w:val="009D0905"/>
    <w:pPr>
      <w:pBdr>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262626"/>
      <w:lang w:val="es-MX"/>
    </w:rPr>
  </w:style>
  <w:style w:type="paragraph" w:customStyle="1" w:styleId="xl68">
    <w:name w:val="xl68"/>
    <w:basedOn w:val="Normal"/>
    <w:rsid w:val="009D0905"/>
    <w:pPr>
      <w:pBdr>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69">
    <w:name w:val="xl69"/>
    <w:basedOn w:val="Normal"/>
    <w:rsid w:val="009D0905"/>
    <w:pPr>
      <w:pBdr>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lang w:val="es-MX"/>
    </w:rPr>
  </w:style>
  <w:style w:type="paragraph" w:customStyle="1" w:styleId="xl70">
    <w:name w:val="xl70"/>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262626"/>
      <w:lang w:val="es-MX"/>
    </w:rPr>
  </w:style>
  <w:style w:type="paragraph" w:customStyle="1" w:styleId="xl71">
    <w:name w:val="xl71"/>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262626"/>
      <w:lang w:val="es-MX"/>
    </w:rPr>
  </w:style>
  <w:style w:type="paragraph" w:customStyle="1" w:styleId="xl72">
    <w:name w:val="xl72"/>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73">
    <w:name w:val="xl73"/>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74">
    <w:name w:val="xl74"/>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lang w:val="es-MX"/>
    </w:rPr>
  </w:style>
  <w:style w:type="paragraph" w:customStyle="1" w:styleId="xl75">
    <w:name w:val="xl75"/>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Tahoma" w:eastAsia="Times New Roman" w:hAnsi="Tahoma" w:cs="Tahoma"/>
      <w:color w:val="262626"/>
      <w:lang w:val="es-MX"/>
    </w:rPr>
  </w:style>
  <w:style w:type="paragraph" w:customStyle="1" w:styleId="xl76">
    <w:name w:val="xl76"/>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Tahoma" w:eastAsia="Times New Roman" w:hAnsi="Tahoma" w:cs="Tahoma"/>
      <w:color w:val="262626"/>
      <w:lang w:val="es-MX"/>
    </w:rPr>
  </w:style>
  <w:style w:type="paragraph" w:customStyle="1" w:styleId="xl77">
    <w:name w:val="xl77"/>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434343"/>
      <w:lang w:val="es-MX"/>
    </w:rPr>
  </w:style>
  <w:style w:type="paragraph" w:customStyle="1" w:styleId="xl78">
    <w:name w:val="xl78"/>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color w:val="000000"/>
      <w:lang w:val="es-MX"/>
    </w:rPr>
  </w:style>
  <w:style w:type="paragraph" w:customStyle="1" w:styleId="xl79">
    <w:name w:val="xl79"/>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lang w:val="es-MX"/>
    </w:rPr>
  </w:style>
  <w:style w:type="paragraph" w:customStyle="1" w:styleId="xl80">
    <w:name w:val="xl80"/>
    <w:basedOn w:val="Normal"/>
    <w:rsid w:val="009D0905"/>
    <w:pPr>
      <w:pBdr>
        <w:top w:val="single" w:sz="4" w:space="0" w:color="FFFFFF"/>
        <w:left w:val="single" w:sz="4" w:space="0" w:color="FFFFFF"/>
        <w:bottom w:val="single" w:sz="4" w:space="0" w:color="FFFFFF"/>
        <w:right w:val="single" w:sz="4" w:space="0" w:color="FFFFFF"/>
      </w:pBdr>
      <w:shd w:val="clear" w:color="FFFFFF" w:fill="FFFFFF"/>
      <w:spacing w:before="100" w:beforeAutospacing="1" w:after="100" w:afterAutospacing="1" w:line="240" w:lineRule="auto"/>
      <w:textAlignment w:val="top"/>
    </w:pPr>
    <w:rPr>
      <w:rFonts w:ascii="Arial" w:eastAsia="Times New Roman" w:hAnsi="Arial" w:cs="Arial"/>
      <w:u w:val="single"/>
      <w:lang w:val="es-MX"/>
    </w:rPr>
  </w:style>
  <w:style w:type="table" w:styleId="Tablaconcuadrculaclara">
    <w:name w:val="Grid Table Light"/>
    <w:basedOn w:val="Tablanormal"/>
    <w:uiPriority w:val="40"/>
    <w:rsid w:val="009D0905"/>
    <w:pPr>
      <w:spacing w:after="0" w:line="240" w:lineRule="auto"/>
    </w:pPr>
    <w:rPr>
      <w:rFonts w:ascii="Aptos" w:eastAsia="Aptos" w:hAnsi="Aptos" w:cs="Aptos"/>
      <w:kern w:val="0"/>
      <w:lang w:val="en" w:eastAsia="es-MX"/>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Normal0">
    <w:name w:val="TableNormal0"/>
    <w:rsid w:val="007E5FC2"/>
    <w:rPr>
      <w:rFonts w:ascii="Aptos" w:eastAsia="Aptos" w:hAnsi="Aptos" w:cs="Aptos"/>
      <w:kern w:val="0"/>
      <w:lang w:val="en" w:eastAsia="es-MX"/>
      <w14:ligatures w14:val="none"/>
    </w:rPr>
    <w:tblPr>
      <w:tblCellMar>
        <w:top w:w="100" w:type="dxa"/>
        <w:left w:w="100" w:type="dxa"/>
        <w:bottom w:w="100" w:type="dxa"/>
        <w:right w:w="100" w:type="dxa"/>
      </w:tblCellMar>
    </w:tblPr>
  </w:style>
  <w:style w:type="table" w:customStyle="1" w:styleId="Artculos">
    <w:name w:val="Artículos"/>
    <w:basedOn w:val="Tablanormal"/>
    <w:uiPriority w:val="99"/>
    <w:rsid w:val="007E5FC2"/>
    <w:pPr>
      <w:spacing w:after="0" w:line="240" w:lineRule="auto"/>
    </w:pPr>
    <w:rPr>
      <w:rFonts w:ascii="Aptos" w:eastAsia="Aptos" w:hAnsi="Aptos" w:cs="Aptos"/>
      <w:kern w:val="0"/>
      <w:lang w:val="en" w:eastAsia="es-MX"/>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35607</Words>
  <Characters>216850</Characters>
  <Application>Microsoft Office Word</Application>
  <DocSecurity>0</DocSecurity>
  <Lines>7477</Lines>
  <Paragraphs>33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Geffroy</dc:creator>
  <cp:keywords/>
  <dc:description/>
  <cp:lastModifiedBy>Mariana Geffroy</cp:lastModifiedBy>
  <cp:revision>3</cp:revision>
  <dcterms:created xsi:type="dcterms:W3CDTF">2025-11-26T23:13:00Z</dcterms:created>
  <dcterms:modified xsi:type="dcterms:W3CDTF">2026-04-23T21:52:00Z</dcterms:modified>
</cp:coreProperties>
</file>